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F843D3" w14:textId="77777777" w:rsidR="00BB1E1E" w:rsidRDefault="00BB1E1E" w:rsidP="00BB1E1E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Journal: </w:t>
      </w:r>
      <w:r w:rsidRPr="007136B8">
        <w:rPr>
          <w:rFonts w:ascii="Arial" w:hAnsi="Arial" w:cs="Arial"/>
          <w:sz w:val="24"/>
          <w:szCs w:val="24"/>
        </w:rPr>
        <w:t>Breast Cancer Research and Treatment</w:t>
      </w:r>
    </w:p>
    <w:p w14:paraId="584EBB56" w14:textId="77777777" w:rsidR="00BB1E1E" w:rsidRDefault="00BB1E1E" w:rsidP="00BB1E1E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14:paraId="5F75A93B" w14:textId="77777777" w:rsidR="00BB1E1E" w:rsidRPr="00227D2D" w:rsidRDefault="00BB1E1E" w:rsidP="00BB1E1E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Concurrent</w:t>
      </w:r>
      <w:r w:rsidRPr="00F23187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versus</w:t>
      </w:r>
      <w:r w:rsidRPr="00F23187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 xml:space="preserve">sequential use of </w:t>
      </w:r>
      <w:proofErr w:type="spellStart"/>
      <w:r>
        <w:rPr>
          <w:rFonts w:ascii="Arial" w:hAnsi="Arial" w:cs="Arial"/>
          <w:b/>
          <w:sz w:val="24"/>
          <w:szCs w:val="24"/>
        </w:rPr>
        <w:t>trastuzumab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and </w:t>
      </w:r>
      <w:r w:rsidRPr="00F23187">
        <w:rPr>
          <w:rFonts w:ascii="Arial" w:hAnsi="Arial" w:cs="Arial"/>
          <w:b/>
          <w:sz w:val="24"/>
          <w:szCs w:val="24"/>
        </w:rPr>
        <w:t>chemotherapy</w:t>
      </w:r>
      <w:r>
        <w:rPr>
          <w:rFonts w:ascii="Arial" w:hAnsi="Arial" w:cs="Arial"/>
          <w:b/>
          <w:sz w:val="24"/>
          <w:szCs w:val="24"/>
        </w:rPr>
        <w:t xml:space="preserve"> in</w:t>
      </w:r>
      <w:r w:rsidRPr="00F23187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 xml:space="preserve">early </w:t>
      </w:r>
      <w:r w:rsidRPr="00F23187">
        <w:rPr>
          <w:rFonts w:ascii="Arial" w:hAnsi="Arial" w:cs="Arial"/>
          <w:b/>
          <w:sz w:val="24"/>
          <w:szCs w:val="24"/>
        </w:rPr>
        <w:t>HER2+ breast cancer</w:t>
      </w:r>
    </w:p>
    <w:p w14:paraId="3FEA3837" w14:textId="77777777" w:rsidR="00BB1E1E" w:rsidRPr="00CD715E" w:rsidRDefault="00BB1E1E" w:rsidP="00BB1E1E">
      <w:pPr>
        <w:pStyle w:val="Geenafstand"/>
        <w:spacing w:line="480" w:lineRule="auto"/>
        <w:rPr>
          <w:rFonts w:ascii="Arial" w:hAnsi="Arial" w:cs="Arial"/>
          <w:sz w:val="18"/>
          <w:szCs w:val="18"/>
          <w:vertAlign w:val="superscript"/>
        </w:rPr>
      </w:pPr>
      <w:r w:rsidRPr="00227D2D">
        <w:rPr>
          <w:rFonts w:ascii="Arial" w:hAnsi="Arial" w:cs="Arial"/>
          <w:sz w:val="18"/>
          <w:szCs w:val="18"/>
          <w:lang w:val="de-DE"/>
        </w:rPr>
        <w:t>G</w:t>
      </w:r>
      <w:r>
        <w:rPr>
          <w:rFonts w:ascii="Arial" w:hAnsi="Arial" w:cs="Arial"/>
          <w:sz w:val="18"/>
          <w:szCs w:val="18"/>
          <w:lang w:val="de-DE"/>
        </w:rPr>
        <w:t xml:space="preserve">wen </w:t>
      </w:r>
      <w:r w:rsidRPr="00227D2D">
        <w:rPr>
          <w:rFonts w:ascii="Arial" w:hAnsi="Arial" w:cs="Arial"/>
          <w:sz w:val="18"/>
          <w:szCs w:val="18"/>
          <w:lang w:val="de-DE"/>
        </w:rPr>
        <w:t>MHE Dackus</w:t>
      </w:r>
      <w:r>
        <w:rPr>
          <w:rFonts w:ascii="Arial" w:hAnsi="Arial" w:cs="Arial"/>
          <w:sz w:val="18"/>
          <w:szCs w:val="18"/>
          <w:lang w:val="de-DE"/>
        </w:rPr>
        <w:t xml:space="preserve"> (</w:t>
      </w:r>
      <w:r w:rsidRPr="00181319">
        <w:rPr>
          <w:rFonts w:ascii="Arial" w:hAnsi="Arial" w:cs="Arial"/>
          <w:sz w:val="18"/>
          <w:szCs w:val="18"/>
          <w:lang w:val="de-DE"/>
        </w:rPr>
        <w:t>g.dackus@nki.nl</w:t>
      </w:r>
      <w:r>
        <w:rPr>
          <w:rFonts w:ascii="Arial" w:hAnsi="Arial" w:cs="Arial"/>
          <w:sz w:val="18"/>
          <w:szCs w:val="18"/>
          <w:lang w:val="de-DE"/>
        </w:rPr>
        <w:t xml:space="preserve">) </w:t>
      </w:r>
      <w:proofErr w:type="spellStart"/>
      <w:r>
        <w:rPr>
          <w:rFonts w:ascii="Arial" w:hAnsi="Arial" w:cs="Arial"/>
          <w:sz w:val="18"/>
          <w:szCs w:val="18"/>
          <w:vertAlign w:val="superscript"/>
          <w:lang w:val="de-DE"/>
        </w:rPr>
        <w:t>a,b</w:t>
      </w:r>
      <w:proofErr w:type="spellEnd"/>
      <w:r w:rsidRPr="00227D2D">
        <w:rPr>
          <w:rFonts w:ascii="Arial" w:hAnsi="Arial" w:cs="Arial"/>
          <w:sz w:val="18"/>
          <w:szCs w:val="18"/>
          <w:lang w:val="de-DE"/>
        </w:rPr>
        <w:t>, K</w:t>
      </w:r>
      <w:r>
        <w:rPr>
          <w:rFonts w:ascii="Arial" w:hAnsi="Arial" w:cs="Arial"/>
          <w:sz w:val="18"/>
          <w:szCs w:val="18"/>
          <w:lang w:val="de-DE"/>
        </w:rPr>
        <w:t>atarzyna</w:t>
      </w:r>
      <w:r w:rsidRPr="00227D2D">
        <w:rPr>
          <w:rFonts w:ascii="Arial" w:hAnsi="Arial" w:cs="Arial"/>
          <w:sz w:val="18"/>
          <w:szCs w:val="18"/>
          <w:lang w:val="de-DE"/>
        </w:rPr>
        <w:t xml:space="preserve"> </w:t>
      </w:r>
      <w:proofErr w:type="spellStart"/>
      <w:r w:rsidRPr="00227D2D">
        <w:rPr>
          <w:rFonts w:ascii="Arial" w:hAnsi="Arial" w:cs="Arial"/>
          <w:sz w:val="18"/>
          <w:szCs w:val="18"/>
          <w:lang w:val="de-DE"/>
        </w:rPr>
        <w:t>Jóźwiak</w:t>
      </w:r>
      <w:proofErr w:type="spellEnd"/>
      <w:r>
        <w:rPr>
          <w:rFonts w:ascii="Arial" w:hAnsi="Arial" w:cs="Arial"/>
          <w:sz w:val="18"/>
          <w:szCs w:val="18"/>
          <w:lang w:val="de-DE"/>
        </w:rPr>
        <w:t xml:space="preserve"> (</w:t>
      </w:r>
      <w:r w:rsidRPr="00181319">
        <w:rPr>
          <w:rFonts w:ascii="Arial" w:hAnsi="Arial" w:cs="Arial"/>
          <w:sz w:val="18"/>
          <w:szCs w:val="18"/>
          <w:lang w:val="de-DE"/>
        </w:rPr>
        <w:t>katarzyna.jozwiak@mhb-fontane.de</w:t>
      </w:r>
      <w:r>
        <w:rPr>
          <w:rFonts w:ascii="Arial" w:hAnsi="Arial" w:cs="Arial"/>
          <w:sz w:val="18"/>
          <w:szCs w:val="18"/>
          <w:lang w:val="de-DE"/>
        </w:rPr>
        <w:t xml:space="preserve">) </w:t>
      </w:r>
      <w:proofErr w:type="spellStart"/>
      <w:r>
        <w:rPr>
          <w:rFonts w:ascii="Arial" w:hAnsi="Arial" w:cs="Arial"/>
          <w:sz w:val="18"/>
          <w:szCs w:val="18"/>
          <w:vertAlign w:val="superscript"/>
          <w:lang w:val="de-DE"/>
        </w:rPr>
        <w:t>c,d</w:t>
      </w:r>
      <w:proofErr w:type="spellEnd"/>
      <w:r w:rsidRPr="00227D2D">
        <w:rPr>
          <w:rFonts w:ascii="Arial" w:hAnsi="Arial" w:cs="Arial"/>
          <w:sz w:val="18"/>
          <w:szCs w:val="18"/>
          <w:lang w:val="de-DE"/>
        </w:rPr>
        <w:t xml:space="preserve">, </w:t>
      </w:r>
      <w:proofErr w:type="spellStart"/>
      <w:r w:rsidRPr="00227D2D">
        <w:rPr>
          <w:rFonts w:ascii="Arial" w:hAnsi="Arial" w:cs="Arial"/>
          <w:sz w:val="18"/>
          <w:szCs w:val="18"/>
          <w:lang w:val="de-DE"/>
        </w:rPr>
        <w:t>E</w:t>
      </w:r>
      <w:r>
        <w:rPr>
          <w:rFonts w:ascii="Arial" w:hAnsi="Arial" w:cs="Arial"/>
          <w:sz w:val="18"/>
          <w:szCs w:val="18"/>
          <w:lang w:val="de-DE"/>
        </w:rPr>
        <w:t>lsken</w:t>
      </w:r>
      <w:proofErr w:type="spellEnd"/>
      <w:r w:rsidRPr="00227D2D">
        <w:rPr>
          <w:rFonts w:ascii="Arial" w:hAnsi="Arial" w:cs="Arial"/>
          <w:sz w:val="18"/>
          <w:szCs w:val="18"/>
          <w:lang w:val="de-DE"/>
        </w:rPr>
        <w:t xml:space="preserve"> van der Wall</w:t>
      </w:r>
      <w:r>
        <w:rPr>
          <w:rFonts w:ascii="Arial" w:hAnsi="Arial" w:cs="Arial"/>
          <w:sz w:val="18"/>
          <w:szCs w:val="18"/>
          <w:lang w:val="de-DE"/>
        </w:rPr>
        <w:t xml:space="preserve"> (</w:t>
      </w:r>
      <w:r w:rsidRPr="00CD715E">
        <w:rPr>
          <w:rStyle w:val="rpc41"/>
          <w:rFonts w:ascii="Arial" w:hAnsi="Arial" w:cs="Arial"/>
          <w:sz w:val="18"/>
          <w:szCs w:val="18"/>
        </w:rPr>
        <w:t>E.vanderWall@umcutrecht.nl</w:t>
      </w:r>
      <w:r w:rsidRPr="00CD715E">
        <w:rPr>
          <w:rFonts w:ascii="Arial" w:hAnsi="Arial" w:cs="Arial"/>
          <w:sz w:val="18"/>
          <w:szCs w:val="18"/>
        </w:rPr>
        <w:t>)</w:t>
      </w:r>
      <w:r>
        <w:rPr>
          <w:rFonts w:ascii="Arial" w:hAnsi="Arial" w:cs="Arial"/>
          <w:sz w:val="18"/>
          <w:szCs w:val="18"/>
          <w:lang w:val="de-DE"/>
        </w:rPr>
        <w:t xml:space="preserve"> </w:t>
      </w:r>
      <w:r>
        <w:rPr>
          <w:rFonts w:ascii="Arial" w:hAnsi="Arial" w:cs="Arial"/>
          <w:sz w:val="18"/>
          <w:szCs w:val="18"/>
          <w:vertAlign w:val="superscript"/>
          <w:lang w:val="de-DE"/>
        </w:rPr>
        <w:t>e</w:t>
      </w:r>
      <w:r w:rsidRPr="00227D2D">
        <w:rPr>
          <w:rFonts w:ascii="Arial" w:hAnsi="Arial" w:cs="Arial"/>
          <w:sz w:val="18"/>
          <w:szCs w:val="18"/>
          <w:lang w:val="de-DE"/>
        </w:rPr>
        <w:t>, P</w:t>
      </w:r>
      <w:r>
        <w:rPr>
          <w:rFonts w:ascii="Arial" w:hAnsi="Arial" w:cs="Arial"/>
          <w:sz w:val="18"/>
          <w:szCs w:val="18"/>
          <w:lang w:val="de-DE"/>
        </w:rPr>
        <w:t xml:space="preserve">aul </w:t>
      </w:r>
      <w:r w:rsidRPr="00227D2D">
        <w:rPr>
          <w:rFonts w:ascii="Arial" w:hAnsi="Arial" w:cs="Arial"/>
          <w:sz w:val="18"/>
          <w:szCs w:val="18"/>
          <w:lang w:val="de-DE"/>
        </w:rPr>
        <w:t xml:space="preserve">J van </w:t>
      </w:r>
      <w:proofErr w:type="spellStart"/>
      <w:r w:rsidRPr="00227D2D">
        <w:rPr>
          <w:rFonts w:ascii="Arial" w:hAnsi="Arial" w:cs="Arial"/>
          <w:sz w:val="18"/>
          <w:szCs w:val="18"/>
          <w:lang w:val="de-DE"/>
        </w:rPr>
        <w:t>Diest</w:t>
      </w:r>
      <w:proofErr w:type="spellEnd"/>
      <w:r>
        <w:rPr>
          <w:rFonts w:ascii="Arial" w:hAnsi="Arial" w:cs="Arial"/>
          <w:sz w:val="18"/>
          <w:szCs w:val="18"/>
          <w:lang w:val="de-DE"/>
        </w:rPr>
        <w:t xml:space="preserve"> (</w:t>
      </w:r>
      <w:r w:rsidRPr="00181319">
        <w:rPr>
          <w:rFonts w:ascii="Arial" w:hAnsi="Arial" w:cs="Arial"/>
          <w:sz w:val="18"/>
          <w:szCs w:val="18"/>
          <w:lang w:val="de-DE"/>
        </w:rPr>
        <w:t>P.J.vanDiest@umcutrecht.nl</w:t>
      </w:r>
      <w:r>
        <w:rPr>
          <w:rFonts w:ascii="Arial" w:hAnsi="Arial" w:cs="Arial"/>
          <w:sz w:val="18"/>
          <w:szCs w:val="18"/>
          <w:lang w:val="de-DE"/>
        </w:rPr>
        <w:t>)</w:t>
      </w:r>
      <w:r>
        <w:rPr>
          <w:rFonts w:ascii="Arial" w:hAnsi="Arial" w:cs="Arial"/>
          <w:sz w:val="18"/>
          <w:szCs w:val="18"/>
          <w:vertAlign w:val="superscript"/>
          <w:lang w:val="de-DE"/>
        </w:rPr>
        <w:t xml:space="preserve"> b</w:t>
      </w:r>
      <w:r w:rsidRPr="00227D2D">
        <w:rPr>
          <w:rFonts w:ascii="Arial" w:hAnsi="Arial" w:cs="Arial"/>
          <w:sz w:val="18"/>
          <w:szCs w:val="18"/>
          <w:lang w:val="de-DE"/>
        </w:rPr>
        <w:t>, M</w:t>
      </w:r>
      <w:r>
        <w:rPr>
          <w:rFonts w:ascii="Arial" w:hAnsi="Arial" w:cs="Arial"/>
          <w:sz w:val="18"/>
          <w:szCs w:val="18"/>
          <w:lang w:val="de-DE"/>
        </w:rPr>
        <w:t>ichael</w:t>
      </w:r>
      <w:r w:rsidRPr="00227D2D">
        <w:rPr>
          <w:rFonts w:ascii="Arial" w:hAnsi="Arial" w:cs="Arial"/>
          <w:sz w:val="18"/>
          <w:szCs w:val="18"/>
          <w:lang w:val="de-DE"/>
        </w:rPr>
        <w:t xml:space="preserve"> Hauptmann</w:t>
      </w:r>
      <w:r>
        <w:rPr>
          <w:rFonts w:ascii="Arial" w:hAnsi="Arial" w:cs="Arial"/>
          <w:sz w:val="18"/>
          <w:szCs w:val="18"/>
          <w:lang w:val="de-DE"/>
        </w:rPr>
        <w:t xml:space="preserve"> (</w:t>
      </w:r>
      <w:r w:rsidRPr="00181319">
        <w:rPr>
          <w:rFonts w:ascii="Arial" w:hAnsi="Arial" w:cs="Arial"/>
          <w:sz w:val="18"/>
          <w:szCs w:val="18"/>
          <w:lang w:val="de-DE"/>
        </w:rPr>
        <w:t>Michael.Hauptmann@mhb-fontane.de</w:t>
      </w:r>
      <w:r>
        <w:rPr>
          <w:rFonts w:ascii="Arial" w:hAnsi="Arial" w:cs="Arial"/>
          <w:sz w:val="18"/>
          <w:szCs w:val="18"/>
          <w:lang w:val="de-DE"/>
        </w:rPr>
        <w:t xml:space="preserve">) </w:t>
      </w:r>
      <w:proofErr w:type="spellStart"/>
      <w:r>
        <w:rPr>
          <w:rFonts w:ascii="Arial" w:hAnsi="Arial" w:cs="Arial"/>
          <w:sz w:val="18"/>
          <w:szCs w:val="18"/>
          <w:vertAlign w:val="superscript"/>
          <w:lang w:val="de-DE"/>
        </w:rPr>
        <w:t>c,d</w:t>
      </w:r>
      <w:proofErr w:type="spellEnd"/>
      <w:r w:rsidRPr="00227D2D">
        <w:rPr>
          <w:rFonts w:ascii="Arial" w:hAnsi="Arial" w:cs="Arial"/>
          <w:sz w:val="18"/>
          <w:szCs w:val="18"/>
          <w:lang w:val="de-DE"/>
        </w:rPr>
        <w:t>, S</w:t>
      </w:r>
      <w:r>
        <w:rPr>
          <w:rFonts w:ascii="Arial" w:hAnsi="Arial" w:cs="Arial"/>
          <w:sz w:val="18"/>
          <w:szCs w:val="18"/>
          <w:lang w:val="de-DE"/>
        </w:rPr>
        <w:t>abine</w:t>
      </w:r>
      <w:r w:rsidRPr="00227D2D">
        <w:rPr>
          <w:rFonts w:ascii="Arial" w:hAnsi="Arial" w:cs="Arial"/>
          <w:sz w:val="18"/>
          <w:szCs w:val="18"/>
          <w:lang w:val="de-DE"/>
        </w:rPr>
        <w:t xml:space="preserve"> </w:t>
      </w:r>
      <w:proofErr w:type="spellStart"/>
      <w:r w:rsidRPr="00227D2D">
        <w:rPr>
          <w:rFonts w:ascii="Arial" w:hAnsi="Arial" w:cs="Arial"/>
          <w:sz w:val="18"/>
          <w:szCs w:val="18"/>
          <w:lang w:val="de-DE"/>
        </w:rPr>
        <w:t>Siesling</w:t>
      </w:r>
      <w:proofErr w:type="spellEnd"/>
      <w:r>
        <w:rPr>
          <w:rFonts w:ascii="Arial" w:hAnsi="Arial" w:cs="Arial"/>
          <w:sz w:val="18"/>
          <w:szCs w:val="18"/>
          <w:lang w:val="de-DE"/>
        </w:rPr>
        <w:t xml:space="preserve"> (</w:t>
      </w:r>
      <w:r w:rsidRPr="00181319">
        <w:rPr>
          <w:rFonts w:ascii="Arial" w:hAnsi="Arial" w:cs="Arial"/>
          <w:sz w:val="18"/>
          <w:szCs w:val="18"/>
          <w:lang w:val="de-DE"/>
        </w:rPr>
        <w:t>S.Siesling@iknl.nl</w:t>
      </w:r>
      <w:r>
        <w:rPr>
          <w:rFonts w:ascii="Arial" w:hAnsi="Arial" w:cs="Arial"/>
          <w:sz w:val="18"/>
          <w:szCs w:val="18"/>
          <w:lang w:val="de-DE"/>
        </w:rPr>
        <w:t xml:space="preserve">) </w:t>
      </w:r>
      <w:proofErr w:type="spellStart"/>
      <w:r>
        <w:rPr>
          <w:rFonts w:ascii="Arial" w:hAnsi="Arial" w:cs="Arial"/>
          <w:sz w:val="18"/>
          <w:szCs w:val="18"/>
          <w:vertAlign w:val="superscript"/>
          <w:lang w:val="de-DE"/>
        </w:rPr>
        <w:t>f,g</w:t>
      </w:r>
      <w:proofErr w:type="spellEnd"/>
      <w:r w:rsidRPr="00227D2D">
        <w:rPr>
          <w:rFonts w:ascii="Arial" w:hAnsi="Arial" w:cs="Arial"/>
          <w:sz w:val="18"/>
          <w:szCs w:val="18"/>
          <w:lang w:val="de-DE"/>
        </w:rPr>
        <w:t>, G</w:t>
      </w:r>
      <w:r>
        <w:rPr>
          <w:rFonts w:ascii="Arial" w:hAnsi="Arial" w:cs="Arial"/>
          <w:sz w:val="18"/>
          <w:szCs w:val="18"/>
          <w:lang w:val="de-DE"/>
        </w:rPr>
        <w:t xml:space="preserve">abe </w:t>
      </w:r>
      <w:r w:rsidRPr="00227D2D">
        <w:rPr>
          <w:rFonts w:ascii="Arial" w:hAnsi="Arial" w:cs="Arial"/>
          <w:sz w:val="18"/>
          <w:szCs w:val="18"/>
          <w:lang w:val="de-DE"/>
        </w:rPr>
        <w:t xml:space="preserve">S </w:t>
      </w:r>
      <w:proofErr w:type="spellStart"/>
      <w:r w:rsidRPr="00227D2D">
        <w:rPr>
          <w:rFonts w:ascii="Arial" w:hAnsi="Arial" w:cs="Arial"/>
          <w:sz w:val="18"/>
          <w:szCs w:val="18"/>
          <w:lang w:val="de-DE"/>
        </w:rPr>
        <w:t>Sonke</w:t>
      </w:r>
      <w:proofErr w:type="spellEnd"/>
      <w:r w:rsidRPr="00227D2D">
        <w:rPr>
          <w:rFonts w:ascii="Arial" w:hAnsi="Arial" w:cs="Arial"/>
          <w:sz w:val="18"/>
          <w:szCs w:val="18"/>
          <w:lang w:val="de-DE"/>
        </w:rPr>
        <w:t>*</w:t>
      </w:r>
      <w:r>
        <w:rPr>
          <w:rFonts w:ascii="Arial" w:hAnsi="Arial" w:cs="Arial"/>
          <w:sz w:val="18"/>
          <w:szCs w:val="18"/>
          <w:lang w:val="de-DE"/>
        </w:rPr>
        <w:t xml:space="preserve"> (</w:t>
      </w:r>
      <w:r w:rsidRPr="00181319">
        <w:rPr>
          <w:rFonts w:ascii="Arial" w:hAnsi="Arial" w:cs="Arial"/>
          <w:sz w:val="18"/>
          <w:szCs w:val="18"/>
          <w:lang w:val="de-DE"/>
        </w:rPr>
        <w:t>g.sonke@nki.nl</w:t>
      </w:r>
      <w:r>
        <w:rPr>
          <w:rFonts w:ascii="Arial" w:hAnsi="Arial" w:cs="Arial"/>
          <w:sz w:val="18"/>
          <w:szCs w:val="18"/>
          <w:lang w:val="de-DE"/>
        </w:rPr>
        <w:t xml:space="preserve">) </w:t>
      </w:r>
      <w:r>
        <w:rPr>
          <w:rFonts w:ascii="Arial" w:hAnsi="Arial" w:cs="Arial"/>
          <w:sz w:val="18"/>
          <w:szCs w:val="18"/>
          <w:vertAlign w:val="superscript"/>
          <w:lang w:val="de-DE"/>
        </w:rPr>
        <w:t>h</w:t>
      </w:r>
      <w:r w:rsidRPr="00227D2D">
        <w:rPr>
          <w:rFonts w:ascii="Arial" w:hAnsi="Arial" w:cs="Arial"/>
          <w:sz w:val="18"/>
          <w:szCs w:val="18"/>
          <w:lang w:val="de-DE"/>
        </w:rPr>
        <w:t>, S</w:t>
      </w:r>
      <w:r>
        <w:rPr>
          <w:rFonts w:ascii="Arial" w:hAnsi="Arial" w:cs="Arial"/>
          <w:sz w:val="18"/>
          <w:szCs w:val="18"/>
          <w:lang w:val="de-DE"/>
        </w:rPr>
        <w:t xml:space="preserve">abine </w:t>
      </w:r>
      <w:r w:rsidRPr="00227D2D">
        <w:rPr>
          <w:rFonts w:ascii="Arial" w:hAnsi="Arial" w:cs="Arial"/>
          <w:sz w:val="18"/>
          <w:szCs w:val="18"/>
          <w:lang w:val="de-DE"/>
        </w:rPr>
        <w:t>C Linn*</w:t>
      </w:r>
      <w:r>
        <w:rPr>
          <w:rFonts w:ascii="Arial" w:hAnsi="Arial" w:cs="Arial"/>
          <w:sz w:val="18"/>
          <w:szCs w:val="18"/>
          <w:lang w:val="de-DE"/>
        </w:rPr>
        <w:t xml:space="preserve"> (</w:t>
      </w:r>
      <w:r w:rsidRPr="00181319">
        <w:rPr>
          <w:rFonts w:ascii="Arial" w:hAnsi="Arial" w:cs="Arial"/>
          <w:sz w:val="18"/>
          <w:szCs w:val="18"/>
          <w:lang w:val="de-DE"/>
        </w:rPr>
        <w:t>s.linn@nki.nl</w:t>
      </w:r>
      <w:r>
        <w:rPr>
          <w:rFonts w:ascii="Arial" w:hAnsi="Arial" w:cs="Arial"/>
          <w:sz w:val="18"/>
          <w:szCs w:val="18"/>
          <w:lang w:val="de-DE"/>
        </w:rPr>
        <w:t xml:space="preserve">) </w:t>
      </w:r>
      <w:proofErr w:type="spellStart"/>
      <w:r>
        <w:rPr>
          <w:rFonts w:ascii="Arial" w:hAnsi="Arial" w:cs="Arial"/>
          <w:sz w:val="18"/>
          <w:szCs w:val="18"/>
          <w:vertAlign w:val="superscript"/>
          <w:lang w:val="de-DE"/>
        </w:rPr>
        <w:t>a,b,h</w:t>
      </w:r>
      <w:proofErr w:type="spellEnd"/>
      <w:r w:rsidRPr="00227D2D">
        <w:rPr>
          <w:rFonts w:ascii="Arial" w:hAnsi="Arial" w:cs="Arial"/>
          <w:sz w:val="18"/>
          <w:szCs w:val="18"/>
          <w:lang w:val="de-DE"/>
        </w:rPr>
        <w:t xml:space="preserve"> </w:t>
      </w:r>
    </w:p>
    <w:p w14:paraId="177B7285" w14:textId="77777777" w:rsidR="00BB1E1E" w:rsidRDefault="00BB1E1E" w:rsidP="00BB1E1E">
      <w:pPr>
        <w:pStyle w:val="Geenafstand"/>
        <w:spacing w:line="480" w:lineRule="auto"/>
        <w:rPr>
          <w:rFonts w:ascii="Arial" w:hAnsi="Arial" w:cs="Arial"/>
          <w:sz w:val="16"/>
          <w:szCs w:val="16"/>
        </w:rPr>
      </w:pPr>
    </w:p>
    <w:p w14:paraId="75E5184D" w14:textId="77777777" w:rsidR="00BB1E1E" w:rsidRPr="009D406A" w:rsidRDefault="00BB1E1E" w:rsidP="00BB1E1E">
      <w:pPr>
        <w:pStyle w:val="Geenafstand"/>
        <w:spacing w:line="480" w:lineRule="auto"/>
        <w:rPr>
          <w:rFonts w:ascii="Arial" w:hAnsi="Arial" w:cs="Arial"/>
          <w:sz w:val="16"/>
          <w:szCs w:val="16"/>
        </w:rPr>
      </w:pPr>
      <w:r w:rsidRPr="009D406A">
        <w:rPr>
          <w:rFonts w:ascii="Arial" w:hAnsi="Arial" w:cs="Arial"/>
          <w:sz w:val="16"/>
          <w:szCs w:val="16"/>
        </w:rPr>
        <w:t>*These authors contributed equally</w:t>
      </w:r>
    </w:p>
    <w:p w14:paraId="70E246D1" w14:textId="77777777" w:rsidR="00BB1E1E" w:rsidRPr="007D2E1F" w:rsidRDefault="00BB1E1E" w:rsidP="00BB1E1E">
      <w:pPr>
        <w:pStyle w:val="Geenafstand"/>
        <w:spacing w:line="480" w:lineRule="auto"/>
        <w:rPr>
          <w:rFonts w:ascii="Arial" w:hAnsi="Arial" w:cs="Arial"/>
          <w:sz w:val="20"/>
          <w:szCs w:val="20"/>
        </w:rPr>
      </w:pPr>
    </w:p>
    <w:p w14:paraId="33C3C214" w14:textId="77777777" w:rsidR="00BB1E1E" w:rsidRPr="007D2E1F" w:rsidRDefault="00BB1E1E" w:rsidP="00BB1E1E">
      <w:pPr>
        <w:pStyle w:val="Geenafstand"/>
        <w:spacing w:line="480" w:lineRule="auto"/>
        <w:outlineLvl w:val="0"/>
        <w:rPr>
          <w:rFonts w:ascii="Arial" w:hAnsi="Arial" w:cs="Arial"/>
          <w:b/>
          <w:sz w:val="24"/>
          <w:szCs w:val="24"/>
          <w:vertAlign w:val="superscript"/>
        </w:rPr>
      </w:pPr>
      <w:r w:rsidRPr="007D2E1F">
        <w:rPr>
          <w:rFonts w:ascii="Arial" w:hAnsi="Arial" w:cs="Arial"/>
          <w:b/>
          <w:sz w:val="24"/>
          <w:szCs w:val="24"/>
          <w:lang w:val="en-GB"/>
        </w:rPr>
        <w:t xml:space="preserve">Corresponding author: </w:t>
      </w:r>
    </w:p>
    <w:p w14:paraId="77F9405F" w14:textId="77777777" w:rsidR="00BB1E1E" w:rsidRPr="00227D2D" w:rsidRDefault="00BB1E1E" w:rsidP="00BB1E1E">
      <w:pPr>
        <w:pStyle w:val="Geenafstand"/>
        <w:spacing w:line="480" w:lineRule="auto"/>
        <w:rPr>
          <w:rFonts w:ascii="Arial" w:hAnsi="Arial" w:cs="Arial"/>
          <w:sz w:val="18"/>
          <w:szCs w:val="18"/>
          <w:lang w:val="en-GB"/>
        </w:rPr>
      </w:pPr>
      <w:proofErr w:type="spellStart"/>
      <w:r>
        <w:rPr>
          <w:rFonts w:ascii="Arial" w:hAnsi="Arial" w:cs="Arial"/>
          <w:sz w:val="18"/>
          <w:szCs w:val="18"/>
          <w:lang w:val="en-GB"/>
        </w:rPr>
        <w:t>Prof.</w:t>
      </w:r>
      <w:proofErr w:type="spellEnd"/>
      <w:r>
        <w:rPr>
          <w:rFonts w:ascii="Arial" w:hAnsi="Arial" w:cs="Arial"/>
          <w:sz w:val="18"/>
          <w:szCs w:val="18"/>
          <w:lang w:val="en-GB"/>
        </w:rPr>
        <w:t xml:space="preserve"> Sabine C Linn</w:t>
      </w:r>
    </w:p>
    <w:p w14:paraId="302764D0" w14:textId="77777777" w:rsidR="00BB1E1E" w:rsidRPr="00227D2D" w:rsidRDefault="00BB1E1E" w:rsidP="00BB1E1E">
      <w:pPr>
        <w:pStyle w:val="Geenafstand"/>
        <w:spacing w:line="480" w:lineRule="auto"/>
        <w:outlineLvl w:val="0"/>
        <w:rPr>
          <w:rFonts w:ascii="Arial" w:hAnsi="Arial" w:cs="Arial"/>
          <w:sz w:val="18"/>
          <w:szCs w:val="18"/>
          <w:lang w:val="en-GB"/>
        </w:rPr>
      </w:pPr>
      <w:r w:rsidRPr="00227D2D">
        <w:rPr>
          <w:rFonts w:ascii="Arial" w:hAnsi="Arial" w:cs="Arial"/>
          <w:sz w:val="18"/>
          <w:szCs w:val="18"/>
          <w:lang w:val="en-GB"/>
        </w:rPr>
        <w:t>Netherlands Cancer Institute, Department of Medical Oncology</w:t>
      </w:r>
    </w:p>
    <w:p w14:paraId="72535368" w14:textId="77777777" w:rsidR="00BB1E1E" w:rsidRPr="00227D2D" w:rsidRDefault="00BB1E1E" w:rsidP="00BB1E1E">
      <w:pPr>
        <w:pStyle w:val="Geenafstand"/>
        <w:spacing w:line="480" w:lineRule="auto"/>
        <w:rPr>
          <w:rFonts w:ascii="Arial" w:hAnsi="Arial" w:cs="Arial"/>
          <w:sz w:val="18"/>
          <w:szCs w:val="18"/>
          <w:lang w:val="en-GB"/>
        </w:rPr>
      </w:pPr>
      <w:proofErr w:type="spellStart"/>
      <w:r w:rsidRPr="00227D2D">
        <w:rPr>
          <w:rFonts w:ascii="Arial" w:hAnsi="Arial" w:cs="Arial"/>
          <w:sz w:val="18"/>
          <w:szCs w:val="18"/>
          <w:lang w:val="en-GB"/>
        </w:rPr>
        <w:t>Plesmanlaan</w:t>
      </w:r>
      <w:proofErr w:type="spellEnd"/>
      <w:r w:rsidRPr="00227D2D">
        <w:rPr>
          <w:rFonts w:ascii="Arial" w:hAnsi="Arial" w:cs="Arial"/>
          <w:sz w:val="18"/>
          <w:szCs w:val="18"/>
          <w:lang w:val="en-GB"/>
        </w:rPr>
        <w:t xml:space="preserve"> 121, 1066CX Amsterdam, the Netherlands</w:t>
      </w:r>
    </w:p>
    <w:p w14:paraId="01B3A071" w14:textId="77777777" w:rsidR="00BB1E1E" w:rsidRPr="00227D2D" w:rsidRDefault="00BB1E1E" w:rsidP="00BB1E1E">
      <w:pPr>
        <w:pStyle w:val="Geenafstand"/>
        <w:spacing w:line="480" w:lineRule="auto"/>
        <w:rPr>
          <w:rFonts w:ascii="Arial" w:hAnsi="Arial" w:cs="Arial"/>
          <w:sz w:val="18"/>
          <w:szCs w:val="18"/>
          <w:lang w:val="en-GB"/>
        </w:rPr>
      </w:pPr>
      <w:r w:rsidRPr="00227D2D">
        <w:rPr>
          <w:rFonts w:ascii="Arial" w:hAnsi="Arial" w:cs="Arial"/>
          <w:sz w:val="18"/>
          <w:szCs w:val="18"/>
          <w:lang w:val="en-GB"/>
        </w:rPr>
        <w:t>Phone: +31-20-512 2951</w:t>
      </w:r>
    </w:p>
    <w:p w14:paraId="631EB27D" w14:textId="77777777" w:rsidR="00BB1E1E" w:rsidRDefault="00BB1E1E" w:rsidP="00BB1E1E">
      <w:pPr>
        <w:pStyle w:val="Geenafstand"/>
        <w:spacing w:line="480" w:lineRule="auto"/>
        <w:rPr>
          <w:rFonts w:ascii="Arial" w:hAnsi="Arial" w:cs="Arial"/>
          <w:sz w:val="18"/>
          <w:szCs w:val="18"/>
          <w:lang w:val="en-GB"/>
        </w:rPr>
      </w:pPr>
      <w:r w:rsidRPr="00227D2D">
        <w:rPr>
          <w:rFonts w:ascii="Arial" w:hAnsi="Arial" w:cs="Arial"/>
          <w:sz w:val="18"/>
          <w:szCs w:val="18"/>
          <w:lang w:val="en-GB"/>
        </w:rPr>
        <w:t>Fax: +31-20-512 2572</w:t>
      </w:r>
    </w:p>
    <w:p w14:paraId="2BB26265" w14:textId="77777777" w:rsidR="00BB1E1E" w:rsidRPr="00227D2D" w:rsidRDefault="00BB1E1E" w:rsidP="00BB1E1E">
      <w:pPr>
        <w:pStyle w:val="Geenafstand"/>
        <w:spacing w:line="480" w:lineRule="auto"/>
        <w:rPr>
          <w:rFonts w:ascii="Arial" w:hAnsi="Arial" w:cs="Arial"/>
          <w:sz w:val="18"/>
          <w:szCs w:val="18"/>
          <w:lang w:val="en-GB"/>
        </w:rPr>
      </w:pPr>
      <w:r w:rsidRPr="00227D2D">
        <w:rPr>
          <w:rFonts w:ascii="Arial" w:hAnsi="Arial" w:cs="Arial"/>
          <w:sz w:val="18"/>
          <w:szCs w:val="18"/>
          <w:lang w:val="en-GB"/>
        </w:rPr>
        <w:t xml:space="preserve">E-mail: </w:t>
      </w:r>
      <w:hyperlink r:id="rId9" w:history="1">
        <w:r w:rsidRPr="00227D2D">
          <w:rPr>
            <w:rStyle w:val="Hyperlink"/>
            <w:rFonts w:ascii="Arial" w:hAnsi="Arial" w:cs="Arial"/>
            <w:sz w:val="18"/>
            <w:szCs w:val="18"/>
            <w:lang w:val="en-GB"/>
          </w:rPr>
          <w:t>s.linn@nki.nl</w:t>
        </w:r>
      </w:hyperlink>
      <w:r w:rsidRPr="00227D2D">
        <w:rPr>
          <w:rFonts w:ascii="Arial" w:hAnsi="Arial" w:cs="Arial"/>
          <w:sz w:val="18"/>
          <w:szCs w:val="18"/>
          <w:lang w:val="en-GB"/>
        </w:rPr>
        <w:t xml:space="preserve"> </w:t>
      </w:r>
    </w:p>
    <w:p w14:paraId="75758645" w14:textId="77777777" w:rsidR="00BB1E1E" w:rsidRDefault="00BB1E1E" w:rsidP="00F133E4">
      <w:pPr>
        <w:spacing w:after="0"/>
        <w:rPr>
          <w:rFonts w:cs="Arial"/>
          <w:b/>
          <w:sz w:val="20"/>
          <w:szCs w:val="20"/>
          <w:lang w:val="en-GB"/>
        </w:rPr>
      </w:pPr>
    </w:p>
    <w:p w14:paraId="38ACED25" w14:textId="77777777" w:rsidR="00BB1E1E" w:rsidRDefault="00BB1E1E" w:rsidP="00F133E4">
      <w:pPr>
        <w:spacing w:after="0"/>
        <w:rPr>
          <w:rFonts w:cs="Arial"/>
          <w:b/>
          <w:sz w:val="20"/>
          <w:szCs w:val="20"/>
          <w:lang w:val="en-GB"/>
        </w:rPr>
      </w:pPr>
    </w:p>
    <w:p w14:paraId="5D126374" w14:textId="77777777" w:rsidR="00BB1E1E" w:rsidRDefault="00BB1E1E" w:rsidP="00F133E4">
      <w:pPr>
        <w:spacing w:after="0"/>
        <w:rPr>
          <w:rFonts w:cs="Arial"/>
          <w:b/>
          <w:sz w:val="20"/>
          <w:szCs w:val="20"/>
          <w:lang w:val="en-GB"/>
        </w:rPr>
      </w:pPr>
    </w:p>
    <w:p w14:paraId="257E5021" w14:textId="77777777" w:rsidR="00BB1E1E" w:rsidRDefault="00BB1E1E" w:rsidP="00F133E4">
      <w:pPr>
        <w:spacing w:after="0"/>
        <w:rPr>
          <w:rFonts w:cs="Arial"/>
          <w:b/>
          <w:sz w:val="20"/>
          <w:szCs w:val="20"/>
          <w:lang w:val="en-GB"/>
        </w:rPr>
      </w:pPr>
    </w:p>
    <w:p w14:paraId="79D4C68B" w14:textId="77777777" w:rsidR="00BB1E1E" w:rsidRDefault="00BB1E1E" w:rsidP="00F133E4">
      <w:pPr>
        <w:spacing w:after="0"/>
        <w:rPr>
          <w:rFonts w:cs="Arial"/>
          <w:b/>
          <w:sz w:val="20"/>
          <w:szCs w:val="20"/>
          <w:lang w:val="en-GB"/>
        </w:rPr>
      </w:pPr>
    </w:p>
    <w:p w14:paraId="72D1CA6A" w14:textId="77777777" w:rsidR="00BB1E1E" w:rsidRDefault="00BB1E1E" w:rsidP="00F133E4">
      <w:pPr>
        <w:spacing w:after="0"/>
        <w:rPr>
          <w:rFonts w:cs="Arial"/>
          <w:b/>
          <w:sz w:val="20"/>
          <w:szCs w:val="20"/>
          <w:lang w:val="en-GB"/>
        </w:rPr>
      </w:pPr>
    </w:p>
    <w:p w14:paraId="754F3160" w14:textId="77777777" w:rsidR="00BB1E1E" w:rsidRDefault="00BB1E1E" w:rsidP="00F133E4">
      <w:pPr>
        <w:spacing w:after="0"/>
        <w:rPr>
          <w:rFonts w:cs="Arial"/>
          <w:b/>
          <w:sz w:val="20"/>
          <w:szCs w:val="20"/>
          <w:lang w:val="en-GB"/>
        </w:rPr>
      </w:pPr>
    </w:p>
    <w:p w14:paraId="7A262D3A" w14:textId="77777777" w:rsidR="00BB1E1E" w:rsidRDefault="00BB1E1E" w:rsidP="00F133E4">
      <w:pPr>
        <w:spacing w:after="0"/>
        <w:rPr>
          <w:rFonts w:cs="Arial"/>
          <w:b/>
          <w:sz w:val="20"/>
          <w:szCs w:val="20"/>
          <w:lang w:val="en-GB"/>
        </w:rPr>
      </w:pPr>
    </w:p>
    <w:p w14:paraId="25A205EE" w14:textId="77777777" w:rsidR="00BB1E1E" w:rsidRDefault="00BB1E1E" w:rsidP="00F133E4">
      <w:pPr>
        <w:spacing w:after="0"/>
        <w:rPr>
          <w:rFonts w:cs="Arial"/>
          <w:b/>
          <w:sz w:val="20"/>
          <w:szCs w:val="20"/>
          <w:lang w:val="en-GB"/>
        </w:rPr>
      </w:pPr>
    </w:p>
    <w:p w14:paraId="53CA38AD" w14:textId="77777777" w:rsidR="00BB1E1E" w:rsidRDefault="00BB1E1E" w:rsidP="00F133E4">
      <w:pPr>
        <w:spacing w:after="0"/>
        <w:rPr>
          <w:rFonts w:cs="Arial"/>
          <w:b/>
          <w:sz w:val="20"/>
          <w:szCs w:val="20"/>
          <w:lang w:val="en-GB"/>
        </w:rPr>
      </w:pPr>
    </w:p>
    <w:p w14:paraId="0FED2E0D" w14:textId="77777777" w:rsidR="00BB1E1E" w:rsidRDefault="00BB1E1E" w:rsidP="00F133E4">
      <w:pPr>
        <w:spacing w:after="0"/>
        <w:rPr>
          <w:rFonts w:cs="Arial"/>
          <w:b/>
          <w:sz w:val="20"/>
          <w:szCs w:val="20"/>
          <w:lang w:val="en-GB"/>
        </w:rPr>
      </w:pPr>
    </w:p>
    <w:p w14:paraId="190C5D1A" w14:textId="77777777" w:rsidR="00BB1E1E" w:rsidRDefault="00BB1E1E" w:rsidP="00F133E4">
      <w:pPr>
        <w:spacing w:after="0"/>
        <w:rPr>
          <w:rFonts w:cs="Arial"/>
          <w:b/>
          <w:sz w:val="20"/>
          <w:szCs w:val="20"/>
          <w:lang w:val="en-GB"/>
        </w:rPr>
      </w:pPr>
    </w:p>
    <w:p w14:paraId="0A5C60A7" w14:textId="77777777" w:rsidR="00BB1E1E" w:rsidRDefault="00BB1E1E" w:rsidP="00F133E4">
      <w:pPr>
        <w:spacing w:after="0"/>
        <w:rPr>
          <w:rFonts w:cs="Arial"/>
          <w:b/>
          <w:sz w:val="20"/>
          <w:szCs w:val="20"/>
          <w:lang w:val="en-GB"/>
        </w:rPr>
      </w:pPr>
    </w:p>
    <w:p w14:paraId="14F48E9C" w14:textId="77777777" w:rsidR="00BB1E1E" w:rsidRDefault="00BB1E1E" w:rsidP="00F133E4">
      <w:pPr>
        <w:spacing w:after="0"/>
        <w:rPr>
          <w:rFonts w:cs="Arial"/>
          <w:b/>
          <w:sz w:val="20"/>
          <w:szCs w:val="20"/>
          <w:lang w:val="en-GB"/>
        </w:rPr>
      </w:pPr>
    </w:p>
    <w:p w14:paraId="050FA309" w14:textId="77777777" w:rsidR="00BB1E1E" w:rsidRDefault="00BB1E1E" w:rsidP="00F133E4">
      <w:pPr>
        <w:spacing w:after="0"/>
        <w:rPr>
          <w:rFonts w:cs="Arial"/>
          <w:b/>
          <w:sz w:val="20"/>
          <w:szCs w:val="20"/>
          <w:lang w:val="en-GB"/>
        </w:rPr>
      </w:pPr>
    </w:p>
    <w:p w14:paraId="43EE31C3" w14:textId="77777777" w:rsidR="00BB1E1E" w:rsidRDefault="00BB1E1E" w:rsidP="00F133E4">
      <w:pPr>
        <w:spacing w:after="0"/>
        <w:rPr>
          <w:rFonts w:cs="Arial"/>
          <w:b/>
          <w:sz w:val="20"/>
          <w:szCs w:val="20"/>
          <w:lang w:val="en-GB"/>
        </w:rPr>
      </w:pPr>
    </w:p>
    <w:p w14:paraId="23F7E719" w14:textId="77777777" w:rsidR="00BB1E1E" w:rsidRDefault="00BB1E1E" w:rsidP="00F133E4">
      <w:pPr>
        <w:spacing w:after="0"/>
        <w:rPr>
          <w:rFonts w:cs="Arial"/>
          <w:b/>
          <w:sz w:val="20"/>
          <w:szCs w:val="20"/>
          <w:lang w:val="en-GB"/>
        </w:rPr>
      </w:pPr>
    </w:p>
    <w:p w14:paraId="78697B14" w14:textId="77777777" w:rsidR="00BB1E1E" w:rsidRDefault="00BB1E1E" w:rsidP="00F133E4">
      <w:pPr>
        <w:spacing w:after="0"/>
        <w:rPr>
          <w:rFonts w:cs="Arial"/>
          <w:b/>
          <w:sz w:val="20"/>
          <w:szCs w:val="20"/>
          <w:lang w:val="en-GB"/>
        </w:rPr>
      </w:pPr>
    </w:p>
    <w:p w14:paraId="01A395AC" w14:textId="77777777" w:rsidR="00BB1E1E" w:rsidRDefault="00BB1E1E" w:rsidP="00F133E4">
      <w:pPr>
        <w:spacing w:after="0"/>
        <w:rPr>
          <w:rFonts w:cs="Arial"/>
          <w:b/>
          <w:sz w:val="20"/>
          <w:szCs w:val="20"/>
          <w:lang w:val="en-GB"/>
        </w:rPr>
      </w:pPr>
    </w:p>
    <w:p w14:paraId="7BB18E12" w14:textId="77777777" w:rsidR="00BB1E1E" w:rsidRDefault="00BB1E1E" w:rsidP="00F133E4">
      <w:pPr>
        <w:spacing w:after="0"/>
        <w:rPr>
          <w:rFonts w:cs="Arial"/>
          <w:b/>
          <w:sz w:val="20"/>
          <w:szCs w:val="20"/>
          <w:lang w:val="en-GB"/>
        </w:rPr>
      </w:pPr>
    </w:p>
    <w:p w14:paraId="65A43748" w14:textId="77777777" w:rsidR="00BB1E1E" w:rsidRDefault="00BB1E1E" w:rsidP="00F133E4">
      <w:pPr>
        <w:spacing w:after="0"/>
        <w:rPr>
          <w:rFonts w:cs="Arial"/>
          <w:b/>
          <w:sz w:val="20"/>
          <w:szCs w:val="20"/>
          <w:lang w:val="en-GB"/>
        </w:rPr>
      </w:pPr>
    </w:p>
    <w:p w14:paraId="76678E10" w14:textId="2315B475" w:rsidR="00F133E4" w:rsidRDefault="00BB1E1E" w:rsidP="00F133E4">
      <w:pPr>
        <w:spacing w:after="0"/>
        <w:rPr>
          <w:rFonts w:cs="Arial"/>
          <w:sz w:val="20"/>
          <w:szCs w:val="20"/>
        </w:rPr>
      </w:pPr>
      <w:r>
        <w:rPr>
          <w:rFonts w:cs="Arial"/>
          <w:b/>
          <w:sz w:val="20"/>
          <w:szCs w:val="20"/>
        </w:rPr>
        <w:lastRenderedPageBreak/>
        <w:t>ONLINE RESOURCE 3</w:t>
      </w:r>
      <w:r w:rsidR="00F133E4" w:rsidRPr="00E93EC4">
        <w:rPr>
          <w:rFonts w:cs="Arial"/>
          <w:sz w:val="20"/>
          <w:szCs w:val="20"/>
        </w:rPr>
        <w:t xml:space="preserve">: </w:t>
      </w:r>
      <w:r w:rsidR="00126722">
        <w:rPr>
          <w:rFonts w:cs="Arial"/>
          <w:sz w:val="20"/>
          <w:szCs w:val="20"/>
        </w:rPr>
        <w:t>Visual representation and a</w:t>
      </w:r>
      <w:r w:rsidR="00126722" w:rsidRPr="00E93EC4">
        <w:rPr>
          <w:rFonts w:cs="Arial"/>
          <w:sz w:val="20"/>
          <w:szCs w:val="20"/>
        </w:rPr>
        <w:t xml:space="preserve">djusted </w:t>
      </w:r>
      <w:r w:rsidR="00F133E4" w:rsidRPr="00E93EC4">
        <w:rPr>
          <w:rFonts w:cs="Arial"/>
          <w:sz w:val="20"/>
          <w:szCs w:val="20"/>
        </w:rPr>
        <w:t xml:space="preserve">hazard ratios (HRs) for recurrence free survival (RFS) and overall survival (OS) using alternative definitions for the </w:t>
      </w:r>
      <w:proofErr w:type="spellStart"/>
      <w:r w:rsidR="00F133E4" w:rsidRPr="00E93EC4">
        <w:rPr>
          <w:rFonts w:cs="Arial"/>
          <w:sz w:val="20"/>
          <w:szCs w:val="20"/>
        </w:rPr>
        <w:t>trastuzumab</w:t>
      </w:r>
      <w:proofErr w:type="spellEnd"/>
      <w:r w:rsidR="00F133E4" w:rsidRPr="00E93EC4">
        <w:rPr>
          <w:rFonts w:cs="Arial"/>
          <w:sz w:val="20"/>
          <w:szCs w:val="20"/>
        </w:rPr>
        <w:t xml:space="preserve">-chemotherapy treatment sequence. </w:t>
      </w:r>
      <w:r w:rsidR="00126722">
        <w:rPr>
          <w:rFonts w:cs="Arial"/>
          <w:sz w:val="20"/>
          <w:szCs w:val="20"/>
        </w:rPr>
        <w:t>The upper panel shows the main model.</w:t>
      </w:r>
    </w:p>
    <w:p w14:paraId="7DC1F32B" w14:textId="465673E7" w:rsidR="00F133E4" w:rsidRPr="00E93EC4" w:rsidRDefault="00F133E4" w:rsidP="00F133E4">
      <w:pPr>
        <w:spacing w:after="0"/>
        <w:rPr>
          <w:rFonts w:cs="Arial"/>
          <w:sz w:val="20"/>
          <w:szCs w:val="20"/>
        </w:rPr>
      </w:pPr>
      <w:bookmarkStart w:id="0" w:name="_GoBack"/>
      <w:bookmarkEnd w:id="0"/>
      <w:r w:rsidRPr="00E93EC4">
        <w:rPr>
          <w:rFonts w:cs="Arial"/>
          <w:sz w:val="20"/>
          <w:szCs w:val="20"/>
        </w:rPr>
        <w:t>(A) RFS and OS for sequential treatment</w:t>
      </w:r>
      <w:r>
        <w:rPr>
          <w:rFonts w:cs="Arial"/>
          <w:sz w:val="20"/>
          <w:szCs w:val="20"/>
        </w:rPr>
        <w:t xml:space="preserve"> (no overlap)</w:t>
      </w:r>
      <w:r w:rsidRPr="00E93EC4">
        <w:rPr>
          <w:rFonts w:cs="Arial"/>
          <w:sz w:val="20"/>
          <w:szCs w:val="20"/>
        </w:rPr>
        <w:t xml:space="preserve"> and concurrent treatment </w:t>
      </w:r>
      <w:r>
        <w:rPr>
          <w:rFonts w:cs="Arial"/>
          <w:sz w:val="20"/>
          <w:szCs w:val="20"/>
        </w:rPr>
        <w:t>(</w:t>
      </w:r>
      <w:r w:rsidRPr="00E93EC4">
        <w:rPr>
          <w:rFonts w:cs="Arial"/>
          <w:sz w:val="20"/>
          <w:szCs w:val="20"/>
        </w:rPr>
        <w:sym w:font="Symbol" w:char="F0B3"/>
      </w:r>
      <w:r w:rsidRPr="00E93EC4">
        <w:rPr>
          <w:rFonts w:cs="Arial"/>
          <w:sz w:val="20"/>
          <w:szCs w:val="20"/>
        </w:rPr>
        <w:t xml:space="preserve">1 </w:t>
      </w:r>
      <w:proofErr w:type="spellStart"/>
      <w:r>
        <w:rPr>
          <w:rFonts w:cs="Arial"/>
          <w:sz w:val="20"/>
          <w:szCs w:val="20"/>
        </w:rPr>
        <w:t>trastuzumab</w:t>
      </w:r>
      <w:proofErr w:type="spellEnd"/>
      <w:r>
        <w:rPr>
          <w:rFonts w:cs="Arial"/>
          <w:sz w:val="20"/>
          <w:szCs w:val="20"/>
        </w:rPr>
        <w:t xml:space="preserve"> administrat</w:t>
      </w:r>
      <w:r w:rsidR="00B3253B">
        <w:rPr>
          <w:rFonts w:cs="Arial"/>
          <w:sz w:val="20"/>
          <w:szCs w:val="20"/>
        </w:rPr>
        <w:t>i</w:t>
      </w:r>
      <w:r>
        <w:rPr>
          <w:rFonts w:cs="Arial"/>
          <w:sz w:val="20"/>
          <w:szCs w:val="20"/>
        </w:rPr>
        <w:t>ons before the end of chemotherapy).</w:t>
      </w:r>
      <w:r w:rsidRPr="00E93EC4">
        <w:rPr>
          <w:rFonts w:cs="Arial"/>
          <w:sz w:val="20"/>
          <w:szCs w:val="20"/>
        </w:rPr>
        <w:t xml:space="preserve"> </w:t>
      </w:r>
    </w:p>
    <w:p w14:paraId="149AC677" w14:textId="36F7E68D" w:rsidR="00F133E4" w:rsidRPr="00777460" w:rsidRDefault="00F133E4" w:rsidP="00F133E4">
      <w:pPr>
        <w:spacing w:after="0"/>
        <w:rPr>
          <w:color w:val="FF0000"/>
          <w:sz w:val="20"/>
          <w:szCs w:val="16"/>
          <w:vertAlign w:val="superscript"/>
        </w:rPr>
      </w:pPr>
      <w:r w:rsidRPr="00E93EC4">
        <w:rPr>
          <w:rFonts w:cs="Arial"/>
          <w:sz w:val="20"/>
          <w:szCs w:val="20"/>
        </w:rPr>
        <w:t>(</w:t>
      </w:r>
      <w:r w:rsidR="00126722">
        <w:rPr>
          <w:rFonts w:cs="Arial"/>
          <w:sz w:val="20"/>
          <w:szCs w:val="20"/>
        </w:rPr>
        <w:t>B</w:t>
      </w:r>
      <w:r w:rsidRPr="00E93EC4">
        <w:rPr>
          <w:rFonts w:cs="Arial"/>
          <w:sz w:val="20"/>
          <w:szCs w:val="20"/>
        </w:rPr>
        <w:t xml:space="preserve">) RFS and OS for sequential treatment </w:t>
      </w:r>
      <w:r>
        <w:rPr>
          <w:rFonts w:cs="Arial"/>
          <w:sz w:val="20"/>
          <w:szCs w:val="20"/>
        </w:rPr>
        <w:t>(no</w:t>
      </w:r>
      <w:r w:rsidRPr="00E93EC4">
        <w:rPr>
          <w:rFonts w:cs="Arial"/>
          <w:sz w:val="20"/>
          <w:szCs w:val="20"/>
        </w:rPr>
        <w:t xml:space="preserve"> overlap</w:t>
      </w:r>
      <w:r>
        <w:rPr>
          <w:rFonts w:cs="Arial"/>
          <w:sz w:val="20"/>
          <w:szCs w:val="20"/>
        </w:rPr>
        <w:t>)</w:t>
      </w:r>
      <w:r w:rsidRPr="00E93EC4">
        <w:rPr>
          <w:rFonts w:cs="Arial"/>
          <w:sz w:val="20"/>
          <w:szCs w:val="20"/>
        </w:rPr>
        <w:t xml:space="preserve"> and concurrent treatment </w:t>
      </w:r>
      <w:r w:rsidR="006E2F9F">
        <w:rPr>
          <w:rFonts w:cs="Arial"/>
          <w:sz w:val="20"/>
          <w:szCs w:val="20"/>
        </w:rPr>
        <w:t>(</w:t>
      </w:r>
      <w:r w:rsidR="00556C03" w:rsidRPr="00E93EC4">
        <w:rPr>
          <w:rFonts w:cs="Arial"/>
          <w:sz w:val="20"/>
          <w:szCs w:val="20"/>
        </w:rPr>
        <w:sym w:font="Symbol" w:char="F0B3"/>
      </w:r>
      <w:r>
        <w:rPr>
          <w:rFonts w:cs="Arial"/>
          <w:sz w:val="20"/>
          <w:szCs w:val="20"/>
        </w:rPr>
        <w:t xml:space="preserve"> </w:t>
      </w:r>
      <w:r w:rsidR="00556C03">
        <w:rPr>
          <w:rFonts w:cs="Arial"/>
          <w:sz w:val="20"/>
          <w:szCs w:val="20"/>
        </w:rPr>
        <w:t xml:space="preserve">2 </w:t>
      </w:r>
      <w:proofErr w:type="spellStart"/>
      <w:r>
        <w:rPr>
          <w:rFonts w:cs="Arial"/>
          <w:sz w:val="20"/>
          <w:szCs w:val="20"/>
        </w:rPr>
        <w:t>trastuzumab</w:t>
      </w:r>
      <w:proofErr w:type="spellEnd"/>
      <w:r>
        <w:rPr>
          <w:rFonts w:cs="Arial"/>
          <w:sz w:val="20"/>
          <w:szCs w:val="20"/>
        </w:rPr>
        <w:t xml:space="preserve"> administrat</w:t>
      </w:r>
      <w:r w:rsidR="00B3253B">
        <w:rPr>
          <w:rFonts w:cs="Arial"/>
          <w:sz w:val="20"/>
          <w:szCs w:val="20"/>
        </w:rPr>
        <w:t>i</w:t>
      </w:r>
      <w:r>
        <w:rPr>
          <w:rFonts w:cs="Arial"/>
          <w:sz w:val="20"/>
          <w:szCs w:val="20"/>
        </w:rPr>
        <w:t>ons before the end of chemotherapy), excluding</w:t>
      </w:r>
      <w:r w:rsidRPr="00E93EC4">
        <w:rPr>
          <w:rFonts w:cs="Arial"/>
          <w:sz w:val="20"/>
          <w:szCs w:val="20"/>
        </w:rPr>
        <w:t xml:space="preserve"> </w:t>
      </w:r>
      <w:r>
        <w:rPr>
          <w:rFonts w:cs="Arial"/>
          <w:sz w:val="20"/>
          <w:szCs w:val="20"/>
        </w:rPr>
        <w:t>21 p</w:t>
      </w:r>
      <w:r w:rsidRPr="00E93EC4">
        <w:rPr>
          <w:rFonts w:cs="Arial"/>
          <w:sz w:val="20"/>
          <w:szCs w:val="20"/>
        </w:rPr>
        <w:t xml:space="preserve">atients with </w:t>
      </w:r>
      <w:r>
        <w:rPr>
          <w:rFonts w:cs="Arial"/>
          <w:sz w:val="20"/>
          <w:szCs w:val="20"/>
        </w:rPr>
        <w:t>one</w:t>
      </w:r>
      <w:r w:rsidRPr="00E93EC4">
        <w:rPr>
          <w:rFonts w:cs="Arial"/>
          <w:sz w:val="20"/>
          <w:szCs w:val="20"/>
        </w:rPr>
        <w:t xml:space="preserve"> </w:t>
      </w:r>
      <w:proofErr w:type="spellStart"/>
      <w:r w:rsidRPr="00E93EC4">
        <w:rPr>
          <w:rFonts w:cs="Arial"/>
          <w:sz w:val="20"/>
          <w:szCs w:val="20"/>
        </w:rPr>
        <w:t>trastuzumab</w:t>
      </w:r>
      <w:proofErr w:type="spellEnd"/>
      <w:r>
        <w:rPr>
          <w:rFonts w:cs="Arial"/>
          <w:sz w:val="20"/>
          <w:szCs w:val="20"/>
        </w:rPr>
        <w:t xml:space="preserve"> administration before the end of </w:t>
      </w:r>
      <w:r w:rsidRPr="00E93EC4">
        <w:rPr>
          <w:rFonts w:cs="Arial"/>
          <w:sz w:val="20"/>
          <w:szCs w:val="20"/>
        </w:rPr>
        <w:t>chemotherapy.</w:t>
      </w:r>
      <w:r w:rsidRPr="00777460">
        <w:rPr>
          <w:rFonts w:cs="Arial"/>
          <w:sz w:val="20"/>
          <w:szCs w:val="20"/>
          <w:vertAlign w:val="superscript"/>
        </w:rPr>
        <w:t xml:space="preserve"> </w:t>
      </w:r>
    </w:p>
    <w:p w14:paraId="10BC70DD" w14:textId="11943ED8" w:rsidR="00F133E4" w:rsidRDefault="003650B8" w:rsidP="0066007B">
      <w:pPr>
        <w:spacing w:after="0"/>
        <w:rPr>
          <w:color w:val="FF0000"/>
          <w:sz w:val="20"/>
          <w:szCs w:val="16"/>
          <w:vertAlign w:val="superscript"/>
        </w:rPr>
      </w:pPr>
      <w:r w:rsidRPr="00E93EC4">
        <w:rPr>
          <w:rFonts w:cs="Arial"/>
          <w:sz w:val="20"/>
          <w:szCs w:val="20"/>
        </w:rPr>
        <w:t>(</w:t>
      </w:r>
      <w:r w:rsidR="00126722">
        <w:rPr>
          <w:rFonts w:cs="Arial"/>
          <w:sz w:val="20"/>
          <w:szCs w:val="20"/>
        </w:rPr>
        <w:t>C</w:t>
      </w:r>
      <w:r w:rsidRPr="00E93EC4">
        <w:rPr>
          <w:rFonts w:cs="Arial"/>
          <w:sz w:val="20"/>
          <w:szCs w:val="20"/>
        </w:rPr>
        <w:t xml:space="preserve">) RFS and OS for sequential treatment </w:t>
      </w:r>
      <w:r>
        <w:rPr>
          <w:rFonts w:cs="Arial"/>
          <w:sz w:val="20"/>
          <w:szCs w:val="20"/>
        </w:rPr>
        <w:t>(no</w:t>
      </w:r>
      <w:r w:rsidRPr="00E93EC4">
        <w:rPr>
          <w:rFonts w:cs="Arial"/>
          <w:sz w:val="20"/>
          <w:szCs w:val="20"/>
        </w:rPr>
        <w:t xml:space="preserve"> overlap</w:t>
      </w:r>
      <w:r>
        <w:rPr>
          <w:rFonts w:cs="Arial"/>
          <w:sz w:val="20"/>
          <w:szCs w:val="20"/>
        </w:rPr>
        <w:t>)</w:t>
      </w:r>
      <w:r w:rsidRPr="00E93EC4">
        <w:rPr>
          <w:rFonts w:cs="Arial"/>
          <w:sz w:val="20"/>
          <w:szCs w:val="20"/>
        </w:rPr>
        <w:t xml:space="preserve"> and concurrent treatment </w:t>
      </w:r>
      <w:r>
        <w:rPr>
          <w:rFonts w:cs="Arial"/>
          <w:sz w:val="20"/>
          <w:szCs w:val="20"/>
        </w:rPr>
        <w:t>(</w:t>
      </w:r>
      <w:r w:rsidRPr="00E93EC4">
        <w:rPr>
          <w:rFonts w:cs="Arial"/>
          <w:sz w:val="20"/>
          <w:szCs w:val="20"/>
        </w:rPr>
        <w:sym w:font="Symbol" w:char="F0B3"/>
      </w:r>
      <w:r>
        <w:rPr>
          <w:rFonts w:cs="Arial"/>
          <w:sz w:val="20"/>
          <w:szCs w:val="20"/>
        </w:rPr>
        <w:t xml:space="preserve"> 3 </w:t>
      </w:r>
      <w:proofErr w:type="spellStart"/>
      <w:r>
        <w:rPr>
          <w:rFonts w:cs="Arial"/>
          <w:sz w:val="20"/>
          <w:szCs w:val="20"/>
        </w:rPr>
        <w:t>trastuzumab</w:t>
      </w:r>
      <w:proofErr w:type="spellEnd"/>
      <w:r>
        <w:rPr>
          <w:rFonts w:cs="Arial"/>
          <w:sz w:val="20"/>
          <w:szCs w:val="20"/>
        </w:rPr>
        <w:t xml:space="preserve"> administrat</w:t>
      </w:r>
      <w:r w:rsidR="00B3253B">
        <w:rPr>
          <w:rFonts w:cs="Arial"/>
          <w:sz w:val="20"/>
          <w:szCs w:val="20"/>
        </w:rPr>
        <w:t>i</w:t>
      </w:r>
      <w:r>
        <w:rPr>
          <w:rFonts w:cs="Arial"/>
          <w:sz w:val="20"/>
          <w:szCs w:val="20"/>
        </w:rPr>
        <w:t>ons before the end of chemotherapy), excluding</w:t>
      </w:r>
      <w:r w:rsidRPr="00E93EC4">
        <w:rPr>
          <w:rFonts w:cs="Arial"/>
          <w:sz w:val="20"/>
          <w:szCs w:val="20"/>
        </w:rPr>
        <w:t xml:space="preserve"> </w:t>
      </w:r>
      <w:r>
        <w:rPr>
          <w:rFonts w:cs="Arial"/>
          <w:sz w:val="20"/>
          <w:szCs w:val="20"/>
        </w:rPr>
        <w:t>109 p</w:t>
      </w:r>
      <w:r w:rsidRPr="00E93EC4">
        <w:rPr>
          <w:rFonts w:cs="Arial"/>
          <w:sz w:val="20"/>
          <w:szCs w:val="20"/>
        </w:rPr>
        <w:t xml:space="preserve">atients with </w:t>
      </w:r>
      <w:r>
        <w:rPr>
          <w:rFonts w:cs="Arial"/>
          <w:sz w:val="20"/>
          <w:szCs w:val="20"/>
        </w:rPr>
        <w:t>two or less</w:t>
      </w:r>
      <w:r w:rsidRPr="00E93EC4">
        <w:rPr>
          <w:rFonts w:cs="Arial"/>
          <w:sz w:val="20"/>
          <w:szCs w:val="20"/>
        </w:rPr>
        <w:t xml:space="preserve"> </w:t>
      </w:r>
      <w:proofErr w:type="spellStart"/>
      <w:r w:rsidRPr="00E93EC4">
        <w:rPr>
          <w:rFonts w:cs="Arial"/>
          <w:sz w:val="20"/>
          <w:szCs w:val="20"/>
        </w:rPr>
        <w:t>trastuzumab</w:t>
      </w:r>
      <w:proofErr w:type="spellEnd"/>
      <w:r>
        <w:rPr>
          <w:rFonts w:cs="Arial"/>
          <w:sz w:val="20"/>
          <w:szCs w:val="20"/>
        </w:rPr>
        <w:t xml:space="preserve"> administration before the end of </w:t>
      </w:r>
      <w:r w:rsidRPr="00E93EC4">
        <w:rPr>
          <w:rFonts w:cs="Arial"/>
          <w:sz w:val="20"/>
          <w:szCs w:val="20"/>
        </w:rPr>
        <w:t>chemotherapy.</w:t>
      </w:r>
      <w:r w:rsidRPr="00777460">
        <w:rPr>
          <w:rFonts w:cs="Arial"/>
          <w:sz w:val="20"/>
          <w:szCs w:val="20"/>
          <w:vertAlign w:val="superscript"/>
        </w:rPr>
        <w:t xml:space="preserve"> </w:t>
      </w:r>
    </w:p>
    <w:p w14:paraId="7B0B9217" w14:textId="742642DE" w:rsidR="003650B8" w:rsidRDefault="0066007B" w:rsidP="0066007B">
      <w:pPr>
        <w:spacing w:after="0"/>
      </w:pPr>
      <w:r w:rsidRPr="0066007B">
        <w:t xml:space="preserve"> </w:t>
      </w:r>
    </w:p>
    <w:p w14:paraId="1ECB5F11" w14:textId="7AE03B53" w:rsidR="005F67F7" w:rsidRDefault="005F67F7" w:rsidP="0066007B">
      <w:pPr>
        <w:spacing w:after="0"/>
      </w:pPr>
      <w:r w:rsidRPr="005F67F7"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5F904975" wp14:editId="0750E8F3">
                <wp:simplePos x="0" y="0"/>
                <wp:positionH relativeFrom="column">
                  <wp:posOffset>571500</wp:posOffset>
                </wp:positionH>
                <wp:positionV relativeFrom="paragraph">
                  <wp:posOffset>22860</wp:posOffset>
                </wp:positionV>
                <wp:extent cx="5715000" cy="4457700"/>
                <wp:effectExtent l="0" t="0" r="0" b="63500"/>
                <wp:wrapTight wrapText="bothSides">
                  <wp:wrapPolygon edited="0">
                    <wp:start x="0" y="0"/>
                    <wp:lineTo x="0" y="5785"/>
                    <wp:lineTo x="3264" y="5908"/>
                    <wp:lineTo x="0" y="7508"/>
                    <wp:lineTo x="0" y="11815"/>
                    <wp:lineTo x="2400" y="11815"/>
                    <wp:lineTo x="0" y="12308"/>
                    <wp:lineTo x="0" y="19569"/>
                    <wp:lineTo x="2400" y="19692"/>
                    <wp:lineTo x="0" y="21662"/>
                    <wp:lineTo x="0" y="21785"/>
                    <wp:lineTo x="4512" y="21785"/>
                    <wp:lineTo x="19008" y="21292"/>
                    <wp:lineTo x="19008" y="18954"/>
                    <wp:lineTo x="18432" y="18462"/>
                    <wp:lineTo x="16608" y="17723"/>
                    <wp:lineTo x="18816" y="16000"/>
                    <wp:lineTo x="18912" y="13785"/>
                    <wp:lineTo x="17184" y="11815"/>
                    <wp:lineTo x="17760" y="11815"/>
                    <wp:lineTo x="18912" y="10462"/>
                    <wp:lineTo x="18720" y="8246"/>
                    <wp:lineTo x="18048" y="7877"/>
                    <wp:lineTo x="17952" y="2954"/>
                    <wp:lineTo x="17184" y="1969"/>
                    <wp:lineTo x="17376" y="492"/>
                    <wp:lineTo x="16608" y="369"/>
                    <wp:lineTo x="4512" y="0"/>
                    <wp:lineTo x="0" y="0"/>
                  </wp:wrapPolygon>
                </wp:wrapTight>
                <wp:docPr id="4" name="Groeperen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15000" cy="4457700"/>
                          <a:chOff x="0" y="0"/>
                          <a:chExt cx="8956960" cy="6891035"/>
                        </a:xfrm>
                      </wpg:grpSpPr>
                      <wps:wsp>
                        <wps:cNvPr id="2" name="Rechthoek 2"/>
                        <wps:cNvSpPr/>
                        <wps:spPr>
                          <a:xfrm>
                            <a:off x="1785236" y="4302772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FF00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2BC6DFB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3" name="Rechthoek 3"/>
                        <wps:cNvSpPr/>
                        <wps:spPr>
                          <a:xfrm>
                            <a:off x="2134950" y="4302883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FF00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1D3F966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5" name="Rechthoek 5"/>
                        <wps:cNvSpPr/>
                        <wps:spPr>
                          <a:xfrm>
                            <a:off x="2484664" y="4302772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FF00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C136EE9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6" name="Rechthoek 6"/>
                        <wps:cNvSpPr/>
                        <wps:spPr>
                          <a:xfrm>
                            <a:off x="2834378" y="4302883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FF00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092A49B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7" name="Rechthoek 7"/>
                        <wps:cNvSpPr/>
                        <wps:spPr>
                          <a:xfrm>
                            <a:off x="3187914" y="4303994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FF00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4C1B57D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8" name="Rechthoek 8"/>
                        <wps:cNvSpPr/>
                        <wps:spPr>
                          <a:xfrm>
                            <a:off x="3537628" y="4303994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FF00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65C3475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9" name="Rechthoek 9"/>
                        <wps:cNvSpPr/>
                        <wps:spPr>
                          <a:xfrm>
                            <a:off x="3887342" y="4303994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FF00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A554140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0" name="Rechthoek 10"/>
                        <wps:cNvSpPr/>
                        <wps:spPr>
                          <a:xfrm>
                            <a:off x="4237056" y="4303994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FF00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3B4F870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1" name="Rechthoek 11"/>
                        <wps:cNvSpPr/>
                        <wps:spPr>
                          <a:xfrm>
                            <a:off x="4586770" y="4303994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FF00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0AB9F67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2" name="Rechthoek 12"/>
                        <wps:cNvSpPr/>
                        <wps:spPr>
                          <a:xfrm>
                            <a:off x="4937379" y="4303994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FF00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30F0D87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3" name="Rechthoek 13"/>
                        <wps:cNvSpPr/>
                        <wps:spPr>
                          <a:xfrm>
                            <a:off x="5286716" y="4303994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FF00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386EF73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4" name="Rechthoek 14"/>
                        <wps:cNvSpPr/>
                        <wps:spPr>
                          <a:xfrm>
                            <a:off x="5636430" y="4303994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FF00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A9CEED5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5" name="Rechthoek 15"/>
                        <wps:cNvSpPr/>
                        <wps:spPr>
                          <a:xfrm>
                            <a:off x="1088857" y="3536792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1835C55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6" name="Rechthoek 16"/>
                        <wps:cNvSpPr/>
                        <wps:spPr>
                          <a:xfrm>
                            <a:off x="1438571" y="3536463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77A2BED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7" name="Rechthoek 17"/>
                        <wps:cNvSpPr/>
                        <wps:spPr>
                          <a:xfrm>
                            <a:off x="1785236" y="3536463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4F41777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8" name="Rechthoek 18"/>
                        <wps:cNvSpPr/>
                        <wps:spPr>
                          <a:xfrm>
                            <a:off x="2134950" y="3537117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334E714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9" name="Rechthoek 19"/>
                        <wps:cNvSpPr/>
                        <wps:spPr>
                          <a:xfrm>
                            <a:off x="2484664" y="3537117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F91C29B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0" name="Rechthoek 20"/>
                        <wps:cNvSpPr/>
                        <wps:spPr>
                          <a:xfrm>
                            <a:off x="2834378" y="3537117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5E39411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1" name="Rechthoek 21"/>
                        <wps:cNvSpPr/>
                        <wps:spPr>
                          <a:xfrm>
                            <a:off x="3186486" y="3536541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6B42F43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2" name="Rechthoek 22"/>
                        <wps:cNvSpPr/>
                        <wps:spPr>
                          <a:xfrm>
                            <a:off x="3537628" y="3537955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985E413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3" name="Rechthoek 23"/>
                        <wps:cNvSpPr/>
                        <wps:spPr>
                          <a:xfrm>
                            <a:off x="3887342" y="3537955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08B725C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4" name="Rechthoek 24"/>
                        <wps:cNvSpPr/>
                        <wps:spPr>
                          <a:xfrm>
                            <a:off x="4237056" y="3538716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0AF1BDF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5" name="Rechthoek 25"/>
                        <wps:cNvSpPr/>
                        <wps:spPr>
                          <a:xfrm>
                            <a:off x="4586770" y="3539326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8CD1BCC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6" name="Rechthoek 26"/>
                        <wps:cNvSpPr/>
                        <wps:spPr>
                          <a:xfrm>
                            <a:off x="4937379" y="3537955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FB01629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7" name="Rechthoek 27"/>
                        <wps:cNvSpPr/>
                        <wps:spPr>
                          <a:xfrm>
                            <a:off x="1432221" y="4314178"/>
                            <a:ext cx="349840" cy="751929"/>
                          </a:xfrm>
                          <a:prstGeom prst="rect">
                            <a:avLst/>
                          </a:prstGeom>
                          <a:pattFill prst="wdUpDiag">
                            <a:fgClr>
                              <a:srgbClr val="FF0000"/>
                            </a:fgClr>
                            <a:bgClr>
                              <a:prstClr val="white"/>
                            </a:bgClr>
                          </a:patt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14EED72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8" name="Rechthoek 28"/>
                        <wps:cNvSpPr/>
                        <wps:spPr>
                          <a:xfrm>
                            <a:off x="1786438" y="5960956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FF00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BF82459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9" name="Rechthoek 29"/>
                        <wps:cNvSpPr/>
                        <wps:spPr>
                          <a:xfrm>
                            <a:off x="2136152" y="5960845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FF00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99766EF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30" name="Rechthoek 30"/>
                        <wps:cNvSpPr/>
                        <wps:spPr>
                          <a:xfrm>
                            <a:off x="2485866" y="5960956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FF00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054E1B9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31" name="Rechthoek 31"/>
                        <wps:cNvSpPr/>
                        <wps:spPr>
                          <a:xfrm>
                            <a:off x="2839402" y="5962067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FF00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3645CA3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32" name="Rechthoek 32"/>
                        <wps:cNvSpPr/>
                        <wps:spPr>
                          <a:xfrm>
                            <a:off x="3189116" y="5962067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FF00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C42984F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33" name="Rechthoek 33"/>
                        <wps:cNvSpPr/>
                        <wps:spPr>
                          <a:xfrm>
                            <a:off x="3538830" y="5962067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FF00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1D9BFED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34" name="Rechthoek 34"/>
                        <wps:cNvSpPr/>
                        <wps:spPr>
                          <a:xfrm>
                            <a:off x="3888544" y="5962067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FF00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9A4CDE6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35" name="Rechthoek 35"/>
                        <wps:cNvSpPr/>
                        <wps:spPr>
                          <a:xfrm>
                            <a:off x="4238258" y="5962067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FF00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27BD27C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36" name="Rechthoek 36"/>
                        <wps:cNvSpPr/>
                        <wps:spPr>
                          <a:xfrm>
                            <a:off x="4588867" y="5962067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FF00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346C865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37" name="Rechthoek 37"/>
                        <wps:cNvSpPr/>
                        <wps:spPr>
                          <a:xfrm>
                            <a:off x="4938204" y="5962067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FF00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D82B35D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38" name="Rechthoek 38"/>
                        <wps:cNvSpPr/>
                        <wps:spPr>
                          <a:xfrm>
                            <a:off x="5287918" y="5962067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FF00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A27ED8D" w14:textId="77777777" w:rsidR="005F67F7" w:rsidRDefault="005F67F7" w:rsidP="005F67F7">
                              <w:pPr>
                                <w:pStyle w:val="Norma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36"/>
                                  <w:szCs w:val="3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39" name="Rechthoek 39"/>
                        <wps:cNvSpPr/>
                        <wps:spPr>
                          <a:xfrm>
                            <a:off x="733995" y="5194865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8D0E9F5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0" name="Rechthoek 40"/>
                        <wps:cNvSpPr/>
                        <wps:spPr>
                          <a:xfrm>
                            <a:off x="1083709" y="5194536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1AC042A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1" name="Rechthoek 41"/>
                        <wps:cNvSpPr/>
                        <wps:spPr>
                          <a:xfrm>
                            <a:off x="1436724" y="5194536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F28A6E2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2" name="Rechthoek 42"/>
                        <wps:cNvSpPr/>
                        <wps:spPr>
                          <a:xfrm>
                            <a:off x="1786438" y="5195190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5970DF5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3" name="Rechthoek 43"/>
                        <wps:cNvSpPr/>
                        <wps:spPr>
                          <a:xfrm>
                            <a:off x="2136152" y="5195190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EFF5262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4" name="Rechthoek 44"/>
                        <wps:cNvSpPr/>
                        <wps:spPr>
                          <a:xfrm>
                            <a:off x="2485866" y="5195190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4086666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5" name="Rechthoek 45"/>
                        <wps:cNvSpPr/>
                        <wps:spPr>
                          <a:xfrm>
                            <a:off x="2837974" y="5194614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14D2700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6" name="Rechthoek 46"/>
                        <wps:cNvSpPr/>
                        <wps:spPr>
                          <a:xfrm>
                            <a:off x="3189116" y="5196028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7DE23EF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7" name="Rechthoek 47"/>
                        <wps:cNvSpPr/>
                        <wps:spPr>
                          <a:xfrm>
                            <a:off x="3538830" y="5196028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015681B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8" name="Rechthoek 48"/>
                        <wps:cNvSpPr/>
                        <wps:spPr>
                          <a:xfrm>
                            <a:off x="3888544" y="5196789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047BD4E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9" name="Rechthoek 49"/>
                        <wps:cNvSpPr/>
                        <wps:spPr>
                          <a:xfrm>
                            <a:off x="4238258" y="5197399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B364FF3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50" name="Rechthoek 50"/>
                        <wps:cNvSpPr/>
                        <wps:spPr>
                          <a:xfrm>
                            <a:off x="4588867" y="5196028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DA5E55C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51" name="Rechthoek 51"/>
                        <wps:cNvSpPr/>
                        <wps:spPr>
                          <a:xfrm>
                            <a:off x="1089633" y="5973473"/>
                            <a:ext cx="696292" cy="750707"/>
                          </a:xfrm>
                          <a:prstGeom prst="rect">
                            <a:avLst/>
                          </a:prstGeom>
                          <a:pattFill prst="wdUpDiag">
                            <a:fgClr>
                              <a:srgbClr val="FF0000"/>
                            </a:fgClr>
                            <a:bgClr>
                              <a:prstClr val="white"/>
                            </a:bgClr>
                          </a:patt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05CCA38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52" name="Rechthoek 52"/>
                        <wps:cNvSpPr/>
                        <wps:spPr>
                          <a:xfrm>
                            <a:off x="5637632" y="5962067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FF00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2C6B158" w14:textId="77777777" w:rsidR="005F67F7" w:rsidRDefault="005F67F7" w:rsidP="005F67F7">
                              <w:pPr>
                                <w:pStyle w:val="Norma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36"/>
                                  <w:szCs w:val="3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53" name="Rechthoek 53"/>
                        <wps:cNvSpPr/>
                        <wps:spPr>
                          <a:xfrm>
                            <a:off x="2140391" y="2618492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FF00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B8E3F21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54" name="Rechthoek 54"/>
                        <wps:cNvSpPr/>
                        <wps:spPr>
                          <a:xfrm>
                            <a:off x="2490105" y="2618603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FF00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B18BDBD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55" name="Rechthoek 55"/>
                        <wps:cNvSpPr/>
                        <wps:spPr>
                          <a:xfrm>
                            <a:off x="2839819" y="2618492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FF00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F33D31B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56" name="Rechthoek 56"/>
                        <wps:cNvSpPr/>
                        <wps:spPr>
                          <a:xfrm>
                            <a:off x="3189533" y="2618603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FF00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236654F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57" name="Rechthoek 57"/>
                        <wps:cNvSpPr/>
                        <wps:spPr>
                          <a:xfrm>
                            <a:off x="3543069" y="2619714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FF00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BD971E0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58" name="Rechthoek 58"/>
                        <wps:cNvSpPr/>
                        <wps:spPr>
                          <a:xfrm>
                            <a:off x="3892783" y="2619714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FF00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FF2609D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59" name="Rechthoek 59"/>
                        <wps:cNvSpPr/>
                        <wps:spPr>
                          <a:xfrm>
                            <a:off x="4242497" y="2619714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FF00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0713065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60" name="Rechthoek 60"/>
                        <wps:cNvSpPr/>
                        <wps:spPr>
                          <a:xfrm>
                            <a:off x="4592211" y="2619714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FF00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15A3F80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61" name="Rechthoek 61"/>
                        <wps:cNvSpPr/>
                        <wps:spPr>
                          <a:xfrm>
                            <a:off x="4941925" y="2619714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FF00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E42DCCE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62" name="Rechthoek 62"/>
                        <wps:cNvSpPr/>
                        <wps:spPr>
                          <a:xfrm>
                            <a:off x="5292534" y="2619714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FF00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61D9EDD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63" name="Rechthoek 63"/>
                        <wps:cNvSpPr/>
                        <wps:spPr>
                          <a:xfrm>
                            <a:off x="5641871" y="2619714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FF00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9648C81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64" name="Rechthoek 64"/>
                        <wps:cNvSpPr/>
                        <wps:spPr>
                          <a:xfrm>
                            <a:off x="1437662" y="1852512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16F1365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65" name="Rechthoek 65"/>
                        <wps:cNvSpPr/>
                        <wps:spPr>
                          <a:xfrm>
                            <a:off x="1787376" y="1852183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D47DE10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66" name="Rechthoek 66"/>
                        <wps:cNvSpPr/>
                        <wps:spPr>
                          <a:xfrm>
                            <a:off x="2140391" y="1852183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91ED385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67" name="Rechthoek 67"/>
                        <wps:cNvSpPr/>
                        <wps:spPr>
                          <a:xfrm>
                            <a:off x="2490105" y="1852837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EA568A2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68" name="Rechthoek 68"/>
                        <wps:cNvSpPr/>
                        <wps:spPr>
                          <a:xfrm>
                            <a:off x="2839819" y="1852837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AAC0E74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69" name="Rechthoek 69"/>
                        <wps:cNvSpPr/>
                        <wps:spPr>
                          <a:xfrm>
                            <a:off x="3189533" y="1852837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5B35EDF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70" name="Rechthoek 70"/>
                        <wps:cNvSpPr/>
                        <wps:spPr>
                          <a:xfrm>
                            <a:off x="3541641" y="1852261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D4B459D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71" name="Rechthoek 71"/>
                        <wps:cNvSpPr/>
                        <wps:spPr>
                          <a:xfrm>
                            <a:off x="3892783" y="1853675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BBA5F24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72" name="Rechthoek 72"/>
                        <wps:cNvSpPr/>
                        <wps:spPr>
                          <a:xfrm>
                            <a:off x="4242497" y="1853675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7E0D060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73" name="Rechthoek 73"/>
                        <wps:cNvSpPr/>
                        <wps:spPr>
                          <a:xfrm>
                            <a:off x="4592211" y="1854436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6A6ED15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74" name="Rechthoek 74"/>
                        <wps:cNvSpPr/>
                        <wps:spPr>
                          <a:xfrm>
                            <a:off x="4941925" y="1855046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CE22249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75" name="Rechthoek 75"/>
                        <wps:cNvSpPr/>
                        <wps:spPr>
                          <a:xfrm>
                            <a:off x="5292534" y="1853675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A4A1453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76" name="Rechthoek 76"/>
                        <wps:cNvSpPr/>
                        <wps:spPr>
                          <a:xfrm>
                            <a:off x="1789630" y="2628526"/>
                            <a:ext cx="349714" cy="754523"/>
                          </a:xfrm>
                          <a:prstGeom prst="rect">
                            <a:avLst/>
                          </a:prstGeom>
                          <a:solidFill>
                            <a:srgbClr val="00FF00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6FA8AC6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77" name="Rechte verbindingslijn met pijl 77"/>
                        <wps:cNvCnPr>
                          <a:stCxn id="64" idx="1"/>
                        </wps:cNvCnPr>
                        <wps:spPr>
                          <a:xfrm flipH="1" flipV="1">
                            <a:off x="559241" y="2227527"/>
                            <a:ext cx="878421" cy="6653"/>
                          </a:xfrm>
                          <a:prstGeom prst="straightConnector1">
                            <a:avLst/>
                          </a:prstGeom>
                          <a:ln w="22225">
                            <a:solidFill>
                              <a:schemeClr val="tx1"/>
                            </a:solidFill>
                            <a:tailEnd type="arrow"/>
                          </a:ln>
                          <a:effectLst>
                            <a:outerShdw dist="12700" dir="5400000" rotWithShape="0">
                              <a:srgbClr val="000000">
                                <a:alpha val="0"/>
                              </a:srgbClr>
                            </a:outerShdw>
                          </a:effectLst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8" name="Rechte verbindingslijn met pijl 78"/>
                        <wps:cNvCnPr/>
                        <wps:spPr>
                          <a:xfrm flipH="1" flipV="1">
                            <a:off x="559241" y="3922883"/>
                            <a:ext cx="523266" cy="1"/>
                          </a:xfrm>
                          <a:prstGeom prst="straightConnector1">
                            <a:avLst/>
                          </a:prstGeom>
                          <a:ln w="22225">
                            <a:solidFill>
                              <a:schemeClr val="tx1"/>
                            </a:solidFill>
                            <a:tailEnd type="arrow"/>
                          </a:ln>
                          <a:effectLst>
                            <a:outerShdw dist="12700" dir="5400000" rotWithShape="0">
                              <a:srgbClr val="000000">
                                <a:alpha val="0"/>
                              </a:srgbClr>
                            </a:outerShdw>
                          </a:effectLst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9" name="Rechte verbindingslijn met pijl 79"/>
                        <wps:cNvCnPr>
                          <a:stCxn id="39" idx="1"/>
                        </wps:cNvCnPr>
                        <wps:spPr>
                          <a:xfrm flipH="1" flipV="1">
                            <a:off x="559241" y="5572989"/>
                            <a:ext cx="174754" cy="3544"/>
                          </a:xfrm>
                          <a:prstGeom prst="straightConnector1">
                            <a:avLst/>
                          </a:prstGeom>
                          <a:ln w="22225">
                            <a:solidFill>
                              <a:schemeClr val="tx1"/>
                            </a:solidFill>
                            <a:tailEnd type="arrow"/>
                          </a:ln>
                          <a:effectLst>
                            <a:outerShdw dist="12700" dir="5400000" rotWithShape="0">
                              <a:srgbClr val="000000">
                                <a:alpha val="0"/>
                              </a:srgbClr>
                            </a:outerShdw>
                          </a:effectLst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0" name="Rechte verbindingslijn 80"/>
                        <wps:cNvCnPr/>
                        <wps:spPr>
                          <a:xfrm>
                            <a:off x="17973" y="0"/>
                            <a:ext cx="0" cy="685800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rgbClr val="FF0000"/>
                            </a:solidFill>
                            <a:prstDash val="dash"/>
                          </a:ln>
                          <a:effectLst>
                            <a:outerShdw dir="5400000" rotWithShape="0">
                              <a:srgbClr val="000000">
                                <a:alpha val="0"/>
                              </a:srgbClr>
                            </a:outerShdw>
                          </a:effectLst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1" name="Rechte verbindingslijn 81"/>
                        <wps:cNvCnPr/>
                        <wps:spPr>
                          <a:xfrm flipH="1">
                            <a:off x="3861" y="0"/>
                            <a:ext cx="1782064" cy="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rgbClr val="FF0000"/>
                            </a:solidFill>
                            <a:prstDash val="dash"/>
                          </a:ln>
                          <a:effectLst>
                            <a:outerShdw dir="5400000" rotWithShape="0">
                              <a:srgbClr val="000000">
                                <a:alpha val="0"/>
                              </a:srgbClr>
                            </a:outerShdw>
                          </a:effectLst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2" name="Rechte verbindingslijn 82"/>
                        <wps:cNvCnPr/>
                        <wps:spPr>
                          <a:xfrm flipH="1">
                            <a:off x="0" y="6891035"/>
                            <a:ext cx="1792362" cy="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rgbClr val="FF0000"/>
                            </a:solidFill>
                            <a:prstDash val="dash"/>
                          </a:ln>
                          <a:effectLst>
                            <a:outerShdw dist="12700" dir="5400000" rotWithShape="0">
                              <a:srgbClr val="000000">
                                <a:alpha val="0"/>
                              </a:srgbClr>
                            </a:outerShdw>
                          </a:effectLst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3" name="Tekstvak 83"/>
                        <wps:cNvSpPr txBox="1"/>
                        <wps:spPr>
                          <a:xfrm>
                            <a:off x="8011494" y="2309197"/>
                            <a:ext cx="945456" cy="76712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4AA8082" w14:textId="77777777" w:rsidR="005F67F7" w:rsidRDefault="005F67F7" w:rsidP="005F67F7">
                              <w:pPr>
                                <w:pStyle w:val="Norma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64"/>
                                  <w:szCs w:val="64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4" name="Tekstvak 84"/>
                        <wps:cNvSpPr txBox="1"/>
                        <wps:spPr>
                          <a:xfrm>
                            <a:off x="8011494" y="4011498"/>
                            <a:ext cx="945456" cy="76712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C10C601" w14:textId="77777777" w:rsidR="005F67F7" w:rsidRDefault="005F67F7" w:rsidP="005F67F7">
                              <w:pPr>
                                <w:pStyle w:val="Norma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64"/>
                                  <w:szCs w:val="64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5" name="Tekstvak 85"/>
                        <wps:cNvSpPr txBox="1"/>
                        <wps:spPr>
                          <a:xfrm>
                            <a:off x="8011504" y="5690805"/>
                            <a:ext cx="945456" cy="76712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A88F8D7" w14:textId="77777777" w:rsidR="005F67F7" w:rsidRDefault="005F67F7" w:rsidP="005F67F7">
                              <w:pPr>
                                <w:pStyle w:val="Norma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64"/>
                                  <w:szCs w:val="64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6" name="Rechthoek 86"/>
                        <wps:cNvSpPr/>
                        <wps:spPr>
                          <a:xfrm>
                            <a:off x="1792362" y="929101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FF00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3BF4033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87" name="Rechthoek 87"/>
                        <wps:cNvSpPr/>
                        <wps:spPr>
                          <a:xfrm>
                            <a:off x="2142076" y="929212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FF00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B0EB42C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88" name="Rechthoek 88"/>
                        <wps:cNvSpPr/>
                        <wps:spPr>
                          <a:xfrm>
                            <a:off x="2491790" y="929101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FF00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E22FF68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89" name="Rechthoek 89"/>
                        <wps:cNvSpPr/>
                        <wps:spPr>
                          <a:xfrm>
                            <a:off x="2841504" y="929212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FF00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FAD29B3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90" name="Rechthoek 90"/>
                        <wps:cNvSpPr/>
                        <wps:spPr>
                          <a:xfrm>
                            <a:off x="3195040" y="930323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FF00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12587AD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91" name="Rechthoek 91"/>
                        <wps:cNvSpPr/>
                        <wps:spPr>
                          <a:xfrm>
                            <a:off x="3544754" y="930323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FF00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7D2D4E9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92" name="Rechthoek 92"/>
                        <wps:cNvSpPr/>
                        <wps:spPr>
                          <a:xfrm>
                            <a:off x="3894468" y="930323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FF00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E3EB90C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93" name="Rechthoek 93"/>
                        <wps:cNvSpPr/>
                        <wps:spPr>
                          <a:xfrm>
                            <a:off x="4244182" y="930323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FF00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74DE95D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94" name="Rechthoek 94"/>
                        <wps:cNvSpPr/>
                        <wps:spPr>
                          <a:xfrm>
                            <a:off x="4593896" y="930323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FF00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2FE4CC1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95" name="Rechthoek 95"/>
                        <wps:cNvSpPr/>
                        <wps:spPr>
                          <a:xfrm>
                            <a:off x="4944505" y="930323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FF00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0D37C41" w14:textId="77777777" w:rsidR="005F67F7" w:rsidRDefault="005F67F7" w:rsidP="005F67F7">
                              <w:pPr>
                                <w:jc w:val="center"/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96" name="Rechthoek 96"/>
                        <wps:cNvSpPr/>
                        <wps:spPr>
                          <a:xfrm>
                            <a:off x="5293842" y="930323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FF00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C529211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97" name="Rechthoek 97"/>
                        <wps:cNvSpPr/>
                        <wps:spPr>
                          <a:xfrm>
                            <a:off x="1089633" y="163121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6BA88D1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98" name="Rechthoek 98"/>
                        <wps:cNvSpPr/>
                        <wps:spPr>
                          <a:xfrm>
                            <a:off x="1439347" y="162792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D1F9078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99" name="Rechthoek 99"/>
                        <wps:cNvSpPr/>
                        <wps:spPr>
                          <a:xfrm>
                            <a:off x="1792362" y="162792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EF61D91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00" name="Rechthoek 100"/>
                        <wps:cNvSpPr/>
                        <wps:spPr>
                          <a:xfrm>
                            <a:off x="2142076" y="163446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2D91294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01" name="Rechthoek 101"/>
                        <wps:cNvSpPr/>
                        <wps:spPr>
                          <a:xfrm>
                            <a:off x="2491790" y="163446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CAA7582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02" name="Rechthoek 102"/>
                        <wps:cNvSpPr/>
                        <wps:spPr>
                          <a:xfrm>
                            <a:off x="2841504" y="163446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26AC97A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03" name="Rechthoek 103"/>
                        <wps:cNvSpPr/>
                        <wps:spPr>
                          <a:xfrm>
                            <a:off x="3193612" y="162870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5C03194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04" name="Rechthoek 104"/>
                        <wps:cNvSpPr/>
                        <wps:spPr>
                          <a:xfrm>
                            <a:off x="3544754" y="164284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93AAF98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05" name="Rechthoek 105"/>
                        <wps:cNvSpPr/>
                        <wps:spPr>
                          <a:xfrm>
                            <a:off x="3894468" y="164284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B6F0FDE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06" name="Rechthoek 106"/>
                        <wps:cNvSpPr/>
                        <wps:spPr>
                          <a:xfrm>
                            <a:off x="4244182" y="165045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EC09395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07" name="Rechthoek 107"/>
                        <wps:cNvSpPr/>
                        <wps:spPr>
                          <a:xfrm>
                            <a:off x="4593896" y="165655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CEAB677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08" name="Rechthoek 108"/>
                        <wps:cNvSpPr/>
                        <wps:spPr>
                          <a:xfrm>
                            <a:off x="4944505" y="164284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366A5F4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09" name="Rechthoek 109"/>
                        <wps:cNvSpPr/>
                        <wps:spPr>
                          <a:xfrm>
                            <a:off x="1441601" y="939135"/>
                            <a:ext cx="349714" cy="754523"/>
                          </a:xfrm>
                          <a:prstGeom prst="rect">
                            <a:avLst/>
                          </a:prstGeom>
                          <a:solidFill>
                            <a:srgbClr val="00FF00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3F980B8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10" name="Rechte verbindingslijn met pijl 110"/>
                        <wps:cNvCnPr>
                          <a:stCxn id="97" idx="1"/>
                        </wps:cNvCnPr>
                        <wps:spPr>
                          <a:xfrm flipH="1">
                            <a:off x="559241" y="544789"/>
                            <a:ext cx="530392" cy="0"/>
                          </a:xfrm>
                          <a:prstGeom prst="straightConnector1">
                            <a:avLst/>
                          </a:prstGeom>
                          <a:ln w="22225">
                            <a:solidFill>
                              <a:schemeClr val="tx1"/>
                            </a:solidFill>
                            <a:tailEnd type="arrow"/>
                          </a:ln>
                          <a:effectLst>
                            <a:outerShdw dist="12700" dir="5400000" rotWithShape="0">
                              <a:srgbClr val="000000">
                                <a:alpha val="0"/>
                              </a:srgbClr>
                            </a:outerShdw>
                          </a:effectLst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1" name="Rechte verbindingslijn 111"/>
                        <wps:cNvCnPr/>
                        <wps:spPr>
                          <a:xfrm>
                            <a:off x="1793048" y="0"/>
                            <a:ext cx="0" cy="685800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rgbClr val="FF0000"/>
                            </a:solidFill>
                            <a:prstDash val="dash"/>
                          </a:ln>
                          <a:effectLst>
                            <a:outerShdw dir="5400000" rotWithShape="0">
                              <a:srgbClr val="000000">
                                <a:alpha val="0"/>
                              </a:srgbClr>
                            </a:outerShdw>
                          </a:effectLst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2" name="Rechthoek 112"/>
                        <wps:cNvSpPr/>
                        <wps:spPr>
                          <a:xfrm>
                            <a:off x="5641042" y="929327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FF00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5CBEF14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13" name="Rechthoek 113"/>
                        <wps:cNvSpPr/>
                        <wps:spPr>
                          <a:xfrm>
                            <a:off x="5990756" y="929327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FF00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B9FC31C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14" name="Rechthoek 114"/>
                        <wps:cNvSpPr/>
                        <wps:spPr>
                          <a:xfrm>
                            <a:off x="6340470" y="929327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FF00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B0CD1C8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15" name="Rechthoek 115"/>
                        <wps:cNvSpPr/>
                        <wps:spPr>
                          <a:xfrm>
                            <a:off x="6691079" y="929327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FF00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5D89983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16" name="Rechthoek 116"/>
                        <wps:cNvSpPr/>
                        <wps:spPr>
                          <a:xfrm>
                            <a:off x="7040416" y="929327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FF00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185DE60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17" name="Rechthoek 117"/>
                        <wps:cNvSpPr/>
                        <wps:spPr>
                          <a:xfrm>
                            <a:off x="5291328" y="163288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7B0F405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18" name="Rechthoek 118"/>
                        <wps:cNvSpPr/>
                        <wps:spPr>
                          <a:xfrm>
                            <a:off x="5641042" y="163288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A8E5A48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19" name="Rechthoek 119"/>
                        <wps:cNvSpPr/>
                        <wps:spPr>
                          <a:xfrm>
                            <a:off x="5990756" y="164049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22A364E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20" name="Rechthoek 120"/>
                        <wps:cNvSpPr/>
                        <wps:spPr>
                          <a:xfrm>
                            <a:off x="6340470" y="164659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8720003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21" name="Rechthoek 121"/>
                        <wps:cNvSpPr/>
                        <wps:spPr>
                          <a:xfrm>
                            <a:off x="6691079" y="163288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8775D57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22" name="Rechthoek 122"/>
                        <wps:cNvSpPr/>
                        <wps:spPr>
                          <a:xfrm>
                            <a:off x="5990756" y="2618529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FF00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6449BF6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23" name="Rechthoek 123"/>
                        <wps:cNvSpPr/>
                        <wps:spPr>
                          <a:xfrm>
                            <a:off x="6340470" y="2618529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FF00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11FFF8A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24" name="Rechthoek 124"/>
                        <wps:cNvSpPr/>
                        <wps:spPr>
                          <a:xfrm>
                            <a:off x="6690184" y="2618529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FF00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39B1C70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25" name="Rechthoek 125"/>
                        <wps:cNvSpPr/>
                        <wps:spPr>
                          <a:xfrm>
                            <a:off x="7040793" y="2618529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FF00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09EBD37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26" name="Rechthoek 126"/>
                        <wps:cNvSpPr/>
                        <wps:spPr>
                          <a:xfrm>
                            <a:off x="7390130" y="2618529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FF00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4CDE097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27" name="Rechthoek 127"/>
                        <wps:cNvSpPr/>
                        <wps:spPr>
                          <a:xfrm>
                            <a:off x="5641042" y="1852490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92DD321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28" name="Rechthoek 128"/>
                        <wps:cNvSpPr/>
                        <wps:spPr>
                          <a:xfrm>
                            <a:off x="5990756" y="1852490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E095D65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29" name="Rechthoek 129"/>
                        <wps:cNvSpPr/>
                        <wps:spPr>
                          <a:xfrm>
                            <a:off x="6340470" y="1853251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850E5AD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30" name="Rechthoek 130"/>
                        <wps:cNvSpPr/>
                        <wps:spPr>
                          <a:xfrm>
                            <a:off x="6690184" y="1853861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287EC99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31" name="Rechthoek 131"/>
                        <wps:cNvSpPr/>
                        <wps:spPr>
                          <a:xfrm>
                            <a:off x="7040793" y="1852490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38C7FBF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32" name="Rechthoek 132"/>
                        <wps:cNvSpPr/>
                        <wps:spPr>
                          <a:xfrm>
                            <a:off x="5980621" y="4302528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FF00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00DBE3E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33" name="Rechthoek 133"/>
                        <wps:cNvSpPr/>
                        <wps:spPr>
                          <a:xfrm>
                            <a:off x="6330335" y="4302528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FF00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A48341A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34" name="Rechthoek 134"/>
                        <wps:cNvSpPr/>
                        <wps:spPr>
                          <a:xfrm>
                            <a:off x="6680049" y="4302528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FF00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F03B2B9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35" name="Rechthoek 135"/>
                        <wps:cNvSpPr/>
                        <wps:spPr>
                          <a:xfrm>
                            <a:off x="7030658" y="4302528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FF00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BEC1E8C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36" name="Rechthoek 136"/>
                        <wps:cNvSpPr/>
                        <wps:spPr>
                          <a:xfrm>
                            <a:off x="7379995" y="4302528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FF00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C5CDBAA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37" name="Rechthoek 137"/>
                        <wps:cNvSpPr/>
                        <wps:spPr>
                          <a:xfrm>
                            <a:off x="5630907" y="3536489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163FDDE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38" name="Rechthoek 138"/>
                        <wps:cNvSpPr/>
                        <wps:spPr>
                          <a:xfrm>
                            <a:off x="5980621" y="3536489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40F2A2E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39" name="Rechthoek 139"/>
                        <wps:cNvSpPr/>
                        <wps:spPr>
                          <a:xfrm>
                            <a:off x="6330335" y="3537250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4D1FC5A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40" name="Rechthoek 140"/>
                        <wps:cNvSpPr/>
                        <wps:spPr>
                          <a:xfrm>
                            <a:off x="6680049" y="3537860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6CAFA23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41" name="Rechthoek 141"/>
                        <wps:cNvSpPr/>
                        <wps:spPr>
                          <a:xfrm>
                            <a:off x="5287723" y="3537851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3EAEADB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42" name="Rechthoek 142"/>
                        <wps:cNvSpPr/>
                        <wps:spPr>
                          <a:xfrm>
                            <a:off x="5992127" y="5964964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FF00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6409ABF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43" name="Rechthoek 143"/>
                        <wps:cNvSpPr/>
                        <wps:spPr>
                          <a:xfrm>
                            <a:off x="6342736" y="5964964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FF00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77D33ED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44" name="Rechthoek 144"/>
                        <wps:cNvSpPr/>
                        <wps:spPr>
                          <a:xfrm>
                            <a:off x="6692073" y="5964964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FF00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93E0130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45" name="Rechthoek 145"/>
                        <wps:cNvSpPr/>
                        <wps:spPr>
                          <a:xfrm>
                            <a:off x="7041787" y="5964964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FF00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AC04C1A" w14:textId="77777777" w:rsidR="005F67F7" w:rsidRDefault="005F67F7" w:rsidP="005F67F7">
                              <w:pPr>
                                <w:pStyle w:val="Norma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36"/>
                                  <w:szCs w:val="3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46" name="Rechthoek 146"/>
                        <wps:cNvSpPr/>
                        <wps:spPr>
                          <a:xfrm>
                            <a:off x="4942985" y="5198925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E346E17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47" name="Rechthoek 147"/>
                        <wps:cNvSpPr/>
                        <wps:spPr>
                          <a:xfrm>
                            <a:off x="5292699" y="5198925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C7050E1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48" name="Rechthoek 148"/>
                        <wps:cNvSpPr/>
                        <wps:spPr>
                          <a:xfrm>
                            <a:off x="5642413" y="5199686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BDBB07C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49" name="Rechthoek 149"/>
                        <wps:cNvSpPr/>
                        <wps:spPr>
                          <a:xfrm>
                            <a:off x="5992127" y="5200296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60E82DA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50" name="Rechthoek 150"/>
                        <wps:cNvSpPr/>
                        <wps:spPr>
                          <a:xfrm>
                            <a:off x="6342736" y="5198925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5BEBE22" w14:textId="77777777" w:rsidR="005F67F7" w:rsidRDefault="005F67F7" w:rsidP="005F67F7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51" name="Rechthoek 151"/>
                        <wps:cNvSpPr/>
                        <wps:spPr>
                          <a:xfrm>
                            <a:off x="7391501" y="5964964"/>
                            <a:ext cx="349714" cy="763335"/>
                          </a:xfrm>
                          <a:prstGeom prst="rect">
                            <a:avLst/>
                          </a:prstGeom>
                          <a:solidFill>
                            <a:srgbClr val="00FF00"/>
                          </a:solidFill>
                          <a:ln w="15875">
                            <a:solidFill>
                              <a:schemeClr val="tx1"/>
                            </a:solidFill>
                          </a:ln>
                          <a:effectLst>
                            <a:outerShdw dist="12700" dir="5400000" rotWithShape="0">
                              <a:srgbClr val="000000"/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1910F7E" w14:textId="77777777" w:rsidR="005F67F7" w:rsidRDefault="005F67F7" w:rsidP="005F67F7">
                              <w:pPr>
                                <w:pStyle w:val="Norma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36"/>
                                  <w:szCs w:val="3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tlCol="0" anchor="ctr"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eperen 3" o:spid="_x0000_s1026" style="position:absolute;margin-left:45pt;margin-top:1.8pt;width:450pt;height:351pt;z-index:251658240" coordsize="8956960,6891035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">
                <v:rect id="Rechthoek 2" o:spid="_x0000_s1027" style="position:absolute;left:1785236;top:4302772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b5j7qxAAA&#10;ANoAAAAPAAAAZHJzL2Rvd25yZXYueG1sRI9Ba8JAFITvBf/D8gq96abBFo2uIkLAnqRpFb09s89s&#10;MPs2ZLca/323IPQ4zMw3zHzZ20ZcqfO1YwWvowQEcel0zZWC7698OAHhA7LGxjEpuJOH5WLwNMdM&#10;uxt/0rUIlYgQ9hkqMCG0mZS+NGTRj1xLHL2z6yyGKLtK6g5vEW4bmSbJu7RYc1ww2NLaUHkpfqyC&#10;/cdbYY730/Qy1rjNt+vdId3nSr0896sZiEB9+A8/2hutIIW/K/EGyMUv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m+Y+6sQAAADaAAAADwAAAAAAAAAAAAAAAACXAgAAZHJzL2Rv&#10;d25yZXYueG1sUEsFBgAAAAAEAAQA9QAAAIgDAAAAAA==&#10;" fillcolor="lime" strokecolor="black [3213]" strokeweight="1.25pt">
                  <v:shadow on="t" opacity="1" mv:blur="0" origin=",.5" offset="0,1pt"/>
                  <v:textbox>
                    <w:txbxContent>
                      <w:p w14:paraId="32BC6DFB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3" o:spid="_x0000_s1028" style="position:absolute;left:2134950;top:4302883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0qptxxAAA&#10;ANoAAAAPAAAAZHJzL2Rvd25yZXYueG1sRI9Pa8JAFMTvBb/D8oTe6kb7B42uUoSAnqSpit6e2Wc2&#10;mH0bsluN375bEHocZuY3zGzR2VpcqfWVYwXDQQKCuHC64lLB9jt7GYPwAVlj7ZgU3MnDYt57mmGq&#10;3Y2/6JqHUkQI+xQVmBCaVEpfGLLoB64hjt7ZtRZDlG0pdYu3CLe1HCXJh7RYcVww2NDSUHHJf6yC&#10;/fo9N8f7aXJ507jJNsvdYbTPlHrud59TEIG68B9+tFdawSv8XYk3QM5/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9KqbccQAAADaAAAADwAAAAAAAAAAAAAAAACXAgAAZHJzL2Rv&#10;d25yZXYueG1sUEsFBgAAAAAEAAQA9QAAAIgDAAAAAA==&#10;" fillcolor="lime" strokecolor="black [3213]" strokeweight="1.25pt">
                  <v:shadow on="t" opacity="1" mv:blur="0" origin=",.5" offset="0,1pt"/>
                  <v:textbox>
                    <w:txbxContent>
                      <w:p w14:paraId="01D3F966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5" o:spid="_x0000_s1029" style="position:absolute;left:2484664;top:4302772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UD6aewwAA&#10;ANoAAAAPAAAAZHJzL2Rvd25yZXYueG1sRI9Ba8JAFITvQv/D8gq91Y1SpUZXKUKgPYmxit6e2Wc2&#10;mH0bsluN/94VCh6HmfmGmS06W4sLtb5yrGDQT0AQF05XXCr43WTvnyB8QNZYOyYFN/KwmL/0Zphq&#10;d+U1XfJQighhn6ICE0KTSukLQxZ93zXE0Tu51mKIsi2lbvEa4baWwyQZS4sVxwWDDS0NFef8zyrY&#10;/Yxyc7gdJ+cPjatstdzuh7tMqbfX7msKIlAXnuH/9rdWMILHlXgD5PwO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UD6aewwAAANoAAAAPAAAAAAAAAAAAAAAAAJcCAABkcnMvZG93&#10;bnJldi54bWxQSwUGAAAAAAQABAD1AAAAhwMAAAAA&#10;" fillcolor="lime" strokecolor="black [3213]" strokeweight="1.25pt">
                  <v:shadow on="t" opacity="1" mv:blur="0" origin=",.5" offset="0,1pt"/>
                  <v:textbox>
                    <w:txbxContent>
                      <w:p w14:paraId="3C136EE9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6" o:spid="_x0000_s1030" style="position:absolute;left:2834378;top:4302883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k3TjpwwAA&#10;ANoAAAAPAAAAZHJzL2Rvd25yZXYueG1sRI9Ba8JAFITvQv/D8gq96aZSxaauIkJAT9JoRW+v2dds&#10;MPs2ZFeN/94tCB6HmfmGmc47W4sLtb5yrOB9kIAgLpyuuFSw22b9CQgfkDXWjknBjTzMZy+9Kaba&#10;XfmbLnkoRYSwT1GBCaFJpfSFIYt+4Bri6P251mKIsi2lbvEa4baWwyQZS4sVxwWDDS0NFaf8bBXs&#10;16PcHG+/n6cPjZtss/w5DPeZUm+v3eILRKAuPMOP9korGMP/lXgD5OwO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k3TjpwwAAANoAAAAPAAAAAAAAAAAAAAAAAJcCAABkcnMvZG93&#10;bnJldi54bWxQSwUGAAAAAAQABAD1AAAAhwMAAAAA&#10;" fillcolor="lime" strokecolor="black [3213]" strokeweight="1.25pt">
                  <v:shadow on="t" opacity="1" mv:blur="0" origin=",.5" offset="0,1pt"/>
                  <v:textbox>
                    <w:txbxContent>
                      <w:p w14:paraId="5092A49B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7" o:spid="_x0000_s1031" style="position:absolute;left:3187914;top:4303994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LkZ1yxAAA&#10;ANoAAAAPAAAAZHJzL2Rvd25yZXYueG1sRI9Pa8JAFMTvBb/D8oTe6kbpH42uUoSAnqSpit6e2Wc2&#10;mH0bsluN375bEHocZuY3zGzR2VpcqfWVYwXDQQKCuHC64lLB9jt7GYPwAVlj7ZgU3MnDYt57mmGq&#10;3Y2/6JqHUkQI+xQVmBCaVEpfGLLoB64hjt7ZtRZDlG0pdYu3CLe1HCXJu7RYcVww2NDSUHHJf6yC&#10;/fotN8f7aXJ51bjJNsvdYbTPlHrud59TEIG68B9+tFdawQf8XYk3QM5/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i5GdcsQAAADaAAAADwAAAAAAAAAAAAAAAACXAgAAZHJzL2Rv&#10;d25yZXYueG1sUEsFBgAAAAAEAAQA9QAAAIgDAAAAAA==&#10;" fillcolor="lime" strokecolor="black [3213]" strokeweight="1.25pt">
                  <v:shadow on="t" opacity="1" mv:blur="0" origin=",.5" offset="0,1pt"/>
                  <v:textbox>
                    <w:txbxContent>
                      <w:p w14:paraId="24C1B57D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8" o:spid="_x0000_s1032" style="position:absolute;left:3537628;top:4303994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6DgkAwAAA&#10;ANoAAAAPAAAAZHJzL2Rvd25yZXYueG1sRE/Pa8IwFL4L/g/hCd40nTiZnVFEKOhJVqfo7a15a4rN&#10;S2mi1v9+OQw8fny/F6vO1uJOra8cK3gbJyCIC6crLhV8H7LRBwgfkDXWjknBkzyslv3eAlPtHvxF&#10;9zyUIoawT1GBCaFJpfSFIYt+7BriyP261mKIsC2lbvERw20tJ0kykxYrjg0GG9oYKq75zSo47d5z&#10;c3n+zK9TjftsvzmeJ6dMqeGgW3+CCNSFl/jfvdUK4tZ4Jd4AufwD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D6DgkAwAAAANoAAAAPAAAAAAAAAAAAAAAAAJcCAABkcnMvZG93bnJl&#10;di54bWxQSwUGAAAAAAQABAD1AAAAhAMAAAAA&#10;" fillcolor="lime" strokecolor="black [3213]" strokeweight="1.25pt">
                  <v:shadow on="t" opacity="1" mv:blur="0" origin=",.5" offset="0,1pt"/>
                  <v:textbox>
                    <w:txbxContent>
                      <w:p w14:paraId="365C3475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9" o:spid="_x0000_s1033" style="position:absolute;left:3887342;top:4303994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VQqybwwAA&#10;ANoAAAAPAAAAZHJzL2Rvd25yZXYueG1sRI9Ba8JAFITvQv/D8oTedKO0UqOrFCHQnqSxit6e2Wc2&#10;mH0bsluN/74rCB6HmfmGmS87W4sLtb5yrGA0TEAQF05XXCr43WSDDxA+IGusHZOCG3lYLl56c0y1&#10;u/IPXfJQighhn6ICE0KTSukLQxb90DXE0Tu51mKIsi2lbvEa4baW4ySZSIsVxwWDDa0MFef8zyrY&#10;fb/n5nA7Ts9vGtfZerXdj3eZUq/97nMGIlAXnuFH+0srmML9SrwBcvEP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VQqybwwAAANoAAAAPAAAAAAAAAAAAAAAAAJcCAABkcnMvZG93&#10;bnJldi54bWxQSwUGAAAAAAQABAD1AAAAhwMAAAAA&#10;" fillcolor="lime" strokecolor="black [3213]" strokeweight="1.25pt">
                  <v:shadow on="t" opacity="1" mv:blur="0" origin=",.5" offset="0,1pt"/>
                  <v:textbox>
                    <w:txbxContent>
                      <w:p w14:paraId="0A554140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10" o:spid="_x0000_s1034" style="position:absolute;left:4237056;top:4303994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XgMZYxQAA&#10;ANsAAAAPAAAAZHJzL2Rvd25yZXYueG1sRI9Ba8JAEIXvBf/DMoK3uqnY0qauIkJAT9LYSnubZqfZ&#10;YHY2ZFeN/75zKPQ2w3vz3jeL1eBbdaE+NoENPEwzUMRVsA3XBt4Pxf0zqJiQLbaBycCNIqyWo7sF&#10;5jZc+Y0uZaqVhHDM0YBLqcu1jpUjj3EaOmLRfkLvMcna19r2eJVw3+pZlj1pjw1Lg8OONo6qU3n2&#10;Bo67x9J93b5fTnOL+2K/+ficHQtjJuNh/Qoq0ZD+zX/XWyv4Qi+/yAB6+Qs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FeAxljFAAAA2wAAAA8AAAAAAAAAAAAAAAAAlwIAAGRycy9k&#10;b3ducmV2LnhtbFBLBQYAAAAABAAEAPUAAACJAwAAAAA=&#10;" fillcolor="lime" strokecolor="black [3213]" strokeweight="1.25pt">
                  <v:shadow on="t" opacity="1" mv:blur="0" origin=",.5" offset="0,1pt"/>
                  <v:textbox>
                    <w:txbxContent>
                      <w:p w14:paraId="03B4F870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11" o:spid="_x0000_s1035" style="position:absolute;left:4586770;top:4303994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4zGPDwgAA&#10;ANsAAAAPAAAAZHJzL2Rvd25yZXYueG1sRE9La8JAEL4X/A/LFLzVjdIWja4iQqA9ifGB3sbsNBvM&#10;zobsqvHfu4VCb/PxPWe26GwtbtT6yrGC4SABQVw4XXGpYLfN3sYgfEDWWDsmBQ/ysJj3XmaYanfn&#10;Dd3yUIoYwj5FBSaEJpXSF4Ys+oFriCP341qLIcK2lLrFewy3tRwlyae0WHFsMNjQylBxya9WweH7&#10;Izenx3lyede4ztar/XF0yJTqv3bLKYhAXfgX/7m/dJw/hN9f4gFy/gQ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DjMY8PCAAAA2wAAAA8AAAAAAAAAAAAAAAAAlwIAAGRycy9kb3du&#10;cmV2LnhtbFBLBQYAAAAABAAEAPUAAACGAwAAAAA=&#10;" fillcolor="lime" strokecolor="black [3213]" strokeweight="1.25pt">
                  <v:shadow on="t" opacity="1" mv:blur="0" origin=",.5" offset="0,1pt"/>
                  <v:textbox>
                    <w:txbxContent>
                      <w:p w14:paraId="50AB9F67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12" o:spid="_x0000_s1036" style="position:absolute;left:4937379;top:4303994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IHv20wgAA&#10;ANsAAAAPAAAAZHJzL2Rvd25yZXYueG1sRE9Na8JAEL0X/A/LFHrTTYMtGl1FhIA9SdMqehuzYzaY&#10;nQ3ZrcZ/3y0Ivc3jfc582dtGXKnztWMFr6MEBHHpdM2Vgu+vfDgB4QOyxsYxKbiTh+Vi8DTHTLsb&#10;f9K1CJWIIewzVGBCaDMpfWnIoh+5ljhyZ9dZDBF2ldQd3mK4bWSaJO/SYs2xwWBLa0PlpfixCvYf&#10;b4U53k/Ty1jjNt+ud4d0nyv18tyvZiAC9eFf/HBvdJyfwt8v8QC5+AU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Mge/bTCAAAA2wAAAA8AAAAAAAAAAAAAAAAAlwIAAGRycy9kb3du&#10;cmV2LnhtbFBLBQYAAAAABAAEAPUAAACGAwAAAAA=&#10;" fillcolor="lime" strokecolor="black [3213]" strokeweight="1.25pt">
                  <v:shadow on="t" opacity="1" mv:blur="0" origin=",.5" offset="0,1pt"/>
                  <v:textbox>
                    <w:txbxContent>
                      <w:p w14:paraId="630F0D87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13" o:spid="_x0000_s1037" style="position:absolute;left:5286716;top:4303994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nUlgvwgAA&#10;ANsAAAAPAAAAZHJzL2Rvd25yZXYueG1sRE9La8JAEL4X/A/LCL3VjfaBRlcpQkBP0lRFb2N2zAaz&#10;syG71fjvuwWht/n4njNbdLYWV2p95VjBcJCAIC6crrhUsP3OXsYgfEDWWDsmBXfysJj3nmaYanfj&#10;L7rmoRQxhH2KCkwITSqlLwxZ9APXEEfu7FqLIcK2lLrFWwy3tRwlyYe0WHFsMNjQ0lBxyX+sgv36&#10;PTfH+2lyedO4yTbL3WG0z5R67nefUxCBuvAvfrhXOs5/hb9f4gFy/gs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KdSWC/CAAAA2wAAAA8AAAAAAAAAAAAAAAAAlwIAAGRycy9kb3du&#10;cmV2LnhtbFBLBQYAAAAABAAEAPUAAACGAwAAAAA=&#10;" fillcolor="lime" strokecolor="black [3213]" strokeweight="1.25pt">
                  <v:shadow on="t" opacity="1" mv:blur="0" origin=",.5" offset="0,1pt"/>
                  <v:textbox>
                    <w:txbxContent>
                      <w:p w14:paraId="5386EF73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14" o:spid="_x0000_s1038" style="position:absolute;left:5636430;top:4303994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ou8BbwgAA&#10;ANsAAAAPAAAAZHJzL2Rvd25yZXYueG1sRE9La8JAEL4X/A/LCL3VTUWLRlcRIaAnaXygtzE7zQaz&#10;syG71fjvu4VCb/PxPWe+7Gwt7tT6yrGC90ECgrhwuuJSwWGfvU1A+ICssXZMCp7kYbnovcwx1e7B&#10;n3TPQyliCPsUFZgQmlRKXxiy6AeuIY7cl2sthgjbUuoWHzHc1nKYJB/SYsWxwWBDa0PFLf+2Ck7b&#10;cW4uz+v0NtK4y3br43l4ypR67XerGYhAXfgX/7k3Os4fwe8v8QC5+AE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Ci7wFvCAAAA2wAAAA8AAAAAAAAAAAAAAAAAlwIAAGRycy9kb3du&#10;cmV2LnhtbFBLBQYAAAAABAAEAPUAAACGAwAAAAA=&#10;" fillcolor="lime" strokecolor="black [3213]" strokeweight="1.25pt">
                  <v:shadow on="t" opacity="1" mv:blur="0" origin=",.5" offset="0,1pt"/>
                  <v:textbox>
                    <w:txbxContent>
                      <w:p w14:paraId="7A9CEED5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15" o:spid="_x0000_s1039" style="position:absolute;left:1088857;top:3536792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SppTOwQAA&#10;ANsAAAAPAAAAZHJzL2Rvd25yZXYueG1sRE/fa8IwEH4X9j+EE/ZmU2WVUY0iA2GMvawWh29HcybF&#10;5lKaTLv99ctg4Nt9fD9vvR1dJ640hNazgnmWgyBuvG7ZKKgP+9kziBCRNXaeScE3BdhuHiZrLLW/&#10;8Qddq2hECuFQogIbY19KGRpLDkPme+LEnf3gMCY4GKkHvKVw18lFni+lw5ZTg8WeXiw1l+rLKTDu&#10;ZJ7kjzX8dvw8mHnxbmsMSj1Ox90KRKQx3sX/7led5hfw90s6QG5+AQ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UqaUzsEAAADbAAAADwAAAAAAAAAAAAAAAACXAgAAZHJzL2Rvd25y&#10;ZXYueG1sUEsFBgAAAAAEAAQA9QAAAIUDAAAAAA==&#10;" fillcolor="blue" strokecolor="black [3213]" strokeweight="1.25pt">
                  <v:shadow on="t" opacity="1" mv:blur="0" origin=",.5" offset="0,1pt"/>
                  <v:textbox>
                    <w:txbxContent>
                      <w:p w14:paraId="71835C55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16" o:spid="_x0000_s1040" style="position:absolute;left:1438571;top:3536463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idAq5wQAA&#10;ANsAAAAPAAAAZHJzL2Rvd25yZXYueG1sRE/fa8IwEH4f7H8IJ+xtTZWtjGoUGQhj7MVaHL4dzZkU&#10;m0tpMu3215uB4Nt9fD9vsRpdJ840hNazgmmWgyBuvG7ZKKh3m+c3ECEia+w8k4JfCrBaPj4ssNT+&#10;wls6V9GIFMKhRAU2xr6UMjSWHIbM98SJO/rBYUxwMFIPeEnhrpOzPC+kw5ZTg8We3i01p+rHKTDu&#10;YF7knzX8uf/emenrl60xKPU0GddzEJHGeBff3B86zS/g/5d0gFxeAQ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onQKucEAAADbAAAADwAAAAAAAAAAAAAAAACXAgAAZHJzL2Rvd25y&#10;ZXYueG1sUEsFBgAAAAAEAAQA9QAAAIUDAAAAAA==&#10;" fillcolor="blue" strokecolor="black [3213]" strokeweight="1.25pt">
                  <v:shadow on="t" opacity="1" mv:blur="0" origin=",.5" offset="0,1pt"/>
                  <v:textbox>
                    <w:txbxContent>
                      <w:p w14:paraId="577A2BED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17" o:spid="_x0000_s1041" style="position:absolute;left:1785236;top:3536463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NOK8iwQAA&#10;ANsAAAAPAAAAZHJzL2Rvd25yZXYueG1sRE/fa8IwEH4f7H8IN9jbTDs2HdVURBgM8WVaHL4dzZkU&#10;m0tpMq3+9ctA8O0+vp83mw+uFSfqQ+NZQT7KQBDXXjdsFFTbz5cPECEia2w9k4ILBZiXjw8zLLQ/&#10;8zedNtGIFMKhQAU2xq6QMtSWHIaR74gTd/C9w5hgb6Tu8ZzCXStfs2wsHTacGix2tLRUHze/ToFx&#10;e/Mmr9bwavezNfn72lYYlHp+GhZTEJGGeBff3F86zZ/A/y/pAFn+AQ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zTivIsEAAADbAAAADwAAAAAAAAAAAAAAAACXAgAAZHJzL2Rvd25y&#10;ZXYueG1sUEsFBgAAAAAEAAQA9QAAAIUDAAAAAA==&#10;" fillcolor="blue" strokecolor="black [3213]" strokeweight="1.25pt">
                  <v:shadow on="t" opacity="1" mv:blur="0" origin=",.5" offset="0,1pt"/>
                  <v:textbox>
                    <w:txbxContent>
                      <w:p w14:paraId="04F41777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18" o:spid="_x0000_s1042" style="position:absolute;left:2134950;top:3537117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8pztQwwAA&#10;ANsAAAAPAAAAZHJzL2Rvd25yZXYueG1sRI9BawIxEIXvBf9DGKG3mrXYIqtRRCgU8VIVxduwGZPF&#10;zWTZpLr113cOhd5meG/e+2a+7EOjbtSlOrKB8agARVxFW7MzcNh/vExBpYxssYlMBn4owXIxeJpj&#10;aeOdv+i2y05JCKcSDfic21LrVHkKmEaxJRbtEruAWdbOadvhXcJDo1+L4l0HrFkaPLa09lRdd9/B&#10;gAtnN9EP73hzPO3d+G3rD5iMeR72qxmoTH3+N/9df1rBF1j5RQbQi1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8pztQwwAAANsAAAAPAAAAAAAAAAAAAAAAAJcCAABkcnMvZG93&#10;bnJldi54bWxQSwUGAAAAAAQABAD1AAAAhwMAAAAA&#10;" fillcolor="blue" strokecolor="black [3213]" strokeweight="1.25pt">
                  <v:shadow on="t" opacity="1" mv:blur="0" origin=",.5" offset="0,1pt"/>
                  <v:textbox>
                    <w:txbxContent>
                      <w:p w14:paraId="2334E714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19" o:spid="_x0000_s1043" style="position:absolute;left:2484664;top:3537117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T657LwQAA&#10;ANsAAAAPAAAAZHJzL2Rvd25yZXYueG1sRE/fa8IwEH4f7H8IN9jbTDs2cdVURBgM8WVaHL4dzZkU&#10;m0tpMq3+9ctA8O0+vp83mw+uFSfqQ+NZQT7KQBDXXjdsFFTbz5cJiBCRNbaeScGFAszLx4cZFtqf&#10;+ZtOm2hECuFQoAIbY1dIGWpLDsPId8SJO/jeYUywN1L3eE7hrpWvWTaWDhtODRY7Wlqqj5tfp8C4&#10;vXmTV2t4tfvZmvx9bSsMSj0/DYspiEhDvItv7i+d5n/A/y/pAFn+AQ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0+uey8EAAADbAAAADwAAAAAAAAAAAAAAAACXAgAAZHJzL2Rvd25y&#10;ZXYueG1sUEsFBgAAAAAEAAQA9QAAAIUDAAAAAA==&#10;" fillcolor="blue" strokecolor="black [3213]" strokeweight="1.25pt">
                  <v:shadow on="t" opacity="1" mv:blur="0" origin=",.5" offset="0,1pt"/>
                  <v:textbox>
                    <w:txbxContent>
                      <w:p w14:paraId="3F91C29B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20" o:spid="_x0000_s1044" style="position:absolute;left:2834378;top:3537117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Mvf3rvwAA&#10;ANsAAAAPAAAAZHJzL2Rvd25yZXYueG1sRE9Ni8IwEL0L/ocwwt40VdxFqlFEEBbxohbF29CMSbGZ&#10;lCarXX+9OSzs8fG+F6vO1eJBbag8KxiPMhDEpdcVGwXFaTucgQgRWWPtmRT8UoDVst9bYK79kw/0&#10;OEYjUgiHHBXYGJtcylBachhGviFO3M23DmOCrZG6xWcKd7WcZNmXdFhxarDY0MZSeT/+OAXGXc1U&#10;vqzh3flyMuPPvS0wKPUx6NZzEJG6+C/+c39rBZO0Pn1JP0Au3wA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Iy9/eu/AAAA2wAAAA8AAAAAAAAAAAAAAAAAlwIAAGRycy9kb3ducmV2&#10;LnhtbFBLBQYAAAAABAAEAPUAAACDAwAAAAA=&#10;" fillcolor="blue" strokecolor="black [3213]" strokeweight="1.25pt">
                  <v:shadow on="t" opacity="1" mv:blur="0" origin=",.5" offset="0,1pt"/>
                  <v:textbox>
                    <w:txbxContent>
                      <w:p w14:paraId="55E39411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21" o:spid="_x0000_s1045" style="position:absolute;left:3186486;top:3536541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j8VhwwwAA&#10;ANsAAAAPAAAAZHJzL2Rvd25yZXYueG1sRI9BawIxFITvBf9DeAVvNbtiRVazSxEKpfRSFcXbY/NM&#10;FjcvyybVrb/eFAoeh5n5hllVg2vFhfrQeFaQTzIQxLXXDRsFu+37ywJEiMgaW8+k4JcCVOXoaYWF&#10;9lf+pssmGpEgHApUYGPsCilDbclhmPiOOHkn3zuMSfZG6h6vCe5aOc2yuXTYcFqw2NHaUn3e/DgF&#10;xh3NTN6s4c/9YWvy1y+7w6DU+Hl4W4KINMRH+L/9oRVMc/j7kn6ALO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j8VhwwwAAANsAAAAPAAAAAAAAAAAAAAAAAJcCAABkcnMvZG93&#10;bnJldi54bWxQSwUGAAAAAAQABAD1AAAAhwMAAAAA&#10;" fillcolor="blue" strokecolor="black [3213]" strokeweight="1.25pt">
                  <v:shadow on="t" opacity="1" mv:blur="0" origin=",.5" offset="0,1pt"/>
                  <v:textbox>
                    <w:txbxContent>
                      <w:p w14:paraId="16B42F43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22" o:spid="_x0000_s1046" style="position:absolute;left:3537628;top:3537955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TI8YHwwAA&#10;ANsAAAAPAAAAZHJzL2Rvd25yZXYueG1sRI9Ba8JAFITvQv/D8gq96cbQSkndhFIQSvFSDZbeHtnn&#10;bjD7NmRXjf56t1DwOMzMN8yyGl0nTjSE1rOC+SwDQdx43bJRUG9X01cQISJr7DyTggsFqMqHyRIL&#10;7c/8TadNNCJBOBSowMbYF1KGxpLDMPM9cfL2fnAYkxyM1AOeE9x1Ms+yhXTYclqw2NOHpeawOToF&#10;xv2aZ3m1hr92P1szf1nbGoNST4/j+xuISGO8h//bn1pBnsPfl/QDZHkD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TI8YHwwAAANsAAAAPAAAAAAAAAAAAAAAAAJcCAABkcnMvZG93&#10;bnJldi54bWxQSwUGAAAAAAQABAD1AAAAhwMAAAAA&#10;" fillcolor="blue" strokecolor="black [3213]" strokeweight="1.25pt">
                  <v:shadow on="t" opacity="1" mv:blur="0" origin=",.5" offset="0,1pt"/>
                  <v:textbox>
                    <w:txbxContent>
                      <w:p w14:paraId="1985E413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23" o:spid="_x0000_s1047" style="position:absolute;left:3887342;top:3537955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8b2OcwwAA&#10;ANsAAAAPAAAAZHJzL2Rvd25yZXYueG1sRI9BawIxFITvBf9DeIXeanZtlbI1KyIIRbyoS0tvj81r&#10;snTzsmxSXf31jSB4HGbmG2a+GFwrjtSHxrOCfJyBIK69btgoqA7r5zcQISJrbD2TgjMFWJSjhzkW&#10;2p94R8d9NCJBOBSowMbYFVKG2pLDMPYdcfJ+fO8wJtkbqXs8Jbhr5STLZtJhw2nBYkcrS/Xv/s8p&#10;MO7bvMqLNbz5/DqYfLq1FQalnh6H5TuISEO8h2/tD61g8gLXL+kHyPIf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8b2OcwwAAANsAAAAPAAAAAAAAAAAAAAAAAJcCAABkcnMvZG93&#10;bnJldi54bWxQSwUGAAAAAAQABAD1AAAAhwMAAAAA&#10;" fillcolor="blue" strokecolor="black [3213]" strokeweight="1.25pt">
                  <v:shadow on="t" opacity="1" mv:blur="0" origin=",.5" offset="0,1pt"/>
                  <v:textbox>
                    <w:txbxContent>
                      <w:p w14:paraId="408B725C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24" o:spid="_x0000_s1048" style="position:absolute;left:4237056;top:3538716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zhvvowwAA&#10;ANsAAAAPAAAAZHJzL2Rvd25yZXYueG1sRI9Ba8JAFITvQv/D8gq96UZJi0RXEUEopZcmYuntkX3u&#10;BrNvQ3ZrUn+9Wyj0OMzMN8x6O7pWXKkPjWcF81kGgrj2umGj4FgdpksQISJrbD2Tgh8KsN08TNZY&#10;aD/wB13LaESCcChQgY2xK6QMtSWHYeY74uSdfe8wJtkbqXscEty1cpFlL9Jhw2nBYkd7S/Wl/HYK&#10;jPsyubxZw2+nz8rMn9/tEYNST4/jbgUi0hj/w3/tV61gkcPvl/QD5OYO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zhvvowwAAANsAAAAPAAAAAAAAAAAAAAAAAJcCAABkcnMvZG93&#10;bnJldi54bWxQSwUGAAAAAAQABAD1AAAAhwMAAAAA&#10;" fillcolor="blue" strokecolor="black [3213]" strokeweight="1.25pt">
                  <v:shadow on="t" opacity="1" mv:blur="0" origin=",.5" offset="0,1pt"/>
                  <v:textbox>
                    <w:txbxContent>
                      <w:p w14:paraId="40AF1BDF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25" o:spid="_x0000_s1049" style="position:absolute;left:4586770;top:3539326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cyl5zxAAA&#10;ANsAAAAPAAAAZHJzL2Rvd25yZXYueG1sRI/NasMwEITvgb6D2EJviezQhOBaNiUQKCWX/JDS22Jt&#10;JVNrZSw1cfP0UaGQ4zAz3zBlPbpOnGkIrWcF+SwDQdx43bJRcDxspisQISJr7DyTgl8KUFcPkxIL&#10;7S+8o/M+GpEgHApUYGPsCylDY8lhmPmeOHlffnAYkxyM1ANeEtx1cp5lS+mw5bRgsae1peZ7/+MU&#10;GPdpnuXVGn4/fRxMvtjaIwalnh7H1xcQkcZ4D/+337SC+QL+vqQfIKsb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nMpec8QAAADbAAAADwAAAAAAAAAAAAAAAACXAgAAZHJzL2Rv&#10;d25yZXYueG1sUEsFBgAAAAAEAAQA9QAAAIgDAAAAAA==&#10;" fillcolor="blue" strokecolor="black [3213]" strokeweight="1.25pt">
                  <v:shadow on="t" opacity="1" mv:blur="0" origin=",.5" offset="0,1pt"/>
                  <v:textbox>
                    <w:txbxContent>
                      <w:p w14:paraId="18CD1BCC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26" o:spid="_x0000_s1050" style="position:absolute;left:4937379;top:3537955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sGMAExAAA&#10;ANsAAAAPAAAAZHJzL2Rvd25yZXYueG1sRI/NasMwEITvgb6D2EJviezQhuBaNiUQKCWX/JDS22Jt&#10;JVNrZSw1cfP0USGQ4zAz3zBlPbpOnGgIrWcF+SwDQdx43bJRcNivp0sQISJr7DyTgj8KUFcPkxIL&#10;7c+8pdMuGpEgHApUYGPsCylDY8lhmPmeOHnffnAYkxyM1AOeE9x1cp5lC+mw5bRgsaeVpeZn9+sU&#10;GPdlnuXFGv44fu5N/rKxBwxKPT2Ob68gIo3xHr6137WC+QL+v6QfIKsr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bBjABMQAAADbAAAADwAAAAAAAAAAAAAAAACXAgAAZHJzL2Rv&#10;d25yZXYueG1sUEsFBgAAAAAEAAQA9QAAAIgDAAAAAA==&#10;" fillcolor="blue" strokecolor="black [3213]" strokeweight="1.25pt">
                  <v:shadow on="t" opacity="1" mv:blur="0" origin=",.5" offset="0,1pt"/>
                  <v:textbox>
                    <w:txbxContent>
                      <w:p w14:paraId="0FB01629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27" o:spid="_x0000_s1051" style="position:absolute;left:1432221;top:4314178;width:349840;height:751929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Gt1cjxAAA&#10;ANsAAAAPAAAAZHJzL2Rvd25yZXYueG1sRI/NasMwEITvhbyD2EBvjVxDneJGDqUlUJJT8wM9LtbW&#10;NrZWRlJj5e2jQCHHYWa+YVbraAZxJuc7ywqeFxkI4trqjhsFx8Pm6RWED8gaB8uk4EIe1tXsYYWl&#10;thN/03kfGpEg7EtU0IYwllL6uiWDfmFH4uT9WmcwJOkaqR1OCW4GmWdZIQ12nBZaHOmjpbrf/xkF&#10;cSpOu5f+M2bF9uckO+cO+Wan1OM8vr+BCBTDPfzf/tIK8iXcvqQfIKsr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RrdXI8QAAADbAAAADwAAAAAAAAAAAAAAAACXAgAAZHJzL2Rv&#10;d25yZXYueG1sUEsFBgAAAAAEAAQA9QAAAIgDAAAAAA==&#10;" fillcolor="red" strokecolor="black [3213]" strokeweight="1.25pt">
                  <v:fill r:id="rId10" o:title="" type="pattern"/>
                  <v:shadow on="t" opacity="1" mv:blur="0" origin=",.5" offset="0,1pt"/>
                  <v:textbox>
                    <w:txbxContent>
                      <w:p w14:paraId="714EED72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28" o:spid="_x0000_s1052" style="position:absolute;left:1786438;top:5960956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nmgDjwQAA&#10;ANsAAAAPAAAAZHJzL2Rvd25yZXYueG1sRE/Pa8IwFL4P/B/CE7zN1OKG64wiQsGdxOpEb2/Nsyk2&#10;L6XJtP73y0HY8eP7PV/2thE36nztWMFknIAgLp2uuVJw2OevMxA+IGtsHJOCB3lYLgYvc8y0u/OO&#10;bkWoRAxhn6ECE0KbSelLQxb92LXEkbu4zmKIsKuk7vAew20j0yR5lxZrjg0GW1obKq/Fr1Vw/Hor&#10;zPnx83Gdatzm2/X3KT3mSo2G/eoTRKA+/Iuf7o1WkMax8Uv8AXLxB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Z5oA48EAAADbAAAADwAAAAAAAAAAAAAAAACXAgAAZHJzL2Rvd25y&#10;ZXYueG1sUEsFBgAAAAAEAAQA9QAAAIUDAAAAAA==&#10;" fillcolor="lime" strokecolor="black [3213]" strokeweight="1.25pt">
                  <v:shadow on="t" opacity="1" mv:blur="0" origin=",.5" offset="0,1pt"/>
                  <v:textbox>
                    <w:txbxContent>
                      <w:p w14:paraId="7BF82459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29" o:spid="_x0000_s1053" style="position:absolute;left:2136152;top:5960845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I1qV4xQAA&#10;ANsAAAAPAAAAZHJzL2Rvd25yZXYueG1sRI9Ba8JAFITvgv9heYXe6qahLU10FREC7Ukaq+jtmX1m&#10;g9m3IbvV+O+7hYLHYWa+YWaLwbbiQr1vHCt4niQgiCunG64VfG+Kp3cQPiBrbB2Tght5WMzHoxnm&#10;2l35iy5lqEWEsM9RgQmhy6X0lSGLfuI64uidXG8xRNnXUvd4jXDbyjRJ3qTFhuOCwY5Whqpz+WMV&#10;7D5fS3O4HbPzi8Z1sV5t9+muUOrxYVhOQQQawj383/7QCtIM/r7EHyDnv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AjWpXjFAAAA2wAAAA8AAAAAAAAAAAAAAAAAlwIAAGRycy9k&#10;b3ducmV2LnhtbFBLBQYAAAAABAAEAPUAAACJAwAAAAA=&#10;" fillcolor="lime" strokecolor="black [3213]" strokeweight="1.25pt">
                  <v:shadow on="t" opacity="1" mv:blur="0" origin=",.5" offset="0,1pt"/>
                  <v:textbox>
                    <w:txbxContent>
                      <w:p w14:paraId="799766EF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30" o:spid="_x0000_s1054" style="position:absolute;left:2485866;top:5960956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cNZo4wwAA&#10;ANsAAAAPAAAAZHJzL2Rvd25yZXYueG1sRE/LasJAFN0L/YfhCu504qPSpplIEQK6kqZW2t1t5jYT&#10;zNwJmVHj33cWhS4P551tBtuKK/W+caxgPktAEFdON1wrOL4X0ycQPiBrbB2Tgjt52OQPowxT7W78&#10;Rtcy1CKGsE9RgQmhS6X0lSGLfuY64sj9uN5iiLCvpe7xFsNtKxdJspYWG44NBjvaGqrO5cUqOO0f&#10;S/N1/34+rzQeisP243NxKpSajIfXFxCBhvAv/nPvtIJlXB+/xB8g81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cNZo4wwAAANsAAAAPAAAAAAAAAAAAAAAAAJcCAABkcnMvZG93&#10;bnJldi54bWxQSwUGAAAAAAQABAD1AAAAhwMAAAAA&#10;" fillcolor="lime" strokecolor="black [3213]" strokeweight="1.25pt">
                  <v:shadow on="t" opacity="1" mv:blur="0" origin=",.5" offset="0,1pt"/>
                  <v:textbox>
                    <w:txbxContent>
                      <w:p w14:paraId="4054E1B9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31" o:spid="_x0000_s1055" style="position:absolute;left:2839402;top:5962067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zeT+jxQAA&#10;ANsAAAAPAAAAZHJzL2Rvd25yZXYueG1sRI9Pa8JAFMTvhX6H5RW81Y32D5q6ShECehJjFb09s6/Z&#10;YPZtyK4av31XEHocZuY3zGTW2VpcqPWVYwWDfgKCuHC64lLBzyZ7HYHwAVlj7ZgU3MjDbPr8NMFU&#10;uyuv6ZKHUkQI+xQVmBCaVEpfGLLo+64hjt6vay2GKNtS6havEW5rOUyST2mx4rhgsKG5oeKUn62C&#10;3fIjN4fbcXx617jKVvPtfrjLlOq9dN9fIAJ14T/8aC+0grcB3L/EHyCnf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HN5P6PFAAAA2wAAAA8AAAAAAAAAAAAAAAAAlwIAAGRycy9k&#10;b3ducmV2LnhtbFBLBQYAAAAABAAEAPUAAACJAwAAAAA=&#10;" fillcolor="lime" strokecolor="black [3213]" strokeweight="1.25pt">
                  <v:shadow on="t" opacity="1" mv:blur="0" origin=",.5" offset="0,1pt"/>
                  <v:textbox>
                    <w:txbxContent>
                      <w:p w14:paraId="13645CA3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32" o:spid="_x0000_s1056" style="position:absolute;left:3189116;top:5962067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Dq6HUxQAA&#10;ANsAAAAPAAAAZHJzL2Rvd25yZXYueG1sRI9Ba8JAFITvBf/D8gRvddNopU1dRYSAnqSxlfb2mn3N&#10;BrNvQ3bV+O/dgtDjMDPfMPNlbxtxps7XjhU8jRMQxKXTNVcKPvb54wsIH5A1No5JwZU8LBeDhzlm&#10;2l34nc5FqESEsM9QgQmhzaT0pSGLfuxa4uj9us5iiLKrpO7wEuG2kWmSzKTFmuOCwZbWhspjcbIK&#10;Dtvnwnxff16PU427fLf+/EoPuVKjYb96AxGoD//he3ujFUxS+PsSf4Bc3A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IOrodTFAAAA2wAAAA8AAAAAAAAAAAAAAAAAlwIAAGRycy9k&#10;b3ducmV2LnhtbFBLBQYAAAAABAAEAPUAAACJAwAAAAA=&#10;" fillcolor="lime" strokecolor="black [3213]" strokeweight="1.25pt">
                  <v:shadow on="t" opacity="1" mv:blur="0" origin=",.5" offset="0,1pt"/>
                  <v:textbox>
                    <w:txbxContent>
                      <w:p w14:paraId="0C42984F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33" o:spid="_x0000_s1057" style="position:absolute;left:3538830;top:5962067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s5wRPxQAA&#10;ANsAAAAPAAAAZHJzL2Rvd25yZXYueG1sRI9Ba8JAFITvhf6H5Qm96UatRVNXKUJAT2JaRW/P7Gs2&#10;mH0bsluN/74rFHocZuYbZr7sbC2u1PrKsYLhIAFBXDhdcang6zPrT0H4gKyxdkwK7uRhuXh+mmOq&#10;3Y13dM1DKSKEfYoKTAhNKqUvDFn0A9cQR+/btRZDlG0pdYu3CLe1HCXJm7RYcVww2NDKUHHJf6yC&#10;w2aSm9P9PLu8atxm29X+ODpkSr30uo93EIG68B/+a6+1gvEYHl/iD5CLX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OznBE/FAAAA2wAAAA8AAAAAAAAAAAAAAAAAlwIAAGRycy9k&#10;b3ducmV2LnhtbFBLBQYAAAAABAAEAPUAAACJAwAAAAA=&#10;" fillcolor="lime" strokecolor="black [3213]" strokeweight="1.25pt">
                  <v:shadow on="t" opacity="1" mv:blur="0" origin=",.5" offset="0,1pt"/>
                  <v:textbox>
                    <w:txbxContent>
                      <w:p w14:paraId="71D9BFED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34" o:spid="_x0000_s1058" style="position:absolute;left:3888544;top:5962067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jDpw7xQAA&#10;ANsAAAAPAAAAZHJzL2Rvd25yZXYueG1sRI9Ba8JAFITvQv/D8oTe6kZrpaauUoRAPYnRir29Zl+z&#10;wezbkN1q/PeuIHgcZuYbZrbobC1O1PrKsYLhIAFBXDhdcalgt81e3kH4gKyxdkwKLuRhMX/qzTDV&#10;7swbOuWhFBHCPkUFJoQmldIXhiz6gWuIo/fnWoshyraUusVzhNtajpJkIi1WHBcMNrQ0VBzzf6tg&#10;v3rLzc/ld3oca1xn6+X3YbTPlHrud58fIAJ14RG+t7+0gtcx3L7EHyDnV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GMOnDvFAAAA2wAAAA8AAAAAAAAAAAAAAAAAlwIAAGRycy9k&#10;b3ducmV2LnhtbFBLBQYAAAAABAAEAPUAAACJAwAAAAA=&#10;" fillcolor="lime" strokecolor="black [3213]" strokeweight="1.25pt">
                  <v:shadow on="t" opacity="1" mv:blur="0" origin=",.5" offset="0,1pt"/>
                  <v:textbox>
                    <w:txbxContent>
                      <w:p w14:paraId="49A4CDE6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35" o:spid="_x0000_s1059" style="position:absolute;left:4238258;top:5962067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MQjmgxQAA&#10;ANsAAAAPAAAAZHJzL2Rvd25yZXYueG1sRI9Ba8JAFITvQv/D8gRvdaNW0dRVihBoT9JURW/P7Gs2&#10;mH0bsluN/75bKHgcZuYbZrnubC2u1PrKsYLRMAFBXDhdcalg95U9z0H4gKyxdkwK7uRhvXrqLTHV&#10;7safdM1DKSKEfYoKTAhNKqUvDFn0Q9cQR+/btRZDlG0pdYu3CLe1HCfJTFqsOC4YbGhjqLjkP1bB&#10;4WOam9P9vLi8aNxm283+OD5kSg363dsriEBdeIT/2+9awWQKf1/iD5CrX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AxCOaDFAAAA2wAAAA8AAAAAAAAAAAAAAAAAlwIAAGRycy9k&#10;b3ducmV2LnhtbFBLBQYAAAAABAAEAPUAAACJAwAAAAA=&#10;" fillcolor="lime" strokecolor="black [3213]" strokeweight="1.25pt">
                  <v:shadow on="t" opacity="1" mv:blur="0" origin=",.5" offset="0,1pt"/>
                  <v:textbox>
                    <w:txbxContent>
                      <w:p w14:paraId="527BD27C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36" o:spid="_x0000_s1060" style="position:absolute;left:4588867;top:5962067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8kKfXxQAA&#10;ANsAAAAPAAAAZHJzL2Rvd25yZXYueG1sRI9Pa8JAFMTvQr/D8gRvulFb0dRVihBoT9L4B709s6/Z&#10;YPZtyG41fvtuodDjMDO/YZbrztbiRq2vHCsYjxIQxIXTFZcK9rtsOAfhA7LG2jEpeJCH9eqpt8RU&#10;uzt/0i0PpYgQ9ikqMCE0qZS+MGTRj1xDHL0v11oMUbal1C3eI9zWcpIkM2mx4rhgsKGNoeKaf1sF&#10;x4+X3Jwfl8X1WeM2224Op8kxU2rQ795eQQTqwn/4r/2uFUxn8Psl/gC5+g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PyQp9fFAAAA2wAAAA8AAAAAAAAAAAAAAAAAlwIAAGRycy9k&#10;b3ducmV2LnhtbFBLBQYAAAAABAAEAPUAAACJAwAAAAA=&#10;" fillcolor="lime" strokecolor="black [3213]" strokeweight="1.25pt">
                  <v:shadow on="t" opacity="1" mv:blur="0" origin=",.5" offset="0,1pt"/>
                  <v:textbox>
                    <w:txbxContent>
                      <w:p w14:paraId="7346C865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37" o:spid="_x0000_s1061" style="position:absolute;left:4938204;top:5962067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T3AJMxgAA&#10;ANsAAAAPAAAAZHJzL2Rvd25yZXYueG1sRI9Pa8JAFMTvQr/D8gq96aa2VRtdpQgBe5LGP+jtNfvM&#10;BrNvQ3bV+O27hUKPw8z8hpktOluLK7W+cqzgeZCAIC6crrhUsN1k/QkIH5A11o5JwZ08LOYPvRmm&#10;2t34i655KEWEsE9RgQmhSaX0hSGLfuAa4uidXGsxRNmWUrd4i3Bby2GSjKTFiuOCwYaWhopzfrEK&#10;9p9vuTnev9/PrxrX2Xq5Owz3mVJPj93HFESgLvyH/9orreBlDL9f4g+Q8x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CT3AJMxgAAANsAAAAPAAAAAAAAAAAAAAAAAJcCAABkcnMv&#10;ZG93bnJldi54bWxQSwUGAAAAAAQABAD1AAAAigMAAAAA&#10;" fillcolor="lime" strokecolor="black [3213]" strokeweight="1.25pt">
                  <v:shadow on="t" opacity="1" mv:blur="0" origin=",.5" offset="0,1pt"/>
                  <v:textbox>
                    <w:txbxContent>
                      <w:p w14:paraId="7D82B35D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38" o:spid="_x0000_s1062" style="position:absolute;left:5287918;top:5962067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iQ5Y+wwAA&#10;ANsAAAAPAAAAZHJzL2Rvd25yZXYueG1sRE/LasJAFN0L/YfhCu504qPSpplIEQK6kqZW2t1t5jYT&#10;zNwJmVHj33cWhS4P551tBtuKK/W+caxgPktAEFdON1wrOL4X0ycQPiBrbB2Tgjt52OQPowxT7W78&#10;Rtcy1CKGsE9RgQmhS6X0lSGLfuY64sj9uN5iiLCvpe7xFsNtKxdJspYWG44NBjvaGqrO5cUqOO0f&#10;S/N1/34+rzQeisP243NxKpSajIfXFxCBhvAv/nPvtIJlHBu/xB8g81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iQ5Y+wwAAANsAAAAPAAAAAAAAAAAAAAAAAJcCAABkcnMvZG93&#10;bnJldi54bWxQSwUGAAAAAAQABAD1AAAAhwMAAAAA&#10;" fillcolor="lime" strokecolor="black [3213]" strokeweight="1.25pt">
                  <v:shadow on="t" opacity="1" mv:blur="0" origin=",.5" offset="0,1pt"/>
                  <v:textbox>
                    <w:txbxContent>
                      <w:p w14:paraId="1A27ED8D" w14:textId="77777777" w:rsidR="005F67F7" w:rsidRDefault="005F67F7" w:rsidP="005F67F7">
                        <w:pPr>
                          <w:pStyle w:val="Norma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36"/>
                            <w:szCs w:val="3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hthoek 39" o:spid="_x0000_s1063" style="position:absolute;left:733995;top:5194865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YXsKrwwAA&#10;ANsAAAAPAAAAZHJzL2Rvd25yZXYueG1sRI9PawIxFMTvgt8hPKE3zapV7NYoIgil9OIfLL09Ns9k&#10;cfOybKJu++kbQfA4zMxvmPmydZW4UhNKzwqGgwwEceF1yUbBYb/pz0CEiKyx8kwKfinActHtzDHX&#10;/sZbuu6iEQnCIUcFNsY6lzIUlhyGga+Jk3fyjcOYZGOkbvCW4K6SoyybSoclpwWLNa0tFefdxSkw&#10;7se8yj9r+PP4vTfDyZc9YFDqpdeu3kFEauMz/Gh/aAXjN7h/ST9ALv4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YXsKrwwAAANsAAAAPAAAAAAAAAAAAAAAAAJcCAABkcnMvZG93&#10;bnJldi54bWxQSwUGAAAAAAQABAD1AAAAhwMAAAAA&#10;" fillcolor="blue" strokecolor="black [3213]" strokeweight="1.25pt">
                  <v:shadow on="t" opacity="1" mv:blur="0" origin=",.5" offset="0,1pt"/>
                  <v:textbox>
                    <w:txbxContent>
                      <w:p w14:paraId="08D0E9F5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40" o:spid="_x0000_s1064" style="position:absolute;left:1083709;top:5194536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" fillcolor="blue" strokecolor="black [3213]" strokeweight="1.25pt">
                  <v:shadow on="t" opacity="1" mv:blur="0" origin=",.5" offset="0,1pt"/>
                  <v:textbox>
                    <w:txbxContent>
                      <w:p w14:paraId="51AC042A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41" o:spid="_x0000_s1065" style="position:absolute;left:1436724;top:5194536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+Lr3QwgAA&#10;ANsAAAAPAAAAZHJzL2Rvd25yZXYueG1sRI9BawIxFITvBf9DeIXeanZFi2yNUgRBihd1UXp7bJ7J&#10;4uZl2URd++sbQehxmJlvmNmid424UhdqzwryYQaCuPK6ZqOg3K/epyBCRNbYeCYFdwqwmA9eZlho&#10;f+MtXXfRiAThUKACG2NbSBkqSw7D0LfEyTv5zmFMsjNSd3hLcNfIUZZ9SIc1pwWLLS0tVefdxSkw&#10;7seM5a81/H047k0+2dgSg1Jvr/3XJ4hIffwPP9trrWCcw+NL+gFy/gc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D4uvdDCAAAA2wAAAA8AAAAAAAAAAAAAAAAAlwIAAGRycy9kb3du&#10;cmV2LnhtbFBLBQYAAAAABAAEAPUAAACGAwAAAAA=&#10;" fillcolor="blue" strokecolor="black [3213]" strokeweight="1.25pt">
                  <v:shadow on="t" opacity="1" mv:blur="0" origin=",.5" offset="0,1pt"/>
                  <v:textbox>
                    <w:txbxContent>
                      <w:p w14:paraId="4F28A6E2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42" o:spid="_x0000_s1066" style="position:absolute;left:1786438;top:5195190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O/COnwwAA&#10;ANsAAAAPAAAAZHJzL2Rvd25yZXYueG1sRI9Ba8JAFITvQv/D8gq96UZJi0RXEUEopZcmYuntkX3u&#10;BrNvQ3ZrUn+9Wyj0OMzMN8x6O7pWXKkPjWcF81kGgrj2umGj4FgdpksQISJrbD2Tgh8KsN08TNZY&#10;aD/wB13LaESCcChQgY2xK6QMtSWHYeY74uSdfe8wJtkbqXscEty1cpFlL9Jhw2nBYkd7S/Wl/HYK&#10;jPsyubxZw2+nz8rMn9/tEYNST4/jbgUi0hj/w3/tV60gX8Dvl/QD5OYO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O/COnwwAAANsAAAAPAAAAAAAAAAAAAAAAAJcCAABkcnMvZG93&#10;bnJldi54bWxQSwUGAAAAAAQABAD1AAAAhwMAAAAA&#10;" fillcolor="blue" strokecolor="black [3213]" strokeweight="1.25pt">
                  <v:shadow on="t" opacity="1" mv:blur="0" origin=",.5" offset="0,1pt"/>
                  <v:textbox>
                    <w:txbxContent>
                      <w:p w14:paraId="65970DF5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43" o:spid="_x0000_s1067" style="position:absolute;left:2136152;top:5195190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hsIY8wwAA&#10;ANsAAAAPAAAAZHJzL2Rvd25yZXYueG1sRI9PawIxFMTvBb9DeAVvNeufimyNIoIg4qW6KN4em9dk&#10;6eZl2UTd9tObQsHjMDO/YebLztXiRm2oPCsYDjIQxKXXFRsFxXHzNgMRIrLG2jMp+KEAy0XvZY65&#10;9nf+pNshGpEgHHJUYGNscilDaclhGPiGOHlfvnUYk2yN1C3eE9zVcpRlU+mw4rRgsaG1pfL7cHUK&#10;jLuYify1hnen89EM3/e2wKBU/7VbfYCI1MVn+L+91QomY/j7kn6AXDw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hsIY8wwAAANsAAAAPAAAAAAAAAAAAAAAAAJcCAABkcnMvZG93&#10;bnJldi54bWxQSwUGAAAAAAQABAD1AAAAhwMAAAAA&#10;" fillcolor="blue" strokecolor="black [3213]" strokeweight="1.25pt">
                  <v:shadow on="t" opacity="1" mv:blur="0" origin=",.5" offset="0,1pt"/>
                  <v:textbox>
                    <w:txbxContent>
                      <w:p w14:paraId="6EFF5262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44" o:spid="_x0000_s1068" style="position:absolute;left:2485866;top:5195190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uWR5IwwAA&#10;ANsAAAAPAAAAZHJzL2Rvd25yZXYueG1sRI9Ba8JAFITvhf6H5RV6qxsllZK6CaUgSPFSDZbeHtnn&#10;bjD7NmRXjf56t1DwOMzMN8yiGl0nTjSE1rOC6SQDQdx43bJRUG+XL28gQkTW2HkmBRcKUJWPDwss&#10;tD/zN5020YgE4VCgAhtjX0gZGksOw8T3xMnb+8FhTHIwUg94TnDXyVmWzaXDltOCxZ4+LTWHzdEp&#10;MO7X5PJqDX/tfrZm+rq2NQalnp/Gj3cQkcZ4D/+3V1pBnsPfl/QDZHkD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uWR5IwwAAANsAAAAPAAAAAAAAAAAAAAAAAJcCAABkcnMvZG93&#10;bnJldi54bWxQSwUGAAAAAAQABAD1AAAAhwMAAAAA&#10;" fillcolor="blue" strokecolor="black [3213]" strokeweight="1.25pt">
                  <v:shadow on="t" opacity="1" mv:blur="0" origin=",.5" offset="0,1pt"/>
                  <v:textbox>
                    <w:txbxContent>
                      <w:p w14:paraId="54086666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45" o:spid="_x0000_s1069" style="position:absolute;left:2837974;top:5194614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BFbvTwwAA&#10;ANsAAAAPAAAAZHJzL2Rvd25yZXYueG1sRI9Ba8JAFITvQv/D8grezMaiUlJXKYJQipdqaOntkX3d&#10;Dc2+DdltEv31XUHwOMzMN8x6O7pG9NSF2rOCeZaDIK68rtkoKE/72TOIEJE1Np5JwZkCbDcPkzUW&#10;2g/8Qf0xGpEgHApUYGNsCylDZclhyHxLnLwf3zmMSXZG6g6HBHeNfMrzlXRYc1qw2NLOUvV7/HMK&#10;jPs2C3mxht8/v05mvjzYEoNS08fx9QVEpDHew7f2m1awWML1S/oBcvMP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BFbvTwwAAANsAAAAPAAAAAAAAAAAAAAAAAJcCAABkcnMvZG93&#10;bnJldi54bWxQSwUGAAAAAAQABAD1AAAAhwMAAAAA&#10;" fillcolor="blue" strokecolor="black [3213]" strokeweight="1.25pt">
                  <v:shadow on="t" opacity="1" mv:blur="0" origin=",.5" offset="0,1pt"/>
                  <v:textbox>
                    <w:txbxContent>
                      <w:p w14:paraId="614D2700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46" o:spid="_x0000_s1070" style="position:absolute;left:3189116;top:5196028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xxyWkwwAA&#10;ANsAAAAPAAAAZHJzL2Rvd25yZXYueG1sRI9Ba8JAFITvhf6H5RW8NRuLiqSuUgShFC/VYOntkX3d&#10;Dc2+DdltEv31XUHwOMzMN8xqM7pG9NSF2rOCaZaDIK68rtkoKI+75yWIEJE1Np5JwZkCbNaPDyss&#10;tB/4k/pDNCJBOBSowMbYFlKGypLDkPmWOHk/vnMYk+yM1B0OCe4a+ZLnC+mw5rRgsaWtper38OcU&#10;GPdtZvJiDX+cvo5mOt/bEoNSk6fx7RVEpDHew7f2u1YwW8D1S/oBcv0P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xxyWkwwAAANsAAAAPAAAAAAAAAAAAAAAAAJcCAABkcnMvZG93&#10;bnJldi54bWxQSwUGAAAAAAQABAD1AAAAhwMAAAAA&#10;" fillcolor="blue" strokecolor="black [3213]" strokeweight="1.25pt">
                  <v:shadow on="t" opacity="1" mv:blur="0" origin=",.5" offset="0,1pt"/>
                  <v:textbox>
                    <w:txbxContent>
                      <w:p w14:paraId="67DE23EF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47" o:spid="_x0000_s1071" style="position:absolute;left:3538830;top:5196028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ei4A/wwAA&#10;ANsAAAAPAAAAZHJzL2Rvd25yZXYueG1sRI9BawIxFITvBf9DeAVvNbtirWzNiggFKV6qi+LtsXlN&#10;lm5elk2qW399UxB6HGbmG2a5GlwrLtSHxrOCfJKBIK69btgoqA5vTwsQISJrbD2Tgh8KsCpHD0ss&#10;tL/yB1320YgE4VCgAhtjV0gZaksOw8R3xMn79L3DmGRvpO7xmuCuldMsm0uHDacFix1tLNVf+2+n&#10;wLizmcmbNfx+PB1M/ryzFQalxo/D+hVEpCH+h+/trVYwe4G/L+kHyPIX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ei4A/wwAAANsAAAAPAAAAAAAAAAAAAAAAAJcCAABkcnMvZG93&#10;bnJldi54bWxQSwUGAAAAAAQABAD1AAAAhwMAAAAA&#10;" fillcolor="blue" strokecolor="black [3213]" strokeweight="1.25pt">
                  <v:shadow on="t" opacity="1" mv:blur="0" origin=",.5" offset="0,1pt"/>
                  <v:textbox>
                    <w:txbxContent>
                      <w:p w14:paraId="5015681B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48" o:spid="_x0000_s1072" style="position:absolute;left:3888544;top:5196789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" fillcolor="blue" strokecolor="black [3213]" strokeweight="1.25pt">
                  <v:shadow on="t" opacity="1" mv:blur="0" origin=",.5" offset="0,1pt"/>
                  <v:textbox>
                    <w:txbxContent>
                      <w:p w14:paraId="6047BD4E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49" o:spid="_x0000_s1073" style="position:absolute;left:4238258;top:5197399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AWLHWwwAA&#10;ANsAAAAPAAAAZHJzL2Rvd25yZXYueG1sRI9BawIxFITvBf9DeAVvNbtipW7NiggFKV6qi+LtsXlN&#10;lm5elk2qW399UxB6HGbmG2a5GlwrLtSHxrOCfJKBIK69btgoqA5vTy8gQkTW2HomBT8UYFWOHpZY&#10;aH/lD7rsoxEJwqFABTbGrpAy1JYchonviJP36XuHMcneSN3jNcFdK6dZNpcOG04LFjvaWKq/9t9O&#10;gXFnM5M3a/j9eDqY/HlnKwxKjR+H9SuISEP8D9/bW61gtoC/L+kHyPIX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AWLHWwwAAANsAAAAPAAAAAAAAAAAAAAAAAJcCAABkcnMvZG93&#10;bnJldi54bWxQSwUGAAAAAAQABAD1AAAAhwMAAAAA&#10;" fillcolor="blue" strokecolor="black [3213]" strokeweight="1.25pt">
                  <v:shadow on="t" opacity="1" mv:blur="0" origin=",.5" offset="0,1pt"/>
                  <v:textbox>
                    <w:txbxContent>
                      <w:p w14:paraId="3B364FF3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50" o:spid="_x0000_s1074" style="position:absolute;left:4588867;top:5196028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" fillcolor="blue" strokecolor="black [3213]" strokeweight="1.25pt">
                  <v:shadow on="t" opacity="1" mv:blur="0" origin=",.5" offset="0,1pt"/>
                  <v:textbox>
                    <w:txbxContent>
                      <w:p w14:paraId="2DA5E55C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51" o:spid="_x0000_s1075" style="position:absolute;left:1089633;top:5973473;width:696292;height:750707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+FBmxwgAA&#10;ANsAAAAPAAAAZHJzL2Rvd25yZXYueG1sRI9Bi8IwFITvC/6H8IS9ramCRapRRBFET6sr7PHRPNti&#10;81KSaLP/3ggLHoeZ+YZZrKJpxYOcbywrGI8yEMSl1Q1XCn7Ou68ZCB+QNbaWScEfeVgtBx8LLLTt&#10;+Zsep1CJBGFfoII6hK6Q0pc1GfQj2xEn72qdwZCkq6R22Ce4aeUky3JpsOG0UGNHm5rK2+luFMQ+&#10;vxynt23M8sPvRTbOnSe7o1Kfw7iegwgUwzv8395rBdMxvL6kHyCXT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P4UGbHCAAAA2wAAAA8AAAAAAAAAAAAAAAAAlwIAAGRycy9kb3du&#10;cmV2LnhtbFBLBQYAAAAABAAEAPUAAACGAwAAAAA=&#10;" fillcolor="red" strokecolor="black [3213]" strokeweight="1.25pt">
                  <v:fill r:id="rId11" o:title="" type="pattern"/>
                  <v:shadow on="t" opacity="1" mv:blur="0" origin=",.5" offset="0,1pt"/>
                  <v:textbox>
                    <w:txbxContent>
                      <w:p w14:paraId="505CCA38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52" o:spid="_x0000_s1076" style="position:absolute;left:5637632;top:5962067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edER0xQAA&#10;ANsAAAAPAAAAZHJzL2Rvd25yZXYueG1sRI9Pa8JAFMTvQr/D8gq91Y2hFk1dpQiBepLGP+jtNfvM&#10;BrNvQ3bV+O27hYLHYWZ+w8wWvW3ElTpfO1YwGiYgiEuna64UbDf56wSED8gaG8ek4E4eFvOnwQwz&#10;7W78TdciVCJC2GeowITQZlL60pBFP3QtcfROrrMYouwqqTu8RbhtZJok79JizXHBYEtLQ+W5uFgF&#10;+9W4MMf7z/T8pnGdr5e7Q7rPlXp57j8/QATqwyP83/7SCsYp/H2JP0DOfw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F50RHTFAAAA2wAAAA8AAAAAAAAAAAAAAAAAlwIAAGRycy9k&#10;b3ducmV2LnhtbFBLBQYAAAAABAAEAPUAAACJAwAAAAA=&#10;" fillcolor="lime" strokecolor="black [3213]" strokeweight="1.25pt">
                  <v:shadow on="t" opacity="1" mv:blur="0" origin=",.5" offset="0,1pt"/>
                  <v:textbox>
                    <w:txbxContent>
                      <w:p w14:paraId="12C6B158" w14:textId="77777777" w:rsidR="005F67F7" w:rsidRDefault="005F67F7" w:rsidP="005F67F7">
                        <w:pPr>
                          <w:pStyle w:val="Norma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36"/>
                            <w:szCs w:val="3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hthoek 53" o:spid="_x0000_s1077" style="position:absolute;left:2140391;top:2618492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xOOHvxQAA&#10;ANsAAAAPAAAAZHJzL2Rvd25yZXYueG1sRI9Ba8JAFITvQv/D8gRvdaNW0dRVihBoT9JURW/P7Gs2&#10;mH0bsluN/75bKHgcZuYbZrnubC2u1PrKsYLRMAFBXDhdcalg95U9z0H4gKyxdkwK7uRhvXrqLTHV&#10;7safdM1DKSKEfYoKTAhNKqUvDFn0Q9cQR+/btRZDlG0pdYu3CLe1HCfJTFqsOC4YbGhjqLjkP1bB&#10;4WOam9P9vLi8aNxm283+OD5kSg363dsriEBdeIT/2+9awXQCf1/iD5CrX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DE44e/FAAAA2wAAAA8AAAAAAAAAAAAAAAAAlwIAAGRycy9k&#10;b3ducmV2LnhtbFBLBQYAAAAABAAEAPUAAACJAwAAAAA=&#10;" fillcolor="lime" strokecolor="black [3213]" strokeweight="1.25pt">
                  <v:shadow on="t" opacity="1" mv:blur="0" origin=",.5" offset="0,1pt"/>
                  <v:textbox>
                    <w:txbxContent>
                      <w:p w14:paraId="6B8E3F21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54" o:spid="_x0000_s1078" style="position:absolute;left:2490105;top:2618603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+0XmbxAAA&#10;ANsAAAAPAAAAZHJzL2Rvd25yZXYueG1sRI9Ba8JAFITvBf/D8gredFPR0kZXESGgJ2m0Um/P7DMb&#10;zL4N2VXjv+8WhB6HmfmGmS06W4sbtb5yrOBtmIAgLpyuuFSw32WDDxA+IGusHZOCB3lYzHsvM0y1&#10;u/MX3fJQighhn6ICE0KTSukLQxb90DXE0Tu71mKIsi2lbvEe4baWoyR5lxYrjgsGG1oZKi751So4&#10;bCa5OT5On5exxm22XX3/jA6ZUv3XbjkFEagL/+Fne60VTMbw9yX+ADn/B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vtF5m8QAAADbAAAADwAAAAAAAAAAAAAAAACXAgAAZHJzL2Rv&#10;d25yZXYueG1sUEsFBgAAAAAEAAQA9QAAAIgDAAAAAA==&#10;" fillcolor="lime" strokecolor="black [3213]" strokeweight="1.25pt">
                  <v:shadow on="t" opacity="1" mv:blur="0" origin=",.5" offset="0,1pt"/>
                  <v:textbox>
                    <w:txbxContent>
                      <w:p w14:paraId="4B18BDBD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55" o:spid="_x0000_s1079" style="position:absolute;left:2839819;top:2618492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RndwAxQAA&#10;ANsAAAAPAAAAZHJzL2Rvd25yZXYueG1sRI9Pa8JAFMTvQr/D8gq91Y3SFE1dpQiBepLGP+jtNfvM&#10;BrNvQ3bV+O27hYLHYWZ+w8wWvW3ElTpfO1YwGiYgiEuna64UbDf56wSED8gaG8ek4E4eFvOnwQwz&#10;7W78TdciVCJC2GeowITQZlL60pBFP3QtcfROrrMYouwqqTu8Rbht5DhJ3qXFmuOCwZaWhspzcbEK&#10;9qu0MMf7z/T8pnGdr5e7w3ifK/Xy3H9+gAjUh0f4v/2lFaQp/H2JP0DOfw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NGd3ADFAAAA2wAAAA8AAAAAAAAAAAAAAAAAlwIAAGRycy9k&#10;b3ducmV2LnhtbFBLBQYAAAAABAAEAPUAAACJAwAAAAA=&#10;" fillcolor="lime" strokecolor="black [3213]" strokeweight="1.25pt">
                  <v:shadow on="t" opacity="1" mv:blur="0" origin=",.5" offset="0,1pt"/>
                  <v:textbox>
                    <w:txbxContent>
                      <w:p w14:paraId="0F33D31B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56" o:spid="_x0000_s1080" style="position:absolute;left:3189533;top:2618603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hT0J3xAAA&#10;ANsAAAAPAAAAZHJzL2Rvd25yZXYueG1sRI9Ba8JAFITvgv9heQVvdVOp0qauIkKgnsRopd6e2dds&#10;MPs2ZFeN/94VCh6HmfmGmc47W4sLtb5yrOBtmIAgLpyuuFSw22avHyB8QNZYOyYFN/Iwn/V7U0y1&#10;u/KGLnkoRYSwT1GBCaFJpfSFIYt+6Bri6P251mKIsi2lbvEa4baWoySZSIsVxwWDDS0NFaf8bBXs&#10;V+PcHG7Hz9O7xnW2Xv78jvaZUoOXbvEFIlAXnuH/9rdWMJ7A40v8AXJ2B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IU9Cd8QAAADbAAAADwAAAAAAAAAAAAAAAACXAgAAZHJzL2Rv&#10;d25yZXYueG1sUEsFBgAAAAAEAAQA9QAAAIgDAAAAAA==&#10;" fillcolor="lime" strokecolor="black [3213]" strokeweight="1.25pt">
                  <v:shadow on="t" opacity="1" mv:blur="0" origin=",.5" offset="0,1pt"/>
                  <v:textbox>
                    <w:txbxContent>
                      <w:p w14:paraId="5236654F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57" o:spid="_x0000_s1081" style="position:absolute;left:3543069;top:2619714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OA+fsxQAA&#10;ANsAAAAPAAAAZHJzL2Rvd25yZXYueG1sRI9Ba8JAFITvQv/D8oTe6kaptaauUoRAPYnRir29Zl+z&#10;wezbkN1q/PeuIHgcZuYbZrbobC1O1PrKsYLhIAFBXDhdcalgt81e3kH4gKyxdkwKLuRhMX/qzTDV&#10;7swbOuWhFBHCPkUFJoQmldIXhiz6gWuIo/fnWoshyraUusVzhNtajpLkTVqsOC4YbGhpqDjm/1bB&#10;fjXOzc/ld3p81bjO1svvw2ifKfXc7z4/QATqwiN8b39pBeMJ3L7EHyDnV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E4D5+zFAAAA2wAAAA8AAAAAAAAAAAAAAAAAlwIAAGRycy9k&#10;b3ducmV2LnhtbFBLBQYAAAAABAAEAPUAAACJAwAAAAA=&#10;" fillcolor="lime" strokecolor="black [3213]" strokeweight="1.25pt">
                  <v:shadow on="t" opacity="1" mv:blur="0" origin=",.5" offset="0,1pt"/>
                  <v:textbox>
                    <w:txbxContent>
                      <w:p w14:paraId="0BD971E0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58" o:spid="_x0000_s1082" style="position:absolute;left:3892783;top:2619714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/nHOewgAA&#10;ANsAAAAPAAAAZHJzL2Rvd25yZXYueG1sRE/Pa8IwFL4P/B/CE7zNVJnD1aYiQmE7id2U7fbWPJti&#10;81KaqPW/Xw7Cjh/f72w92FZcqfeNYwWzaQKCuHK64VrB12fxvAThA7LG1jEpuJOHdT56yjDV7sZ7&#10;upahFjGEfYoKTAhdKqWvDFn0U9cRR+7keoshwr6WusdbDLetnCfJq7TYcGww2NHWUHUuL1bB8WNR&#10;mp/779v5ReOu2G0P3/NjodRkPGxWIAIN4V/8cL9rBYs4Nn6JP0Dmf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D+cc57CAAAA2wAAAA8AAAAAAAAAAAAAAAAAlwIAAGRycy9kb3du&#10;cmV2LnhtbFBLBQYAAAAABAAEAPUAAACGAwAAAAA=&#10;" fillcolor="lime" strokecolor="black [3213]" strokeweight="1.25pt">
                  <v:shadow on="t" opacity="1" mv:blur="0" origin=",.5" offset="0,1pt"/>
                  <v:textbox>
                    <w:txbxContent>
                      <w:p w14:paraId="2FF2609D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59" o:spid="_x0000_s1083" style="position:absolute;left:4242497;top:2619714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Q0NYFxAAA&#10;ANsAAAAPAAAAZHJzL2Rvd25yZXYueG1sRI9Ba8JAFITvQv/D8gq91Y1SRaOrFCHQnsS0it6e2Wc2&#10;mH0bsluN/94VCh6HmfmGmS87W4sLtb5yrGDQT0AQF05XXCr4/cneJyB8QNZYOyYFN/KwXLz05phq&#10;d+UNXfJQighhn6ICE0KTSukLQxZ93zXE0Tu51mKIsi2lbvEa4baWwyQZS4sVxwWDDa0MFef8zyrY&#10;fY9yc7gdp+cPjetsvdruh7tMqbfX7nMGIlAXnuH/9pdWMJrC40v8AXJxB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UNDWBcQAAADbAAAADwAAAAAAAAAAAAAAAACXAgAAZHJzL2Rv&#10;d25yZXYueG1sUEsFBgAAAAAEAAQA9QAAAIgDAAAAAA==&#10;" fillcolor="lime" strokecolor="black [3213]" strokeweight="1.25pt">
                  <v:shadow on="t" opacity="1" mv:blur="0" origin=",.5" offset="0,1pt"/>
                  <v:textbox>
                    <w:txbxContent>
                      <w:p w14:paraId="00713065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60" o:spid="_x0000_s1084" style="position:absolute;left:4592211;top:2619714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PhrUlwgAA&#10;ANsAAAAPAAAAZHJzL2Rvd25yZXYueG1sRE/Pa8IwFL4P/B/CG+xm04mTrZqKCAV3ErtNtttb82xK&#10;m5fSZFr/e3MQdvz4fq/Wo+3EmQbfOFbwnKQgiCunG64VfH4U01cQPiBr7ByTgit5WOeThxVm2l34&#10;QOcy1CKGsM9QgQmhz6T0lSGLPnE9ceRObrAYIhxqqQe8xHDbyVmaLqTFhmODwZ62hqq2/LMKju8v&#10;pfm5/r61c437Yr/9+p4dC6WeHsfNEkSgMfyL7+6dVrCI6+OX+ANkfgM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A+GtSXCAAAA2wAAAA8AAAAAAAAAAAAAAAAAlwIAAGRycy9kb3du&#10;cmV2LnhtbFBLBQYAAAAABAAEAPUAAACGAwAAAAA=&#10;" fillcolor="lime" strokecolor="black [3213]" strokeweight="1.25pt">
                  <v:shadow on="t" opacity="1" mv:blur="0" origin=",.5" offset="0,1pt"/>
                  <v:textbox>
                    <w:txbxContent>
                      <w:p w14:paraId="115A3F80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61" o:spid="_x0000_s1085" style="position:absolute;left:4941925;top:2619714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gyhC+xAAA&#10;ANsAAAAPAAAAZHJzL2Rvd25yZXYueG1sRI9Ba8JAFITvhf6H5RV6041SRaOriBCwJ2laRW/P7DMb&#10;zL4N2a3Gf+8WhB6HmfmGmS87W4srtb5yrGDQT0AQF05XXCr4+c56ExA+IGusHZOCO3lYLl5f5phq&#10;d+MvuuahFBHCPkUFJoQmldIXhiz6vmuIo3d2rcUQZVtK3eItwm0th0kylhYrjgsGG1obKi75r1Ww&#10;/xzl5ng/TS8fGrfZdr07DPeZUu9v3WoGIlAX/sPP9kYrGA/g70v8AXLx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YMoQvsQAAADbAAAADwAAAAAAAAAAAAAAAACXAgAAZHJzL2Rv&#10;d25yZXYueG1sUEsFBgAAAAAEAAQA9QAAAIgDAAAAAA==&#10;" fillcolor="lime" strokecolor="black [3213]" strokeweight="1.25pt">
                  <v:shadow on="t" opacity="1" mv:blur="0" origin=",.5" offset="0,1pt"/>
                  <v:textbox>
                    <w:txbxContent>
                      <w:p w14:paraId="4E42DCCE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62" o:spid="_x0000_s1086" style="position:absolute;left:5292534;top:2619714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QGI7JxQAA&#10;ANsAAAAPAAAAZHJzL2Rvd25yZXYueG1sRI9Pa8JAFMTvhX6H5RV6qxtDFU1dpQiBepLGP+jtNfvM&#10;BrNvQ3bV+O3dQqHHYWZ+w8wWvW3ElTpfO1YwHCQgiEuna64UbDf52wSED8gaG8ek4E4eFvPnpxlm&#10;2t34m65FqESEsM9QgQmhzaT0pSGLfuBa4uidXGcxRNlVUnd4i3DbyDRJxtJizXHBYEtLQ+W5uFgF&#10;+9WoMMf7z/T8rnGdr5e7Q7rPlXp96T8/QATqw3/4r/2lFYxT+P0Sf4CcP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JAYjsnFAAAA2wAAAA8AAAAAAAAAAAAAAAAAlwIAAGRycy9k&#10;b3ducmV2LnhtbFBLBQYAAAAABAAEAPUAAACJAwAAAAA=&#10;" fillcolor="lime" strokecolor="black [3213]" strokeweight="1.25pt">
                  <v:shadow on="t" opacity="1" mv:blur="0" origin=",.5" offset="0,1pt"/>
                  <v:textbox>
                    <w:txbxContent>
                      <w:p w14:paraId="761D9EDD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63" o:spid="_x0000_s1087" style="position:absolute;left:5641871;top:2619714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/VCtSxQAA&#10;ANsAAAAPAAAAZHJzL2Rvd25yZXYueG1sRI9Pa8JAFMTvQr/D8gRvulFb0dRVihBoT9L4B709s6/Z&#10;YPZtyG41fvtuodDjMDO/YZbrztbiRq2vHCsYjxIQxIXTFZcK9rtsOAfhA7LG2jEpeJCH9eqpt8RU&#10;uzt/0i0PpYgQ9ikqMCE0qZS+MGTRj1xDHL0v11oMUbal1C3eI9zWcpIkM2mx4rhgsKGNoeKaf1sF&#10;x4+X3Jwfl8X1WeM2224Op8kxU2rQ795eQQTqwn/4r/2uFcym8Psl/gC5+g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P9UK1LFAAAA2wAAAA8AAAAAAAAAAAAAAAAAlwIAAGRycy9k&#10;b3ducmV2LnhtbFBLBQYAAAAABAAEAPUAAACJAwAAAAA=&#10;" fillcolor="lime" strokecolor="black [3213]" strokeweight="1.25pt">
                  <v:shadow on="t" opacity="1" mv:blur="0" origin=",.5" offset="0,1pt"/>
                  <v:textbox>
                    <w:txbxContent>
                      <w:p w14:paraId="69648C81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64" o:spid="_x0000_s1088" style="position:absolute;left:1437662;top:1852512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l7EIowwAA&#10;ANsAAAAPAAAAZHJzL2Rvd25yZXYueG1sRI9Ba8JAFITvhf6H5RW8NRuLiqSuUgShFC/VYOntkX3d&#10;Dc2+DdltEv31XUHwOMzMN8xqM7pG9NSF2rOCaZaDIK68rtkoKI+75yWIEJE1Np5JwZkCbNaPDyss&#10;tB/4k/pDNCJBOBSowMbYFlKGypLDkPmWOHk/vnMYk+yM1B0OCe4a+ZLnC+mw5rRgsaWtper38OcU&#10;GPdtZvJiDX+cvo5mOt/bEoNSk6fx7RVEpDHew7f2u1awmMH1S/oBcv0P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l7EIowwAAANsAAAAPAAAAAAAAAAAAAAAAAJcCAABkcnMvZG93&#10;bnJldi54bWxQSwUGAAAAAAQABAD1AAAAhwMAAAAA&#10;" fillcolor="blue" strokecolor="black [3213]" strokeweight="1.25pt">
                  <v:shadow on="t" opacity="1" mv:blur="0" origin=",.5" offset="0,1pt"/>
                  <v:textbox>
                    <w:txbxContent>
                      <w:p w14:paraId="516F1365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65" o:spid="_x0000_s1089" style="position:absolute;left:1787376;top:1852183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KoOezwwAA&#10;ANsAAAAPAAAAZHJzL2Rvd25yZXYueG1sRI9Ba8JAFITvBf/D8gRvzcZipKSuUgRBxEtjqHh7ZF93&#10;Q7NvQ3arsb++Wyj0OMzMN8xqM7pOXGkIrWcF8ywHQdx43bJRUJ92j88gQkTW2HkmBXcKsFlPHlZY&#10;an/jN7pW0YgE4VCiAhtjX0oZGksOQ+Z74uR9+MFhTHIwUg94S3DXyac8X0qHLacFiz1tLTWf1ZdT&#10;YNzFLOS3NXx4P5/MvDjaGoNSs+n4+gIi0hj/w3/tvVawLOD3S/oBcv0D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KoOezwwAAANsAAAAPAAAAAAAAAAAAAAAAAJcCAABkcnMvZG93&#10;bnJldi54bWxQSwUGAAAAAAQABAD1AAAAhwMAAAAA&#10;" fillcolor="blue" strokecolor="black [3213]" strokeweight="1.25pt">
                  <v:shadow on="t" opacity="1" mv:blur="0" origin=",.5" offset="0,1pt"/>
                  <v:textbox>
                    <w:txbxContent>
                      <w:p w14:paraId="2D47DE10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66" o:spid="_x0000_s1090" style="position:absolute;left:2140391;top:1852183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6cnnEwwAA&#10;ANsAAAAPAAAAZHJzL2Rvd25yZXYueG1sRI9Ba8JAFITvQv/D8gredKO0oaRuQikIpXhRg6W3R/a5&#10;G8y+DdmtRn+9Wyj0OMzMN8yqGl0nzjSE1rOCxTwDQdx43bJRUO/XsxcQISJr7DyTgisFqMqHyQoL&#10;7S+8pfMuGpEgHApUYGPsCylDY8lhmPueOHlHPziMSQ5G6gEvCe46ucyyXDpsOS1Y7OndUnPa/TgF&#10;xn2bJ3mzhj8PX3uzeN7YGoNS08fx7RVEpDH+h//aH1pBnsPvl/QDZHkH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6cnnEwwAAANsAAAAPAAAAAAAAAAAAAAAAAJcCAABkcnMvZG93&#10;bnJldi54bWxQSwUGAAAAAAQABAD1AAAAhwMAAAAA&#10;" fillcolor="blue" strokecolor="black [3213]" strokeweight="1.25pt">
                  <v:shadow on="t" opacity="1" mv:blur="0" origin=",.5" offset="0,1pt"/>
                  <v:textbox>
                    <w:txbxContent>
                      <w:p w14:paraId="391ED385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67" o:spid="_x0000_s1091" style="position:absolute;left:2490105;top:1852837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VPtxfwwAA&#10;ANsAAAAPAAAAZHJzL2Rvd25yZXYueG1sRI9PawIxFMTvBb9DeAVvNWvxH1ujSEEQ8aIuirfH5jVZ&#10;unlZNlG3/fSmUPA4zMxvmPmyc7W4URsqzwqGgwwEcel1xUZBcVy/zUCEiKyx9kwKfijActF7mWOu&#10;/Z33dDtEIxKEQ44KbIxNLmUoLTkMA98QJ+/Ltw5jkq2RusV7grtavmfZRDqsOC1YbOjTUvl9uDoF&#10;xl3MSP5aw9vT+WiG450tMCjVf+1WHyAidfEZ/m9vtILJFP6+pB8gFw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VPtxfwwAAANsAAAAPAAAAAAAAAAAAAAAAAJcCAABkcnMvZG93&#10;bnJldi54bWxQSwUGAAAAAAQABAD1AAAAhwMAAAAA&#10;" fillcolor="blue" strokecolor="black [3213]" strokeweight="1.25pt">
                  <v:shadow on="t" opacity="1" mv:blur="0" origin=",.5" offset="0,1pt"/>
                  <v:textbox>
                    <w:txbxContent>
                      <w:p w14:paraId="6EA568A2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68" o:spid="_x0000_s1092" style="position:absolute;left:2839819;top:1852837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" fillcolor="blue" strokecolor="black [3213]" strokeweight="1.25pt">
                  <v:shadow on="t" opacity="1" mv:blur="0" origin=",.5" offset="0,1pt"/>
                  <v:textbox>
                    <w:txbxContent>
                      <w:p w14:paraId="5AAC0E74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69" o:spid="_x0000_s1093" style="position:absolute;left:3189533;top:1852837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L7e22wgAA&#10;ANsAAAAPAAAAZHJzL2Rvd25yZXYueG1sRI9BawIxFITvBf9DeAVvNWtR0a1RpCCIeFEXxdtj85os&#10;3bwsm6jb/npTKHgcZuYbZr7sXC1u1IbKs4LhIANBXHpdsVFQHNdvUxAhImusPZOCHwqwXPRe5phr&#10;f+c93Q7RiAThkKMCG2OTSxlKSw7DwDfEyfvyrcOYZGukbvGe4K6W71k2kQ4rTgsWG/q0VH4frk6B&#10;cRczkr/W8PZ0PprheGcLDEr1X7vVB4hIXXyG/9sbrWAyg78v6QfIxQM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Ivt7bbCAAAA2wAAAA8AAAAAAAAAAAAAAAAAlwIAAGRycy9kb3du&#10;cmV2LnhtbFBLBQYAAAAABAAEAPUAAACGAwAAAAA=&#10;" fillcolor="blue" strokecolor="black [3213]" strokeweight="1.25pt">
                  <v:shadow on="t" opacity="1" mv:blur="0" origin=",.5" offset="0,1pt"/>
                  <v:textbox>
                    <w:txbxContent>
                      <w:p w14:paraId="15B35EDF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70" o:spid="_x0000_s1094" style="position:absolute;left:3541641;top:1852261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fDtL2wQAA&#10;ANsAAAAPAAAAZHJzL2Rvd25yZXYueG1sRE/Pa8IwFL4L/g/hCbtp6thUOmMRYTCGl9mi7PZo3pKy&#10;5qU0We3865fDwOPH93tbjK4VA/Wh8axguchAENdeN2wUVOXrfAMiRGSNrWdS8EsBit10ssVc+yt/&#10;0HCKRqQQDjkqsDF2uZShtuQwLHxHnLgv3zuMCfZG6h6vKdy18jHLVtJhw6nBYkcHS/X36ccpMO7T&#10;PMmbNfx+vpRm+Xy0FQalHmbj/gVEpDHexf/uN61gndanL+kHyN0f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nw7S9sEAAADbAAAADwAAAAAAAAAAAAAAAACXAgAAZHJzL2Rvd25y&#10;ZXYueG1sUEsFBgAAAAAEAAQA9QAAAIUDAAAAAA==&#10;" fillcolor="blue" strokecolor="black [3213]" strokeweight="1.25pt">
                  <v:shadow on="t" opacity="1" mv:blur="0" origin=",.5" offset="0,1pt"/>
                  <v:textbox>
                    <w:txbxContent>
                      <w:p w14:paraId="1D4B459D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71" o:spid="_x0000_s1095" style="position:absolute;left:3892783;top:1853675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wQndtxAAA&#10;ANsAAAAPAAAAZHJzL2Rvd25yZXYueG1sRI/NasMwEITvhb6D2EJujeySpMWxHEqhUEIu+aElt8Xa&#10;SqbWylhq4uTpo0Agx2FmvmHKxeBacaA+NJ4V5OMMBHHtdcNGwW77+fwGIkRkja1nUnCiAIvq8aHE&#10;Qvsjr+mwiUYkCIcCFdgYu0LKUFtyGMa+I07er+8dxiR7I3WPxwR3rXzJspl02HBasNjRh6X6b/Pv&#10;FBi3NxN5toaX3z9bk09XdodBqdHT8D4HEWmI9/Ct/aUVvOZw/ZJ+gKwu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8EJ3bcQAAADbAAAADwAAAAAAAAAAAAAAAACXAgAAZHJzL2Rv&#10;d25yZXYueG1sUEsFBgAAAAAEAAQA9QAAAIgDAAAAAA==&#10;" fillcolor="blue" strokecolor="black [3213]" strokeweight="1.25pt">
                  <v:shadow on="t" opacity="1" mv:blur="0" origin=",.5" offset="0,1pt"/>
                  <v:textbox>
                    <w:txbxContent>
                      <w:p w14:paraId="6BBA5F24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72" o:spid="_x0000_s1096" style="position:absolute;left:4242497;top:1853675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AkOkawwAA&#10;ANsAAAAPAAAAZHJzL2Rvd25yZXYueG1sRI9BawIxFITvBf9DeIXeanal1bI1KyIIRbyoS0tvj81r&#10;snTzsmxSXf31jSB4HGbmG2a+GFwrjtSHxrOCfJyBIK69btgoqA7r5zcQISJrbD2TgjMFWJSjhzkW&#10;2p94R8d9NCJBOBSowMbYFVKG2pLDMPYdcfJ+fO8wJtkbqXs8Jbhr5STLptJhw2nBYkcrS/Xv/s8p&#10;MO7bvMiLNbz5/DqY/HVrKwxKPT0Oy3cQkYZ4D9/aH1rBbALXL+kHyPIf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AkOkawwAAANsAAAAPAAAAAAAAAAAAAAAAAJcCAABkcnMvZG93&#10;bnJldi54bWxQSwUGAAAAAAQABAD1AAAAhwMAAAAA&#10;" fillcolor="blue" strokecolor="black [3213]" strokeweight="1.25pt">
                  <v:shadow on="t" opacity="1" mv:blur="0" origin=",.5" offset="0,1pt"/>
                  <v:textbox>
                    <w:txbxContent>
                      <w:p w14:paraId="67E0D060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73" o:spid="_x0000_s1097" style="position:absolute;left:4592211;top:1854436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v3EyBwwAA&#10;ANsAAAAPAAAAZHJzL2Rvd25yZXYueG1sRI9PawIxFMTvgt8hPKE3zapVy9YoIgil9OIfLL09Ns9k&#10;cfOybKJu++kbQfA4zMxvmPmydZW4UhNKzwqGgwwEceF1yUbBYb/pv4EIEVlj5ZkU/FKA5aLbmWOu&#10;/Y23dN1FIxKEQ44KbIx1LmUoLDkMA18TJ+/kG4cxycZI3eAtwV0lR1k2lQ5LTgsWa1pbKs67i1Ng&#10;3I95lX/W8Ofxe2+Gky97wKDUS69dvYOI1MZn+NH+0ApmY7h/ST9ALv4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v3EyBwwAAANsAAAAPAAAAAAAAAAAAAAAAAJcCAABkcnMvZG93&#10;bnJldi54bWxQSwUGAAAAAAQABAD1AAAAhwMAAAAA&#10;" fillcolor="blue" strokecolor="black [3213]" strokeweight="1.25pt">
                  <v:shadow on="t" opacity="1" mv:blur="0" origin=",.5" offset="0,1pt"/>
                  <v:textbox>
                    <w:txbxContent>
                      <w:p w14:paraId="36A6ED15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74" o:spid="_x0000_s1098" style="position:absolute;left:4941925;top:1855046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gNdT1wwAA&#10;ANsAAAAPAAAAZHJzL2Rvd25yZXYueG1sRI9BawIxFITvBf9DeAVvNbtirWzNiggFKV6qi+LtsXlN&#10;lm5elk2qW399UxB6HGbmG2a5GlwrLtSHxrOCfJKBIK69btgoqA5vTwsQISJrbD2Tgh8KsCpHD0ss&#10;tL/yB1320YgE4VCgAhtjV0gZaksOw8R3xMn79L3DmGRvpO7xmuCuldMsm0uHDacFix1tLNVf+2+n&#10;wLizmcmbNfx+PB1M/ryzFQalxo/D+hVEpCH+h+/trVbwMoO/L+kHyPIX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gNdT1wwAAANsAAAAPAAAAAAAAAAAAAAAAAJcCAABkcnMvZG93&#10;bnJldi54bWxQSwUGAAAAAAQABAD1AAAAhwMAAAAA&#10;" fillcolor="blue" strokecolor="black [3213]" strokeweight="1.25pt">
                  <v:shadow on="t" opacity="1" mv:blur="0" origin=",.5" offset="0,1pt"/>
                  <v:textbox>
                    <w:txbxContent>
                      <w:p w14:paraId="3CE22249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75" o:spid="_x0000_s1099" style="position:absolute;left:5292534;top:1853675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PeXFuwgAA&#10;ANsAAAAPAAAAZHJzL2Rvd25yZXYueG1sRI9BawIxFITvBf9DeAVvNatola1RRBBEvFQXxdtj85os&#10;3bwsm6jb/npTKHgcZuYbZr7sXC1u1IbKs4LhIANBXHpdsVFQHDdvMxAhImusPZOCHwqwXPRe5phr&#10;f+dPuh2iEQnCIUcFNsYmlzKUlhyGgW+Ik/flW4cxydZI3eI9wV0tR1n2Lh1WnBYsNrS2VH4frk6B&#10;cRczlr/W8O50PprhZG8LDEr1X7vVB4hIXXyG/9tbrWA6gb8v6QfIxQM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I95cW7CAAAA2wAAAA8AAAAAAAAAAAAAAAAAlwIAAGRycy9kb3du&#10;cmV2LnhtbFBLBQYAAAAABAAEAPUAAACGAwAAAAA=&#10;" fillcolor="blue" strokecolor="black [3213]" strokeweight="1.25pt">
                  <v:shadow on="t" opacity="1" mv:blur="0" origin=",.5" offset="0,1pt"/>
                  <v:textbox>
                    <w:txbxContent>
                      <w:p w14:paraId="4A4A1453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76" o:spid="_x0000_s1100" style="position:absolute;left:1789630;top:2628526;width:349714;height:754523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q+h4XxQAA&#10;ANsAAAAPAAAAZHJzL2Rvd25yZXYueG1sRI9Pa8JAFMTvQr/D8gRvdaNY/6SuUoRAe5KmKnp7Zl+z&#10;wezbkN1q/PbdQsHjMDO/YZbrztbiSq2vHCsYDRMQxIXTFZcKdl/Z8xyED8gaa8ek4E4e1qun3hJT&#10;7W78Sdc8lCJC2KeowITQpFL6wpBFP3QNcfS+XWsxRNmWUrd4i3Bby3GSTKXFiuOCwYY2hopL/mMV&#10;HD5ecnO6nxeXicZttt3sj+NDptSg3729ggjUhUf4v/2uFcym8Pcl/gC5+gU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Gr6HhfFAAAA2wAAAA8AAAAAAAAAAAAAAAAAlwIAAGRycy9k&#10;b3ducmV2LnhtbFBLBQYAAAAABAAEAPUAAACJAwAAAAA=&#10;" fillcolor="lime" strokecolor="black [3213]" strokeweight="1.25pt">
                  <v:shadow on="t" opacity="1" mv:blur="0" origin=",.5" offset="0,1pt"/>
                  <v:textbox>
                    <w:txbxContent>
                      <w:p w14:paraId="16FA8AC6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shapetype id="_x0000_t32" coordsize="21600,21600" o:spt="32" o:oned="t" path="m0,0l21600,21600e" filled="f">
                  <v:path arrowok="t" fillok="f" o:connecttype="none"/>
                  <o:lock v:ext="edit" shapetype="t"/>
                </v:shapetype>
                <v:shape id="Rechte verbindingslijn met pijl 77" o:spid="_x0000_s1101" type="#_x0000_t32" style="position:absolute;left:559241;top:2227527;width:878421;height:6653;flip:x y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Bfd3qMIAAADbAAAADwAAAGRycy9kb3ducmV2LnhtbESPQYvCMBSE7wv+h/AEb2uqBy3VKCoo&#10;HlyX1f0Bj+bZBpuX0sS2/nuzIOxxmJlvmOW6t5VoqfHGsYLJOAFBnDttuFDwe91/piB8QNZYOSYF&#10;T/KwXg0+lphp1/EPtZdQiAhhn6GCMoQ6k9LnJVn0Y1cTR+/mGoshyqaQusEuwm0lp0kykxYNx4US&#10;a9qVlN8vD6tg+2Xa+iyfh6vc9eZ7lnb5Ke2UGg37zQJEoD78h9/to1Ywn8Pfl/gD5OoF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Bfd3qMIAAADbAAAADwAAAAAAAAAAAAAA&#10;AAChAgAAZHJzL2Rvd25yZXYueG1sUEsFBgAAAAAEAAQA+QAAAJADAAAAAA==&#10;" strokecolor="black [3213]" strokeweight="1.75pt">
                  <v:stroke endarrow="open"/>
                  <v:shadow on="t" opacity="0" mv:blur="0" origin=",.5" offset="0,1pt"/>
                </v:shape>
                <v:shape id="Rechte verbindingslijn met pijl 78" o:spid="_x0000_s1102" type="#_x0000_t32" style="position:absolute;left:559241;top:3922883;width:523266;height:1;flip:x y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dGjj2sEAAADbAAAADwAAAGRycy9kb3ducmV2LnhtbERPS2rDMBDdF3IHMYHsajlZOMaNEppA&#10;ShZNQuMeYLCmtqg1Mpbqz+2rRaHLx/vvDpNtxUC9N44VrJMUBHHltOFawWd5fs5B+ICssXVMCmby&#10;cNgvnnZYaDfyBw2PUIsYwr5ABU0IXSGlrxqy6BPXEUfuy/UWQ4R9LXWPYwy3rdykaSYtGo4NDXZ0&#10;aqj6fvxYBcerGbqbnN9KeZrMPcvH6j0flVotp9cXEIGm8C/+c1+0gm0cG7/EHyD3vwA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B0aOPawQAAANsAAAAPAAAAAAAAAAAAAAAA&#10;AKECAABkcnMvZG93bnJldi54bWxQSwUGAAAAAAQABAD5AAAAjwMAAAAA&#10;" strokecolor="black [3213]" strokeweight="1.75pt">
                  <v:stroke endarrow="open"/>
                  <v:shadow on="t" opacity="0" mv:blur="0" origin=",.5" offset="0,1pt"/>
                </v:shape>
                <v:shape id="Rechte verbindingslijn met pijl 79" o:spid="_x0000_s1103" type="#_x0000_t32" style="position:absolute;left:559241;top:5572989;width:174754;height:3544;flip:x y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GyRGQcQAAADbAAAADwAAAGRycy9kb3ducmV2LnhtbESPQWvCQBSE74L/YXlCb7qxB01jNlKF&#10;lh6qpdof8Mg+k6XZtyG7TeK/7wqCx2FmvmHy7Wgb0VPnjWMFy0UCgrh02nCl4Of8Nk9B+ICssXFM&#10;Cq7kYVtMJzlm2g38Tf0pVCJC2GeooA6hzaT0ZU0W/cK1xNG7uM5iiLKrpO5wiHDbyOckWUmLhuNC&#10;jS3tayp/T39Wwe5g+vYor+9nuR/N1yodys90UOppNr5uQAQawyN8b39oBesXuH2JP0AW/wA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AbJEZBxAAAANsAAAAPAAAAAAAAAAAA&#10;AAAAAKECAABkcnMvZG93bnJldi54bWxQSwUGAAAAAAQABAD5AAAAkgMAAAAA&#10;" strokecolor="black [3213]" strokeweight="1.75pt">
                  <v:stroke endarrow="open"/>
                  <v:shadow on="t" opacity="0" mv:blur="0" origin=",.5" offset="0,1pt"/>
                </v:shape>
                <v:line id="Rechte verbindingslijn 80" o:spid="_x0000_s1104" style="position:absolute;visibility:visible;mso-wrap-style:square" from="17973,0" to="17973,685800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16z9TcEAAADbAAAADwAAAGRycy9kb3ducmV2LnhtbERPz2vCMBS+C/4P4Qm7zVSZUjqjTLc5&#10;8SKzxfOjebZlzUtJMtvtr18OA48f3+/VZjCtuJHzjWUFs2kCgri0uuFKQZG/P6YgfEDW2FomBT/k&#10;YbMej1aYadvzJ93OoRIxhH2GCuoQukxKX9Zk0E9tRxy5q3UGQ4SuktphH8NNK+dJspQGG44NNXa0&#10;q6n8On8bBa8uTz4u/KsL+3baLsz+KfRHq9TDZHh5BhFoCHfxv/ugFaRxffwSf4Bc/wE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DXrP1NwQAAANsAAAAPAAAAAAAAAAAAAAAA&#10;AKECAABkcnMvZG93bnJldi54bWxQSwUGAAAAAAQABAD5AAAAjwMAAAAA&#10;" strokecolor="red" strokeweight="2.25pt">
                  <v:stroke dashstyle="dash"/>
                  <v:shadow on="t" opacity="0" mv:blur="0" origin=",.5" offset="0,0"/>
                </v:line>
                <v:line id="Rechte verbindingslijn 81" o:spid="_x0000_s1105" style="position:absolute;flip:x;visibility:visible;mso-wrap-style:square" from="3861,0" to="1785925,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46aY3cMAAADbAAAADwAAAGRycy9kb3ducmV2LnhtbESPQWsCMRSE7wX/Q3gFbzWrQiurUYog&#10;yJ6qLQVvj83rJnTzsiZx3fbXNwXB4zAz3zCrzeBa0VOI1rOC6aQAQVx7bblR8PG+e1qAiAlZY+uZ&#10;FPxQhM169LDCUvsrH6g/pkZkCMcSFZiUulLKWBtyGCe+I87elw8OU5ahkTrgNcNdK2dF8SwdWs4L&#10;BjvaGqq/jxenwL69bH8re3CmL8JpqD6rOPdnpcaPw+sSRKIh3cO39l4rWEzh/0v+AXL9Bw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OOmmN3DAAAA2wAAAA8AAAAAAAAAAAAA&#10;AAAAoQIAAGRycy9kb3ducmV2LnhtbFBLBQYAAAAABAAEAPkAAACRAwAAAAA=&#10;" strokecolor="red" strokeweight="2.25pt">
                  <v:stroke dashstyle="dash"/>
                  <v:shadow on="t" opacity="0" mv:blur="0" origin=",.5" offset="0,0"/>
                </v:line>
                <v:line id="Rechte verbindingslijn 82" o:spid="_x0000_s1106" style="position:absolute;flip:x;visibility:visible;mso-wrap-style:square" from="0,6891035" to="1792362,6891035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c6v+HcMAAADbAAAADwAAAGRycy9kb3ducmV2LnhtbESPT2vCQBTE70K/w/IKvZmNgkXSbKQV&#10;Cj2VGsXz6+7LH82+jdmtRj99t1DwOMzMb5h8NdpOnGnwrWMFsyQFQaydablWsNu+T5cgfEA22Dkm&#10;BVfysCoeJjlmxl14Q+cy1CJC2GeooAmhz6T0uiGLPnE9cfQqN1gMUQ61NANeItx2cp6mz9Jiy3Gh&#10;wZ7WDelj+WMVnLAqvzeL6vOw/3JvN6MXRLNeqafH8fUFRKAx3MP/7Q+jYDmHvy/xB8jiFw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HOr/h3DAAAA2wAAAA8AAAAAAAAAAAAA&#10;AAAAoQIAAGRycy9kb3ducmV2LnhtbFBLBQYAAAAABAAEAPkAAACRAwAAAAA=&#10;" strokecolor="red" strokeweight="2.25pt">
                  <v:stroke dashstyle="dash"/>
                  <v:shadow on="t" opacity="0" mv:blur="0" origin=",.5" offset="0,1pt"/>
                </v:line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Tekstvak 83" o:spid="_x0000_s1107" type="#_x0000_t202" style="position:absolute;left:8011494;top:2309197;width:945456;height:76712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EWN4JwgAA&#10;ANsAAAAPAAAAZHJzL2Rvd25yZXYueG1sRI9BawIxFITvgv8hPKG3mtSq6GoUaRE8KWoreHtsnrtL&#10;Ny/LJrrrvzdCweMwM98w82VrS3Gj2heONXz0FQji1JmCMw0/x/X7BIQPyAZLx6ThTh6Wi25njolx&#10;De/pdgiZiBD2CWrIQ6gSKX2ak0XfdxVx9C6uthiirDNpamwi3JZyoNRYWiw4LuRY0VdO6d/hajX8&#10;bi/n01Dtsm87qhrXKsl2KrV+67WrGYhAbXiF/9sbo2HyCc8v8QfIxQM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ERY3gnCAAAA2wAAAA8AAAAAAAAAAAAAAAAAlwIAAGRycy9kb3du&#10;cmV2LnhtbFBLBQYAAAAABAAEAPUAAACGAwAAAAA=&#10;" filled="f" stroked="f">
                  <v:textbox>
                    <w:txbxContent>
                      <w:p w14:paraId="24AA8082" w14:textId="77777777" w:rsidR="005F67F7" w:rsidRDefault="005F67F7" w:rsidP="005F67F7">
                        <w:pPr>
                          <w:pStyle w:val="Norma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64"/>
                            <w:szCs w:val="64"/>
                          </w:rPr>
                          <w:t>A</w:t>
                        </w:r>
                      </w:p>
                    </w:txbxContent>
                  </v:textbox>
                </v:shape>
                <v:shape id="Tekstvak 84" o:spid="_x0000_s1108" type="#_x0000_t202" style="position:absolute;left:8011494;top:4011498;width:945456;height:76712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LsUZ9wwAA&#10;ANsAAAAPAAAAZHJzL2Rvd25yZXYueG1sRI/NasMwEITvhbyD2EButZSSFseJbEJLoKeW5g9yW6yN&#10;bWKtjKXG7ttXhUKOw8x8w6yL0bbiRr1vHGuYJwoEcelMw5WGw377mILwAdlg65g0/JCHIp88rDEz&#10;buAvuu1CJSKEfYYa6hC6TEpf1mTRJ64jjt7F9RZDlH0lTY9DhNtWPin1Ii02HBdq7Oi1pvK6+7Ya&#10;jh+X82mhPqs3+9wNblSS7VJqPZuOmxWIQGO4h//b70ZDuoC/L/EHyPwX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LsUZ9wwAAANsAAAAPAAAAAAAAAAAAAAAAAJcCAABkcnMvZG93&#10;bnJldi54bWxQSwUGAAAAAAQABAD1AAAAhwMAAAAA&#10;" filled="f" stroked="f">
                  <v:textbox>
                    <w:txbxContent>
                      <w:p w14:paraId="3C10C601" w14:textId="77777777" w:rsidR="005F67F7" w:rsidRDefault="005F67F7" w:rsidP="005F67F7">
                        <w:pPr>
                          <w:pStyle w:val="Norma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64"/>
                            <w:szCs w:val="64"/>
                          </w:rPr>
                          <w:t>B</w:t>
                        </w:r>
                      </w:p>
                    </w:txbxContent>
                  </v:textbox>
                </v:shape>
                <v:shape id="Tekstvak 85" o:spid="_x0000_s1109" type="#_x0000_t202" style="position:absolute;left:8011504;top:5690805;width:945456;height:76712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k/ePmwgAA&#10;ANsAAAAPAAAAZHJzL2Rvd25yZXYueG1sRI9Pi8IwFMTvgt8hPMGbJi4qWo0iK4KnXfwL3h7Nsy02&#10;L6WJtvvtNwsLHoeZ+Q2zXLe2FC+qfeFYw2ioQBCnzhScaTifdoMZCB+QDZaOScMPeVivup0lJsY1&#10;fKDXMWQiQtgnqCEPoUqk9GlOFv3QVcTRu7vaYoiyzqSpsYlwW8oPpabSYsFxIceKPnNKH8en1XD5&#10;ut+uY/Wdbe2kalyrJNu51LrfazcLEIHa8A7/t/dGw2wCf1/iD5CrX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KT94+bCAAAA2wAAAA8AAAAAAAAAAAAAAAAAlwIAAGRycy9kb3du&#10;cmV2LnhtbFBLBQYAAAAABAAEAPUAAACGAwAAAAA=&#10;" filled="f" stroked="f">
                  <v:textbox>
                    <w:txbxContent>
                      <w:p w14:paraId="6A88F8D7" w14:textId="77777777" w:rsidR="005F67F7" w:rsidRDefault="005F67F7" w:rsidP="005F67F7">
                        <w:pPr>
                          <w:pStyle w:val="Norma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64"/>
                            <w:szCs w:val="64"/>
                          </w:rPr>
                          <w:t>C</w:t>
                        </w:r>
                      </w:p>
                    </w:txbxContent>
                  </v:textbox>
                </v:shape>
                <v:rect id="Rechthoek 86" o:spid="_x0000_s1110" style="position:absolute;left:1792362;top:929101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fL24wxAAA&#10;ANsAAAAPAAAAZHJzL2Rvd25yZXYueG1sRI9Ba8JAFITvQv/D8gredKOo2NRVihBoT2Lait5es89s&#10;MPs2ZLca/70rCB6HmfmGWaw6W4sztb5yrGA0TEAQF05XXCr4+c4GcxA+IGusHZOCK3lYLV96C0y1&#10;u/CWznkoRYSwT1GBCaFJpfSFIYt+6Bri6B1dazFE2ZZSt3iJcFvLcZLMpMWK44LBhtaGilP+bxXs&#10;vqa5OVz/3k4TjZtss/7dj3eZUv3X7uMdRKAuPMOP9qdWMJ/B/Uv8AXJ5A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Xy9uMMQAAADbAAAADwAAAAAAAAAAAAAAAACXAgAAZHJzL2Rv&#10;d25yZXYueG1sUEsFBgAAAAAEAAQA9QAAAIgDAAAAAA==&#10;" fillcolor="lime" strokecolor="black [3213]" strokeweight="1.25pt">
                  <v:shadow on="t" opacity="1" mv:blur="0" origin=",.5" offset="0,1pt"/>
                  <v:textbox>
                    <w:txbxContent>
                      <w:p w14:paraId="23BF4033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87" o:spid="_x0000_s1111" style="position:absolute;left:2142076;top:929212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wY8urxQAA&#10;ANsAAAAPAAAAZHJzL2Rvd25yZXYueG1sRI9Ba8JAFITvBf/D8gRvdVNpq0ZXKUJAT9JURW/P7Gs2&#10;mH0bsqvGf98tFHocZuYbZr7sbC1u1PrKsYKXYQKCuHC64lLB7it7noDwAVlj7ZgUPMjDctF7mmOq&#10;3Z0/6ZaHUkQI+xQVmBCaVEpfGLLoh64hjt63ay2GKNtS6hbvEW5rOUqSd2mx4rhgsKGVoeKSX62C&#10;w+YtN6fHeXp51bjNtqv9cXTIlBr0u48ZiEBd+A//tddawWQMv1/iD5CLH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DBjy6vFAAAA2wAAAA8AAAAAAAAAAAAAAAAAlwIAAGRycy9k&#10;b3ducmV2LnhtbFBLBQYAAAAABAAEAPUAAACJAwAAAAA=&#10;" fillcolor="lime" strokecolor="black [3213]" strokeweight="1.25pt">
                  <v:shadow on="t" opacity="1" mv:blur="0" origin=",.5" offset="0,1pt"/>
                  <v:textbox>
                    <w:txbxContent>
                      <w:p w14:paraId="7B0EB42C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88" o:spid="_x0000_s1112" style="position:absolute;left:2491790;top:929101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B/F/ZwgAA&#10;ANsAAAAPAAAAZHJzL2Rvd25yZXYueG1sRE/Pa8IwFL4P/B/CE7zN1OKGVqOMQmE7ybopens2z6bY&#10;vJQm0/rfL4fBjh/f7/V2sK24Ue8bxwpm0wQEceV0w7WC76/ieQHCB2SNrWNS8CAP283oaY2Zdnf+&#10;pFsZahFD2GeowITQZVL6ypBFP3UdceQurrcYIuxrqXu8x3DbyjRJXqXFhmODwY5yQ9W1/LEKDh8v&#10;pTk9zsvrXOOu2OX7Y3oolJqMh7cViEBD+Bf/ud+1gkUcG7/EHyA3v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EH8X9nCAAAA2wAAAA8AAAAAAAAAAAAAAAAAlwIAAGRycy9kb3du&#10;cmV2LnhtbFBLBQYAAAAABAAEAPUAAACGAwAAAAA=&#10;" fillcolor="lime" strokecolor="black [3213]" strokeweight="1.25pt">
                  <v:shadow on="t" opacity="1" mv:blur="0" origin=",.5" offset="0,1pt"/>
                  <v:textbox>
                    <w:txbxContent>
                      <w:p w14:paraId="7E22FF68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89" o:spid="_x0000_s1113" style="position:absolute;left:2841504;top:929212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usPpCxQAA&#10;ANsAAAAPAAAAZHJzL2Rvd25yZXYueG1sRI9Pa8JAFMTvhX6H5Qm91Y1iRaOrFCFgT9L4B709s89s&#10;MPs2ZLcav31XKPQ4zMxvmPmys7W4UesrxwoG/QQEceF0xaWC3TZ7n4DwAVlj7ZgUPMjDcvH6MsdU&#10;uzt/0y0PpYgQ9ikqMCE0qZS+MGTR911DHL2Lay2GKNtS6hbvEW5rOUySsbRYcVww2NDKUHHNf6yC&#10;w9dHbk6P8/Q60rjJNqv9cXjIlHrrdZ8zEIG68B/+a6+1gskUnl/iD5CLX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C6w+kLFAAAA2wAAAA8AAAAAAAAAAAAAAAAAlwIAAGRycy9k&#10;b3ducmV2LnhtbFBLBQYAAAAABAAEAPUAAACJAwAAAAA=&#10;" fillcolor="lime" strokecolor="black [3213]" strokeweight="1.25pt">
                  <v:shadow on="t" opacity="1" mv:blur="0" origin=",.5" offset="0,1pt"/>
                  <v:textbox>
                    <w:txbxContent>
                      <w:p w14:paraId="1FAD29B3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90" o:spid="_x0000_s1114" style="position:absolute;left:3195040;top:930323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6U8UCwgAA&#10;ANsAAAAPAAAAZHJzL2Rvd25yZXYueG1sRE/LasJAFN0X+g/DLXRXJ0otJnUUEQK6EuODdnebuWaC&#10;mTshM2r8e2chdHk47+m8t424UudrxwqGgwQEcel0zZWC/S7/mIDwAVlj45gU3MnDfPb6MsVMuxtv&#10;6VqESsQQ9hkqMCG0mZS+NGTRD1xLHLmT6yyGCLtK6g5vMdw2cpQkX9JizbHBYEtLQ+W5uFgFx/W4&#10;ML/3v/T8qXGTb5aHn9ExV+r9rV98gwjUh3/x073SCtK4Pn6JP0DOHg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DpTxQLCAAAA2wAAAA8AAAAAAAAAAAAAAAAAlwIAAGRycy9kb3du&#10;cmV2LnhtbFBLBQYAAAAABAAEAPUAAACGAwAAAAA=&#10;" fillcolor="lime" strokecolor="black [3213]" strokeweight="1.25pt">
                  <v:shadow on="t" opacity="1" mv:blur="0" origin=",.5" offset="0,1pt"/>
                  <v:textbox>
                    <w:txbxContent>
                      <w:p w14:paraId="512587AD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91" o:spid="_x0000_s1115" style="position:absolute;left:3544754;top:930323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VH2CZxAAA&#10;ANsAAAAPAAAAZHJzL2Rvd25yZXYueG1sRI9Ba8JAFITvBf/D8gre6kbRUqOriBDQkxittLdn9jUb&#10;zL4N2VXjv3cLhR6HmfmGmS87W4sbtb5yrGA4SEAQF05XXCo4HrK3DxA+IGusHZOCB3lYLnovc0y1&#10;u/OebnkoRYSwT1GBCaFJpfSFIYt+4Bri6P241mKIsi2lbvEe4baWoyR5lxYrjgsGG1obKi751So4&#10;bSe5+X6cp5exxl22W39+jU6ZUv3XbjUDEagL/+G/9kYrmA7h90v8AXLxB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VR9gmcQAAADbAAAADwAAAAAAAAAAAAAAAACXAgAAZHJzL2Rv&#10;d25yZXYueG1sUEsFBgAAAAAEAAQA9QAAAIgDAAAAAA==&#10;" fillcolor="lime" strokecolor="black [3213]" strokeweight="1.25pt">
                  <v:shadow on="t" opacity="1" mv:blur="0" origin=",.5" offset="0,1pt"/>
                  <v:textbox>
                    <w:txbxContent>
                      <w:p w14:paraId="27D2D4E9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92" o:spid="_x0000_s1116" style="position:absolute;left:3894468;top:930323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lzf7uxQAA&#10;ANsAAAAPAAAAZHJzL2Rvd25yZXYueG1sRI9Ba8JAFITvgv9heYXe6qahLU10FREC7Ukaq+jtmX1m&#10;g9m3IbvV+O+7hYLHYWa+YWaLwbbiQr1vHCt4niQgiCunG64VfG+Kp3cQPiBrbB2Tght5WMzHoxnm&#10;2l35iy5lqEWEsM9RgQmhy6X0lSGLfuI64uidXG8xRNnXUvd4jXDbyjRJ3qTFhuOCwY5Whqpz+WMV&#10;7D5fS3O4HbPzi8Z1sV5t9+muUOrxYVhOQQQawj383/7QCrIU/r7EHyDnv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KXN/u7FAAAA2wAAAA8AAAAAAAAAAAAAAAAAlwIAAGRycy9k&#10;b3ducmV2LnhtbFBLBQYAAAAABAAEAPUAAACJAwAAAAA=&#10;" fillcolor="lime" strokecolor="black [3213]" strokeweight="1.25pt">
                  <v:shadow on="t" opacity="1" mv:blur="0" origin=",.5" offset="0,1pt"/>
                  <v:textbox>
                    <w:txbxContent>
                      <w:p w14:paraId="5E3EB90C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93" o:spid="_x0000_s1117" style="position:absolute;left:4244182;top:930323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KgVt1xQAA&#10;ANsAAAAPAAAAZHJzL2Rvd25yZXYueG1sRI9Ba8JAFITvhf6H5RW81U3VFo2uIkJAT9K0it6e2dds&#10;MPs2ZFeN/94tFHocZuYbZrbobC2u1PrKsYK3fgKCuHC64lLB91f2OgbhA7LG2jEpuJOHxfz5aYap&#10;djf+pGseShEh7FNUYEJoUil9Ycii77uGOHo/rrUYomxLqVu8Rbit5SBJPqTFiuOCwYZWhopzfrEK&#10;9pv33Bzvp8l5pHGbbVe7w2CfKdV76ZZTEIG68B/+a6+1gskQfr/EHyDnD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MqBW3XFAAAA2wAAAA8AAAAAAAAAAAAAAAAAlwIAAGRycy9k&#10;b3ducmV2LnhtbFBLBQYAAAAABAAEAPUAAACJAwAAAAA=&#10;" fillcolor="lime" strokecolor="black [3213]" strokeweight="1.25pt">
                  <v:shadow on="t" opacity="1" mv:blur="0" origin=",.5" offset="0,1pt"/>
                  <v:textbox>
                    <w:txbxContent>
                      <w:p w14:paraId="274DE95D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94" o:spid="_x0000_s1118" style="position:absolute;left:4593896;top:930323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FaMMBxQAA&#10;ANsAAAAPAAAAZHJzL2Rvd25yZXYueG1sRI9Pa8JAFMTvBb/D8oTe6qZii0ZXESFgT2L8g96e2dds&#10;MPs2ZLcav71bKPQ4zMxvmNmis7W4UesrxwreBwkI4sLpiksF+132NgbhA7LG2jEpeJCHxbz3MsNU&#10;uztv6ZaHUkQI+xQVmBCaVEpfGLLoB64hjt63ay2GKNtS6hbvEW5rOUyST2mx4rhgsKGVoeKa/1gF&#10;x6+P3Jwfl8l1pHGTbVaH0/CYKfXa75ZTEIG68B/+a6+1gskIfr/EHyDnT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EVowwHFAAAA2wAAAA8AAAAAAAAAAAAAAAAAlwIAAGRycy9k&#10;b3ducmV2LnhtbFBLBQYAAAAABAAEAPUAAACJAwAAAAA=&#10;" fillcolor="lime" strokecolor="black [3213]" strokeweight="1.25pt">
                  <v:shadow on="t" opacity="1" mv:blur="0" origin=",.5" offset="0,1pt"/>
                  <v:textbox>
                    <w:txbxContent>
                      <w:p w14:paraId="72FE4CC1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95" o:spid="_x0000_s1119" style="position:absolute;left:4944505;top:930323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qJGaaxAAA&#10;ANsAAAAPAAAAZHJzL2Rvd25yZXYueG1sRI9Ba8JAFITvQv/D8gq91Y1SRaOrFCHQnsS0it6e2Wc2&#10;mH0bsluN/94VCh6HmfmGmS87W4sLtb5yrGDQT0AQF05XXCr4/cneJyB8QNZYOyYFN/KwXLz05phq&#10;d+UNXfJQighhn6ICE0KTSukLQxZ93zXE0Tu51mKIsi2lbvEa4baWwyQZS4sVxwWDDa0MFef8zyrY&#10;fY9yc7gdp+cPjetsvdruh7tMqbfX7nMGIlAXnuH/9pdWMB3B40v8AXJxB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KiRmmsQAAADbAAAADwAAAAAAAAAAAAAAAACXAgAAZHJzL2Rv&#10;d25yZXYueG1sUEsFBgAAAAAEAAQA9QAAAIgDAAAAAA==&#10;" fillcolor="lime" strokecolor="black [3213]" strokeweight="1.25pt">
                  <v:shadow on="t" opacity="1" mv:blur="0" origin=",.5" offset="0,1pt"/>
                  <v:textbox>
                    <w:txbxContent>
                      <w:p w14:paraId="20D37C41" w14:textId="77777777" w:rsidR="005F67F7" w:rsidRDefault="005F67F7" w:rsidP="005F67F7">
                        <w:pPr>
                          <w:jc w:val="center"/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96" o:spid="_x0000_s1120" style="position:absolute;left:5293842;top:930323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a9vjtxAAA&#10;ANsAAAAPAAAAZHJzL2Rvd25yZXYueG1sRI9Ba8JAFITvgv9heYI33VRUanQVEQL2JE1baW/P7Gs2&#10;mH0bsluN/94tCB6HmfmGWW06W4sLtb5yrOBlnIAgLpyuuFTw+ZGNXkH4gKyxdkwKbuRhs+73Vphq&#10;d+V3uuShFBHCPkUFJoQmldIXhiz6sWuIo/frWoshyraUusVrhNtaTpJkLi1WHBcMNrQzVJzzP6vg&#10;+DbLzc/ttDhPNR6yw+7re3LMlBoOuu0SRKAuPMOP9l4rWMzh/0v8AXJ9B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2vb47cQAAADbAAAADwAAAAAAAAAAAAAAAACXAgAAZHJzL2Rv&#10;d25yZXYueG1sUEsFBgAAAAAEAAQA9QAAAIgDAAAAAA==&#10;" fillcolor="lime" strokecolor="black [3213]" strokeweight="1.25pt">
                  <v:shadow on="t" opacity="1" mv:blur="0" origin=",.5" offset="0,1pt"/>
                  <v:textbox>
                    <w:txbxContent>
                      <w:p w14:paraId="6C529211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97" o:spid="_x0000_s1121" style="position:absolute;left:1089633;top:163121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g66x4wwAA&#10;ANsAAAAPAAAAZHJzL2Rvd25yZXYueG1sRI9PawIxFMTvgt8hPKE3zSpW7dYoIgil9OIfLL09Ns9k&#10;cfOybKJu++kbQfA4zMxvmPmydZW4UhNKzwqGgwwEceF1yUbBYb/pz0CEiKyx8kwKfinActHtzDHX&#10;/sZbuu6iEQnCIUcFNsY6lzIUlhyGga+Jk3fyjcOYZGOkbvCW4K6SoyybSIclpwWLNa0tFefdxSkw&#10;7seM5Z81/Hn83pvh65c9YFDqpdeu3kFEauMz/Gh/aAVvU7h/ST9ALv4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g66x4wwAAANsAAAAPAAAAAAAAAAAAAAAAAJcCAABkcnMvZG93&#10;bnJldi54bWxQSwUGAAAAAAQABAD1AAAAhwMAAAAA&#10;" fillcolor="blue" strokecolor="black [3213]" strokeweight="1.25pt">
                  <v:shadow on="t" opacity="1" mv:blur="0" origin=",.5" offset="0,1pt"/>
                  <v:textbox>
                    <w:txbxContent>
                      <w:p w14:paraId="36BA88D1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98" o:spid="_x0000_s1122" style="position:absolute;left:1439347;top:162792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RdDgKwQAA&#10;ANsAAAAPAAAAZHJzL2Rvd25yZXYueG1sRE/Pa8IwFL4L/g/hCbtp6thEO2MRYTCGl9mi7PZo3pKy&#10;5qU0We3865fDwOPH93tbjK4VA/Wh8axguchAENdeN2wUVOXrfA0iRGSNrWdS8EsBit10ssVc+yt/&#10;0HCKRqQQDjkqsDF2uZShtuQwLHxHnLgv3zuMCfZG6h6vKdy18jHLVtJhw6nBYkcHS/X36ccpMO7T&#10;PMmbNfx+vpRm+Xy0FQalHmbj/gVEpDHexf/uN61gk8amL+kHyN0f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0XQ4CsEAAADbAAAADwAAAAAAAAAAAAAAAACXAgAAZHJzL2Rvd25y&#10;ZXYueG1sUEsFBgAAAAAEAAQA9QAAAIUDAAAAAA==&#10;" fillcolor="blue" strokecolor="black [3213]" strokeweight="1.25pt">
                  <v:shadow on="t" opacity="1" mv:blur="0" origin=",.5" offset="0,1pt"/>
                  <v:textbox>
                    <w:txbxContent>
                      <w:p w14:paraId="2D1F9078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99" o:spid="_x0000_s1123" style="position:absolute;left:1792362;top:162792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+OJ2RwwAA&#10;ANsAAAAPAAAAZHJzL2Rvd25yZXYueG1sRI9PawIxFMTvBb9DeIK3mrVo0dUopVAopRf/oHh7bJ7J&#10;4uZl2aS72356IxQ8DjPzG2a16V0lWmpC6VnBZJyBIC68LtkoOOw/nucgQkTWWHkmBb8UYLMePK0w&#10;177jLbW7aESCcMhRgY2xzqUMhSWHYexr4uRdfOMwJtkYqRvsEtxV8iXLXqXDktOCxZreLRXX3Y9T&#10;YNzZTOWfNfx1PO3NZPZtDxiUGg37tyWISH18hP/bn1rBYgH3L+kHyPUN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+OJ2RwwAAANsAAAAPAAAAAAAAAAAAAAAAAJcCAABkcnMvZG93&#10;bnJldi54bWxQSwUGAAAAAAQABAD1AAAAhwMAAAAA&#10;" fillcolor="blue" strokecolor="black [3213]" strokeweight="1.25pt">
                  <v:shadow on="t" opacity="1" mv:blur="0" origin=",.5" offset="0,1pt"/>
                  <v:textbox>
                    <w:txbxContent>
                      <w:p w14:paraId="2EF61D91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100" o:spid="_x0000_s1124" style="position:absolute;left:2142076;top:163446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ej78awwAA&#10;ANwAAAAPAAAAZHJzL2Rvd25yZXYueG1sRI9BawIxEIXvBf9DGKG3mrXYIqtRRCgU8VIVxduwGZPF&#10;zWTZpLr113cOhd5meG/e+2a+7EOjbtSlOrKB8agARVxFW7MzcNh/vExBpYxssYlMBn4owXIxeJpj&#10;aeOdv+i2y05JCKcSDfic21LrVHkKmEaxJRbtEruAWdbOadvhXcJDo1+L4l0HrFkaPLa09lRdd9/B&#10;gAtnN9EP73hzPO3d+G3rD5iMeR72qxmoTH3+N/9df1rBLwRfnpEJ9OIX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ej78awwAAANwAAAAPAAAAAAAAAAAAAAAAAJcCAABkcnMvZG93&#10;bnJldi54bWxQSwUGAAAAAAQABAD1AAAAhwMAAAAA&#10;" fillcolor="blue" strokecolor="black [3213]" strokeweight="1.25pt">
                  <v:shadow on="t" opacity="1" mv:blur="0" origin=",.5" offset="0,1pt"/>
                  <v:textbox>
                    <w:txbxContent>
                      <w:p w14:paraId="32D91294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101" o:spid="_x0000_s1125" style="position:absolute;left:2491790;top:163446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xwxqBwQAA&#10;ANwAAAAPAAAAZHJzL2Rvd25yZXYueG1sRE/fa8IwEH4X9j+EG+xN045NRjUtIggivkxlY29HcybF&#10;5lKaTOv++kUQfLuP7+fNq8G14kx9aDwryCcZCOLa64aNgsN+Nf4AESKyxtYzKbhSgKp8Gs2x0P7C&#10;n3TeRSNSCIcCFdgYu0LKUFtyGCa+I07c0fcOY4K9kbrHSwp3rXzNsql02HBqsNjR0lJ92v06Bcb9&#10;mDf5Zw1vvr73Jn/f2gMGpV6eh8UMRKQhPsR391qn+VkOt2fSBbL8B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scMagcEAAADcAAAADwAAAAAAAAAAAAAAAACXAgAAZHJzL2Rvd25y&#10;ZXYueG1sUEsFBgAAAAAEAAQA9QAAAIUDAAAAAA==&#10;" fillcolor="blue" strokecolor="black [3213]" strokeweight="1.25pt">
                  <v:shadow on="t" opacity="1" mv:blur="0" origin=",.5" offset="0,1pt"/>
                  <v:textbox>
                    <w:txbxContent>
                      <w:p w14:paraId="4CAA7582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102" o:spid="_x0000_s1126" style="position:absolute;left:2841504;top:163446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BEYT2wAAA&#10;ANwAAAAPAAAAZHJzL2Rvd25yZXYueG1sRE9Li8IwEL4L/ocwgjdNFV2kGkWEBREvPlC8Dc2YFJtJ&#10;abJa99dvFhb2Nh/fcxar1lXiSU0oPSsYDTMQxIXXJRsF59PnYAYiRGSNlWdS8KYAq2W3s8Bc+xcf&#10;6HmMRqQQDjkqsDHWuZShsOQwDH1NnLi7bxzGBBsjdYOvFO4qOc6yD+mw5NRgsaaNpeJx/HIKjLuZ&#10;ify2hneX68mMpnt7xqBUv9eu5yAitfFf/Ofe6jQ/G8PvM+kCufwB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BBEYT2wAAAANwAAAAPAAAAAAAAAAAAAAAAAJcCAABkcnMvZG93bnJl&#10;di54bWxQSwUGAAAAAAQABAD1AAAAhAMAAAAA&#10;" fillcolor="blue" strokecolor="black [3213]" strokeweight="1.25pt">
                  <v:shadow on="t" opacity="1" mv:blur="0" origin=",.5" offset="0,1pt"/>
                  <v:textbox>
                    <w:txbxContent>
                      <w:p w14:paraId="426AC97A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103" o:spid="_x0000_s1127" style="position:absolute;left:3193612;top:162870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uXSFtwgAA&#10;ANwAAAAPAAAAZHJzL2Rvd25yZXYueG1sRE/fa8IwEH4f7H8IN9jbTLtNGdVURBgM8WVaHL4dzZkU&#10;m0tpMq3+9ctA8O0+vp83mw+uFSfqQ+NZQT7KQBDXXjdsFFTbz5cPECEia2w9k4ILBZiXjw8zLLQ/&#10;8zedNtGIFMKhQAU2xq6QMtSWHIaR74gTd/C9w5hgb6Tu8ZzCXStfs2wiHTacGix2tLRUHze/ToFx&#10;e/Mur9bwavezNfl4bSsMSj0/DYspiEhDvItv7i+d5mdv8P9MukCWf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C5dIW3CAAAA3AAAAA8AAAAAAAAAAAAAAAAAlwIAAGRycy9kb3du&#10;cmV2LnhtbFBLBQYAAAAABAAEAPUAAACGAwAAAAA=&#10;" fillcolor="blue" strokecolor="black [3213]" strokeweight="1.25pt">
                  <v:shadow on="t" opacity="1" mv:blur="0" origin=",.5" offset="0,1pt"/>
                  <v:textbox>
                    <w:txbxContent>
                      <w:p w14:paraId="15C03194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104" o:spid="_x0000_s1128" style="position:absolute;left:3544754;top:164284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htLkZwAAA&#10;ANwAAAAPAAAAZHJzL2Rvd25yZXYueG1sRE9Li8IwEL4L/ocwgjdNXVSkaxQRFkS8+EDZ29DMJmWb&#10;SWmi1v31G0HwNh/fc+bL1lXiRk0oPSsYDTMQxIXXJRsFp+PXYAYiRGSNlWdS8KAAy0W3M8dc+zvv&#10;6XaIRqQQDjkqsDHWuZShsOQwDH1NnLgf3ziMCTZG6gbvKdxV8iPLptJhyanBYk1rS8Xv4eoUGPdt&#10;xvLPGt6eL0czmuzsCYNS/V67+gQRqY1v8cu90Wl+NobnM+kCufgH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ChtLkZwAAAANwAAAAPAAAAAAAAAAAAAAAAAJcCAABkcnMvZG93bnJl&#10;di54bWxQSwUGAAAAAAQABAD1AAAAhAMAAAAA&#10;" fillcolor="blue" strokecolor="black [3213]" strokeweight="1.25pt">
                  <v:shadow on="t" opacity="1" mv:blur="0" origin=",.5" offset="0,1pt"/>
                  <v:textbox>
                    <w:txbxContent>
                      <w:p w14:paraId="093AAF98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105" o:spid="_x0000_s1129" style="position:absolute;left:3894468;top:164284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O+ByCwgAA&#10;ANwAAAAPAAAAZHJzL2Rvd25yZXYueG1sRE9LawIxEL4X+h/CCN5q1lKlbI0ihUIpXnxg6W3YTJOl&#10;m8mSpLurv94Igrf5+J6zWA2uER2FWHtWMJ0UIIgrr2s2Cg77j6dXEDEha2w8k4ITRVgtHx8WWGrf&#10;85a6XTIih3AsUYFNqS2ljJUlh3HiW+LM/frgMGUYjNQB+xzuGvlcFHPpsObcYLGld0vV3+7fKTDu&#10;x7zIszX8dfzem+lsYw8YlRqPhvUbiERDuotv7k+d5xczuD6TL5DLC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M74HILCAAAA3AAAAA8AAAAAAAAAAAAAAAAAlwIAAGRycy9kb3du&#10;cmV2LnhtbFBLBQYAAAAABAAEAPUAAACGAwAAAAA=&#10;" fillcolor="blue" strokecolor="black [3213]" strokeweight="1.25pt">
                  <v:shadow on="t" opacity="1" mv:blur="0" origin=",.5" offset="0,1pt"/>
                  <v:textbox>
                    <w:txbxContent>
                      <w:p w14:paraId="2B6F0FDE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106" o:spid="_x0000_s1130" style="position:absolute;left:4244182;top:165045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+KoL1wAAA&#10;ANwAAAAPAAAAZHJzL2Rvd25yZXYueG1sRE9Li8IwEL4v+B/CCHtbU8UVqUYRQRDZiw8Ub0MzJsVm&#10;Upqo3f31ZkHwNh/fc6bz1lXiTk0oPSvo9zIQxIXXJRsFh/3qawwiRGSNlWdS8EsB5rPOxxRz7R+8&#10;pfsuGpFCOOSowMZY51KGwpLD0PM1ceIuvnEYE2yM1A0+Urir5CDLRtJhyanBYk1LS8V1d3MKjDub&#10;ofyzhjfH0970v3/sAYNSn912MQERqY1v8cu91ml+NoL/Z9IFcvYE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A+KoL1wAAAANwAAAAPAAAAAAAAAAAAAAAAAJcCAABkcnMvZG93bnJl&#10;di54bWxQSwUGAAAAAAQABAD1AAAAhAMAAAAA&#10;" fillcolor="blue" strokecolor="black [3213]" strokeweight="1.25pt">
                  <v:shadow on="t" opacity="1" mv:blur="0" origin=",.5" offset="0,1pt"/>
                  <v:textbox>
                    <w:txbxContent>
                      <w:p w14:paraId="5EC09395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107" o:spid="_x0000_s1131" style="position:absolute;left:4593896;top:165655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RZiduwgAA&#10;ANwAAAAPAAAAZHJzL2Rvd25yZXYueG1sRE/fa8IwEH4f7H8IN9jbTDs2HdVURBgM8WVaHL4dzZkU&#10;m0tpMq3+9ctA8O0+vp83mw+uFSfqQ+NZQT7KQBDXXjdsFFTbz5cPECEia2w9k4ILBZiXjw8zLLQ/&#10;8zedNtGIFMKhQAU2xq6QMtSWHIaR74gTd/C9w5hgb6Tu8ZzCXStfs2wsHTacGix2tLRUHze/ToFx&#10;e/Mmr9bwavezNfn72lYYlHp+GhZTEJGGeBff3F86zc8m8P9MukCWf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FFmJ27CAAAA3AAAAA8AAAAAAAAAAAAAAAAAlwIAAGRycy9kb3du&#10;cmV2LnhtbFBLBQYAAAAABAAEAPUAAACGAwAAAAA=&#10;" fillcolor="blue" strokecolor="black [3213]" strokeweight="1.25pt">
                  <v:shadow on="t" opacity="1" mv:blur="0" origin=",.5" offset="0,1pt"/>
                  <v:textbox>
                    <w:txbxContent>
                      <w:p w14:paraId="1CEAB677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108" o:spid="_x0000_s1132" style="position:absolute;left:4944505;top:164284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g+bMcwwAA&#10;ANwAAAAPAAAAZHJzL2Rvd25yZXYueG1sRI9BawIxEIXvBf9DGKG3mrXYIqtRRCgU8VIVxduwGZPF&#10;zWTZpLr113cOhd5meG/e+2a+7EOjbtSlOrKB8agARVxFW7MzcNh/vExBpYxssYlMBn4owXIxeJpj&#10;aeOdv+i2y05JCKcSDfic21LrVHkKmEaxJRbtEruAWdbOadvhXcJDo1+L4l0HrFkaPLa09lRdd9/B&#10;gAtnN9EP73hzPO3d+G3rD5iMeR72qxmoTH3+N/9df1rBL4RWnpEJ9OIX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g+bMcwwAAANwAAAAPAAAAAAAAAAAAAAAAAJcCAABkcnMvZG93&#10;bnJldi54bWxQSwUGAAAAAAQABAD1AAAAhwMAAAAA&#10;" fillcolor="blue" strokecolor="black [3213]" strokeweight="1.25pt">
                  <v:shadow on="t" opacity="1" mv:blur="0" origin=",.5" offset="0,1pt"/>
                  <v:textbox>
                    <w:txbxContent>
                      <w:p w14:paraId="7366A5F4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109" o:spid="_x0000_s1133" style="position:absolute;left:1441601;top:939135;width:349714;height:754523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1oMXqwwAA&#10;ANwAAAAPAAAAZHJzL2Rvd25yZXYueG1sRE9Na8JAEL0L/Q/LCL3pRmmlRlcpQqA9SWMVvY3ZMRvM&#10;zobsVuO/7wqCt3m8z5kvO1uLC7W+cqxgNExAEBdOV1wq+N1kgw8QPiBrrB2Tght5WC5eenNMtbvy&#10;D13yUIoYwj5FBSaEJpXSF4Ys+qFriCN3cq3FEGFbSt3iNYbbWo6TZCItVhwbDDa0MlSc8z+rYPf9&#10;npvD7Tg9v2lcZ+vVdj/eZUq99rvPGYhAXXiKH+4vHecnU7g/Ey+Qi3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1oMXqwwAAANwAAAAPAAAAAAAAAAAAAAAAAJcCAABkcnMvZG93&#10;bnJldi54bWxQSwUGAAAAAAQABAD1AAAAhwMAAAAA&#10;" fillcolor="lime" strokecolor="black [3213]" strokeweight="1.25pt">
                  <v:shadow on="t" opacity="1" mv:blur="0" origin=",.5" offset="0,1pt"/>
                  <v:textbox>
                    <w:txbxContent>
                      <w:p w14:paraId="43F980B8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shape id="Rechte verbindingslijn met pijl 110" o:spid="_x0000_s1134" type="#_x0000_t32" style="position:absolute;left:559241;top:544789;width:530392;height:0;flip:x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wqt8xsQAAADcAAAADwAAAGRycy9kb3ducmV2LnhtbESPQUvDQBCF74L/YRnBm92NiITYbSmF&#10;QsGANdH7kB2TaHY27K5t/PfOQfA2w3vz3jfr7eIndaaYxsAWipUBRdwFN3Jv4a093JWgUkZ2OAUm&#10;Cz+UYLu5vlpj5cKFX+nc5F5JCKcKLQw5z5XWqRvIY1qFmVi0jxA9Zlljr13Ei4T7Sd8b86g9jiwN&#10;A860H6j7ar69Bf1yKvralO9NeXpoc90+f9YmWnt7s+yeQGVa8r/57/roBL8QfHlGJtCbXwA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DCq3zGxAAAANwAAAAPAAAAAAAAAAAA&#10;AAAAAKECAABkcnMvZG93bnJldi54bWxQSwUGAAAAAAQABAD5AAAAkgMAAAAA&#10;" strokecolor="black [3213]" strokeweight="1.75pt">
                  <v:stroke endarrow="open"/>
                  <v:shadow on="t" opacity="0" mv:blur="0" origin=",.5" offset="0,1pt"/>
                </v:shape>
                <v:line id="Rechte verbindingslijn 111" o:spid="_x0000_s1135" style="position:absolute;visibility:visible;mso-wrap-style:square" from="1793048,0" to="1793048,685800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wkikcsIAAADcAAAADwAAAGRycy9kb3ducmV2LnhtbERPS2vCQBC+C/0PyxS86SallZK6Sl8+&#10;8FIaxfOQHZPQ7GzYXU3qr3cFwdt8fM+ZznvTiBM5X1tWkI4TEMSF1TWXCnbbxegVhA/IGhvLpOCf&#10;PMxnD4MpZtp2/EunPJQihrDPUEEVQptJ6YuKDPqxbYkjd7DOYIjQlVI77GK4aeRTkkykwZpjQ4Ut&#10;fVZU/OVHo+DLbZPVns96Z79/Pl7M8jl0G6vU8LF/fwMRqA938c291nF+msL1mXiBnF0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wkikcsIAAADcAAAADwAAAAAAAAAAAAAA&#10;AAChAgAAZHJzL2Rvd25yZXYueG1sUEsFBgAAAAAEAAQA+QAAAJADAAAAAA==&#10;" strokecolor="red" strokeweight="2.25pt">
                  <v:stroke dashstyle="dash"/>
                  <v:shadow on="t" opacity="0" mv:blur="0" origin=",.5" offset="0,0"/>
                </v:line>
                <v:rect id="Rechthoek 112" o:spid="_x0000_s1136" style="position:absolute;left:5641042;top:929327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+3cFGwwAA&#10;ANwAAAAPAAAAZHJzL2Rvd25yZXYueG1sRE9Na8JAEL0X+h+WKXjTjUGlTV2lCAE9ibGV9jbNTrPB&#10;7GzIrhr/vSsIvc3jfc582dtGnKnztWMF41ECgrh0uuZKwec+H76C8AFZY+OYFFzJw3Lx/DTHTLsL&#10;7+hchErEEPYZKjAhtJmUvjRk0Y9cSxy5P9dZDBF2ldQdXmK4bWSaJDNpsebYYLCllaHyWJysgsNm&#10;Wpif6+/bcaJxm29XX9/pIVdq8NJ/vIMI1Id/8cO91nH+OIX7M/ECubg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+3cFGwwAAANwAAAAPAAAAAAAAAAAAAAAAAJcCAABkcnMvZG93&#10;bnJldi54bWxQSwUGAAAAAAQABAD1AAAAhwMAAAAA&#10;" fillcolor="lime" strokecolor="black [3213]" strokeweight="1.25pt">
                  <v:shadow on="t" opacity="1" mv:blur="0" origin=",.5" offset="0,1pt"/>
                  <v:textbox>
                    <w:txbxContent>
                      <w:p w14:paraId="55CBEF14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113" o:spid="_x0000_s1137" style="position:absolute;left:5990756;top:929327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RkWTdwwAA&#10;ANwAAAAPAAAAZHJzL2Rvd25yZXYueG1sRE9La8JAEL4X+h+WKXirG+0DTV2lCAE9ibGK3sbsNBvM&#10;zobsqvHfdwWht/n4njOZdbYWF2p95VjBoJ+AIC6crrhU8LPJXkcgfEDWWDsmBTfyMJs+P00w1e7K&#10;a7rkoRQxhH2KCkwITSqlLwxZ9H3XEEfu17UWQ4RtKXWL1xhuazlMkk9pseLYYLChuaHilJ+tgt3y&#10;IzeH23F8ete4ylbz7X64y5TqvXTfXyACdeFf/HAvdJw/eIP7M/ECOf0D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RkWTdwwAAANwAAAAPAAAAAAAAAAAAAAAAAJcCAABkcnMvZG93&#10;bnJldi54bWxQSwUGAAAAAAQABAD1AAAAhwMAAAAA&#10;" fillcolor="lime" strokecolor="black [3213]" strokeweight="1.25pt">
                  <v:shadow on="t" opacity="1" mv:blur="0" origin=",.5" offset="0,1pt"/>
                  <v:textbox>
                    <w:txbxContent>
                      <w:p w14:paraId="0B9FC31C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114" o:spid="_x0000_s1138" style="position:absolute;left:6340470;top:929327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eePypwwAA&#10;ANwAAAAPAAAAZHJzL2Rvd25yZXYueG1sRE9Na8JAEL0X+h+WKfRWN4qVGl1FhIA9idGK3sbsmA1m&#10;Z0N2q/Hfu0Kht3m8z5nOO1uLK7W+cqyg30tAEBdOV1wq2G2zjy8QPiBrrB2Tgjt5mM9eX6aYanfj&#10;DV3zUIoYwj5FBSaEJpXSF4Ys+p5riCN3dq3FEGFbSt3iLYbbWg6SZCQtVhwbDDa0NFRc8l+rYP/9&#10;mZvj/TS+DDWus/Xy5zDYZ0q9v3WLCYhAXfgX/7lXOs7vD+H5TLxAzh4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eePypwwAAANwAAAAPAAAAAAAAAAAAAAAAAJcCAABkcnMvZG93&#10;bnJldi54bWxQSwUGAAAAAAQABAD1AAAAhwMAAAAA&#10;" fillcolor="lime" strokecolor="black [3213]" strokeweight="1.25pt">
                  <v:shadow on="t" opacity="1" mv:blur="0" origin=",.5" offset="0,1pt"/>
                  <v:textbox>
                    <w:txbxContent>
                      <w:p w14:paraId="0B0CD1C8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115" o:spid="_x0000_s1139" style="position:absolute;left:6691079;top:929327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xNFkywwAA&#10;ANwAAAAPAAAAZHJzL2Rvd25yZXYueG1sRE9Na8JAEL0L/Q/LFHqrG6UWja4iQsCexLSK3sbsmA1m&#10;Z0N2q/Hfu4WCt3m8z5ktOluLK7W+cqxg0E9AEBdOV1wq+PnO3scgfEDWWDsmBXfysJi/9GaYanfj&#10;LV3zUIoYwj5FBSaEJpXSF4Ys+r5riCN3dq3FEGFbSt3iLYbbWg6T5FNarDg2GGxoZai45L9Wwf5r&#10;lJvj/TS5fGjcZJvV7jDcZ0q9vXbLKYhAXXiK/91rHecPRvD3TLxAzh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xNFkywwAAANwAAAAPAAAAAAAAAAAAAAAAAJcCAABkcnMvZG93&#10;bnJldi54bWxQSwUGAAAAAAQABAD1AAAAhwMAAAAA&#10;" fillcolor="lime" strokecolor="black [3213]" strokeweight="1.25pt">
                  <v:shadow on="t" opacity="1" mv:blur="0" origin=",.5" offset="0,1pt"/>
                  <v:textbox>
                    <w:txbxContent>
                      <w:p w14:paraId="05D89983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116" o:spid="_x0000_s1140" style="position:absolute;left:7040416;top:929327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B5sdFwwAA&#10;ANwAAAAPAAAAZHJzL2Rvd25yZXYueG1sRE9Na8JAEL0X+h+WKfSmG6WKRlcRIWBP0rSK3sbsmA1m&#10;Z0N2q/HfuwWht3m8z5kvO1uLK7W+cqxg0E9AEBdOV1wq+PnOehMQPiBrrB2Tgjt5WC5eX+aYanfj&#10;L7rmoRQxhH2KCkwITSqlLwxZ9H3XEEfu7FqLIcK2lLrFWwy3tRwmyVharDg2GGxobai45L9Wwf5z&#10;lJvj/TS9fGjcZtv17jDcZ0q9v3WrGYhAXfgXP90bHecPxvD3TLxALh4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B5sdFwwAAANwAAAAPAAAAAAAAAAAAAAAAAJcCAABkcnMvZG93&#10;bnJldi54bWxQSwUGAAAAAAQABAD1AAAAhwMAAAAA&#10;" fillcolor="lime" strokecolor="black [3213]" strokeweight="1.25pt">
                  <v:shadow on="t" opacity="1" mv:blur="0" origin=",.5" offset="0,1pt"/>
                  <v:textbox>
                    <w:txbxContent>
                      <w:p w14:paraId="6185DE60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117" o:spid="_x0000_s1141" style="position:absolute;left:5291328;top:163288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Uv7GzwgAA&#10;ANwAAAAPAAAAZHJzL2Rvd25yZXYueG1sRE9LawIxEL4X+h/CFLzV7Ba1Zd2slEKhiBcftHgbNtNk&#10;6WaybFJd/fVGELzNx/eccjG4VhyoD41nBfk4A0Fce92wUbDbfj6/gQgRWWPrmRScKMCienwosdD+&#10;yGs6bKIRKYRDgQpsjF0hZagtOQxj3xEn7tf3DmOCvZG6x2MKd618ybKZdNhwarDY0Yel+m/z7xQY&#10;tzcTebaGl98/W5NPV3aHQanR0/A+BxFpiHfxzf2l0/z8Fa7PpAtkdQE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NS/sbPCAAAA3AAAAA8AAAAAAAAAAAAAAAAAlwIAAGRycy9kb3du&#10;cmV2LnhtbFBLBQYAAAAABAAEAPUAAACGAwAAAAA=&#10;" fillcolor="blue" strokecolor="black [3213]" strokeweight="1.25pt">
                  <v:shadow on="t" opacity="1" mv:blur="0" origin=",.5" offset="0,1pt"/>
                  <v:textbox>
                    <w:txbxContent>
                      <w:p w14:paraId="67B0F405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118" o:spid="_x0000_s1142" style="position:absolute;left:5641042;top:163288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lICXBxAAA&#10;ANwAAAAPAAAAZHJzL2Rvd25yZXYueG1sRI9PawIxEMXvBb9DGKG3mt3SimyNIkKhFC/+Qelt2EyT&#10;pZvJskl166d3DgVvM7w37/1mvhxCq87UpyaygXJSgCKuo23YGTjs359moFJGtthGJgN/lGC5GD3M&#10;sbLxwls677JTEsKpQgM+567SOtWeAqZJ7IhF+459wCxr77Tt8SLhodXPRTHVARuWBo8drT3VP7vf&#10;YMCFL/eir97x5/G0d+Xrxh8wGfM4HlZvoDIN+W7+v/6wgl8KrTwjE+jFD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pSAlwcQAAADcAAAADwAAAAAAAAAAAAAAAACXAgAAZHJzL2Rv&#10;d25yZXYueG1sUEsFBgAAAAAEAAQA9QAAAIgDAAAAAA==&#10;" fillcolor="blue" strokecolor="black [3213]" strokeweight="1.25pt">
                  <v:shadow on="t" opacity="1" mv:blur="0" origin=",.5" offset="0,1pt"/>
                  <v:textbox>
                    <w:txbxContent>
                      <w:p w14:paraId="0A8E5A48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119" o:spid="_x0000_s1143" style="position:absolute;left:5990756;top:164049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KbIBawgAA&#10;ANwAAAAPAAAAZHJzL2Rvd25yZXYueG1sRE9LawIxEL4X+h/CFLzV7BaVdt2slEKhiBcftHgbNtNk&#10;6WaybFJd/fVGELzNx/eccjG4VhyoD41nBfk4A0Fce92wUbDbfj6/gggRWWPrmRScKMCienwosdD+&#10;yGs6bKIRKYRDgQpsjF0hZagtOQxj3xEn7tf3DmOCvZG6x2MKd618ybKZdNhwarDY0Yel+m/z7xQY&#10;tzcTebaGl98/W5NPV3aHQanR0/A+BxFpiHfxzf2l0/z8Da7PpAtkdQE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MpsgFrCAAAA3AAAAA8AAAAAAAAAAAAAAAAAlwIAAGRycy9kb3du&#10;cmV2LnhtbFBLBQYAAAAABAAEAPUAAACGAwAAAAA=&#10;" fillcolor="blue" strokecolor="black [3213]" strokeweight="1.25pt">
                  <v:shadow on="t" opacity="1" mv:blur="0" origin=",.5" offset="0,1pt"/>
                  <v:textbox>
                    <w:txbxContent>
                      <w:p w14:paraId="122A364E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120" o:spid="_x0000_s1144" style="position:absolute;left:6340470;top:164659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VOuN6xAAA&#10;ANwAAAAPAAAAZHJzL2Rvd25yZXYueG1sRI9BawIxEIXvgv8hjNCbZpW2yGqUIgil9KIult6GzZgs&#10;3UyWTarb/nrnUOhthvfmvW/W2yG06kp9aiIbmM8KUMR1tA07A9VpP12CShnZYhuZDPxQgu1mPFpj&#10;aeOND3Q9ZqckhFOJBnzOXal1qj0FTLPYEYt2iX3ALGvvtO3xJuGh1YuieNYBG5YGjx3tPNVfx+9g&#10;wIVP96h/veO388fJzZ/efYXJmIfJ8LIClWnI/+a/61cr+AvBl2dkAr25A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lTrjesQAAADcAAAADwAAAAAAAAAAAAAAAACXAgAAZHJzL2Rv&#10;d25yZXYueG1sUEsFBgAAAAAEAAQA9QAAAIgDAAAAAA==&#10;" fillcolor="blue" strokecolor="black [3213]" strokeweight="1.25pt">
                  <v:shadow on="t" opacity="1" mv:blur="0" origin=",.5" offset="0,1pt"/>
                  <v:textbox>
                    <w:txbxContent>
                      <w:p w14:paraId="78720003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121" o:spid="_x0000_s1145" style="position:absolute;left:6691079;top:163288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6dkbhwQAA&#10;ANwAAAAPAAAAZHJzL2Rvd25yZXYueG1sRE9NawIxEL0L/Q9hhN40u1JL2RpFCoKIF3Wx9DZsxmRx&#10;M1k2Udf++kYQepvH+5zZoneNuFIXas8K8nEGgrjyumajoDysRh8gQkTW2HgmBXcKsJi/DGZYaH/j&#10;HV330YgUwqFABTbGtpAyVJYchrFviRN38p3DmGBnpO7wlsJdIydZ9i4d1pwaLLb0Zak67y9OgXE/&#10;5k3+WsOb4/fB5NOtLTEo9Trsl58gIvXxX/x0r3WaP8nh8Uy6QM7/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+nZG4cEAAADcAAAADwAAAAAAAAAAAAAAAACXAgAAZHJzL2Rvd25y&#10;ZXYueG1sUEsFBgAAAAAEAAQA9QAAAIUDAAAAAA==&#10;" fillcolor="blue" strokecolor="black [3213]" strokeweight="1.25pt">
                  <v:shadow on="t" opacity="1" mv:blur="0" origin=",.5" offset="0,1pt"/>
                  <v:textbox>
                    <w:txbxContent>
                      <w:p w14:paraId="48775D57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122" o:spid="_x0000_s1146" style="position:absolute;left:5990756;top:2618529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wsQv7wwAA&#10;ANwAAAAPAAAAZHJzL2Rvd25yZXYueG1sRE9Na8JAEL0X/A/LFHrTTYMtGl1FhIA9SdMqehuzYzaY&#10;nQ3ZrcZ/3y0Ivc3jfc582dtGXKnztWMFr6MEBHHpdM2Vgu+vfDgB4QOyxsYxKbiTh+Vi8DTHTLsb&#10;f9K1CJWIIewzVGBCaDMpfWnIoh+5ljhyZ9dZDBF2ldQd3mK4bWSaJO/SYs2xwWBLa0PlpfixCvYf&#10;b4U53k/Ty1jjNt+ud4d0nyv18tyvZiAC9eFf/HBvdJyfpvD3TLxALn4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wsQv7wwAAANwAAAAPAAAAAAAAAAAAAAAAAJcCAABkcnMvZG93&#10;bnJldi54bWxQSwUGAAAAAAQABAD1AAAAhwMAAAAA&#10;" fillcolor="lime" strokecolor="black [3213]" strokeweight="1.25pt">
                  <v:shadow on="t" opacity="1" mv:blur="0" origin=",.5" offset="0,1pt"/>
                  <v:textbox>
                    <w:txbxContent>
                      <w:p w14:paraId="26449BF6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123" o:spid="_x0000_s1147" style="position:absolute;left:6340470;top:2618529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f/a5gxAAA&#10;ANwAAAAPAAAAZHJzL2Rvd25yZXYueG1sRE9Na8JAEL0X/A/LCN7qptFKm7qKCAE9SWMr7W2anWaD&#10;2dmQXTX+e7cg9DaP9znzZW8bcabO144VPI0TEMSl0zVXCj72+eMLCB+QNTaOScGVPCwXg4c5Ztpd&#10;+J3ORahEDGGfoQITQptJ6UtDFv3YtcSR+3WdxRBhV0nd4SWG20amSTKTFmuODQZbWhsqj8XJKjhs&#10;nwvzff15PU417vLd+vMrPeRKjYb96g1EoD78i+/ujY7z0wn8PRMvkIsb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3/2uYMQAAADcAAAADwAAAAAAAAAAAAAAAACXAgAAZHJzL2Rv&#10;d25yZXYueG1sUEsFBgAAAAAEAAQA9QAAAIgDAAAAAA==&#10;" fillcolor="lime" strokecolor="black [3213]" strokeweight="1.25pt">
                  <v:shadow on="t" opacity="1" mv:blur="0" origin=",.5" offset="0,1pt"/>
                  <v:textbox>
                    <w:txbxContent>
                      <w:p w14:paraId="311FFF8A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124" o:spid="_x0000_s1148" style="position:absolute;left:6690184;top:2618529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QFDYUwwAA&#10;ANwAAAAPAAAAZHJzL2Rvd25yZXYueG1sRE9Na8JAEL0X+h+WKXjTTYOKTV2lCIF6EqOV9jbNTrPB&#10;7GzIrhr/vSsIvc3jfc582dtGnKnztWMFr6MEBHHpdM2Vgv0uH85A+ICssXFMCq7kYbl4fppjpt2F&#10;t3QuQiViCPsMFZgQ2kxKXxqy6EeuJY7cn+sshgi7SuoOLzHcNjJNkqm0WHNsMNjSylB5LE5WwWE9&#10;KczP9fftONa4yTerr+/0kCs1eOk/3kEE6sO/+OH+1HF+Oob7M/ECubg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QFDYUwwAAANwAAAAPAAAAAAAAAAAAAAAAAJcCAABkcnMvZG93&#10;bnJldi54bWxQSwUGAAAAAAQABAD1AAAAhwMAAAAA&#10;" fillcolor="lime" strokecolor="black [3213]" strokeweight="1.25pt">
                  <v:shadow on="t" opacity="1" mv:blur="0" origin=",.5" offset="0,1pt"/>
                  <v:textbox>
                    <w:txbxContent>
                      <w:p w14:paraId="339B1C70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125" o:spid="_x0000_s1149" style="position:absolute;left:7040793;top:2618529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/WJOPwwAA&#10;ANwAAAAPAAAAZHJzL2Rvd25yZXYueG1sRE9La8JAEL4L/Q/LFHqrG0MtmrpKEQL1JI0P9DbNjtlg&#10;djZkV43/vlsoeJuP7zmzRW8bcaXO144VjIYJCOLS6ZorBdtN/joB4QOyxsYxKbiTh8X8aTDDTLsb&#10;f9O1CJWIIewzVGBCaDMpfWnIoh+6ljhyJ9dZDBF2ldQd3mK4bWSaJO/SYs2xwWBLS0PlubhYBfvV&#10;uDDH+8/0/KZxna+Xu0O6z5V6ee4/P0AE6sND/O/+0nF+Ooa/Z+IFcv4L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/WJOPwwAAANwAAAAPAAAAAAAAAAAAAAAAAJcCAABkcnMvZG93&#10;bnJldi54bWxQSwUGAAAAAAQABAD1AAAAhwMAAAAA&#10;" fillcolor="lime" strokecolor="black [3213]" strokeweight="1.25pt">
                  <v:shadow on="t" opacity="1" mv:blur="0" origin=",.5" offset="0,1pt"/>
                  <v:textbox>
                    <w:txbxContent>
                      <w:p w14:paraId="609EBD37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126" o:spid="_x0000_s1150" style="position:absolute;left:7390130;top:2618529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Pig34wwAA&#10;ANwAAAAPAAAAZHJzL2Rvd25yZXYueG1sRE9Na8JAEL0L/Q/LFLyZjcGKTV2lCIH2JI1W2ts0O2aD&#10;2dmQ3Wr8992C4G0e73OW68G24ky9bxwrmCYpCOLK6YZrBftdMVmA8AFZY+uYFFzJw3r1MFpirt2F&#10;P+hchlrEEPY5KjAhdLmUvjJk0SeuI47c0fUWQ4R9LXWPlxhuW5ml6VxabDg2GOxoY6g6lb9WweH9&#10;qTTf15/n00zjtthuPr+yQ6HU+HF4fQERaAh38c39puP8bA7/z8QL5OoP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Pig34wwAAANwAAAAPAAAAAAAAAAAAAAAAAJcCAABkcnMvZG93&#10;bnJldi54bWxQSwUGAAAAAAQABAD1AAAAhwMAAAAA&#10;" fillcolor="lime" strokecolor="black [3213]" strokeweight="1.25pt">
                  <v:shadow on="t" opacity="1" mv:blur="0" origin=",.5" offset="0,1pt"/>
                  <v:textbox>
                    <w:txbxContent>
                      <w:p w14:paraId="44CDE097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127" o:spid="_x0000_s1151" style="position:absolute;left:5641042;top:1852490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a03sOwgAA&#10;ANwAAAAPAAAAZHJzL2Rvd25yZXYueG1sRE/fa8IwEH4f+D+EG+xtppVNR2cqIghDfFHLxt6O5paU&#10;NZfSZFr96xdB8O0+vp83XwyuFUfqQ+NZQT7OQBDXXjdsFFSH9fMbiBCRNbaeScGZAizK0cMcC+1P&#10;vKPjPhqRQjgUqMDG2BVShtqSwzD2HXHifnzvMCbYG6l7PKVw18pJlk2lw4ZTg8WOVpbq3/2fU2Dc&#10;t3mRF2t48/l1MPnr1lYYlHp6HJbvICIN8S6+uT90mj+ZwfWZdIEs/wE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BrTew7CAAAA3AAAAA8AAAAAAAAAAAAAAAAAlwIAAGRycy9kb3du&#10;cmV2LnhtbFBLBQYAAAAABAAEAPUAAACGAwAAAAA=&#10;" fillcolor="blue" strokecolor="black [3213]" strokeweight="1.25pt">
                  <v:shadow on="t" opacity="1" mv:blur="0" origin=",.5" offset="0,1pt"/>
                  <v:textbox>
                    <w:txbxContent>
                      <w:p w14:paraId="292DD321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128" o:spid="_x0000_s1152" style="position:absolute;left:5990756;top:1852490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rTO98xAAA&#10;ANwAAAAPAAAAZHJzL2Rvd25yZXYueG1sRI9BawIxEIXvgv8hjNCbZpW2yGqUIgil9KIult6GzZgs&#10;3UyWTarb/nrnUOhthvfmvW/W2yG06kp9aiIbmM8KUMR1tA07A9VpP12CShnZYhuZDPxQgu1mPFpj&#10;aeOND3Q9ZqckhFOJBnzOXal1qj0FTLPYEYt2iX3ALGvvtO3xJuGh1YuieNYBG5YGjx3tPNVfx+9g&#10;wIVP96h/veO388fJzZ/efYXJmIfJ8LIClWnI/+a/61cr+AuhlWdkAr25A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a0zvfMQAAADcAAAADwAAAAAAAAAAAAAAAACXAgAAZHJzL2Rv&#10;d25yZXYueG1sUEsFBgAAAAAEAAQA9QAAAIgDAAAAAA==&#10;" fillcolor="blue" strokecolor="black [3213]" strokeweight="1.25pt">
                  <v:shadow on="t" opacity="1" mv:blur="0" origin=",.5" offset="0,1pt"/>
                  <v:textbox>
                    <w:txbxContent>
                      <w:p w14:paraId="5E095D65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129" o:spid="_x0000_s1153" style="position:absolute;left:6340470;top:1853251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EAErnwgAA&#10;ANwAAAAPAAAAZHJzL2Rvd25yZXYueG1sRE/fa8IwEH4f+D+EG+xtppVNXGcqIghDfFHLxt6O5paU&#10;NZfSZFr96xdB8O0+vp83XwyuFUfqQ+NZQT7OQBDXXjdsFFSH9fMMRIjIGlvPpOBMARbl6GGOhfYn&#10;3tFxH41IIRwKVGBj7AopQ23JYRj7jjhxP753GBPsjdQ9nlK4a+Uky6bSYcOpwWJHK0v17/7PKTDu&#10;27zIizW8+fw6mPx1aysMSj09Dst3EJGGeBff3B86zZ+8wfWZdIEs/wE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AQASufCAAAA3AAAAA8AAAAAAAAAAAAAAAAAlwIAAGRycy9kb3du&#10;cmV2LnhtbFBLBQYAAAAABAAEAPUAAACGAwAAAAA=&#10;" fillcolor="blue" strokecolor="black [3213]" strokeweight="1.25pt">
                  <v:shadow on="t" opacity="1" mv:blur="0" origin=",.5" offset="0,1pt"/>
                  <v:textbox>
                    <w:txbxContent>
                      <w:p w14:paraId="2850E5AD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130" o:spid="_x0000_s1154" style="position:absolute;left:6690184;top:1853861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Q43WnxAAA&#10;ANwAAAAPAAAAZHJzL2Rvd25yZXYueG1sRI9PawIxEMXvBb9DGKG3mrX/kNUoIhREeqlKxduwGZPF&#10;zWTZRF376TuHQm8zvDfv/Wa26EOjrtSlOrKB8agARVxFW7MzsN99PE1ApYxssYlMBu6UYDEfPMyw&#10;tPHGX3TdZqckhFOJBnzObal1qjwFTKPYEot2il3ALGvntO3wJuGh0c9F8a4D1iwNHltaearO20sw&#10;4MLRveof73jzfdi58dun32My5nHYL6egMvX53/x3vbaC/yL48oxMoOe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EON1p8QAAADcAAAADwAAAAAAAAAAAAAAAACXAgAAZHJzL2Rv&#10;d25yZXYueG1sUEsFBgAAAAAEAAQA9QAAAIgDAAAAAA==&#10;" fillcolor="blue" strokecolor="black [3213]" strokeweight="1.25pt">
                  <v:shadow on="t" opacity="1" mv:blur="0" origin=",.5" offset="0,1pt"/>
                  <v:textbox>
                    <w:txbxContent>
                      <w:p w14:paraId="4287EC99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131" o:spid="_x0000_s1155" style="position:absolute;left:7040793;top:1852490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/r9A8wgAA&#10;ANwAAAAPAAAAZHJzL2Rvd25yZXYueG1sRE9LawIxEL4X+h/CFLzV7FYtZd2slEKhiBcftHgbNtNk&#10;6WaybFJd/fVGELzNx/eccjG4VhyoD41nBfk4A0Fce92wUbDbfj6/gQgRWWPrmRScKMCienwosdD+&#10;yGs6bKIRKYRDgQpsjF0hZagtOQxj3xEn7tf3DmOCvZG6x2MKd618ybJX6bDh1GCxow9L9d/m3ykw&#10;bm+m8mwNL79/tiafrewOg1Kjp+F9DiLSEO/im/tLp/mTHK7PpAtkdQE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H+v0DzCAAAA3AAAAA8AAAAAAAAAAAAAAAAAlwIAAGRycy9kb3du&#10;cmV2LnhtbFBLBQYAAAAABAAEAPUAAACGAwAAAAA=&#10;" fillcolor="blue" strokecolor="black [3213]" strokeweight="1.25pt">
                  <v:shadow on="t" opacity="1" mv:blur="0" origin=",.5" offset="0,1pt"/>
                  <v:textbox>
                    <w:txbxContent>
                      <w:p w14:paraId="738C7FBF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132" o:spid="_x0000_s1156" style="position:absolute;left:5980621;top:4302528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1aJ0mxAAA&#10;ANwAAAAPAAAAZHJzL2Rvd25yZXYueG1sRE9Na8JAEL0X/A/LCN7qptFKm7qKCAE9SWMr7W2anWaD&#10;2dmQXTX+e7cg9DaP9znzZW8bcabO144VPI0TEMSl0zVXCj72+eMLCB+QNTaOScGVPCwXg4c5Ztpd&#10;+J3ORahEDGGfoQITQptJ6UtDFv3YtcSR+3WdxRBhV0nd4SWG20amSTKTFmuODQZbWhsqj8XJKjhs&#10;nwvzff15PU417vLd+vMrPeRKjYb96g1EoD78i+/ujY7zJyn8PRMvkIsb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NWidJsQAAADcAAAADwAAAAAAAAAAAAAAAACXAgAAZHJzL2Rv&#10;d25yZXYueG1sUEsFBgAAAAAEAAQA9QAAAIgDAAAAAA==&#10;" fillcolor="lime" strokecolor="black [3213]" strokeweight="1.25pt">
                  <v:shadow on="t" opacity="1" mv:blur="0" origin=",.5" offset="0,1pt"/>
                  <v:textbox>
                    <w:txbxContent>
                      <w:p w14:paraId="700DBE3E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133" o:spid="_x0000_s1157" style="position:absolute;left:6330335;top:4302528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aJDi9wwAA&#10;ANwAAAAPAAAAZHJzL2Rvd25yZXYueG1sRE9Na8JAEL0X+h+WEXrTjVqLpq5ShICexLSK3sbsNBvM&#10;zobsVuO/7wqF3ubxPme+7GwtrtT6yrGC4SABQVw4XXGp4Osz609B+ICssXZMCu7kYbl4fppjqt2N&#10;d3TNQyliCPsUFZgQmlRKXxiy6AeuIY7ct2sthgjbUuoWbzHc1nKUJG/SYsWxwWBDK0PFJf+xCg6b&#10;SW5O9/Ps8qpxm21X++PokCn10us+3kEE6sK/+M+91nH+eAyPZ+IFcvEL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aJDi9wwAAANwAAAAPAAAAAAAAAAAAAAAAAJcCAABkcnMvZG93&#10;bnJldi54bWxQSwUGAAAAAAQABAD1AAAAhwMAAAAA&#10;" fillcolor="lime" strokecolor="black [3213]" strokeweight="1.25pt">
                  <v:shadow on="t" opacity="1" mv:blur="0" origin=",.5" offset="0,1pt"/>
                  <v:textbox>
                    <w:txbxContent>
                      <w:p w14:paraId="5A48341A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134" o:spid="_x0000_s1158" style="position:absolute;left:6680049;top:4302528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VzaDJwwAA&#10;ANwAAAAPAAAAZHJzL2Rvd25yZXYueG1sRE9Na8JAEL0L/Q/LCL3VjdZKTV2lCIF6EqMVe5tmp9lg&#10;djZktxr/vSsI3ubxPme26GwtTtT6yrGC4SABQVw4XXGpYLfNXt5B+ICssXZMCi7kYTF/6s0w1e7M&#10;GzrloRQxhH2KCkwITSqlLwxZ9APXEEfuz7UWQ4RtKXWL5xhuazlKkom0WHFsMNjQ0lBxzP+tgv3q&#10;LTc/l9/pcaxxna2X34fRPlPqud99foAI1IWH+O7+0nH+6xhuz8QL5PwK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VzaDJwwAAANwAAAAPAAAAAAAAAAAAAAAAAJcCAABkcnMvZG93&#10;bnJldi54bWxQSwUGAAAAAAQABAD1AAAAhwMAAAAA&#10;" fillcolor="lime" strokecolor="black [3213]" strokeweight="1.25pt">
                  <v:shadow on="t" opacity="1" mv:blur="0" origin=",.5" offset="0,1pt"/>
                  <v:textbox>
                    <w:txbxContent>
                      <w:p w14:paraId="1F03B2B9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135" o:spid="_x0000_s1159" style="position:absolute;left:7030658;top:4302528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6gQVSwwAA&#10;ANwAAAAPAAAAZHJzL2Rvd25yZXYueG1sRE9Na8JAEL0L/Q/LCN7qRq2iqasUIdCepKmK3sbsNBvM&#10;zobsVuO/7xYK3ubxPme57mwtrtT6yrGC0TABQVw4XXGpYPeVPc9B+ICssXZMCu7kYb166i0x1e7G&#10;n3TNQyliCPsUFZgQmlRKXxiy6IeuIY7ct2sthgjbUuoWbzHc1nKcJDNpseLYYLChjaHikv9YBYeP&#10;aW5O9/Pi8qJxm203++P4kCk16HdvryACdeEh/ne/6zh/MoW/Z+IFcvUL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6gQVSwwAAANwAAAAPAAAAAAAAAAAAAAAAAJcCAABkcnMvZG93&#10;bnJldi54bWxQSwUGAAAAAAQABAD1AAAAhwMAAAAA&#10;" fillcolor="lime" strokecolor="black [3213]" strokeweight="1.25pt">
                  <v:shadow on="t" opacity="1" mv:blur="0" origin=",.5" offset="0,1pt"/>
                  <v:textbox>
                    <w:txbxContent>
                      <w:p w14:paraId="6BEC1E8C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136" o:spid="_x0000_s1160" style="position:absolute;left:7379995;top:4302528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KU5slxAAA&#10;ANwAAAAPAAAAZHJzL2Rvd25yZXYueG1sRE9La8JAEL4L/Q/LCN50o7aiqasUIdCepPGB3sbsNBvM&#10;zobsVuO/7xYKvc3H95zlurO1uFHrK8cKxqMEBHHhdMWlgv0uG85B+ICssXZMCh7kYb166i0x1e7O&#10;n3TLQyliCPsUFZgQmlRKXxiy6EeuIY7cl2sthgjbUuoW7zHc1nKSJDNpseLYYLChjaHimn9bBceP&#10;l9ycH5fF9VnjNttuDqfJMVNq0O/eXkEE6sK/+M/9ruP86Qx+n4kXyNUP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SlObJcQAAADcAAAADwAAAAAAAAAAAAAAAACXAgAAZHJzL2Rv&#10;d25yZXYueG1sUEsFBgAAAAAEAAQA9QAAAIgDAAAAAA==&#10;" fillcolor="lime" strokecolor="black [3213]" strokeweight="1.25pt">
                  <v:shadow on="t" opacity="1" mv:blur="0" origin=",.5" offset="0,1pt"/>
                  <v:textbox>
                    <w:txbxContent>
                      <w:p w14:paraId="5C5CDBAA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137" o:spid="_x0000_s1161" style="position:absolute;left:5630907;top:3536489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fCu3TwgAA&#10;ANwAAAAPAAAAZHJzL2Rvd25yZXYueG1sRE9LawIxEL4L/ocwQm+aXVutrGZFCoVSevFBxduwmSZL&#10;N5Nlk+q2v74RBG/z8T1nte5dI87UhdqzgnySgSCuvK7ZKDjsX8cLECEia2w8k4JfCrAuh4MVFtpf&#10;eEvnXTQihXAoUIGNsS2kDJUlh2HiW+LEffnOYUywM1J3eEnhrpHTLJtLhzWnBostvViqvnc/ToFx&#10;J/Mk/6zh98/j3uSzD3vAoNTDqN8sQUTq4118c7/pNP/xGa7PpAtk+Q8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J8K7dPCAAAA3AAAAA8AAAAAAAAAAAAAAAAAlwIAAGRycy9kb3du&#10;cmV2LnhtbFBLBQYAAAAABAAEAPUAAACGAwAAAAA=&#10;" fillcolor="blue" strokecolor="black [3213]" strokeweight="1.25pt">
                  <v:shadow on="t" opacity="1" mv:blur="0" origin=",.5" offset="0,1pt"/>
                  <v:textbox>
                    <w:txbxContent>
                      <w:p w14:paraId="7163FDDE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138" o:spid="_x0000_s1162" style="position:absolute;left:5980621;top:3536489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ulXmhxAAA&#10;ANwAAAAPAAAAZHJzL2Rvd25yZXYueG1sRI9PawIxEMXvBb9DGKG3mrX/kNUoIhREeqlKxduwGZPF&#10;zWTZRF376TuHQm8zvDfv/Wa26EOjrtSlOrKB8agARVxFW7MzsN99PE1ApYxssYlMBu6UYDEfPMyw&#10;tPHGX3TdZqckhFOJBnzObal1qjwFTKPYEot2il3ALGvntO3wJuGh0c9F8a4D1iwNHltaearO20sw&#10;4MLRveof73jzfdi58dun32My5nHYL6egMvX53/x3vbaC/yK08oxMoOe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7pV5ocQAAADcAAAADwAAAAAAAAAAAAAAAACXAgAAZHJzL2Rv&#10;d25yZXYueG1sUEsFBgAAAAAEAAQA9QAAAIgDAAAAAA==&#10;" fillcolor="blue" strokecolor="black [3213]" strokeweight="1.25pt">
                  <v:shadow on="t" opacity="1" mv:blur="0" origin=",.5" offset="0,1pt"/>
                  <v:textbox>
                    <w:txbxContent>
                      <w:p w14:paraId="240F2A2E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139" o:spid="_x0000_s1163" style="position:absolute;left:6330335;top:3537250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B2dw6wgAA&#10;ANwAAAAPAAAAZHJzL2Rvd25yZXYueG1sRE9LawIxEL4L/ocwQm+aXVulrmZFCoVSevFBxduwmSZL&#10;N5Nlk+q2v74RBG/z8T1nte5dI87UhdqzgnySgSCuvK7ZKDjsX8fPIEJE1th4JgW/FGBdDgcrLLS/&#10;8JbOu2hECuFQoAIbY1tIGSpLDsPEt8SJ+/Kdw5hgZ6Tu8JLCXSOnWTaXDmtODRZberFUfe9+nALj&#10;TuZJ/lnD75/HvclnH/aAQamHUb9ZgojUx7v45n7Taf7jAq7PpAtk+Q8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IHZ3DrCAAAA3AAAAA8AAAAAAAAAAAAAAAAAlwIAAGRycy9kb3du&#10;cmV2LnhtbFBLBQYAAAAABAAEAPUAAACGAwAAAAA=&#10;" fillcolor="blue" strokecolor="black [3213]" strokeweight="1.25pt">
                  <v:shadow on="t" opacity="1" mv:blur="0" origin=",.5" offset="0,1pt"/>
                  <v:textbox>
                    <w:txbxContent>
                      <w:p w14:paraId="74D1FC5A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140" o:spid="_x0000_s1164" style="position:absolute;left:6680049;top:3537860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I5QbaxAAA&#10;ANwAAAAPAAAAZHJzL2Rvd25yZXYueG1sRI9BawIxEIXvBf9DGMFbzVpsKatRRBBEeqlKxduwGZPF&#10;zWTZpLr213cOhd5meG/e+2a+7EOjbtSlOrKBybgARVxFW7MzcDxsnt9BpYxssYlMBh6UYLkYPM2x&#10;tPHOn3TbZ6ckhFOJBnzObal1qjwFTOPYEot2iV3ALGvntO3wLuGh0S9F8aYD1iwNHltae6qu++9g&#10;wIWzm+of73j3dTq4yeuHP2IyZjTsVzNQmfr8b/673lrBnwq+PCMT6MUv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SOUG2sQAAADcAAAADwAAAAAAAAAAAAAAAACXAgAAZHJzL2Rv&#10;d25yZXYueG1sUEsFBgAAAAAEAAQA9QAAAIgDAAAAAA==&#10;" fillcolor="blue" strokecolor="black [3213]" strokeweight="1.25pt">
                  <v:shadow on="t" opacity="1" mv:blur="0" origin=",.5" offset="0,1pt"/>
                  <v:textbox>
                    <w:txbxContent>
                      <w:p w14:paraId="36CAFA23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141" o:spid="_x0000_s1165" style="position:absolute;left:5287723;top:3537851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nqaNBwQAA&#10;ANwAAAAPAAAAZHJzL2Rvd25yZXYueG1sRE9NawIxEL0X/A9hCr3V7IoW2RqlCIIUL+qi9DZsxmRx&#10;M1k2Udf++kYQepvH+5zZoneNuFIXas8K8mEGgrjyumajoNyv3qcgQkTW2HgmBXcKsJgPXmZYaH/j&#10;LV130YgUwqFABTbGtpAyVJYchqFviRN38p3DmGBnpO7wlsJdI0dZ9iEd1pwaLLa0tFSddxenwLgf&#10;M5a/1vD34bg3+WRjSwxKvb32X58gIvXxX/x0r3WaP87h8Uy6QM7/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J6mjQcEAAADcAAAADwAAAAAAAAAAAAAAAACXAgAAZHJzL2Rvd25y&#10;ZXYueG1sUEsFBgAAAAAEAAQA9QAAAIUDAAAAAA==&#10;" fillcolor="blue" strokecolor="black [3213]" strokeweight="1.25pt">
                  <v:shadow on="t" opacity="1" mv:blur="0" origin=",.5" offset="0,1pt"/>
                  <v:textbox>
                    <w:txbxContent>
                      <w:p w14:paraId="23EAEADB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142" o:spid="_x0000_s1166" style="position:absolute;left:5992127;top:5964964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tbu5bwwAA&#10;ANwAAAAPAAAAZHJzL2Rvd25yZXYueG1sRE9Na8JAEL0X+h+WKXjTTYOKTV2lCIF6EqOV9jbNTrPB&#10;7GzIrhr/vSsIvc3jfc582dtGnKnztWMFr6MEBHHpdM2Vgv0uH85A+ICssXFMCq7kYbl4fppjpt2F&#10;t3QuQiViCPsMFZgQ2kxKXxqy6EeuJY7cn+sshgi7SuoOLzHcNjJNkqm0WHNsMNjSylB5LE5WwWE9&#10;KczP9fftONa4yTerr+/0kCs1eOk/3kEE6sO/+OH+1HH+OIX7M/ECubg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tbu5bwwAAANwAAAAPAAAAAAAAAAAAAAAAAJcCAABkcnMvZG93&#10;bnJldi54bWxQSwUGAAAAAAQABAD1AAAAhwMAAAAA&#10;" fillcolor="lime" strokecolor="black [3213]" strokeweight="1.25pt">
                  <v:shadow on="t" opacity="1" mv:blur="0" origin=",.5" offset="0,1pt"/>
                  <v:textbox>
                    <w:txbxContent>
                      <w:p w14:paraId="06409ABF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143" o:spid="_x0000_s1167" style="position:absolute;left:6342736;top:5964964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CIkvAwwAA&#10;ANwAAAAPAAAAZHJzL2Rvd25yZXYueG1sRE9Na8JAEL0L/Q/LCL3VjdZKTV2lCIF6EqMVe5tmp9lg&#10;djZktxr/vSsI3ubxPme26GwtTtT6yrGC4SABQVw4XXGpYLfNXt5B+ICssXZMCi7kYTF/6s0w1e7M&#10;GzrloRQxhH2KCkwITSqlLwxZ9APXEEfuz7UWQ4RtKXWL5xhuazlKkom0WHFsMNjQ0lBxzP+tgv3q&#10;LTc/l9/pcaxxna2X34fRPlPqud99foAI1IWH+O7+0nH++BVuz8QL5PwK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CIkvAwwAAANwAAAAPAAAAAAAAAAAAAAAAAJcCAABkcnMvZG93&#10;bnJldi54bWxQSwUGAAAAAAQABAD1AAAAhwMAAAAA&#10;" fillcolor="lime" strokecolor="black [3213]" strokeweight="1.25pt">
                  <v:shadow on="t" opacity="1" mv:blur="0" origin=",.5" offset="0,1pt"/>
                  <v:textbox>
                    <w:txbxContent>
                      <w:p w14:paraId="777D33ED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144" o:spid="_x0000_s1168" style="position:absolute;left:6692073;top:5964964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Ny9O0wwAA&#10;ANwAAAAPAAAAZHJzL2Rvd25yZXYueG1sRE9Na8JAEL0X+h+WKXjTTSWKTV2lCIF6EqOV9jbNTrPB&#10;7GzIrhr/vSsIvc3jfc582dtGnKnztWMFr6MEBHHpdM2Vgv0uH85A+ICssXFMCq7kYbl4fppjpt2F&#10;t3QuQiViCPsMFZgQ2kxKXxqy6EeuJY7cn+sshgi7SuoOLzHcNnKcJFNpsebYYLCllaHyWJysgsN6&#10;Upif6+/bMdW4yTerr+/xIVdq8NJ/vIMI1Id/8cP9qeP8NIX7M/ECubg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Ny9O0wwAAANwAAAAPAAAAAAAAAAAAAAAAAJcCAABkcnMvZG93&#10;bnJldi54bWxQSwUGAAAAAAQABAD1AAAAhwMAAAAA&#10;" fillcolor="lime" strokecolor="black [3213]" strokeweight="1.25pt">
                  <v:shadow on="t" opacity="1" mv:blur="0" origin=",.5" offset="0,1pt"/>
                  <v:textbox>
                    <w:txbxContent>
                      <w:p w14:paraId="193E0130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145" o:spid="_x0000_s1169" style="position:absolute;left:7041787;top:5964964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ih3YvwwAA&#10;ANwAAAAPAAAAZHJzL2Rvd25yZXYueG1sRE9Na8JAEL0X/A/LFLzppqKlja4iQkBP0mil3sbsmA1m&#10;Z0N21fjvuwWht3m8z5ktOluLG7W+cqzgbZiAIC6crrhUsN9lgw8QPiBrrB2Tggd5WMx7LzNMtbvz&#10;F93yUIoYwj5FBSaEJpXSF4Ys+qFriCN3dq3FEGFbSt3iPYbbWo6S5F1arDg2GGxoZai45Fer4LCZ&#10;5Ob4OH1exhq32Xb1/TM6ZEr1X7vlFESgLvyLn+61jvPHE/h7Jl4g57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ih3YvwwAAANwAAAAPAAAAAAAAAAAAAAAAAJcCAABkcnMvZG93&#10;bnJldi54bWxQSwUGAAAAAAQABAD1AAAAhwMAAAAA&#10;" fillcolor="lime" strokecolor="black [3213]" strokeweight="1.25pt">
                  <v:shadow on="t" opacity="1" mv:blur="0" origin=",.5" offset="0,1pt"/>
                  <v:textbox>
                    <w:txbxContent>
                      <w:p w14:paraId="7AC04C1A" w14:textId="77777777" w:rsidR="005F67F7" w:rsidRDefault="005F67F7" w:rsidP="005F67F7">
                        <w:pPr>
                          <w:pStyle w:val="Norma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36"/>
                            <w:szCs w:val="3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hthoek 146" o:spid="_x0000_s1170" style="position:absolute;left:4942985;top:5198925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oQDs1wgAA&#10;ANwAAAAPAAAAZHJzL2Rvd25yZXYueG1sRE/fa8IwEH4f7H8IN/Btpo5apDPKEIQxfFkrjr0dzS0p&#10;ay6lybT61y+C4Nt9fD9vuR5dJ440hNazgtk0A0HceN2yUbCvt88LECEia+w8k4IzBVivHh+WWGp/&#10;4k86VtGIFMKhRAU2xr6UMjSWHIap74kT9+MHhzHBwUg94CmFu06+ZFkhHbacGiz2tLHU/FZ/ToFx&#10;3yaXF2v44/BVm9l8Z/cYlJo8jW+vICKN8S6+ud91mp8XcH0mXSBX/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KhAOzXCAAAA3AAAAA8AAAAAAAAAAAAAAAAAlwIAAGRycy9kb3du&#10;cmV2LnhtbFBLBQYAAAAABAAEAPUAAACGAwAAAAA=&#10;" fillcolor="blue" strokecolor="black [3213]" strokeweight="1.25pt">
                  <v:shadow on="t" opacity="1" mv:blur="0" origin=",.5" offset="0,1pt"/>
                  <v:textbox>
                    <w:txbxContent>
                      <w:p w14:paraId="3E346E17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147" o:spid="_x0000_s1171" style="position:absolute;left:5292699;top:5198925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HDJ6uwgAA&#10;ANwAAAAPAAAAZHJzL2Rvd25yZXYueG1sRE/fa8IwEH4f+D+EG/g204pz0pmKCAMZvkyL4tvR3JKy&#10;5lKaTDv/+mUg7O0+vp+3XA2uFRfqQ+NZQT7JQBDXXjdsFFSHt6cFiBCRNbaeScEPBViVo4clFtpf&#10;+YMu+2hECuFQoAIbY1dIGWpLDsPEd8SJ+/S9w5hgb6Tu8ZrCXSunWTaXDhtODRY72liqv/bfToFx&#10;ZzOTN2v4/Xg6mPx5ZysMSo0fh/UriEhD/Bff3Vud5s9e4O+ZdIEsfwE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McMnq7CAAAA3AAAAA8AAAAAAAAAAAAAAAAAlwIAAGRycy9kb3du&#10;cmV2LnhtbFBLBQYAAAAABAAEAPUAAACGAwAAAAA=&#10;" fillcolor="blue" strokecolor="black [3213]" strokeweight="1.25pt">
                  <v:shadow on="t" opacity="1" mv:blur="0" origin=",.5" offset="0,1pt"/>
                  <v:textbox>
                    <w:txbxContent>
                      <w:p w14:paraId="7C7050E1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148" o:spid="_x0000_s1172" style="position:absolute;left:5642413;top:5199686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2kwrcxAAA&#10;ANwAAAAPAAAAZHJzL2Rvd25yZXYueG1sRI9BawIxEIXvBf9DGMFbzVpsKatRRBBEeqlKxduwGZPF&#10;zWTZpLr213cOhd5meG/e+2a+7EOjbtSlOrKBybgARVxFW7MzcDxsnt9BpYxssYlMBh6UYLkYPM2x&#10;tPHOn3TbZ6ckhFOJBnzObal1qjwFTOPYEot2iV3ALGvntO3wLuGh0S9F8aYD1iwNHltae6qu++9g&#10;wIWzm+of73j3dTq4yeuHP2IyZjTsVzNQmfr8b/673lrBnwqtPCMT6MUv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tpMK3MQAAADcAAAADwAAAAAAAAAAAAAAAACXAgAAZHJzL2Rv&#10;d25yZXYueG1sUEsFBgAAAAAEAAQA9QAAAIgDAAAAAA==&#10;" fillcolor="blue" strokecolor="black [3213]" strokeweight="1.25pt">
                  <v:shadow on="t" opacity="1" mv:blur="0" origin=",.5" offset="0,1pt"/>
                  <v:textbox>
                    <w:txbxContent>
                      <w:p w14:paraId="7BDBB07C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149" o:spid="_x0000_s1173" style="position:absolute;left:5992127;top:5200296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Z369HwgAA&#10;ANwAAAAPAAAAZHJzL2Rvd25yZXYueG1sRE/fa8IwEH4f+D+EG/g204qT2ZmKCAMZvkyL4tvR3JKy&#10;5lKaTDv/+mUg7O0+vp+3XA2uFRfqQ+NZQT7JQBDXXjdsFFSHt6cXECEia2w9k4IfCrAqRw9LLLS/&#10;8gdd9tGIFMKhQAU2xq6QMtSWHIaJ74gT9+l7hzHB3kjd4zWFu1ZOs2wuHTacGix2tLFUf+2/nQLj&#10;zmYmb9bw+/F0MPnzzlYYlBo/DutXEJGG+C++u7c6zZ8t4O+ZdIEsfwE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Nnfr0fCAAAA3AAAAA8AAAAAAAAAAAAAAAAAlwIAAGRycy9kb3du&#10;cmV2LnhtbFBLBQYAAAAABAAEAPUAAACGAwAAAAA=&#10;" fillcolor="blue" strokecolor="black [3213]" strokeweight="1.25pt">
                  <v:shadow on="t" opacity="1" mv:blur="0" origin=",.5" offset="0,1pt"/>
                  <v:textbox>
                    <w:txbxContent>
                      <w:p w14:paraId="360E82DA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150" o:spid="_x0000_s1174" style="position:absolute;left:6342736;top:5198925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NPJAHxAAA&#10;ANwAAAAPAAAAZHJzL2Rvd25yZXYueG1sRI9BawIxEIXvBf9DGKG3mrXUUlajiCCIeKlKxduwGZPF&#10;zWTZpLr213cOhd5meG/e+2a26EOjbtSlOrKB8agARVxFW7MzcDysXz5ApYxssYlMBh6UYDEfPM2w&#10;tPHOn3TbZ6ckhFOJBnzObal1qjwFTKPYEot2iV3ALGvntO3wLuGh0a9F8a4D1iwNHltaeaqu++9g&#10;wIWze9M/3vH263Rw48nOHzEZ8zzsl1NQmfr8b/673ljBnwi+PCMT6Pkv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zTyQB8QAAADcAAAADwAAAAAAAAAAAAAAAACXAgAAZHJzL2Rv&#10;d25yZXYueG1sUEsFBgAAAAAEAAQA9QAAAIgDAAAAAA==&#10;" fillcolor="blue" strokecolor="black [3213]" strokeweight="1.25pt">
                  <v:shadow on="t" opacity="1" mv:blur="0" origin=",.5" offset="0,1pt"/>
                  <v:textbox>
                    <w:txbxContent>
                      <w:p w14:paraId="65BEBE22" w14:textId="77777777" w:rsidR="005F67F7" w:rsidRDefault="005F67F7" w:rsidP="005F67F7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hthoek 151" o:spid="_x0000_s1175" style="position:absolute;left:7391501;top:5964964;width:349714;height:76333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YZebxwwAA&#10;ANwAAAAPAAAAZHJzL2Rvd25yZXYueG1sRE9Na8JAEL0L/Q/LFHqrG6UWja4iQsCexLSK3sbsmA1m&#10;Z0N2q/Hfu4WCt3m8z5ktOluLK7W+cqxg0E9AEBdOV1wq+PnO3scgfEDWWDsmBXfysJi/9GaYanfj&#10;LV3zUIoYwj5FBSaEJpXSF4Ys+r5riCN3dq3FEGFbSt3iLYbbWg6T5FNarDg2GGxoZai45L9Wwf5r&#10;lJvj/TS5fGjcZJvV7jDcZ0q9vXbLKYhAXXiK/91rHeePBvD3TLxAzh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YZebxwwAAANwAAAAPAAAAAAAAAAAAAAAAAJcCAABkcnMvZG93&#10;bnJldi54bWxQSwUGAAAAAAQABAD1AAAAhwMAAAAA&#10;" fillcolor="lime" strokecolor="black [3213]" strokeweight="1.25pt">
                  <v:shadow on="t" opacity="1" mv:blur="0" origin=",.5" offset="0,1pt"/>
                  <v:textbox>
                    <w:txbxContent>
                      <w:p w14:paraId="61910F7E" w14:textId="77777777" w:rsidR="005F67F7" w:rsidRDefault="005F67F7" w:rsidP="005F67F7">
                        <w:pPr>
                          <w:pStyle w:val="Norma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36"/>
                            <w:szCs w:val="36"/>
                          </w:rPr>
                          <w:t xml:space="preserve"> </w:t>
                        </w:r>
                      </w:p>
                    </w:txbxContent>
                  </v:textbox>
                </v:rect>
                <w10:wrap type="tight"/>
              </v:group>
            </w:pict>
          </mc:Fallback>
        </mc:AlternateContent>
      </w:r>
    </w:p>
    <w:p w14:paraId="7B0AD0A9" w14:textId="77777777" w:rsidR="005F67F7" w:rsidRPr="0066007B" w:rsidRDefault="005F67F7" w:rsidP="0066007B">
      <w:pPr>
        <w:spacing w:after="0"/>
        <w:rPr>
          <w:color w:val="FF0000"/>
          <w:sz w:val="20"/>
          <w:szCs w:val="16"/>
          <w:vertAlign w:val="superscript"/>
        </w:rPr>
      </w:pPr>
    </w:p>
    <w:p w14:paraId="14E1F82A" w14:textId="77777777" w:rsidR="005F67F7" w:rsidRDefault="005F67F7" w:rsidP="00F133E4">
      <w:pPr>
        <w:rPr>
          <w:rFonts w:cs="Arial"/>
          <w:sz w:val="20"/>
          <w:szCs w:val="20"/>
          <w:u w:val="single"/>
        </w:rPr>
      </w:pPr>
    </w:p>
    <w:p w14:paraId="3BFA2FE9" w14:textId="77777777" w:rsidR="005F67F7" w:rsidRDefault="005F67F7" w:rsidP="00F133E4">
      <w:pPr>
        <w:rPr>
          <w:rFonts w:cs="Arial"/>
          <w:sz w:val="20"/>
          <w:szCs w:val="20"/>
          <w:u w:val="single"/>
        </w:rPr>
      </w:pPr>
    </w:p>
    <w:p w14:paraId="080CD085" w14:textId="77777777" w:rsidR="005F67F7" w:rsidRDefault="005F67F7" w:rsidP="00F133E4">
      <w:pPr>
        <w:rPr>
          <w:rFonts w:cs="Arial"/>
          <w:sz w:val="20"/>
          <w:szCs w:val="20"/>
          <w:u w:val="single"/>
        </w:rPr>
      </w:pPr>
    </w:p>
    <w:p w14:paraId="6EA82DBE" w14:textId="77777777" w:rsidR="005F67F7" w:rsidRDefault="005F67F7" w:rsidP="00F133E4">
      <w:pPr>
        <w:rPr>
          <w:rFonts w:cs="Arial"/>
          <w:sz w:val="20"/>
          <w:szCs w:val="20"/>
          <w:u w:val="single"/>
        </w:rPr>
      </w:pPr>
    </w:p>
    <w:p w14:paraId="44EFD167" w14:textId="77777777" w:rsidR="005F67F7" w:rsidRDefault="005F67F7" w:rsidP="00F133E4">
      <w:pPr>
        <w:rPr>
          <w:rFonts w:cs="Arial"/>
          <w:sz w:val="20"/>
          <w:szCs w:val="20"/>
          <w:u w:val="single"/>
        </w:rPr>
      </w:pPr>
    </w:p>
    <w:p w14:paraId="3F412E2A" w14:textId="77777777" w:rsidR="005F67F7" w:rsidRDefault="005F67F7" w:rsidP="00F133E4">
      <w:pPr>
        <w:rPr>
          <w:rFonts w:cs="Arial"/>
          <w:sz w:val="20"/>
          <w:szCs w:val="20"/>
          <w:u w:val="single"/>
        </w:rPr>
      </w:pPr>
    </w:p>
    <w:p w14:paraId="4294E19E" w14:textId="77777777" w:rsidR="005F67F7" w:rsidRDefault="005F67F7" w:rsidP="00F133E4">
      <w:pPr>
        <w:rPr>
          <w:rFonts w:cs="Arial"/>
          <w:sz w:val="20"/>
          <w:szCs w:val="20"/>
          <w:u w:val="single"/>
        </w:rPr>
      </w:pPr>
    </w:p>
    <w:p w14:paraId="64A03480" w14:textId="77777777" w:rsidR="005F67F7" w:rsidRDefault="005F67F7" w:rsidP="00F133E4">
      <w:pPr>
        <w:rPr>
          <w:rFonts w:cs="Arial"/>
          <w:sz w:val="20"/>
          <w:szCs w:val="20"/>
          <w:u w:val="single"/>
        </w:rPr>
      </w:pPr>
    </w:p>
    <w:p w14:paraId="710B04FD" w14:textId="77777777" w:rsidR="005F67F7" w:rsidRDefault="005F67F7" w:rsidP="00F133E4">
      <w:pPr>
        <w:rPr>
          <w:rFonts w:cs="Arial"/>
          <w:sz w:val="20"/>
          <w:szCs w:val="20"/>
          <w:u w:val="single"/>
        </w:rPr>
      </w:pPr>
    </w:p>
    <w:p w14:paraId="4ECB4CBB" w14:textId="77777777" w:rsidR="005F67F7" w:rsidRDefault="005F67F7" w:rsidP="00F133E4">
      <w:pPr>
        <w:rPr>
          <w:rFonts w:cs="Arial"/>
          <w:sz w:val="20"/>
          <w:szCs w:val="20"/>
          <w:u w:val="single"/>
        </w:rPr>
      </w:pPr>
    </w:p>
    <w:p w14:paraId="684B6E49" w14:textId="77777777" w:rsidR="005F67F7" w:rsidRDefault="005F67F7" w:rsidP="00F133E4">
      <w:pPr>
        <w:rPr>
          <w:rFonts w:cs="Arial"/>
          <w:sz w:val="20"/>
          <w:szCs w:val="20"/>
          <w:u w:val="single"/>
        </w:rPr>
      </w:pPr>
    </w:p>
    <w:p w14:paraId="30D2C3E2" w14:textId="77777777" w:rsidR="005F67F7" w:rsidRDefault="005F67F7" w:rsidP="00F133E4">
      <w:pPr>
        <w:rPr>
          <w:rFonts w:cs="Arial"/>
          <w:sz w:val="20"/>
          <w:szCs w:val="20"/>
          <w:u w:val="single"/>
        </w:rPr>
      </w:pPr>
    </w:p>
    <w:p w14:paraId="20B17505" w14:textId="09E310BD" w:rsidR="005F67F7" w:rsidRDefault="005F67F7" w:rsidP="00F133E4">
      <w:pPr>
        <w:rPr>
          <w:rFonts w:cs="Arial"/>
          <w:sz w:val="20"/>
          <w:szCs w:val="20"/>
          <w:u w:val="single"/>
        </w:rPr>
      </w:pPr>
      <w:r w:rsidRPr="005F67F7">
        <w:rPr>
          <w:rFonts w:cs="Arial"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1FD9A89" wp14:editId="650918FD">
                <wp:simplePos x="0" y="0"/>
                <wp:positionH relativeFrom="column">
                  <wp:posOffset>1028700</wp:posOffset>
                </wp:positionH>
                <wp:positionV relativeFrom="paragraph">
                  <wp:posOffset>899795</wp:posOffset>
                </wp:positionV>
                <wp:extent cx="2345690" cy="307340"/>
                <wp:effectExtent l="0" t="0" r="0" b="0"/>
                <wp:wrapSquare wrapText="bothSides"/>
                <wp:docPr id="170" name="Tekstvak 1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4569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6C85DE1" w14:textId="77777777" w:rsidR="005F67F7" w:rsidRDefault="005F67F7" w:rsidP="005F67F7">
                            <w:pPr>
                              <w:pStyle w:val="Norma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Sequential (3 weeks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kstvak 169" o:spid="_x0000_s1176" type="#_x0000_t202" style="position:absolute;margin-left:81pt;margin-top:70.85pt;width:184.7pt;height:24.2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" filled="f" stroked="f">
                <v:textbox style="mso-fit-shape-to-text:t">
                  <w:txbxContent>
                    <w:p w14:paraId="56C85DE1" w14:textId="77777777" w:rsidR="005F67F7" w:rsidRDefault="005F67F7" w:rsidP="005F67F7">
                      <w:pPr>
                        <w:pStyle w:val="Norma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Sequential (3 weeks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5F67F7">
        <w:rPr>
          <w:rFonts w:cs="Arial"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6E15F81" wp14:editId="29109A52">
                <wp:simplePos x="0" y="0"/>
                <wp:positionH relativeFrom="column">
                  <wp:posOffset>1042035</wp:posOffset>
                </wp:positionH>
                <wp:positionV relativeFrom="paragraph">
                  <wp:posOffset>526415</wp:posOffset>
                </wp:positionV>
                <wp:extent cx="2345690" cy="307340"/>
                <wp:effectExtent l="0" t="0" r="0" b="0"/>
                <wp:wrapSquare wrapText="bothSides"/>
                <wp:docPr id="169" name="Tekstvak 1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4569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D1A58AA" w14:textId="77777777" w:rsidR="005F67F7" w:rsidRDefault="005F67F7" w:rsidP="005F67F7">
                            <w:pPr>
                              <w:pStyle w:val="Norma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Concurrent (3 weeks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kstvak 168" o:spid="_x0000_s1177" type="#_x0000_t202" style="position:absolute;margin-left:82.05pt;margin-top:41.45pt;width:184.7pt;height:24.2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" filled="f" stroked="f">
                <v:textbox style="mso-fit-shape-to-text:t">
                  <w:txbxContent>
                    <w:p w14:paraId="5D1A58AA" w14:textId="77777777" w:rsidR="005F67F7" w:rsidRDefault="005F67F7" w:rsidP="005F67F7">
                      <w:pPr>
                        <w:pStyle w:val="Norma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Concurrent (3 weeks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5F67F7">
        <w:rPr>
          <w:rFonts w:cs="Arial"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512E006" wp14:editId="7CFD11A7">
                <wp:simplePos x="0" y="0"/>
                <wp:positionH relativeFrom="column">
                  <wp:posOffset>546100</wp:posOffset>
                </wp:positionH>
                <wp:positionV relativeFrom="paragraph">
                  <wp:posOffset>998220</wp:posOffset>
                </wp:positionV>
                <wp:extent cx="346075" cy="212725"/>
                <wp:effectExtent l="0" t="127000" r="9525" b="117475"/>
                <wp:wrapThrough wrapText="bothSides">
                  <wp:wrapPolygon edited="0">
                    <wp:start x="0" y="-12896"/>
                    <wp:lineTo x="0" y="30949"/>
                    <wp:lineTo x="20609" y="30949"/>
                    <wp:lineTo x="20609" y="-12896"/>
                    <wp:lineTo x="0" y="-12896"/>
                  </wp:wrapPolygon>
                </wp:wrapThrough>
                <wp:docPr id="163" name="Rechthoek 1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346075" cy="212725"/>
                        </a:xfrm>
                        <a:prstGeom prst="rect">
                          <a:avLst/>
                        </a:prstGeom>
                        <a:solidFill>
                          <a:srgbClr val="00FF00"/>
                        </a:solidFill>
                        <a:ln w="15875">
                          <a:noFill/>
                        </a:ln>
                        <a:effectLst>
                          <a:outerShdw dir="5400000" rotWithShape="0">
                            <a:srgbClr val="000000"/>
                          </a:outerShdw>
                        </a:effectLst>
                        <a:scene3d>
                          <a:camera prst="orthographicFront">
                            <a:rot lat="0" lon="0" rev="5400000"/>
                          </a:camera>
                          <a:lightRig rig="threePt" dir="t"/>
                        </a:scene3d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id="Rechthoek 162" o:spid="_x0000_s1026" style="position:absolute;margin-left:43pt;margin-top:78.6pt;width:27.25pt;height:16.75pt;flip:y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" fillcolor="lime" stroked="f" strokeweight="1.25pt">
                <v:shadow on="t" opacity="1" mv:blur="0" origin=",.5" offset="0,0"/>
                <w10:wrap type="through"/>
              </v:rect>
            </w:pict>
          </mc:Fallback>
        </mc:AlternateContent>
      </w:r>
      <w:r w:rsidRPr="005F67F7">
        <w:rPr>
          <w:rFonts w:cs="Arial"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931DBA4" wp14:editId="139B3A04">
                <wp:simplePos x="0" y="0"/>
                <wp:positionH relativeFrom="column">
                  <wp:posOffset>544830</wp:posOffset>
                </wp:positionH>
                <wp:positionV relativeFrom="paragraph">
                  <wp:posOffset>653415</wp:posOffset>
                </wp:positionV>
                <wp:extent cx="349250" cy="212725"/>
                <wp:effectExtent l="0" t="127000" r="6350" b="142875"/>
                <wp:wrapThrough wrapText="bothSides">
                  <wp:wrapPolygon edited="0">
                    <wp:start x="0" y="-12896"/>
                    <wp:lineTo x="0" y="33528"/>
                    <wp:lineTo x="20422" y="33528"/>
                    <wp:lineTo x="20422" y="-12896"/>
                    <wp:lineTo x="0" y="-12896"/>
                  </wp:wrapPolygon>
                </wp:wrapThrough>
                <wp:docPr id="162" name="Rechthoek 1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9250" cy="212725"/>
                        </a:xfrm>
                        <a:prstGeom prst="rect">
                          <a:avLst/>
                        </a:prstGeom>
                        <a:solidFill>
                          <a:srgbClr val="0000FF"/>
                        </a:solidFill>
                        <a:ln w="15875">
                          <a:noFill/>
                        </a:ln>
                        <a:effectLst>
                          <a:outerShdw dir="5400000" rotWithShape="0">
                            <a:srgbClr val="000000"/>
                          </a:outerShdw>
                        </a:effectLst>
                        <a:scene3d>
                          <a:camera prst="orthographicFront">
                            <a:rot lat="0" lon="0" rev="5400000"/>
                          </a:camera>
                          <a:lightRig rig="threePt" dir="t"/>
                        </a:scene3d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id="Rechthoek 161" o:spid="_x0000_s1026" style="position:absolute;margin-left:42.9pt;margin-top:51.45pt;width:27.5pt;height:16.7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" fillcolor="blue" stroked="f" strokeweight="1.25pt">
                <v:shadow on="t" opacity="1" mv:blur="0" origin=",.5" offset="0,0"/>
                <w10:wrap type="through"/>
              </v:rect>
            </w:pict>
          </mc:Fallback>
        </mc:AlternateContent>
      </w:r>
    </w:p>
    <w:p w14:paraId="52E2F1F8" w14:textId="6705CFFD" w:rsidR="005F67F7" w:rsidRDefault="00D45C4D" w:rsidP="00F133E4">
      <w:pPr>
        <w:rPr>
          <w:rFonts w:cs="Arial"/>
          <w:sz w:val="20"/>
          <w:szCs w:val="20"/>
          <w:u w:val="single"/>
        </w:rPr>
      </w:pPr>
      <w:r w:rsidRPr="005F67F7">
        <w:rPr>
          <w:rFonts w:cs="Arial"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6144219" wp14:editId="16170427">
                <wp:simplePos x="0" y="0"/>
                <wp:positionH relativeFrom="column">
                  <wp:posOffset>2884805</wp:posOffset>
                </wp:positionH>
                <wp:positionV relativeFrom="paragraph">
                  <wp:posOffset>781050</wp:posOffset>
                </wp:positionV>
                <wp:extent cx="391160" cy="0"/>
                <wp:effectExtent l="0" t="0" r="15240" b="25400"/>
                <wp:wrapNone/>
                <wp:docPr id="164" name="Rechte verbindingslijn 1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91160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rgbClr val="FF0000"/>
                          </a:solidFill>
                          <a:prstDash val="dash"/>
                        </a:ln>
                        <a:effectLst>
                          <a:outerShdw dir="5400000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Rechte verbindingslijn 163" o:spid="_x0000_s1026" style="position:absolute;flip:x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27.15pt,61.5pt" to="257.95pt,61.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" strokecolor="red" strokeweight="2.25pt">
                <v:stroke dashstyle="dash"/>
                <v:shadow on="t" opacity="0" mv:blur="0" origin=",.5" offset="0,0"/>
              </v:line>
            </w:pict>
          </mc:Fallback>
        </mc:AlternateContent>
      </w:r>
      <w:r w:rsidRPr="005F67F7">
        <w:rPr>
          <w:rFonts w:cs="Arial"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0970BD4" wp14:editId="0A19AD38">
                <wp:simplePos x="0" y="0"/>
                <wp:positionH relativeFrom="column">
                  <wp:posOffset>2949575</wp:posOffset>
                </wp:positionH>
                <wp:positionV relativeFrom="paragraph">
                  <wp:posOffset>346710</wp:posOffset>
                </wp:positionV>
                <wp:extent cx="335280" cy="212725"/>
                <wp:effectExtent l="0" t="127000" r="0" b="117475"/>
                <wp:wrapThrough wrapText="bothSides">
                  <wp:wrapPolygon edited="0">
                    <wp:start x="0" y="-12896"/>
                    <wp:lineTo x="0" y="30949"/>
                    <wp:lineTo x="19636" y="30949"/>
                    <wp:lineTo x="19636" y="-12896"/>
                    <wp:lineTo x="0" y="-12896"/>
                  </wp:wrapPolygon>
                </wp:wrapThrough>
                <wp:docPr id="166" name="Rechthoek 1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5280" cy="212725"/>
                        </a:xfrm>
                        <a:prstGeom prst="rect">
                          <a:avLst/>
                        </a:prstGeom>
                        <a:pattFill prst="wdUpDiag">
                          <a:fgClr>
                            <a:srgbClr val="FF0000"/>
                          </a:fgClr>
                          <a:bgClr>
                            <a:prstClr val="white"/>
                          </a:bgClr>
                        </a:pattFill>
                        <a:ln w="15875">
                          <a:noFill/>
                        </a:ln>
                        <a:effectLst>
                          <a:outerShdw dir="5400000" rotWithShape="0">
                            <a:srgbClr val="000000"/>
                          </a:outerShdw>
                        </a:effectLst>
                        <a:scene3d>
                          <a:camera prst="orthographicFront">
                            <a:rot lat="0" lon="0" rev="5400000"/>
                          </a:camera>
                          <a:lightRig rig="threePt" dir="t"/>
                        </a:scene3d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id="Rechthoek 165" o:spid="_x0000_s1026" style="position:absolute;margin-left:232.25pt;margin-top:27.3pt;width:26.4pt;height:16.7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" fillcolor="red" stroked="f" strokeweight="1.25pt">
                <v:fill r:id="rId12" o:title="" type="pattern"/>
                <v:shadow on="t" opacity="1" mv:blur="0" origin=",.5" offset="0,0"/>
                <w10:wrap type="through"/>
              </v:rect>
            </w:pict>
          </mc:Fallback>
        </mc:AlternateContent>
      </w:r>
      <w:r w:rsidRPr="005F67F7">
        <w:rPr>
          <w:rFonts w:cs="Arial"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CA54BE4" wp14:editId="2A40917A">
                <wp:simplePos x="0" y="0"/>
                <wp:positionH relativeFrom="column">
                  <wp:posOffset>3429000</wp:posOffset>
                </wp:positionH>
                <wp:positionV relativeFrom="paragraph">
                  <wp:posOffset>252095</wp:posOffset>
                </wp:positionV>
                <wp:extent cx="1452880" cy="307340"/>
                <wp:effectExtent l="0" t="0" r="0" b="0"/>
                <wp:wrapSquare wrapText="bothSides"/>
                <wp:docPr id="171" name="Tekstvak 1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288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FC65EB2" w14:textId="77777777" w:rsidR="005F67F7" w:rsidRDefault="005F67F7" w:rsidP="005F67F7">
                            <w:pPr>
                              <w:pStyle w:val="Norma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Excluded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kstvak 170" o:spid="_x0000_s1178" type="#_x0000_t202" style="position:absolute;margin-left:270pt;margin-top:19.85pt;width:114.4pt;height:24.2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" filled="f" stroked="f">
                <v:textbox style="mso-fit-shape-to-text:t">
                  <w:txbxContent>
                    <w:p w14:paraId="5FC65EB2" w14:textId="77777777" w:rsidR="005F67F7" w:rsidRDefault="005F67F7" w:rsidP="005F67F7">
                      <w:pPr>
                        <w:pStyle w:val="Norma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Exclude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5F67F7">
        <w:rPr>
          <w:rFonts w:cs="Arial"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5AB52CF" wp14:editId="30EDB4DF">
                <wp:simplePos x="0" y="0"/>
                <wp:positionH relativeFrom="column">
                  <wp:posOffset>3442335</wp:posOffset>
                </wp:positionH>
                <wp:positionV relativeFrom="paragraph">
                  <wp:posOffset>628015</wp:posOffset>
                </wp:positionV>
                <wp:extent cx="1440180" cy="307340"/>
                <wp:effectExtent l="0" t="0" r="0" b="0"/>
                <wp:wrapSquare wrapText="bothSides"/>
                <wp:docPr id="172" name="Tekstvak 1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018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82BCA53" w14:textId="77777777" w:rsidR="005F67F7" w:rsidRDefault="005F67F7" w:rsidP="005F67F7">
                            <w:pPr>
                              <w:pStyle w:val="Norma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Chemotherapy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kstvak 171" o:spid="_x0000_s1179" type="#_x0000_t202" style="position:absolute;margin-left:271.05pt;margin-top:49.45pt;width:113.4pt;height:24.2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" filled="f" stroked="f">
                <v:textbox style="mso-fit-shape-to-text:t">
                  <w:txbxContent>
                    <w:p w14:paraId="582BCA53" w14:textId="77777777" w:rsidR="005F67F7" w:rsidRDefault="005F67F7" w:rsidP="005F67F7">
                      <w:pPr>
                        <w:pStyle w:val="Norma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Chemotherap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76996ED" w14:textId="77777777" w:rsidR="005F67F7" w:rsidRDefault="005F67F7" w:rsidP="00F133E4">
      <w:pPr>
        <w:rPr>
          <w:rFonts w:cs="Arial"/>
          <w:sz w:val="20"/>
          <w:szCs w:val="20"/>
          <w:u w:val="single"/>
        </w:rPr>
      </w:pPr>
    </w:p>
    <w:p w14:paraId="1FCD9601" w14:textId="77777777" w:rsidR="00D45C4D" w:rsidRDefault="00D45C4D" w:rsidP="00D45C4D">
      <w:pPr>
        <w:spacing w:after="0"/>
        <w:rPr>
          <w:rFonts w:cs="Arial"/>
          <w:sz w:val="20"/>
          <w:szCs w:val="20"/>
          <w:u w:val="single"/>
        </w:rPr>
      </w:pPr>
    </w:p>
    <w:p w14:paraId="28429984" w14:textId="5F5492E0" w:rsidR="00F133E4" w:rsidRPr="00E93EC4" w:rsidRDefault="00F133E4" w:rsidP="00D45C4D">
      <w:pPr>
        <w:spacing w:after="0"/>
        <w:rPr>
          <w:rFonts w:cs="Arial"/>
          <w:sz w:val="20"/>
          <w:szCs w:val="20"/>
        </w:rPr>
      </w:pPr>
      <w:r w:rsidRPr="00E93EC4">
        <w:rPr>
          <w:rFonts w:cs="Arial"/>
          <w:sz w:val="20"/>
          <w:szCs w:val="20"/>
          <w:u w:val="single"/>
        </w:rPr>
        <w:t>A</w:t>
      </w:r>
      <w:r w:rsidRPr="00E93EC4">
        <w:rPr>
          <w:rFonts w:cs="Arial"/>
          <w:sz w:val="20"/>
          <w:szCs w:val="20"/>
        </w:rPr>
        <w:t xml:space="preserve"> </w:t>
      </w:r>
    </w:p>
    <w:tbl>
      <w:tblPr>
        <w:tblStyle w:val="Lichtearcering"/>
        <w:tblW w:w="9618" w:type="dxa"/>
        <w:tblLook w:val="0420" w:firstRow="1" w:lastRow="0" w:firstColumn="0" w:lastColumn="0" w:noHBand="0" w:noVBand="1"/>
      </w:tblPr>
      <w:tblGrid>
        <w:gridCol w:w="2518"/>
        <w:gridCol w:w="1843"/>
        <w:gridCol w:w="1314"/>
        <w:gridCol w:w="1314"/>
        <w:gridCol w:w="1314"/>
        <w:gridCol w:w="1315"/>
      </w:tblGrid>
      <w:tr w:rsidR="00F133E4" w:rsidRPr="00C25E00" w14:paraId="3C592007" w14:textId="77777777" w:rsidTr="00556C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1"/>
        </w:trPr>
        <w:tc>
          <w:tcPr>
            <w:tcW w:w="2518" w:type="dxa"/>
            <w:hideMark/>
          </w:tcPr>
          <w:p w14:paraId="1E081E85" w14:textId="77777777" w:rsidR="00F133E4" w:rsidRPr="00E93EC4" w:rsidRDefault="00F133E4" w:rsidP="00556C03">
            <w:pPr>
              <w:pStyle w:val="Geenafstand"/>
              <w:rPr>
                <w:color w:val="auto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8878552" w14:textId="77777777" w:rsidR="00F133E4" w:rsidRPr="00E93EC4" w:rsidRDefault="00F133E4" w:rsidP="00556C03">
            <w:pPr>
              <w:pStyle w:val="Geenafstand"/>
              <w:rPr>
                <w:bCs w:val="0"/>
                <w:color w:val="auto"/>
                <w:sz w:val="20"/>
                <w:szCs w:val="20"/>
                <w:lang w:val="nl-NL"/>
              </w:rPr>
            </w:pPr>
            <w:proofErr w:type="spellStart"/>
            <w:r w:rsidRPr="00E93EC4">
              <w:rPr>
                <w:bCs w:val="0"/>
                <w:color w:val="auto"/>
                <w:sz w:val="20"/>
                <w:szCs w:val="20"/>
                <w:lang w:val="nl-NL"/>
              </w:rPr>
              <w:t>Number</w:t>
            </w:r>
            <w:proofErr w:type="spellEnd"/>
            <w:r w:rsidRPr="00E93EC4">
              <w:rPr>
                <w:bCs w:val="0"/>
                <w:color w:val="auto"/>
                <w:sz w:val="20"/>
                <w:szCs w:val="20"/>
                <w:lang w:val="nl-NL"/>
              </w:rPr>
              <w:t xml:space="preserve"> of </w:t>
            </w:r>
            <w:proofErr w:type="spellStart"/>
            <w:r w:rsidRPr="00E93EC4">
              <w:rPr>
                <w:bCs w:val="0"/>
                <w:color w:val="auto"/>
                <w:sz w:val="20"/>
                <w:szCs w:val="20"/>
                <w:lang w:val="nl-NL"/>
              </w:rPr>
              <w:t>patients</w:t>
            </w:r>
            <w:proofErr w:type="spellEnd"/>
          </w:p>
        </w:tc>
        <w:tc>
          <w:tcPr>
            <w:tcW w:w="1314" w:type="dxa"/>
            <w:hideMark/>
          </w:tcPr>
          <w:p w14:paraId="42126CB0" w14:textId="77777777" w:rsidR="00F133E4" w:rsidRPr="00E93EC4" w:rsidRDefault="00F133E4" w:rsidP="00556C03">
            <w:pPr>
              <w:pStyle w:val="Geenafstand"/>
              <w:rPr>
                <w:color w:val="auto"/>
                <w:sz w:val="20"/>
                <w:szCs w:val="20"/>
              </w:rPr>
            </w:pPr>
            <w:r w:rsidRPr="00E93EC4">
              <w:rPr>
                <w:bCs w:val="0"/>
                <w:color w:val="auto"/>
                <w:sz w:val="20"/>
                <w:szCs w:val="20"/>
                <w:lang w:val="nl-NL"/>
              </w:rPr>
              <w:t xml:space="preserve">Events </w:t>
            </w:r>
          </w:p>
        </w:tc>
        <w:tc>
          <w:tcPr>
            <w:tcW w:w="1314" w:type="dxa"/>
            <w:hideMark/>
          </w:tcPr>
          <w:p w14:paraId="57E063DE" w14:textId="28048246" w:rsidR="00F133E4" w:rsidRPr="00E93EC4" w:rsidRDefault="00F133E4" w:rsidP="00BB1E1E">
            <w:pPr>
              <w:pStyle w:val="Geenafstand"/>
              <w:tabs>
                <w:tab w:val="left" w:pos="965"/>
              </w:tabs>
              <w:rPr>
                <w:color w:val="auto"/>
                <w:sz w:val="20"/>
                <w:szCs w:val="20"/>
              </w:rPr>
            </w:pPr>
            <w:proofErr w:type="spellStart"/>
            <w:r w:rsidRPr="00E93EC4">
              <w:rPr>
                <w:bCs w:val="0"/>
                <w:color w:val="auto"/>
                <w:sz w:val="20"/>
                <w:szCs w:val="20"/>
                <w:lang w:val="nl-NL"/>
              </w:rPr>
              <w:t>HR</w:t>
            </w:r>
            <w:r w:rsidR="00BB1E1E">
              <w:rPr>
                <w:bCs w:val="0"/>
                <w:color w:val="auto"/>
                <w:sz w:val="20"/>
                <w:szCs w:val="20"/>
                <w:vertAlign w:val="superscript"/>
                <w:lang w:val="nl-NL"/>
              </w:rPr>
              <w:t>a</w:t>
            </w:r>
            <w:proofErr w:type="spellEnd"/>
            <w:r w:rsidRPr="00E93EC4">
              <w:rPr>
                <w:bCs w:val="0"/>
                <w:color w:val="auto"/>
                <w:sz w:val="20"/>
                <w:szCs w:val="20"/>
                <w:lang w:val="nl-NL"/>
              </w:rPr>
              <w:t xml:space="preserve"> RFS</w:t>
            </w:r>
            <w:r w:rsidRPr="00E93EC4">
              <w:rPr>
                <w:bCs w:val="0"/>
                <w:color w:val="auto"/>
                <w:sz w:val="20"/>
                <w:szCs w:val="20"/>
                <w:lang w:val="nl-NL"/>
              </w:rPr>
              <w:tab/>
            </w:r>
          </w:p>
        </w:tc>
        <w:tc>
          <w:tcPr>
            <w:tcW w:w="1314" w:type="dxa"/>
            <w:hideMark/>
          </w:tcPr>
          <w:p w14:paraId="566423DF" w14:textId="77777777" w:rsidR="00F133E4" w:rsidRPr="00E93EC4" w:rsidRDefault="00F133E4" w:rsidP="00556C03">
            <w:pPr>
              <w:pStyle w:val="Geenafstand"/>
              <w:rPr>
                <w:color w:val="auto"/>
                <w:sz w:val="20"/>
                <w:szCs w:val="20"/>
              </w:rPr>
            </w:pPr>
            <w:r w:rsidRPr="00E93EC4">
              <w:rPr>
                <w:bCs w:val="0"/>
                <w:color w:val="auto"/>
                <w:sz w:val="20"/>
                <w:szCs w:val="20"/>
                <w:lang w:val="nl-NL"/>
              </w:rPr>
              <w:t>95% CI</w:t>
            </w:r>
          </w:p>
        </w:tc>
        <w:tc>
          <w:tcPr>
            <w:tcW w:w="1315" w:type="dxa"/>
            <w:hideMark/>
          </w:tcPr>
          <w:p w14:paraId="5AC11540" w14:textId="77777777" w:rsidR="00F133E4" w:rsidRPr="007A3E77" w:rsidRDefault="00F133E4" w:rsidP="00556C03">
            <w:pPr>
              <w:pStyle w:val="Geenafstand"/>
              <w:rPr>
                <w:i/>
                <w:color w:val="auto"/>
                <w:sz w:val="20"/>
                <w:szCs w:val="20"/>
              </w:rPr>
            </w:pPr>
            <w:r w:rsidRPr="007A3E77">
              <w:rPr>
                <w:bCs w:val="0"/>
                <w:i/>
                <w:color w:val="auto"/>
                <w:sz w:val="20"/>
                <w:szCs w:val="20"/>
                <w:lang w:val="nl-NL"/>
              </w:rPr>
              <w:t>P</w:t>
            </w:r>
          </w:p>
        </w:tc>
      </w:tr>
      <w:tr w:rsidR="00F133E4" w:rsidRPr="00C25E00" w14:paraId="4A4C41CE" w14:textId="77777777" w:rsidTr="00556C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5"/>
        </w:trPr>
        <w:tc>
          <w:tcPr>
            <w:tcW w:w="2518" w:type="dxa"/>
            <w:hideMark/>
          </w:tcPr>
          <w:p w14:paraId="422E75F9" w14:textId="77777777" w:rsidR="00F133E4" w:rsidRPr="00E93EC4" w:rsidRDefault="00F133E4" w:rsidP="00556C03">
            <w:pPr>
              <w:pStyle w:val="Geenafstand"/>
              <w:rPr>
                <w:color w:val="auto"/>
                <w:sz w:val="20"/>
                <w:szCs w:val="20"/>
              </w:rPr>
            </w:pPr>
            <w:proofErr w:type="spellStart"/>
            <w:r w:rsidRPr="00E93EC4">
              <w:rPr>
                <w:b/>
                <w:bCs/>
                <w:color w:val="auto"/>
                <w:sz w:val="20"/>
                <w:szCs w:val="20"/>
                <w:lang w:val="nl-NL"/>
              </w:rPr>
              <w:t>Trastuzumab</w:t>
            </w:r>
            <w:proofErr w:type="spellEnd"/>
            <w:r w:rsidRPr="00E93EC4">
              <w:rPr>
                <w:b/>
                <w:bCs/>
                <w:color w:val="auto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E93EC4">
              <w:rPr>
                <w:b/>
                <w:bCs/>
                <w:color w:val="auto"/>
                <w:sz w:val="20"/>
                <w:szCs w:val="20"/>
                <w:lang w:val="nl-NL"/>
              </w:rPr>
              <w:t>sequence</w:t>
            </w:r>
            <w:proofErr w:type="spellEnd"/>
          </w:p>
          <w:p w14:paraId="0B70AB99" w14:textId="77777777" w:rsidR="00F133E4" w:rsidRPr="00E93EC4" w:rsidRDefault="00F133E4" w:rsidP="00556C03">
            <w:pPr>
              <w:pStyle w:val="Geenafstand"/>
              <w:rPr>
                <w:color w:val="auto"/>
                <w:sz w:val="20"/>
                <w:szCs w:val="20"/>
              </w:rPr>
            </w:pPr>
            <w:proofErr w:type="spellStart"/>
            <w:r w:rsidRPr="00E93EC4">
              <w:rPr>
                <w:color w:val="auto"/>
                <w:sz w:val="20"/>
                <w:szCs w:val="20"/>
                <w:lang w:val="nl-NL"/>
              </w:rPr>
              <w:t>Sequential</w:t>
            </w:r>
            <w:proofErr w:type="spellEnd"/>
          </w:p>
          <w:p w14:paraId="7C73D3C3" w14:textId="77777777" w:rsidR="00F133E4" w:rsidRPr="00E93EC4" w:rsidRDefault="00F133E4" w:rsidP="00556C03">
            <w:pPr>
              <w:pStyle w:val="Geenafstand"/>
              <w:rPr>
                <w:color w:val="auto"/>
                <w:sz w:val="20"/>
                <w:szCs w:val="20"/>
              </w:rPr>
            </w:pPr>
            <w:r w:rsidRPr="00E93EC4">
              <w:rPr>
                <w:color w:val="auto"/>
                <w:sz w:val="20"/>
                <w:szCs w:val="20"/>
                <w:lang w:val="nl-NL"/>
              </w:rPr>
              <w:t>Concurrent</w:t>
            </w:r>
          </w:p>
        </w:tc>
        <w:tc>
          <w:tcPr>
            <w:tcW w:w="1843" w:type="dxa"/>
          </w:tcPr>
          <w:p w14:paraId="028FCF1D" w14:textId="77777777" w:rsidR="00F133E4" w:rsidRPr="00C25E00" w:rsidRDefault="00F133E4" w:rsidP="00556C03">
            <w:pPr>
              <w:pStyle w:val="Geenafstand"/>
              <w:rPr>
                <w:color w:val="FF0000"/>
                <w:sz w:val="20"/>
                <w:szCs w:val="20"/>
                <w:lang w:val="nl-NL"/>
              </w:rPr>
            </w:pPr>
          </w:p>
          <w:p w14:paraId="620934F8" w14:textId="77777777" w:rsidR="00F133E4" w:rsidRPr="0032440F" w:rsidRDefault="00F133E4" w:rsidP="00556C03">
            <w:pPr>
              <w:pStyle w:val="Geenafstand"/>
              <w:rPr>
                <w:color w:val="auto"/>
                <w:sz w:val="20"/>
                <w:szCs w:val="20"/>
                <w:lang w:val="nl-NL"/>
              </w:rPr>
            </w:pPr>
            <w:r w:rsidRPr="0032440F">
              <w:rPr>
                <w:color w:val="auto"/>
                <w:sz w:val="20"/>
                <w:szCs w:val="20"/>
                <w:lang w:val="nl-NL"/>
              </w:rPr>
              <w:t>587</w:t>
            </w:r>
          </w:p>
          <w:p w14:paraId="1641F919" w14:textId="77777777" w:rsidR="00F133E4" w:rsidRPr="00C25E00" w:rsidRDefault="00F133E4" w:rsidP="00556C03">
            <w:pPr>
              <w:pStyle w:val="Geenafstand"/>
              <w:rPr>
                <w:color w:val="FF0000"/>
                <w:sz w:val="20"/>
                <w:szCs w:val="20"/>
                <w:lang w:val="nl-NL"/>
              </w:rPr>
            </w:pPr>
            <w:r w:rsidRPr="0032440F">
              <w:rPr>
                <w:color w:val="auto"/>
                <w:sz w:val="20"/>
                <w:szCs w:val="20"/>
                <w:lang w:val="nl-NL"/>
              </w:rPr>
              <w:t>1,256</w:t>
            </w:r>
          </w:p>
        </w:tc>
        <w:tc>
          <w:tcPr>
            <w:tcW w:w="1314" w:type="dxa"/>
            <w:hideMark/>
          </w:tcPr>
          <w:p w14:paraId="7BFDE6E1" w14:textId="77777777" w:rsidR="00F133E4" w:rsidRPr="00C25E00" w:rsidRDefault="00F133E4" w:rsidP="00556C03">
            <w:pPr>
              <w:pStyle w:val="Geenafstand"/>
              <w:rPr>
                <w:color w:val="FF0000"/>
                <w:sz w:val="20"/>
                <w:szCs w:val="20"/>
                <w:lang w:val="nl-NL"/>
              </w:rPr>
            </w:pPr>
          </w:p>
          <w:p w14:paraId="568F4BC9" w14:textId="77777777" w:rsidR="00F133E4" w:rsidRPr="0032440F" w:rsidRDefault="00F133E4" w:rsidP="00556C03">
            <w:pPr>
              <w:pStyle w:val="Geenafstand"/>
              <w:rPr>
                <w:color w:val="auto"/>
                <w:sz w:val="20"/>
                <w:szCs w:val="20"/>
              </w:rPr>
            </w:pPr>
            <w:r w:rsidRPr="0032440F">
              <w:rPr>
                <w:color w:val="auto"/>
                <w:sz w:val="20"/>
                <w:szCs w:val="20"/>
                <w:lang w:val="nl-NL"/>
              </w:rPr>
              <w:t>125</w:t>
            </w:r>
          </w:p>
          <w:p w14:paraId="525B3636" w14:textId="77777777" w:rsidR="00F133E4" w:rsidRPr="00C25E00" w:rsidRDefault="00F133E4" w:rsidP="00556C03">
            <w:pPr>
              <w:pStyle w:val="Geenafstand"/>
              <w:rPr>
                <w:color w:val="FF0000"/>
                <w:sz w:val="20"/>
                <w:szCs w:val="20"/>
              </w:rPr>
            </w:pPr>
            <w:r w:rsidRPr="0032440F">
              <w:rPr>
                <w:color w:val="auto"/>
                <w:sz w:val="20"/>
                <w:szCs w:val="20"/>
                <w:lang w:val="nl-NL"/>
              </w:rPr>
              <w:t>228</w:t>
            </w:r>
          </w:p>
        </w:tc>
        <w:tc>
          <w:tcPr>
            <w:tcW w:w="1314" w:type="dxa"/>
            <w:hideMark/>
          </w:tcPr>
          <w:p w14:paraId="103B8771" w14:textId="77777777" w:rsidR="00F133E4" w:rsidRPr="008936AB" w:rsidRDefault="00F133E4" w:rsidP="00556C03">
            <w:pPr>
              <w:pStyle w:val="Geenafstand"/>
              <w:rPr>
                <w:color w:val="auto"/>
                <w:sz w:val="20"/>
                <w:szCs w:val="20"/>
                <w:lang w:val="nl-NL"/>
              </w:rPr>
            </w:pPr>
          </w:p>
          <w:p w14:paraId="56C7BB03" w14:textId="77777777" w:rsidR="00F133E4" w:rsidRPr="008936AB" w:rsidRDefault="00F133E4" w:rsidP="00556C03">
            <w:pPr>
              <w:pStyle w:val="Geenafstand"/>
              <w:rPr>
                <w:color w:val="auto"/>
                <w:sz w:val="20"/>
                <w:szCs w:val="20"/>
              </w:rPr>
            </w:pPr>
            <w:r w:rsidRPr="008936AB">
              <w:rPr>
                <w:color w:val="auto"/>
                <w:sz w:val="20"/>
                <w:szCs w:val="20"/>
                <w:lang w:val="nl-NL"/>
              </w:rPr>
              <w:t>1.00</w:t>
            </w:r>
          </w:p>
          <w:p w14:paraId="475E4E70" w14:textId="4A938B8B" w:rsidR="00F133E4" w:rsidRPr="008936AB" w:rsidRDefault="00F133E4" w:rsidP="006E2F9F">
            <w:pPr>
              <w:pStyle w:val="Geenafstand"/>
              <w:rPr>
                <w:color w:val="auto"/>
                <w:sz w:val="20"/>
                <w:szCs w:val="20"/>
              </w:rPr>
            </w:pPr>
            <w:r w:rsidRPr="008936AB">
              <w:rPr>
                <w:color w:val="auto"/>
                <w:sz w:val="20"/>
                <w:szCs w:val="20"/>
                <w:lang w:val="nl-NL"/>
              </w:rPr>
              <w:t>0.</w:t>
            </w:r>
            <w:r w:rsidR="006E2F9F">
              <w:rPr>
                <w:color w:val="auto"/>
                <w:sz w:val="20"/>
                <w:szCs w:val="20"/>
                <w:lang w:val="nl-NL"/>
              </w:rPr>
              <w:t>90</w:t>
            </w:r>
          </w:p>
        </w:tc>
        <w:tc>
          <w:tcPr>
            <w:tcW w:w="1314" w:type="dxa"/>
            <w:hideMark/>
          </w:tcPr>
          <w:p w14:paraId="07F3EB31" w14:textId="77777777" w:rsidR="00F133E4" w:rsidRPr="008936AB" w:rsidRDefault="00F133E4" w:rsidP="00556C03">
            <w:pPr>
              <w:pStyle w:val="Geenafstand"/>
              <w:rPr>
                <w:color w:val="auto"/>
                <w:sz w:val="20"/>
                <w:szCs w:val="20"/>
              </w:rPr>
            </w:pPr>
          </w:p>
          <w:p w14:paraId="33927BBC" w14:textId="77777777" w:rsidR="00F133E4" w:rsidRPr="008936AB" w:rsidRDefault="00F133E4" w:rsidP="00556C03">
            <w:pPr>
              <w:pStyle w:val="Geenafstand"/>
              <w:rPr>
                <w:color w:val="auto"/>
                <w:sz w:val="20"/>
                <w:szCs w:val="20"/>
              </w:rPr>
            </w:pPr>
          </w:p>
          <w:p w14:paraId="15A1B956" w14:textId="2625737A" w:rsidR="00F133E4" w:rsidRPr="008936AB" w:rsidRDefault="00F133E4" w:rsidP="006E2F9F">
            <w:pPr>
              <w:pStyle w:val="Geenafstand"/>
              <w:rPr>
                <w:color w:val="auto"/>
                <w:sz w:val="20"/>
                <w:szCs w:val="20"/>
              </w:rPr>
            </w:pPr>
            <w:r w:rsidRPr="008936AB">
              <w:rPr>
                <w:color w:val="auto"/>
                <w:sz w:val="20"/>
                <w:szCs w:val="20"/>
              </w:rPr>
              <w:t>0.</w:t>
            </w:r>
            <w:r w:rsidR="006E2F9F">
              <w:rPr>
                <w:color w:val="auto"/>
                <w:sz w:val="20"/>
                <w:szCs w:val="20"/>
              </w:rPr>
              <w:t>66</w:t>
            </w:r>
            <w:r w:rsidRPr="008936AB">
              <w:rPr>
                <w:color w:val="auto"/>
                <w:sz w:val="20"/>
                <w:szCs w:val="20"/>
              </w:rPr>
              <w:t>-1.</w:t>
            </w:r>
            <w:r w:rsidR="006E2F9F">
              <w:rPr>
                <w:color w:val="auto"/>
                <w:sz w:val="20"/>
                <w:szCs w:val="20"/>
              </w:rPr>
              <w:t>23</w:t>
            </w:r>
          </w:p>
        </w:tc>
        <w:tc>
          <w:tcPr>
            <w:tcW w:w="1315" w:type="dxa"/>
            <w:hideMark/>
          </w:tcPr>
          <w:p w14:paraId="784FCA24" w14:textId="77777777" w:rsidR="00F133E4" w:rsidRPr="007A3E77" w:rsidRDefault="00F133E4" w:rsidP="00556C03">
            <w:pPr>
              <w:pStyle w:val="Geenafstand"/>
              <w:rPr>
                <w:i/>
                <w:color w:val="auto"/>
                <w:sz w:val="20"/>
                <w:szCs w:val="20"/>
              </w:rPr>
            </w:pPr>
          </w:p>
          <w:p w14:paraId="280AC63C" w14:textId="77777777" w:rsidR="00F133E4" w:rsidRPr="007A3E77" w:rsidRDefault="00F133E4" w:rsidP="00556C03">
            <w:pPr>
              <w:pStyle w:val="Geenafstand"/>
              <w:rPr>
                <w:i/>
                <w:color w:val="auto"/>
                <w:sz w:val="20"/>
                <w:szCs w:val="20"/>
              </w:rPr>
            </w:pPr>
          </w:p>
          <w:p w14:paraId="4063A8B7" w14:textId="05CBDA1A" w:rsidR="00F133E4" w:rsidRPr="007A3E77" w:rsidRDefault="00F133E4" w:rsidP="006E2F9F">
            <w:pPr>
              <w:pStyle w:val="Geenafstand"/>
              <w:rPr>
                <w:i/>
                <w:color w:val="auto"/>
                <w:sz w:val="20"/>
                <w:szCs w:val="20"/>
              </w:rPr>
            </w:pPr>
            <w:r w:rsidRPr="007A3E77">
              <w:rPr>
                <w:i/>
                <w:color w:val="auto"/>
                <w:sz w:val="20"/>
                <w:szCs w:val="20"/>
              </w:rPr>
              <w:t>0.</w:t>
            </w:r>
            <w:r w:rsidR="006E2F9F">
              <w:rPr>
                <w:i/>
                <w:color w:val="auto"/>
                <w:sz w:val="20"/>
                <w:szCs w:val="20"/>
              </w:rPr>
              <w:t>531</w:t>
            </w:r>
          </w:p>
        </w:tc>
      </w:tr>
    </w:tbl>
    <w:p w14:paraId="25A88157" w14:textId="787AD58F" w:rsidR="00F133E4" w:rsidRPr="00E93EC4" w:rsidRDefault="00F133E4" w:rsidP="00D45C4D">
      <w:pPr>
        <w:spacing w:after="0"/>
        <w:rPr>
          <w:rFonts w:cs="Arial"/>
          <w:sz w:val="20"/>
          <w:szCs w:val="20"/>
          <w:u w:val="single"/>
        </w:rPr>
      </w:pPr>
    </w:p>
    <w:tbl>
      <w:tblPr>
        <w:tblStyle w:val="Lichtearcering"/>
        <w:tblW w:w="9618" w:type="dxa"/>
        <w:tblLook w:val="0420" w:firstRow="1" w:lastRow="0" w:firstColumn="0" w:lastColumn="0" w:noHBand="0" w:noVBand="1"/>
      </w:tblPr>
      <w:tblGrid>
        <w:gridCol w:w="2518"/>
        <w:gridCol w:w="1843"/>
        <w:gridCol w:w="1314"/>
        <w:gridCol w:w="1314"/>
        <w:gridCol w:w="1314"/>
        <w:gridCol w:w="1315"/>
      </w:tblGrid>
      <w:tr w:rsidR="00F133E4" w:rsidRPr="00E93EC4" w14:paraId="0EE92CE1" w14:textId="77777777" w:rsidTr="00556C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1"/>
        </w:trPr>
        <w:tc>
          <w:tcPr>
            <w:tcW w:w="2518" w:type="dxa"/>
            <w:hideMark/>
          </w:tcPr>
          <w:p w14:paraId="4C76BF05" w14:textId="77777777" w:rsidR="00F133E4" w:rsidRPr="00E93EC4" w:rsidRDefault="00F133E4" w:rsidP="00556C03">
            <w:pPr>
              <w:pStyle w:val="Geenafstand"/>
              <w:rPr>
                <w:color w:val="auto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28B098C" w14:textId="77777777" w:rsidR="00F133E4" w:rsidRPr="00E93EC4" w:rsidRDefault="00F133E4" w:rsidP="00556C03">
            <w:pPr>
              <w:pStyle w:val="Geenafstand"/>
              <w:rPr>
                <w:bCs w:val="0"/>
                <w:color w:val="auto"/>
                <w:sz w:val="20"/>
                <w:szCs w:val="20"/>
                <w:lang w:val="nl-NL"/>
              </w:rPr>
            </w:pPr>
            <w:proofErr w:type="spellStart"/>
            <w:r w:rsidRPr="00E93EC4">
              <w:rPr>
                <w:bCs w:val="0"/>
                <w:color w:val="auto"/>
                <w:sz w:val="20"/>
                <w:szCs w:val="20"/>
                <w:lang w:val="nl-NL"/>
              </w:rPr>
              <w:t>Number</w:t>
            </w:r>
            <w:proofErr w:type="spellEnd"/>
            <w:r w:rsidRPr="00E93EC4">
              <w:rPr>
                <w:bCs w:val="0"/>
                <w:color w:val="auto"/>
                <w:sz w:val="20"/>
                <w:szCs w:val="20"/>
                <w:lang w:val="nl-NL"/>
              </w:rPr>
              <w:t xml:space="preserve"> of </w:t>
            </w:r>
            <w:proofErr w:type="spellStart"/>
            <w:r w:rsidRPr="00E93EC4">
              <w:rPr>
                <w:bCs w:val="0"/>
                <w:color w:val="auto"/>
                <w:sz w:val="20"/>
                <w:szCs w:val="20"/>
                <w:lang w:val="nl-NL"/>
              </w:rPr>
              <w:t>patients</w:t>
            </w:r>
            <w:proofErr w:type="spellEnd"/>
          </w:p>
        </w:tc>
        <w:tc>
          <w:tcPr>
            <w:tcW w:w="1314" w:type="dxa"/>
            <w:hideMark/>
          </w:tcPr>
          <w:p w14:paraId="2AF9F476" w14:textId="77777777" w:rsidR="00F133E4" w:rsidRPr="00E93EC4" w:rsidRDefault="00F133E4" w:rsidP="00556C03">
            <w:pPr>
              <w:pStyle w:val="Geenafstand"/>
              <w:rPr>
                <w:color w:val="auto"/>
                <w:sz w:val="20"/>
                <w:szCs w:val="20"/>
              </w:rPr>
            </w:pPr>
            <w:r w:rsidRPr="00E93EC4">
              <w:rPr>
                <w:bCs w:val="0"/>
                <w:color w:val="auto"/>
                <w:sz w:val="20"/>
                <w:szCs w:val="20"/>
                <w:lang w:val="nl-NL"/>
              </w:rPr>
              <w:t xml:space="preserve">Events </w:t>
            </w:r>
          </w:p>
        </w:tc>
        <w:tc>
          <w:tcPr>
            <w:tcW w:w="1314" w:type="dxa"/>
            <w:hideMark/>
          </w:tcPr>
          <w:p w14:paraId="522419FA" w14:textId="05558DA1" w:rsidR="00F133E4" w:rsidRPr="00E93EC4" w:rsidRDefault="00F133E4" w:rsidP="00BB1E1E">
            <w:pPr>
              <w:pStyle w:val="Geenafstand"/>
              <w:tabs>
                <w:tab w:val="left" w:pos="965"/>
              </w:tabs>
              <w:rPr>
                <w:color w:val="auto"/>
                <w:sz w:val="20"/>
                <w:szCs w:val="20"/>
              </w:rPr>
            </w:pPr>
            <w:proofErr w:type="spellStart"/>
            <w:r w:rsidRPr="00E93EC4">
              <w:rPr>
                <w:bCs w:val="0"/>
                <w:color w:val="auto"/>
                <w:sz w:val="20"/>
                <w:szCs w:val="20"/>
                <w:lang w:val="nl-NL"/>
              </w:rPr>
              <w:t>H</w:t>
            </w:r>
            <w:r w:rsidR="00BB1E1E">
              <w:rPr>
                <w:bCs w:val="0"/>
                <w:color w:val="auto"/>
                <w:sz w:val="20"/>
                <w:szCs w:val="20"/>
                <w:lang w:val="nl-NL"/>
              </w:rPr>
              <w:t>R</w:t>
            </w:r>
            <w:r w:rsidR="00BB1E1E">
              <w:rPr>
                <w:bCs w:val="0"/>
                <w:color w:val="auto"/>
                <w:sz w:val="20"/>
                <w:szCs w:val="20"/>
                <w:vertAlign w:val="superscript"/>
                <w:lang w:val="nl-NL"/>
              </w:rPr>
              <w:t>a</w:t>
            </w:r>
            <w:proofErr w:type="spellEnd"/>
            <w:r w:rsidRPr="00E93EC4">
              <w:rPr>
                <w:bCs w:val="0"/>
                <w:color w:val="auto"/>
                <w:sz w:val="20"/>
                <w:szCs w:val="20"/>
                <w:lang w:val="nl-NL"/>
              </w:rPr>
              <w:t xml:space="preserve"> OS</w:t>
            </w:r>
            <w:r w:rsidRPr="00E93EC4">
              <w:rPr>
                <w:bCs w:val="0"/>
                <w:color w:val="auto"/>
                <w:sz w:val="20"/>
                <w:szCs w:val="20"/>
                <w:lang w:val="nl-NL"/>
              </w:rPr>
              <w:tab/>
            </w:r>
          </w:p>
        </w:tc>
        <w:tc>
          <w:tcPr>
            <w:tcW w:w="1314" w:type="dxa"/>
            <w:hideMark/>
          </w:tcPr>
          <w:p w14:paraId="4E0564C2" w14:textId="77777777" w:rsidR="00F133E4" w:rsidRPr="00E93EC4" w:rsidRDefault="00F133E4" w:rsidP="00556C03">
            <w:pPr>
              <w:pStyle w:val="Geenafstand"/>
              <w:rPr>
                <w:color w:val="auto"/>
                <w:sz w:val="20"/>
                <w:szCs w:val="20"/>
              </w:rPr>
            </w:pPr>
            <w:r w:rsidRPr="00E93EC4">
              <w:rPr>
                <w:bCs w:val="0"/>
                <w:color w:val="auto"/>
                <w:sz w:val="20"/>
                <w:szCs w:val="20"/>
                <w:lang w:val="nl-NL"/>
              </w:rPr>
              <w:t>95% CI</w:t>
            </w:r>
          </w:p>
        </w:tc>
        <w:tc>
          <w:tcPr>
            <w:tcW w:w="1315" w:type="dxa"/>
            <w:hideMark/>
          </w:tcPr>
          <w:p w14:paraId="3FF7579E" w14:textId="77777777" w:rsidR="00F133E4" w:rsidRPr="007A3E77" w:rsidRDefault="00F133E4" w:rsidP="00556C03">
            <w:pPr>
              <w:pStyle w:val="Geenafstand"/>
              <w:rPr>
                <w:i/>
                <w:color w:val="auto"/>
                <w:sz w:val="20"/>
                <w:szCs w:val="20"/>
              </w:rPr>
            </w:pPr>
            <w:r w:rsidRPr="007A3E77">
              <w:rPr>
                <w:bCs w:val="0"/>
                <w:i/>
                <w:color w:val="auto"/>
                <w:sz w:val="20"/>
                <w:szCs w:val="20"/>
                <w:lang w:val="nl-NL"/>
              </w:rPr>
              <w:t>P</w:t>
            </w:r>
          </w:p>
        </w:tc>
      </w:tr>
      <w:tr w:rsidR="00F133E4" w:rsidRPr="00C25E00" w14:paraId="29420A55" w14:textId="77777777" w:rsidTr="00556C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5"/>
        </w:trPr>
        <w:tc>
          <w:tcPr>
            <w:tcW w:w="2518" w:type="dxa"/>
            <w:hideMark/>
          </w:tcPr>
          <w:p w14:paraId="226B7D78" w14:textId="77777777" w:rsidR="00F133E4" w:rsidRPr="00E93EC4" w:rsidRDefault="00F133E4" w:rsidP="00556C03">
            <w:pPr>
              <w:pStyle w:val="Geenafstand"/>
              <w:rPr>
                <w:color w:val="auto"/>
                <w:sz w:val="20"/>
                <w:szCs w:val="20"/>
              </w:rPr>
            </w:pPr>
            <w:proofErr w:type="spellStart"/>
            <w:r w:rsidRPr="00E93EC4">
              <w:rPr>
                <w:b/>
                <w:bCs/>
                <w:color w:val="auto"/>
                <w:sz w:val="20"/>
                <w:szCs w:val="20"/>
                <w:lang w:val="nl-NL"/>
              </w:rPr>
              <w:t>Trastuzumab</w:t>
            </w:r>
            <w:proofErr w:type="spellEnd"/>
            <w:r w:rsidRPr="00E93EC4">
              <w:rPr>
                <w:b/>
                <w:bCs/>
                <w:color w:val="auto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E93EC4">
              <w:rPr>
                <w:b/>
                <w:bCs/>
                <w:color w:val="auto"/>
                <w:sz w:val="20"/>
                <w:szCs w:val="20"/>
                <w:lang w:val="nl-NL"/>
              </w:rPr>
              <w:t>sequence</w:t>
            </w:r>
            <w:proofErr w:type="spellEnd"/>
          </w:p>
          <w:p w14:paraId="10B9343F" w14:textId="77777777" w:rsidR="00F133E4" w:rsidRPr="00E93EC4" w:rsidRDefault="00F133E4" w:rsidP="00556C03">
            <w:pPr>
              <w:pStyle w:val="Geenafstand"/>
              <w:rPr>
                <w:color w:val="auto"/>
                <w:sz w:val="20"/>
                <w:szCs w:val="20"/>
              </w:rPr>
            </w:pPr>
            <w:proofErr w:type="spellStart"/>
            <w:r w:rsidRPr="00E93EC4">
              <w:rPr>
                <w:color w:val="auto"/>
                <w:sz w:val="20"/>
                <w:szCs w:val="20"/>
                <w:lang w:val="nl-NL"/>
              </w:rPr>
              <w:t>Sequential</w:t>
            </w:r>
            <w:proofErr w:type="spellEnd"/>
          </w:p>
          <w:p w14:paraId="2C160B96" w14:textId="77777777" w:rsidR="00F133E4" w:rsidRPr="00E93EC4" w:rsidRDefault="00F133E4" w:rsidP="00556C03">
            <w:pPr>
              <w:pStyle w:val="Geenafstand"/>
              <w:rPr>
                <w:color w:val="auto"/>
                <w:sz w:val="20"/>
                <w:szCs w:val="20"/>
              </w:rPr>
            </w:pPr>
            <w:r w:rsidRPr="00E93EC4">
              <w:rPr>
                <w:color w:val="auto"/>
                <w:sz w:val="20"/>
                <w:szCs w:val="20"/>
                <w:lang w:val="nl-NL"/>
              </w:rPr>
              <w:t>Concurrent</w:t>
            </w:r>
          </w:p>
        </w:tc>
        <w:tc>
          <w:tcPr>
            <w:tcW w:w="1843" w:type="dxa"/>
          </w:tcPr>
          <w:p w14:paraId="64C743E5" w14:textId="77777777" w:rsidR="00F133E4" w:rsidRPr="00C25E00" w:rsidRDefault="00F133E4" w:rsidP="00556C03">
            <w:pPr>
              <w:pStyle w:val="Geenafstand"/>
              <w:rPr>
                <w:color w:val="FF0000"/>
                <w:sz w:val="20"/>
                <w:szCs w:val="20"/>
                <w:lang w:val="nl-NL"/>
              </w:rPr>
            </w:pPr>
          </w:p>
          <w:p w14:paraId="4B849031" w14:textId="77777777" w:rsidR="00F133E4" w:rsidRPr="0032440F" w:rsidRDefault="00F133E4" w:rsidP="00556C03">
            <w:pPr>
              <w:pStyle w:val="Geenafstand"/>
              <w:rPr>
                <w:color w:val="auto"/>
                <w:sz w:val="20"/>
                <w:szCs w:val="20"/>
                <w:lang w:val="nl-NL"/>
              </w:rPr>
            </w:pPr>
            <w:r w:rsidRPr="0032440F">
              <w:rPr>
                <w:color w:val="auto"/>
                <w:sz w:val="20"/>
                <w:szCs w:val="20"/>
                <w:lang w:val="nl-NL"/>
              </w:rPr>
              <w:t>587</w:t>
            </w:r>
          </w:p>
          <w:p w14:paraId="379C8623" w14:textId="77777777" w:rsidR="00F133E4" w:rsidRPr="00C25E00" w:rsidRDefault="00F133E4" w:rsidP="00556C03">
            <w:pPr>
              <w:pStyle w:val="Geenafstand"/>
              <w:rPr>
                <w:color w:val="FF0000"/>
                <w:sz w:val="20"/>
                <w:szCs w:val="20"/>
                <w:lang w:val="nl-NL"/>
              </w:rPr>
            </w:pPr>
            <w:r w:rsidRPr="0032440F">
              <w:rPr>
                <w:color w:val="auto"/>
                <w:sz w:val="20"/>
                <w:szCs w:val="20"/>
                <w:lang w:val="nl-NL"/>
              </w:rPr>
              <w:t>1,256</w:t>
            </w:r>
          </w:p>
        </w:tc>
        <w:tc>
          <w:tcPr>
            <w:tcW w:w="1314" w:type="dxa"/>
            <w:hideMark/>
          </w:tcPr>
          <w:p w14:paraId="0AD2BA7E" w14:textId="77777777" w:rsidR="00F133E4" w:rsidRPr="00C25E00" w:rsidRDefault="00F133E4" w:rsidP="00556C03">
            <w:pPr>
              <w:pStyle w:val="Geenafstand"/>
              <w:rPr>
                <w:color w:val="FF0000"/>
                <w:sz w:val="20"/>
                <w:szCs w:val="20"/>
                <w:lang w:val="nl-NL"/>
              </w:rPr>
            </w:pPr>
          </w:p>
          <w:p w14:paraId="51493C14" w14:textId="77777777" w:rsidR="00F133E4" w:rsidRPr="0032440F" w:rsidRDefault="00F133E4" w:rsidP="00556C03">
            <w:pPr>
              <w:pStyle w:val="Geenafstand"/>
              <w:rPr>
                <w:color w:val="auto"/>
                <w:sz w:val="20"/>
                <w:szCs w:val="20"/>
              </w:rPr>
            </w:pPr>
            <w:r w:rsidRPr="0032440F">
              <w:rPr>
                <w:color w:val="auto"/>
                <w:sz w:val="20"/>
                <w:szCs w:val="20"/>
                <w:lang w:val="nl-NL"/>
              </w:rPr>
              <w:t>101</w:t>
            </w:r>
          </w:p>
          <w:p w14:paraId="0192AFF9" w14:textId="77777777" w:rsidR="00F133E4" w:rsidRPr="00C25E00" w:rsidRDefault="00F133E4" w:rsidP="00556C03">
            <w:pPr>
              <w:pStyle w:val="Geenafstand"/>
              <w:rPr>
                <w:color w:val="FF0000"/>
                <w:sz w:val="20"/>
                <w:szCs w:val="20"/>
              </w:rPr>
            </w:pPr>
            <w:r w:rsidRPr="0032440F">
              <w:rPr>
                <w:color w:val="auto"/>
                <w:sz w:val="20"/>
                <w:szCs w:val="20"/>
                <w:lang w:val="nl-NL"/>
              </w:rPr>
              <w:t>185</w:t>
            </w:r>
          </w:p>
        </w:tc>
        <w:tc>
          <w:tcPr>
            <w:tcW w:w="1314" w:type="dxa"/>
            <w:hideMark/>
          </w:tcPr>
          <w:p w14:paraId="73759BBA" w14:textId="77777777" w:rsidR="00F133E4" w:rsidRPr="00C25E00" w:rsidRDefault="00F133E4" w:rsidP="00556C03">
            <w:pPr>
              <w:pStyle w:val="Geenafstand"/>
              <w:rPr>
                <w:color w:val="FF0000"/>
                <w:sz w:val="20"/>
                <w:szCs w:val="20"/>
                <w:lang w:val="nl-NL"/>
              </w:rPr>
            </w:pPr>
          </w:p>
          <w:p w14:paraId="01E41839" w14:textId="77777777" w:rsidR="00F133E4" w:rsidRPr="0032440F" w:rsidRDefault="00F133E4" w:rsidP="00556C03">
            <w:pPr>
              <w:pStyle w:val="Geenafstand"/>
              <w:rPr>
                <w:color w:val="auto"/>
                <w:sz w:val="20"/>
                <w:szCs w:val="20"/>
              </w:rPr>
            </w:pPr>
            <w:r w:rsidRPr="0032440F">
              <w:rPr>
                <w:color w:val="auto"/>
                <w:sz w:val="20"/>
                <w:szCs w:val="20"/>
                <w:lang w:val="nl-NL"/>
              </w:rPr>
              <w:t>1.00</w:t>
            </w:r>
          </w:p>
          <w:p w14:paraId="26820612" w14:textId="1B5FBF0B" w:rsidR="00F133E4" w:rsidRPr="00C25E00" w:rsidRDefault="00F133E4" w:rsidP="00556C03">
            <w:pPr>
              <w:pStyle w:val="Geenafstand"/>
              <w:rPr>
                <w:color w:val="FF0000"/>
                <w:sz w:val="20"/>
                <w:szCs w:val="20"/>
              </w:rPr>
            </w:pPr>
            <w:r w:rsidRPr="0032440F">
              <w:rPr>
                <w:color w:val="auto"/>
                <w:sz w:val="20"/>
                <w:szCs w:val="20"/>
                <w:lang w:val="nl-NL"/>
              </w:rPr>
              <w:t>0.</w:t>
            </w:r>
            <w:r w:rsidR="006E2F9F">
              <w:rPr>
                <w:color w:val="auto"/>
                <w:sz w:val="20"/>
                <w:szCs w:val="20"/>
                <w:lang w:val="nl-NL"/>
              </w:rPr>
              <w:t>90</w:t>
            </w:r>
          </w:p>
        </w:tc>
        <w:tc>
          <w:tcPr>
            <w:tcW w:w="1314" w:type="dxa"/>
            <w:hideMark/>
          </w:tcPr>
          <w:p w14:paraId="652F9F54" w14:textId="77777777" w:rsidR="00F133E4" w:rsidRPr="00C25E00" w:rsidRDefault="00F133E4" w:rsidP="00556C03">
            <w:pPr>
              <w:pStyle w:val="Geenafstand"/>
              <w:rPr>
                <w:color w:val="FF0000"/>
                <w:sz w:val="20"/>
                <w:szCs w:val="20"/>
              </w:rPr>
            </w:pPr>
          </w:p>
          <w:p w14:paraId="6F005299" w14:textId="77777777" w:rsidR="00F133E4" w:rsidRPr="00C25E00" w:rsidRDefault="00F133E4" w:rsidP="00556C03">
            <w:pPr>
              <w:pStyle w:val="Geenafstand"/>
              <w:rPr>
                <w:color w:val="FF0000"/>
                <w:sz w:val="20"/>
                <w:szCs w:val="20"/>
              </w:rPr>
            </w:pPr>
          </w:p>
          <w:p w14:paraId="7A6DA5CC" w14:textId="43F40F01" w:rsidR="00F133E4" w:rsidRPr="00C25E00" w:rsidRDefault="00F133E4" w:rsidP="006E2F9F">
            <w:pPr>
              <w:pStyle w:val="Geenafstand"/>
              <w:rPr>
                <w:color w:val="FF0000"/>
                <w:sz w:val="20"/>
                <w:szCs w:val="20"/>
              </w:rPr>
            </w:pPr>
            <w:r w:rsidRPr="0032440F">
              <w:rPr>
                <w:color w:val="auto"/>
                <w:sz w:val="20"/>
                <w:szCs w:val="20"/>
              </w:rPr>
              <w:t>0.</w:t>
            </w:r>
            <w:r w:rsidR="006E2F9F" w:rsidRPr="0032440F">
              <w:rPr>
                <w:color w:val="auto"/>
                <w:sz w:val="20"/>
                <w:szCs w:val="20"/>
              </w:rPr>
              <w:t>6</w:t>
            </w:r>
            <w:r w:rsidR="006E2F9F">
              <w:rPr>
                <w:color w:val="auto"/>
                <w:sz w:val="20"/>
                <w:szCs w:val="20"/>
              </w:rPr>
              <w:t>3</w:t>
            </w:r>
            <w:r w:rsidRPr="0032440F">
              <w:rPr>
                <w:color w:val="auto"/>
                <w:sz w:val="20"/>
                <w:szCs w:val="20"/>
              </w:rPr>
              <w:t>-1.</w:t>
            </w:r>
            <w:r w:rsidR="006E2F9F">
              <w:rPr>
                <w:color w:val="auto"/>
                <w:sz w:val="20"/>
                <w:szCs w:val="20"/>
              </w:rPr>
              <w:t>27</w:t>
            </w:r>
          </w:p>
        </w:tc>
        <w:tc>
          <w:tcPr>
            <w:tcW w:w="1315" w:type="dxa"/>
            <w:hideMark/>
          </w:tcPr>
          <w:p w14:paraId="5B7E8ACE" w14:textId="77777777" w:rsidR="00F133E4" w:rsidRPr="007A3E77" w:rsidRDefault="00F133E4" w:rsidP="00556C03">
            <w:pPr>
              <w:pStyle w:val="Geenafstand"/>
              <w:rPr>
                <w:i/>
                <w:color w:val="FF0000"/>
                <w:sz w:val="20"/>
                <w:szCs w:val="20"/>
              </w:rPr>
            </w:pPr>
          </w:p>
          <w:p w14:paraId="209FD8E1" w14:textId="77777777" w:rsidR="00F133E4" w:rsidRPr="007A3E77" w:rsidRDefault="00F133E4" w:rsidP="00556C03">
            <w:pPr>
              <w:pStyle w:val="Geenafstand"/>
              <w:rPr>
                <w:i/>
                <w:color w:val="FF0000"/>
                <w:sz w:val="20"/>
                <w:szCs w:val="20"/>
              </w:rPr>
            </w:pPr>
          </w:p>
          <w:p w14:paraId="2F4FF3A0" w14:textId="04F063C5" w:rsidR="00F133E4" w:rsidRPr="007A3E77" w:rsidRDefault="00F133E4" w:rsidP="00556C03">
            <w:pPr>
              <w:pStyle w:val="Geenafstand"/>
              <w:rPr>
                <w:i/>
                <w:color w:val="FF0000"/>
                <w:sz w:val="20"/>
                <w:szCs w:val="20"/>
              </w:rPr>
            </w:pPr>
            <w:r w:rsidRPr="007A3E77">
              <w:rPr>
                <w:i/>
                <w:color w:val="auto"/>
                <w:sz w:val="20"/>
                <w:szCs w:val="20"/>
              </w:rPr>
              <w:t>0.</w:t>
            </w:r>
            <w:r w:rsidR="006E2F9F">
              <w:rPr>
                <w:i/>
                <w:color w:val="auto"/>
                <w:sz w:val="20"/>
                <w:szCs w:val="20"/>
              </w:rPr>
              <w:t>556</w:t>
            </w:r>
          </w:p>
        </w:tc>
      </w:tr>
    </w:tbl>
    <w:p w14:paraId="3AF02D69" w14:textId="15303E35" w:rsidR="00F133E4" w:rsidRPr="0066007B" w:rsidRDefault="00126722" w:rsidP="00D45C4D">
      <w:pPr>
        <w:spacing w:after="0"/>
        <w:rPr>
          <w:rFonts w:cs="Arial"/>
          <w:sz w:val="20"/>
          <w:szCs w:val="20"/>
          <w:u w:val="single"/>
        </w:rPr>
      </w:pPr>
      <w:r w:rsidRPr="0066007B">
        <w:rPr>
          <w:rFonts w:cs="Arial"/>
          <w:sz w:val="20"/>
          <w:szCs w:val="20"/>
          <w:u w:val="single"/>
        </w:rPr>
        <w:lastRenderedPageBreak/>
        <w:t>B</w:t>
      </w:r>
    </w:p>
    <w:tbl>
      <w:tblPr>
        <w:tblStyle w:val="Lichtearcering"/>
        <w:tblW w:w="9618" w:type="dxa"/>
        <w:tblLook w:val="0420" w:firstRow="1" w:lastRow="0" w:firstColumn="0" w:lastColumn="0" w:noHBand="0" w:noVBand="1"/>
      </w:tblPr>
      <w:tblGrid>
        <w:gridCol w:w="2518"/>
        <w:gridCol w:w="1843"/>
        <w:gridCol w:w="1314"/>
        <w:gridCol w:w="1314"/>
        <w:gridCol w:w="1314"/>
        <w:gridCol w:w="1315"/>
      </w:tblGrid>
      <w:tr w:rsidR="00F133E4" w:rsidRPr="00E93EC4" w14:paraId="1D799FC9" w14:textId="77777777" w:rsidTr="00556C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1"/>
        </w:trPr>
        <w:tc>
          <w:tcPr>
            <w:tcW w:w="2518" w:type="dxa"/>
            <w:hideMark/>
          </w:tcPr>
          <w:p w14:paraId="2B0AEF6F" w14:textId="77777777" w:rsidR="00F133E4" w:rsidRPr="00E93EC4" w:rsidRDefault="00F133E4" w:rsidP="00556C03">
            <w:pPr>
              <w:pStyle w:val="Geenafstand"/>
              <w:rPr>
                <w:color w:val="auto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D904A71" w14:textId="77777777" w:rsidR="00F133E4" w:rsidRPr="00E93EC4" w:rsidRDefault="00F133E4" w:rsidP="00556C03">
            <w:pPr>
              <w:pStyle w:val="Geenafstand"/>
              <w:rPr>
                <w:bCs w:val="0"/>
                <w:color w:val="auto"/>
                <w:sz w:val="20"/>
                <w:szCs w:val="20"/>
                <w:lang w:val="nl-NL"/>
              </w:rPr>
            </w:pPr>
            <w:proofErr w:type="spellStart"/>
            <w:r w:rsidRPr="00E93EC4">
              <w:rPr>
                <w:bCs w:val="0"/>
                <w:color w:val="auto"/>
                <w:sz w:val="20"/>
                <w:szCs w:val="20"/>
                <w:lang w:val="nl-NL"/>
              </w:rPr>
              <w:t>Number</w:t>
            </w:r>
            <w:proofErr w:type="spellEnd"/>
            <w:r w:rsidRPr="00E93EC4">
              <w:rPr>
                <w:bCs w:val="0"/>
                <w:color w:val="auto"/>
                <w:sz w:val="20"/>
                <w:szCs w:val="20"/>
                <w:lang w:val="nl-NL"/>
              </w:rPr>
              <w:t xml:space="preserve"> of </w:t>
            </w:r>
            <w:proofErr w:type="spellStart"/>
            <w:r w:rsidRPr="00E93EC4">
              <w:rPr>
                <w:bCs w:val="0"/>
                <w:color w:val="auto"/>
                <w:sz w:val="20"/>
                <w:szCs w:val="20"/>
                <w:lang w:val="nl-NL"/>
              </w:rPr>
              <w:t>patients</w:t>
            </w:r>
            <w:proofErr w:type="spellEnd"/>
          </w:p>
        </w:tc>
        <w:tc>
          <w:tcPr>
            <w:tcW w:w="1314" w:type="dxa"/>
            <w:hideMark/>
          </w:tcPr>
          <w:p w14:paraId="0384B815" w14:textId="77777777" w:rsidR="00F133E4" w:rsidRPr="00E93EC4" w:rsidRDefault="00F133E4" w:rsidP="00556C03">
            <w:pPr>
              <w:pStyle w:val="Geenafstand"/>
              <w:rPr>
                <w:color w:val="auto"/>
                <w:sz w:val="20"/>
                <w:szCs w:val="20"/>
              </w:rPr>
            </w:pPr>
            <w:r w:rsidRPr="00E93EC4">
              <w:rPr>
                <w:bCs w:val="0"/>
                <w:color w:val="auto"/>
                <w:sz w:val="20"/>
                <w:szCs w:val="20"/>
                <w:lang w:val="nl-NL"/>
              </w:rPr>
              <w:t xml:space="preserve">Events </w:t>
            </w:r>
          </w:p>
        </w:tc>
        <w:tc>
          <w:tcPr>
            <w:tcW w:w="1314" w:type="dxa"/>
            <w:hideMark/>
          </w:tcPr>
          <w:p w14:paraId="1596A7BE" w14:textId="7C7C6223" w:rsidR="00F133E4" w:rsidRPr="00E93EC4" w:rsidRDefault="00F133E4" w:rsidP="00556C03">
            <w:pPr>
              <w:pStyle w:val="Geenafstand"/>
              <w:tabs>
                <w:tab w:val="left" w:pos="965"/>
              </w:tabs>
              <w:rPr>
                <w:color w:val="auto"/>
                <w:sz w:val="20"/>
                <w:szCs w:val="20"/>
              </w:rPr>
            </w:pPr>
            <w:proofErr w:type="spellStart"/>
            <w:r w:rsidRPr="00E93EC4">
              <w:rPr>
                <w:bCs w:val="0"/>
                <w:color w:val="auto"/>
                <w:sz w:val="20"/>
                <w:szCs w:val="20"/>
                <w:lang w:val="nl-NL"/>
              </w:rPr>
              <w:t>HR</w:t>
            </w:r>
            <w:r w:rsidR="00BB1E1E">
              <w:rPr>
                <w:bCs w:val="0"/>
                <w:color w:val="auto"/>
                <w:sz w:val="20"/>
                <w:szCs w:val="20"/>
                <w:vertAlign w:val="superscript"/>
                <w:lang w:val="nl-NL"/>
              </w:rPr>
              <w:t>a</w:t>
            </w:r>
            <w:proofErr w:type="spellEnd"/>
            <w:r w:rsidRPr="00E93EC4">
              <w:rPr>
                <w:bCs w:val="0"/>
                <w:color w:val="auto"/>
                <w:sz w:val="20"/>
                <w:szCs w:val="20"/>
                <w:lang w:val="nl-NL"/>
              </w:rPr>
              <w:t xml:space="preserve"> RFS</w:t>
            </w:r>
            <w:r w:rsidRPr="00E93EC4">
              <w:rPr>
                <w:bCs w:val="0"/>
                <w:color w:val="auto"/>
                <w:sz w:val="20"/>
                <w:szCs w:val="20"/>
                <w:lang w:val="nl-NL"/>
              </w:rPr>
              <w:tab/>
            </w:r>
          </w:p>
        </w:tc>
        <w:tc>
          <w:tcPr>
            <w:tcW w:w="1314" w:type="dxa"/>
            <w:hideMark/>
          </w:tcPr>
          <w:p w14:paraId="4FADDAA5" w14:textId="77777777" w:rsidR="00F133E4" w:rsidRPr="00E93EC4" w:rsidRDefault="00F133E4" w:rsidP="00556C03">
            <w:pPr>
              <w:pStyle w:val="Geenafstand"/>
              <w:rPr>
                <w:color w:val="auto"/>
                <w:sz w:val="20"/>
                <w:szCs w:val="20"/>
              </w:rPr>
            </w:pPr>
            <w:r w:rsidRPr="00E93EC4">
              <w:rPr>
                <w:bCs w:val="0"/>
                <w:color w:val="auto"/>
                <w:sz w:val="20"/>
                <w:szCs w:val="20"/>
                <w:lang w:val="nl-NL"/>
              </w:rPr>
              <w:t>95% CI</w:t>
            </w:r>
          </w:p>
        </w:tc>
        <w:tc>
          <w:tcPr>
            <w:tcW w:w="1315" w:type="dxa"/>
            <w:hideMark/>
          </w:tcPr>
          <w:p w14:paraId="5BA9D5BD" w14:textId="77777777" w:rsidR="00F133E4" w:rsidRPr="007A3E77" w:rsidRDefault="00F133E4" w:rsidP="00556C03">
            <w:pPr>
              <w:pStyle w:val="Geenafstand"/>
              <w:rPr>
                <w:i/>
                <w:color w:val="auto"/>
                <w:sz w:val="20"/>
                <w:szCs w:val="20"/>
              </w:rPr>
            </w:pPr>
            <w:r w:rsidRPr="007A3E77">
              <w:rPr>
                <w:bCs w:val="0"/>
                <w:i/>
                <w:color w:val="auto"/>
                <w:sz w:val="20"/>
                <w:szCs w:val="20"/>
                <w:lang w:val="nl-NL"/>
              </w:rPr>
              <w:t>P</w:t>
            </w:r>
          </w:p>
        </w:tc>
      </w:tr>
      <w:tr w:rsidR="00F133E4" w:rsidRPr="00C25E00" w14:paraId="233B1F86" w14:textId="77777777" w:rsidTr="00556C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5"/>
        </w:trPr>
        <w:tc>
          <w:tcPr>
            <w:tcW w:w="2518" w:type="dxa"/>
            <w:hideMark/>
          </w:tcPr>
          <w:p w14:paraId="5DF3999D" w14:textId="77777777" w:rsidR="00F133E4" w:rsidRPr="00E93EC4" w:rsidRDefault="00F133E4" w:rsidP="00556C03">
            <w:pPr>
              <w:pStyle w:val="Geenafstand"/>
              <w:rPr>
                <w:color w:val="auto"/>
                <w:sz w:val="20"/>
                <w:szCs w:val="20"/>
              </w:rPr>
            </w:pPr>
            <w:proofErr w:type="spellStart"/>
            <w:r w:rsidRPr="00E93EC4">
              <w:rPr>
                <w:b/>
                <w:bCs/>
                <w:color w:val="auto"/>
                <w:sz w:val="20"/>
                <w:szCs w:val="20"/>
                <w:lang w:val="nl-NL"/>
              </w:rPr>
              <w:t>Trastuzumab</w:t>
            </w:r>
            <w:proofErr w:type="spellEnd"/>
            <w:r w:rsidRPr="00E93EC4">
              <w:rPr>
                <w:b/>
                <w:bCs/>
                <w:color w:val="auto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E93EC4">
              <w:rPr>
                <w:b/>
                <w:bCs/>
                <w:color w:val="auto"/>
                <w:sz w:val="20"/>
                <w:szCs w:val="20"/>
                <w:lang w:val="nl-NL"/>
              </w:rPr>
              <w:t>sequence</w:t>
            </w:r>
            <w:proofErr w:type="spellEnd"/>
          </w:p>
          <w:p w14:paraId="655913B2" w14:textId="77777777" w:rsidR="00F133E4" w:rsidRPr="00E93EC4" w:rsidRDefault="00F133E4" w:rsidP="00556C03">
            <w:pPr>
              <w:pStyle w:val="Geenafstand"/>
              <w:rPr>
                <w:color w:val="auto"/>
                <w:sz w:val="20"/>
                <w:szCs w:val="20"/>
              </w:rPr>
            </w:pPr>
            <w:proofErr w:type="spellStart"/>
            <w:r w:rsidRPr="00E93EC4">
              <w:rPr>
                <w:color w:val="auto"/>
                <w:sz w:val="20"/>
                <w:szCs w:val="20"/>
                <w:lang w:val="nl-NL"/>
              </w:rPr>
              <w:t>Sequential</w:t>
            </w:r>
            <w:proofErr w:type="spellEnd"/>
          </w:p>
          <w:p w14:paraId="25557094" w14:textId="77777777" w:rsidR="00F133E4" w:rsidRPr="00E93EC4" w:rsidRDefault="00F133E4" w:rsidP="00556C03">
            <w:pPr>
              <w:pStyle w:val="Geenafstand"/>
              <w:rPr>
                <w:color w:val="auto"/>
                <w:sz w:val="20"/>
                <w:szCs w:val="20"/>
              </w:rPr>
            </w:pPr>
            <w:r w:rsidRPr="00E93EC4">
              <w:rPr>
                <w:color w:val="auto"/>
                <w:sz w:val="20"/>
                <w:szCs w:val="20"/>
                <w:lang w:val="nl-NL"/>
              </w:rPr>
              <w:t>Concurrent</w:t>
            </w:r>
          </w:p>
        </w:tc>
        <w:tc>
          <w:tcPr>
            <w:tcW w:w="1843" w:type="dxa"/>
          </w:tcPr>
          <w:p w14:paraId="59CC9A3B" w14:textId="77777777" w:rsidR="00F133E4" w:rsidRPr="00C25E00" w:rsidRDefault="00F133E4" w:rsidP="00556C03">
            <w:pPr>
              <w:pStyle w:val="Geenafstand"/>
              <w:rPr>
                <w:color w:val="FF0000"/>
                <w:sz w:val="20"/>
                <w:szCs w:val="20"/>
                <w:lang w:val="nl-NL"/>
              </w:rPr>
            </w:pPr>
          </w:p>
          <w:p w14:paraId="1945B9AE" w14:textId="77777777" w:rsidR="00F133E4" w:rsidRPr="00717C53" w:rsidRDefault="00F133E4" w:rsidP="00556C03">
            <w:pPr>
              <w:pStyle w:val="Geenafstand"/>
              <w:rPr>
                <w:color w:val="auto"/>
                <w:sz w:val="20"/>
                <w:szCs w:val="20"/>
                <w:lang w:val="nl-NL"/>
              </w:rPr>
            </w:pPr>
            <w:r w:rsidRPr="00717C53">
              <w:rPr>
                <w:color w:val="auto"/>
                <w:sz w:val="20"/>
                <w:szCs w:val="20"/>
                <w:lang w:val="nl-NL"/>
              </w:rPr>
              <w:t>587</w:t>
            </w:r>
          </w:p>
          <w:p w14:paraId="22F0FF6F" w14:textId="77777777" w:rsidR="00F133E4" w:rsidRPr="00C25E00" w:rsidRDefault="00F133E4" w:rsidP="00556C03">
            <w:pPr>
              <w:pStyle w:val="Geenafstand"/>
              <w:rPr>
                <w:color w:val="FF0000"/>
                <w:sz w:val="20"/>
                <w:szCs w:val="20"/>
                <w:lang w:val="nl-NL"/>
              </w:rPr>
            </w:pPr>
            <w:r w:rsidRPr="00717C53">
              <w:rPr>
                <w:color w:val="auto"/>
                <w:sz w:val="20"/>
                <w:szCs w:val="20"/>
                <w:lang w:val="nl-NL"/>
              </w:rPr>
              <w:t>1,235</w:t>
            </w:r>
          </w:p>
        </w:tc>
        <w:tc>
          <w:tcPr>
            <w:tcW w:w="1314" w:type="dxa"/>
            <w:hideMark/>
          </w:tcPr>
          <w:p w14:paraId="12841A25" w14:textId="77777777" w:rsidR="00F133E4" w:rsidRPr="00C25E00" w:rsidRDefault="00F133E4" w:rsidP="00556C03">
            <w:pPr>
              <w:pStyle w:val="Geenafstand"/>
              <w:rPr>
                <w:color w:val="FF0000"/>
                <w:sz w:val="20"/>
                <w:szCs w:val="20"/>
                <w:lang w:val="nl-NL"/>
              </w:rPr>
            </w:pPr>
          </w:p>
          <w:p w14:paraId="70EBC898" w14:textId="77777777" w:rsidR="00F133E4" w:rsidRPr="00A75266" w:rsidRDefault="00F133E4" w:rsidP="00556C03">
            <w:pPr>
              <w:pStyle w:val="Geenafstand"/>
              <w:rPr>
                <w:color w:val="auto"/>
                <w:sz w:val="20"/>
                <w:szCs w:val="20"/>
              </w:rPr>
            </w:pPr>
            <w:r w:rsidRPr="00A75266">
              <w:rPr>
                <w:color w:val="auto"/>
                <w:sz w:val="20"/>
                <w:szCs w:val="20"/>
                <w:lang w:val="nl-NL"/>
              </w:rPr>
              <w:t>125</w:t>
            </w:r>
          </w:p>
          <w:p w14:paraId="207B502E" w14:textId="77777777" w:rsidR="00F133E4" w:rsidRPr="00C25E00" w:rsidRDefault="00F133E4" w:rsidP="00556C03">
            <w:pPr>
              <w:pStyle w:val="Geenafstand"/>
              <w:rPr>
                <w:color w:val="FF0000"/>
                <w:sz w:val="20"/>
                <w:szCs w:val="20"/>
              </w:rPr>
            </w:pPr>
            <w:r w:rsidRPr="00A75266">
              <w:rPr>
                <w:color w:val="auto"/>
                <w:sz w:val="20"/>
                <w:szCs w:val="20"/>
                <w:lang w:val="nl-NL"/>
              </w:rPr>
              <w:t>224</w:t>
            </w:r>
          </w:p>
        </w:tc>
        <w:tc>
          <w:tcPr>
            <w:tcW w:w="1314" w:type="dxa"/>
            <w:hideMark/>
          </w:tcPr>
          <w:p w14:paraId="35BFA9FC" w14:textId="77777777" w:rsidR="00F133E4" w:rsidRPr="00A75266" w:rsidRDefault="00F133E4" w:rsidP="00556C03">
            <w:pPr>
              <w:pStyle w:val="Geenafstand"/>
              <w:rPr>
                <w:color w:val="auto"/>
                <w:sz w:val="20"/>
                <w:szCs w:val="20"/>
                <w:lang w:val="nl-NL"/>
              </w:rPr>
            </w:pPr>
          </w:p>
          <w:p w14:paraId="14E90802" w14:textId="77777777" w:rsidR="00F133E4" w:rsidRPr="00A75266" w:rsidRDefault="00F133E4" w:rsidP="00556C03">
            <w:pPr>
              <w:pStyle w:val="Geenafstand"/>
              <w:rPr>
                <w:color w:val="auto"/>
                <w:sz w:val="20"/>
                <w:szCs w:val="20"/>
              </w:rPr>
            </w:pPr>
            <w:r w:rsidRPr="00A75266">
              <w:rPr>
                <w:color w:val="auto"/>
                <w:sz w:val="20"/>
                <w:szCs w:val="20"/>
                <w:lang w:val="nl-NL"/>
              </w:rPr>
              <w:t>1.00</w:t>
            </w:r>
          </w:p>
          <w:p w14:paraId="4AE4F7F0" w14:textId="76CF2F39" w:rsidR="00F133E4" w:rsidRPr="00A75266" w:rsidRDefault="00F133E4" w:rsidP="00556C03">
            <w:pPr>
              <w:pStyle w:val="Geenafstand"/>
              <w:rPr>
                <w:color w:val="auto"/>
                <w:sz w:val="20"/>
                <w:szCs w:val="20"/>
              </w:rPr>
            </w:pPr>
            <w:r w:rsidRPr="00A75266">
              <w:rPr>
                <w:color w:val="auto"/>
                <w:sz w:val="20"/>
                <w:szCs w:val="20"/>
                <w:lang w:val="nl-NL"/>
              </w:rPr>
              <w:t>0.</w:t>
            </w:r>
            <w:r w:rsidR="00556C03">
              <w:rPr>
                <w:color w:val="auto"/>
                <w:sz w:val="20"/>
                <w:szCs w:val="20"/>
                <w:lang w:val="nl-NL"/>
              </w:rPr>
              <w:t>91</w:t>
            </w:r>
          </w:p>
        </w:tc>
        <w:tc>
          <w:tcPr>
            <w:tcW w:w="1314" w:type="dxa"/>
            <w:hideMark/>
          </w:tcPr>
          <w:p w14:paraId="4D088967" w14:textId="77777777" w:rsidR="00F133E4" w:rsidRPr="00A75266" w:rsidRDefault="00F133E4" w:rsidP="00556C03">
            <w:pPr>
              <w:pStyle w:val="Geenafstand"/>
              <w:rPr>
                <w:color w:val="auto"/>
                <w:sz w:val="20"/>
                <w:szCs w:val="20"/>
              </w:rPr>
            </w:pPr>
          </w:p>
          <w:p w14:paraId="5B8C1EBD" w14:textId="77777777" w:rsidR="00F133E4" w:rsidRPr="00A75266" w:rsidRDefault="00F133E4" w:rsidP="00556C03">
            <w:pPr>
              <w:pStyle w:val="Geenafstand"/>
              <w:rPr>
                <w:color w:val="auto"/>
                <w:sz w:val="20"/>
                <w:szCs w:val="20"/>
              </w:rPr>
            </w:pPr>
          </w:p>
          <w:p w14:paraId="29842F33" w14:textId="720EFA49" w:rsidR="00F133E4" w:rsidRPr="00A75266" w:rsidRDefault="00F133E4" w:rsidP="00556C03">
            <w:pPr>
              <w:pStyle w:val="Geenafstand"/>
              <w:rPr>
                <w:color w:val="auto"/>
                <w:sz w:val="20"/>
                <w:szCs w:val="20"/>
              </w:rPr>
            </w:pPr>
            <w:r w:rsidRPr="00A75266">
              <w:rPr>
                <w:color w:val="auto"/>
                <w:sz w:val="20"/>
                <w:szCs w:val="20"/>
              </w:rPr>
              <w:t>0.6</w:t>
            </w:r>
            <w:r w:rsidR="00556C03">
              <w:rPr>
                <w:color w:val="auto"/>
                <w:sz w:val="20"/>
                <w:szCs w:val="20"/>
              </w:rPr>
              <w:t>7</w:t>
            </w:r>
            <w:r w:rsidRPr="00A75266">
              <w:rPr>
                <w:color w:val="auto"/>
                <w:sz w:val="20"/>
                <w:szCs w:val="20"/>
              </w:rPr>
              <w:t>-1.2</w:t>
            </w:r>
            <w:r w:rsidR="00556C03">
              <w:rPr>
                <w:color w:val="auto"/>
                <w:sz w:val="20"/>
                <w:szCs w:val="20"/>
              </w:rPr>
              <w:t>5</w:t>
            </w:r>
          </w:p>
        </w:tc>
        <w:tc>
          <w:tcPr>
            <w:tcW w:w="1315" w:type="dxa"/>
            <w:hideMark/>
          </w:tcPr>
          <w:p w14:paraId="4F1378A4" w14:textId="77777777" w:rsidR="00F133E4" w:rsidRPr="007A3E77" w:rsidRDefault="00F133E4" w:rsidP="00556C03">
            <w:pPr>
              <w:pStyle w:val="Geenafstand"/>
              <w:rPr>
                <w:i/>
                <w:color w:val="auto"/>
                <w:sz w:val="20"/>
                <w:szCs w:val="20"/>
              </w:rPr>
            </w:pPr>
          </w:p>
          <w:p w14:paraId="3907FF80" w14:textId="77777777" w:rsidR="00F133E4" w:rsidRPr="007A3E77" w:rsidRDefault="00F133E4" w:rsidP="00556C03">
            <w:pPr>
              <w:pStyle w:val="Geenafstand"/>
              <w:rPr>
                <w:i/>
                <w:color w:val="auto"/>
                <w:sz w:val="20"/>
                <w:szCs w:val="20"/>
              </w:rPr>
            </w:pPr>
          </w:p>
          <w:p w14:paraId="02E195C4" w14:textId="43A4B529" w:rsidR="00F133E4" w:rsidRPr="007A3E77" w:rsidRDefault="00F133E4" w:rsidP="00556C03">
            <w:pPr>
              <w:pStyle w:val="Geenafstand"/>
              <w:rPr>
                <w:i/>
                <w:color w:val="auto"/>
                <w:sz w:val="20"/>
                <w:szCs w:val="20"/>
              </w:rPr>
            </w:pPr>
            <w:r w:rsidRPr="007A3E77">
              <w:rPr>
                <w:i/>
                <w:color w:val="auto"/>
                <w:sz w:val="20"/>
                <w:szCs w:val="20"/>
              </w:rPr>
              <w:t>0.</w:t>
            </w:r>
            <w:r w:rsidR="00556C03">
              <w:rPr>
                <w:i/>
                <w:color w:val="auto"/>
                <w:sz w:val="20"/>
                <w:szCs w:val="20"/>
              </w:rPr>
              <w:t>590</w:t>
            </w:r>
          </w:p>
        </w:tc>
      </w:tr>
    </w:tbl>
    <w:p w14:paraId="13615FC1" w14:textId="20C6BC70" w:rsidR="00F133E4" w:rsidRPr="00E93EC4" w:rsidRDefault="00F133E4" w:rsidP="00D45C4D">
      <w:pPr>
        <w:spacing w:after="0"/>
        <w:rPr>
          <w:rFonts w:cs="Arial"/>
          <w:sz w:val="20"/>
          <w:szCs w:val="20"/>
          <w:u w:val="single"/>
        </w:rPr>
      </w:pPr>
    </w:p>
    <w:tbl>
      <w:tblPr>
        <w:tblStyle w:val="Lichtearcering"/>
        <w:tblW w:w="9618" w:type="dxa"/>
        <w:tblLook w:val="0420" w:firstRow="1" w:lastRow="0" w:firstColumn="0" w:lastColumn="0" w:noHBand="0" w:noVBand="1"/>
      </w:tblPr>
      <w:tblGrid>
        <w:gridCol w:w="2518"/>
        <w:gridCol w:w="1843"/>
        <w:gridCol w:w="1314"/>
        <w:gridCol w:w="1314"/>
        <w:gridCol w:w="1314"/>
        <w:gridCol w:w="1315"/>
      </w:tblGrid>
      <w:tr w:rsidR="00F133E4" w:rsidRPr="00E93EC4" w14:paraId="19BCB47D" w14:textId="77777777" w:rsidTr="00556C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1"/>
        </w:trPr>
        <w:tc>
          <w:tcPr>
            <w:tcW w:w="2518" w:type="dxa"/>
            <w:hideMark/>
          </w:tcPr>
          <w:p w14:paraId="19A32FEE" w14:textId="77777777" w:rsidR="00F133E4" w:rsidRPr="00E93EC4" w:rsidRDefault="00F133E4" w:rsidP="00556C03">
            <w:pPr>
              <w:pStyle w:val="Geenafstand"/>
              <w:rPr>
                <w:color w:val="auto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4727582" w14:textId="77777777" w:rsidR="00F133E4" w:rsidRPr="00E93EC4" w:rsidRDefault="00F133E4" w:rsidP="00556C03">
            <w:pPr>
              <w:pStyle w:val="Geenafstand"/>
              <w:rPr>
                <w:bCs w:val="0"/>
                <w:color w:val="auto"/>
                <w:sz w:val="20"/>
                <w:szCs w:val="20"/>
                <w:lang w:val="nl-NL"/>
              </w:rPr>
            </w:pPr>
            <w:proofErr w:type="spellStart"/>
            <w:r w:rsidRPr="00E93EC4">
              <w:rPr>
                <w:bCs w:val="0"/>
                <w:color w:val="auto"/>
                <w:sz w:val="20"/>
                <w:szCs w:val="20"/>
                <w:lang w:val="nl-NL"/>
              </w:rPr>
              <w:t>Number</w:t>
            </w:r>
            <w:proofErr w:type="spellEnd"/>
            <w:r w:rsidRPr="00E93EC4">
              <w:rPr>
                <w:bCs w:val="0"/>
                <w:color w:val="auto"/>
                <w:sz w:val="20"/>
                <w:szCs w:val="20"/>
                <w:lang w:val="nl-NL"/>
              </w:rPr>
              <w:t xml:space="preserve"> of </w:t>
            </w:r>
            <w:proofErr w:type="spellStart"/>
            <w:r w:rsidRPr="00E93EC4">
              <w:rPr>
                <w:bCs w:val="0"/>
                <w:color w:val="auto"/>
                <w:sz w:val="20"/>
                <w:szCs w:val="20"/>
                <w:lang w:val="nl-NL"/>
              </w:rPr>
              <w:t>patients</w:t>
            </w:r>
            <w:proofErr w:type="spellEnd"/>
          </w:p>
        </w:tc>
        <w:tc>
          <w:tcPr>
            <w:tcW w:w="1314" w:type="dxa"/>
            <w:hideMark/>
          </w:tcPr>
          <w:p w14:paraId="5612D0F8" w14:textId="77777777" w:rsidR="00F133E4" w:rsidRPr="00E93EC4" w:rsidRDefault="00F133E4" w:rsidP="00556C03">
            <w:pPr>
              <w:pStyle w:val="Geenafstand"/>
              <w:rPr>
                <w:color w:val="auto"/>
                <w:sz w:val="20"/>
                <w:szCs w:val="20"/>
              </w:rPr>
            </w:pPr>
            <w:r w:rsidRPr="00E93EC4">
              <w:rPr>
                <w:bCs w:val="0"/>
                <w:color w:val="auto"/>
                <w:sz w:val="20"/>
                <w:szCs w:val="20"/>
                <w:lang w:val="nl-NL"/>
              </w:rPr>
              <w:t xml:space="preserve">Events </w:t>
            </w:r>
          </w:p>
        </w:tc>
        <w:tc>
          <w:tcPr>
            <w:tcW w:w="1314" w:type="dxa"/>
            <w:hideMark/>
          </w:tcPr>
          <w:p w14:paraId="2AE7A4A5" w14:textId="57D36C6D" w:rsidR="00F133E4" w:rsidRPr="00E93EC4" w:rsidRDefault="00F133E4" w:rsidP="00556C03">
            <w:pPr>
              <w:pStyle w:val="Geenafstand"/>
              <w:tabs>
                <w:tab w:val="left" w:pos="965"/>
              </w:tabs>
              <w:rPr>
                <w:color w:val="auto"/>
                <w:sz w:val="20"/>
                <w:szCs w:val="20"/>
              </w:rPr>
            </w:pPr>
            <w:proofErr w:type="spellStart"/>
            <w:r w:rsidRPr="00E93EC4">
              <w:rPr>
                <w:bCs w:val="0"/>
                <w:color w:val="auto"/>
                <w:sz w:val="20"/>
                <w:szCs w:val="20"/>
                <w:lang w:val="nl-NL"/>
              </w:rPr>
              <w:t>HR</w:t>
            </w:r>
            <w:r w:rsidR="00BB1E1E">
              <w:rPr>
                <w:bCs w:val="0"/>
                <w:color w:val="auto"/>
                <w:sz w:val="20"/>
                <w:szCs w:val="20"/>
                <w:vertAlign w:val="superscript"/>
                <w:lang w:val="nl-NL"/>
              </w:rPr>
              <w:t>a</w:t>
            </w:r>
            <w:proofErr w:type="spellEnd"/>
            <w:r w:rsidRPr="00E93EC4">
              <w:rPr>
                <w:bCs w:val="0"/>
                <w:color w:val="auto"/>
                <w:sz w:val="20"/>
                <w:szCs w:val="20"/>
                <w:lang w:val="nl-NL"/>
              </w:rPr>
              <w:t xml:space="preserve"> OS</w:t>
            </w:r>
            <w:r w:rsidRPr="00E93EC4">
              <w:rPr>
                <w:bCs w:val="0"/>
                <w:color w:val="auto"/>
                <w:sz w:val="20"/>
                <w:szCs w:val="20"/>
                <w:lang w:val="nl-NL"/>
              </w:rPr>
              <w:tab/>
            </w:r>
          </w:p>
        </w:tc>
        <w:tc>
          <w:tcPr>
            <w:tcW w:w="1314" w:type="dxa"/>
            <w:hideMark/>
          </w:tcPr>
          <w:p w14:paraId="13A40CA9" w14:textId="77777777" w:rsidR="00F133E4" w:rsidRPr="00E93EC4" w:rsidRDefault="00F133E4" w:rsidP="00556C03">
            <w:pPr>
              <w:pStyle w:val="Geenafstand"/>
              <w:rPr>
                <w:color w:val="auto"/>
                <w:sz w:val="20"/>
                <w:szCs w:val="20"/>
              </w:rPr>
            </w:pPr>
            <w:r w:rsidRPr="00E93EC4">
              <w:rPr>
                <w:bCs w:val="0"/>
                <w:color w:val="auto"/>
                <w:sz w:val="20"/>
                <w:szCs w:val="20"/>
                <w:lang w:val="nl-NL"/>
              </w:rPr>
              <w:t>95% CI</w:t>
            </w:r>
          </w:p>
        </w:tc>
        <w:tc>
          <w:tcPr>
            <w:tcW w:w="1315" w:type="dxa"/>
            <w:hideMark/>
          </w:tcPr>
          <w:p w14:paraId="17866426" w14:textId="77777777" w:rsidR="00F133E4" w:rsidRPr="007A3E77" w:rsidRDefault="00F133E4" w:rsidP="00556C03">
            <w:pPr>
              <w:pStyle w:val="Geenafstand"/>
              <w:rPr>
                <w:i/>
                <w:color w:val="auto"/>
                <w:sz w:val="20"/>
                <w:szCs w:val="20"/>
              </w:rPr>
            </w:pPr>
            <w:r w:rsidRPr="007A3E77">
              <w:rPr>
                <w:bCs w:val="0"/>
                <w:i/>
                <w:color w:val="auto"/>
                <w:sz w:val="20"/>
                <w:szCs w:val="20"/>
                <w:lang w:val="nl-NL"/>
              </w:rPr>
              <w:t>P</w:t>
            </w:r>
          </w:p>
        </w:tc>
      </w:tr>
      <w:tr w:rsidR="00F133E4" w:rsidRPr="00C25E00" w14:paraId="2D77DADB" w14:textId="77777777" w:rsidTr="00556C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5"/>
        </w:trPr>
        <w:tc>
          <w:tcPr>
            <w:tcW w:w="2518" w:type="dxa"/>
            <w:hideMark/>
          </w:tcPr>
          <w:p w14:paraId="7764D91A" w14:textId="77777777" w:rsidR="00F133E4" w:rsidRPr="00E93EC4" w:rsidRDefault="00F133E4" w:rsidP="00556C03">
            <w:pPr>
              <w:pStyle w:val="Geenafstand"/>
              <w:rPr>
                <w:color w:val="auto"/>
                <w:sz w:val="20"/>
                <w:szCs w:val="20"/>
              </w:rPr>
            </w:pPr>
            <w:proofErr w:type="spellStart"/>
            <w:r w:rsidRPr="00E93EC4">
              <w:rPr>
                <w:b/>
                <w:bCs/>
                <w:color w:val="auto"/>
                <w:sz w:val="20"/>
                <w:szCs w:val="20"/>
                <w:lang w:val="nl-NL"/>
              </w:rPr>
              <w:t>Trastuzumab</w:t>
            </w:r>
            <w:proofErr w:type="spellEnd"/>
            <w:r w:rsidRPr="00E93EC4">
              <w:rPr>
                <w:b/>
                <w:bCs/>
                <w:color w:val="auto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E93EC4">
              <w:rPr>
                <w:b/>
                <w:bCs/>
                <w:color w:val="auto"/>
                <w:sz w:val="20"/>
                <w:szCs w:val="20"/>
                <w:lang w:val="nl-NL"/>
              </w:rPr>
              <w:t>sequence</w:t>
            </w:r>
            <w:proofErr w:type="spellEnd"/>
          </w:p>
          <w:p w14:paraId="72E9B566" w14:textId="77777777" w:rsidR="00F133E4" w:rsidRPr="00E93EC4" w:rsidRDefault="00F133E4" w:rsidP="00556C03">
            <w:pPr>
              <w:pStyle w:val="Geenafstand"/>
              <w:rPr>
                <w:color w:val="auto"/>
                <w:sz w:val="20"/>
                <w:szCs w:val="20"/>
              </w:rPr>
            </w:pPr>
            <w:proofErr w:type="spellStart"/>
            <w:r w:rsidRPr="00E93EC4">
              <w:rPr>
                <w:color w:val="auto"/>
                <w:sz w:val="20"/>
                <w:szCs w:val="20"/>
                <w:lang w:val="nl-NL"/>
              </w:rPr>
              <w:t>Sequential</w:t>
            </w:r>
            <w:proofErr w:type="spellEnd"/>
          </w:p>
          <w:p w14:paraId="0AE10D1C" w14:textId="77777777" w:rsidR="00F133E4" w:rsidRPr="00E93EC4" w:rsidRDefault="00F133E4" w:rsidP="00556C03">
            <w:pPr>
              <w:pStyle w:val="Geenafstand"/>
              <w:rPr>
                <w:color w:val="auto"/>
                <w:sz w:val="20"/>
                <w:szCs w:val="20"/>
              </w:rPr>
            </w:pPr>
            <w:r w:rsidRPr="00E93EC4">
              <w:rPr>
                <w:color w:val="auto"/>
                <w:sz w:val="20"/>
                <w:szCs w:val="20"/>
                <w:lang w:val="nl-NL"/>
              </w:rPr>
              <w:t>Concurrent</w:t>
            </w:r>
          </w:p>
        </w:tc>
        <w:tc>
          <w:tcPr>
            <w:tcW w:w="1843" w:type="dxa"/>
          </w:tcPr>
          <w:p w14:paraId="76C092CE" w14:textId="77777777" w:rsidR="00F133E4" w:rsidRPr="00C25E00" w:rsidRDefault="00F133E4" w:rsidP="00556C03">
            <w:pPr>
              <w:pStyle w:val="Geenafstand"/>
              <w:rPr>
                <w:color w:val="FF0000"/>
                <w:sz w:val="20"/>
                <w:szCs w:val="20"/>
                <w:lang w:val="nl-NL"/>
              </w:rPr>
            </w:pPr>
          </w:p>
          <w:p w14:paraId="54CCEC69" w14:textId="77777777" w:rsidR="00F133E4" w:rsidRPr="00717C53" w:rsidRDefault="00F133E4" w:rsidP="00556C03">
            <w:pPr>
              <w:pStyle w:val="Geenafstand"/>
              <w:rPr>
                <w:color w:val="auto"/>
                <w:sz w:val="20"/>
                <w:szCs w:val="20"/>
                <w:lang w:val="nl-NL"/>
              </w:rPr>
            </w:pPr>
            <w:r w:rsidRPr="00717C53">
              <w:rPr>
                <w:color w:val="auto"/>
                <w:sz w:val="20"/>
                <w:szCs w:val="20"/>
                <w:lang w:val="nl-NL"/>
              </w:rPr>
              <w:t>587</w:t>
            </w:r>
          </w:p>
          <w:p w14:paraId="5496507C" w14:textId="77777777" w:rsidR="00F133E4" w:rsidRPr="00C25E00" w:rsidRDefault="00F133E4" w:rsidP="00556C03">
            <w:pPr>
              <w:pStyle w:val="Geenafstand"/>
              <w:rPr>
                <w:color w:val="FF0000"/>
                <w:sz w:val="20"/>
                <w:szCs w:val="20"/>
                <w:lang w:val="nl-NL"/>
              </w:rPr>
            </w:pPr>
            <w:r w:rsidRPr="00717C53">
              <w:rPr>
                <w:color w:val="auto"/>
                <w:sz w:val="20"/>
                <w:szCs w:val="20"/>
                <w:lang w:val="nl-NL"/>
              </w:rPr>
              <w:t>1,235</w:t>
            </w:r>
          </w:p>
        </w:tc>
        <w:tc>
          <w:tcPr>
            <w:tcW w:w="1314" w:type="dxa"/>
            <w:hideMark/>
          </w:tcPr>
          <w:p w14:paraId="259A84CF" w14:textId="77777777" w:rsidR="00F133E4" w:rsidRPr="00C25E00" w:rsidRDefault="00F133E4" w:rsidP="00556C03">
            <w:pPr>
              <w:pStyle w:val="Geenafstand"/>
              <w:rPr>
                <w:color w:val="FF0000"/>
                <w:sz w:val="20"/>
                <w:szCs w:val="20"/>
                <w:lang w:val="nl-NL"/>
              </w:rPr>
            </w:pPr>
          </w:p>
          <w:p w14:paraId="33E5B1EC" w14:textId="77777777" w:rsidR="00F133E4" w:rsidRPr="00717C53" w:rsidRDefault="00F133E4" w:rsidP="00556C03">
            <w:pPr>
              <w:pStyle w:val="Geenafstand"/>
              <w:rPr>
                <w:color w:val="auto"/>
                <w:sz w:val="20"/>
                <w:szCs w:val="20"/>
              </w:rPr>
            </w:pPr>
            <w:r w:rsidRPr="00717C53">
              <w:rPr>
                <w:color w:val="auto"/>
                <w:sz w:val="20"/>
                <w:szCs w:val="20"/>
                <w:lang w:val="nl-NL"/>
              </w:rPr>
              <w:t>101</w:t>
            </w:r>
          </w:p>
          <w:p w14:paraId="0DE77178" w14:textId="77777777" w:rsidR="00F133E4" w:rsidRPr="00C25E00" w:rsidRDefault="00F133E4" w:rsidP="00556C03">
            <w:pPr>
              <w:pStyle w:val="Geenafstand"/>
              <w:rPr>
                <w:color w:val="FF0000"/>
                <w:sz w:val="20"/>
                <w:szCs w:val="20"/>
              </w:rPr>
            </w:pPr>
            <w:r w:rsidRPr="00717C53">
              <w:rPr>
                <w:color w:val="auto"/>
                <w:sz w:val="20"/>
                <w:szCs w:val="20"/>
                <w:lang w:val="nl-NL"/>
              </w:rPr>
              <w:t>182</w:t>
            </w:r>
          </w:p>
        </w:tc>
        <w:tc>
          <w:tcPr>
            <w:tcW w:w="1314" w:type="dxa"/>
            <w:hideMark/>
          </w:tcPr>
          <w:p w14:paraId="02F8CE0E" w14:textId="77777777" w:rsidR="00F133E4" w:rsidRPr="00A75266" w:rsidRDefault="00F133E4" w:rsidP="00556C03">
            <w:pPr>
              <w:pStyle w:val="Geenafstand"/>
              <w:rPr>
                <w:color w:val="auto"/>
                <w:sz w:val="20"/>
                <w:szCs w:val="20"/>
                <w:lang w:val="nl-NL"/>
              </w:rPr>
            </w:pPr>
          </w:p>
          <w:p w14:paraId="1E05B12D" w14:textId="77777777" w:rsidR="00F133E4" w:rsidRPr="00A75266" w:rsidRDefault="00F133E4" w:rsidP="00556C03">
            <w:pPr>
              <w:pStyle w:val="Geenafstand"/>
              <w:rPr>
                <w:color w:val="auto"/>
                <w:sz w:val="20"/>
                <w:szCs w:val="20"/>
              </w:rPr>
            </w:pPr>
            <w:r w:rsidRPr="00A75266">
              <w:rPr>
                <w:color w:val="auto"/>
                <w:sz w:val="20"/>
                <w:szCs w:val="20"/>
                <w:lang w:val="nl-NL"/>
              </w:rPr>
              <w:t>1.00</w:t>
            </w:r>
          </w:p>
          <w:p w14:paraId="5B6AC6C4" w14:textId="0337E6AA" w:rsidR="00F133E4" w:rsidRPr="00A75266" w:rsidRDefault="00F133E4" w:rsidP="00556C03">
            <w:pPr>
              <w:pStyle w:val="Geenafstand"/>
              <w:rPr>
                <w:color w:val="auto"/>
                <w:sz w:val="20"/>
                <w:szCs w:val="20"/>
              </w:rPr>
            </w:pPr>
            <w:r w:rsidRPr="00A75266">
              <w:rPr>
                <w:color w:val="auto"/>
                <w:sz w:val="20"/>
                <w:szCs w:val="20"/>
                <w:lang w:val="nl-NL"/>
              </w:rPr>
              <w:t>0.</w:t>
            </w:r>
            <w:r w:rsidR="00556C03">
              <w:rPr>
                <w:color w:val="auto"/>
                <w:sz w:val="20"/>
                <w:szCs w:val="20"/>
                <w:lang w:val="nl-NL"/>
              </w:rPr>
              <w:t>91</w:t>
            </w:r>
          </w:p>
        </w:tc>
        <w:tc>
          <w:tcPr>
            <w:tcW w:w="1314" w:type="dxa"/>
            <w:hideMark/>
          </w:tcPr>
          <w:p w14:paraId="2A583F9F" w14:textId="77777777" w:rsidR="00F133E4" w:rsidRPr="00A75266" w:rsidRDefault="00F133E4" w:rsidP="00556C03">
            <w:pPr>
              <w:pStyle w:val="Geenafstand"/>
              <w:rPr>
                <w:color w:val="auto"/>
                <w:sz w:val="20"/>
                <w:szCs w:val="20"/>
              </w:rPr>
            </w:pPr>
          </w:p>
          <w:p w14:paraId="168D7840" w14:textId="77777777" w:rsidR="00F133E4" w:rsidRPr="00A75266" w:rsidRDefault="00F133E4" w:rsidP="00556C03">
            <w:pPr>
              <w:pStyle w:val="Geenafstand"/>
              <w:rPr>
                <w:color w:val="auto"/>
                <w:sz w:val="20"/>
                <w:szCs w:val="20"/>
              </w:rPr>
            </w:pPr>
          </w:p>
          <w:p w14:paraId="4C4AFFA6" w14:textId="06B0115B" w:rsidR="00F133E4" w:rsidRPr="00A75266" w:rsidRDefault="00F133E4" w:rsidP="00556C03">
            <w:pPr>
              <w:pStyle w:val="Geenafstand"/>
              <w:rPr>
                <w:color w:val="auto"/>
                <w:sz w:val="20"/>
                <w:szCs w:val="20"/>
              </w:rPr>
            </w:pPr>
            <w:r w:rsidRPr="00A75266">
              <w:rPr>
                <w:color w:val="auto"/>
                <w:sz w:val="20"/>
                <w:szCs w:val="20"/>
              </w:rPr>
              <w:t>0.</w:t>
            </w:r>
            <w:r w:rsidR="00556C03" w:rsidRPr="00A75266">
              <w:rPr>
                <w:color w:val="auto"/>
                <w:sz w:val="20"/>
                <w:szCs w:val="20"/>
              </w:rPr>
              <w:t>6</w:t>
            </w:r>
            <w:r w:rsidR="00556C03">
              <w:rPr>
                <w:color w:val="auto"/>
                <w:sz w:val="20"/>
                <w:szCs w:val="20"/>
              </w:rPr>
              <w:t>4</w:t>
            </w:r>
            <w:r w:rsidRPr="00A75266">
              <w:rPr>
                <w:color w:val="auto"/>
                <w:sz w:val="20"/>
                <w:szCs w:val="20"/>
              </w:rPr>
              <w:t>-1.</w:t>
            </w:r>
            <w:r w:rsidR="00556C03" w:rsidRPr="00A75266">
              <w:rPr>
                <w:color w:val="auto"/>
                <w:sz w:val="20"/>
                <w:szCs w:val="20"/>
              </w:rPr>
              <w:t>2</w:t>
            </w:r>
            <w:r w:rsidR="00556C03">
              <w:rPr>
                <w:color w:val="auto"/>
                <w:sz w:val="20"/>
                <w:szCs w:val="20"/>
              </w:rPr>
              <w:t>9</w:t>
            </w:r>
          </w:p>
        </w:tc>
        <w:tc>
          <w:tcPr>
            <w:tcW w:w="1315" w:type="dxa"/>
            <w:hideMark/>
          </w:tcPr>
          <w:p w14:paraId="743E5952" w14:textId="77777777" w:rsidR="00F133E4" w:rsidRPr="007A3E77" w:rsidRDefault="00F133E4" w:rsidP="00556C03">
            <w:pPr>
              <w:pStyle w:val="Geenafstand"/>
              <w:rPr>
                <w:i/>
                <w:color w:val="auto"/>
                <w:sz w:val="20"/>
                <w:szCs w:val="20"/>
              </w:rPr>
            </w:pPr>
          </w:p>
          <w:p w14:paraId="16F58CB6" w14:textId="77777777" w:rsidR="00F133E4" w:rsidRPr="007A3E77" w:rsidRDefault="00F133E4" w:rsidP="00556C03">
            <w:pPr>
              <w:pStyle w:val="Geenafstand"/>
              <w:rPr>
                <w:i/>
                <w:color w:val="auto"/>
                <w:sz w:val="20"/>
                <w:szCs w:val="20"/>
              </w:rPr>
            </w:pPr>
          </w:p>
          <w:p w14:paraId="6523E793" w14:textId="2B968DF3" w:rsidR="00F133E4" w:rsidRPr="007A3E77" w:rsidRDefault="00F133E4" w:rsidP="00556C03">
            <w:pPr>
              <w:pStyle w:val="Geenafstand"/>
              <w:rPr>
                <w:i/>
                <w:color w:val="auto"/>
                <w:sz w:val="20"/>
                <w:szCs w:val="20"/>
              </w:rPr>
            </w:pPr>
            <w:r w:rsidRPr="007A3E77">
              <w:rPr>
                <w:i/>
                <w:color w:val="auto"/>
                <w:sz w:val="20"/>
                <w:szCs w:val="20"/>
              </w:rPr>
              <w:t>0.</w:t>
            </w:r>
            <w:r w:rsidR="00556C03">
              <w:rPr>
                <w:i/>
                <w:color w:val="auto"/>
                <w:sz w:val="20"/>
                <w:szCs w:val="20"/>
              </w:rPr>
              <w:t>617</w:t>
            </w:r>
          </w:p>
        </w:tc>
      </w:tr>
    </w:tbl>
    <w:p w14:paraId="2EBABE72" w14:textId="77777777" w:rsidR="00D45C4D" w:rsidRDefault="00D45C4D" w:rsidP="003650B8">
      <w:pPr>
        <w:rPr>
          <w:rFonts w:cs="Arial"/>
          <w:sz w:val="20"/>
          <w:szCs w:val="20"/>
          <w:u w:val="single"/>
        </w:rPr>
      </w:pPr>
    </w:p>
    <w:p w14:paraId="1FF5BBBE" w14:textId="063D2D55" w:rsidR="003650B8" w:rsidRPr="00E93EC4" w:rsidRDefault="00126722" w:rsidP="00D45C4D">
      <w:pPr>
        <w:spacing w:after="0"/>
        <w:rPr>
          <w:rFonts w:cs="Arial"/>
          <w:sz w:val="20"/>
          <w:szCs w:val="20"/>
          <w:u w:val="single"/>
        </w:rPr>
      </w:pPr>
      <w:r>
        <w:rPr>
          <w:rFonts w:cs="Arial"/>
          <w:sz w:val="20"/>
          <w:szCs w:val="20"/>
          <w:u w:val="single"/>
        </w:rPr>
        <w:t>C</w:t>
      </w:r>
    </w:p>
    <w:tbl>
      <w:tblPr>
        <w:tblStyle w:val="Lichtearcering"/>
        <w:tblW w:w="9618" w:type="dxa"/>
        <w:tblLook w:val="0420" w:firstRow="1" w:lastRow="0" w:firstColumn="0" w:lastColumn="0" w:noHBand="0" w:noVBand="1"/>
      </w:tblPr>
      <w:tblGrid>
        <w:gridCol w:w="2518"/>
        <w:gridCol w:w="1843"/>
        <w:gridCol w:w="1314"/>
        <w:gridCol w:w="1314"/>
        <w:gridCol w:w="1314"/>
        <w:gridCol w:w="1315"/>
      </w:tblGrid>
      <w:tr w:rsidR="003650B8" w:rsidRPr="00E93EC4" w14:paraId="5010CC22" w14:textId="77777777" w:rsidTr="003650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1"/>
        </w:trPr>
        <w:tc>
          <w:tcPr>
            <w:tcW w:w="2518" w:type="dxa"/>
            <w:hideMark/>
          </w:tcPr>
          <w:p w14:paraId="31302564" w14:textId="77777777" w:rsidR="003650B8" w:rsidRPr="00E93EC4" w:rsidRDefault="003650B8" w:rsidP="003650B8">
            <w:pPr>
              <w:pStyle w:val="Geenafstand"/>
              <w:rPr>
                <w:color w:val="auto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F173E1A" w14:textId="77777777" w:rsidR="003650B8" w:rsidRPr="00E93EC4" w:rsidRDefault="003650B8" w:rsidP="003650B8">
            <w:pPr>
              <w:pStyle w:val="Geenafstand"/>
              <w:rPr>
                <w:bCs w:val="0"/>
                <w:color w:val="auto"/>
                <w:sz w:val="20"/>
                <w:szCs w:val="20"/>
                <w:lang w:val="nl-NL"/>
              </w:rPr>
            </w:pPr>
            <w:proofErr w:type="spellStart"/>
            <w:r w:rsidRPr="00E93EC4">
              <w:rPr>
                <w:bCs w:val="0"/>
                <w:color w:val="auto"/>
                <w:sz w:val="20"/>
                <w:szCs w:val="20"/>
                <w:lang w:val="nl-NL"/>
              </w:rPr>
              <w:t>Number</w:t>
            </w:r>
            <w:proofErr w:type="spellEnd"/>
            <w:r w:rsidRPr="00E93EC4">
              <w:rPr>
                <w:bCs w:val="0"/>
                <w:color w:val="auto"/>
                <w:sz w:val="20"/>
                <w:szCs w:val="20"/>
                <w:lang w:val="nl-NL"/>
              </w:rPr>
              <w:t xml:space="preserve"> of </w:t>
            </w:r>
            <w:proofErr w:type="spellStart"/>
            <w:r w:rsidRPr="00E93EC4">
              <w:rPr>
                <w:bCs w:val="0"/>
                <w:color w:val="auto"/>
                <w:sz w:val="20"/>
                <w:szCs w:val="20"/>
                <w:lang w:val="nl-NL"/>
              </w:rPr>
              <w:t>patients</w:t>
            </w:r>
            <w:proofErr w:type="spellEnd"/>
          </w:p>
        </w:tc>
        <w:tc>
          <w:tcPr>
            <w:tcW w:w="1314" w:type="dxa"/>
            <w:hideMark/>
          </w:tcPr>
          <w:p w14:paraId="59B63DF1" w14:textId="77777777" w:rsidR="003650B8" w:rsidRPr="00E93EC4" w:rsidRDefault="003650B8" w:rsidP="003650B8">
            <w:pPr>
              <w:pStyle w:val="Geenafstand"/>
              <w:rPr>
                <w:color w:val="auto"/>
                <w:sz w:val="20"/>
                <w:szCs w:val="20"/>
              </w:rPr>
            </w:pPr>
            <w:r w:rsidRPr="00E93EC4">
              <w:rPr>
                <w:bCs w:val="0"/>
                <w:color w:val="auto"/>
                <w:sz w:val="20"/>
                <w:szCs w:val="20"/>
                <w:lang w:val="nl-NL"/>
              </w:rPr>
              <w:t xml:space="preserve">Events </w:t>
            </w:r>
          </w:p>
        </w:tc>
        <w:tc>
          <w:tcPr>
            <w:tcW w:w="1314" w:type="dxa"/>
            <w:hideMark/>
          </w:tcPr>
          <w:p w14:paraId="3F731FDE" w14:textId="77777777" w:rsidR="003650B8" w:rsidRPr="00E93EC4" w:rsidRDefault="003650B8" w:rsidP="003650B8">
            <w:pPr>
              <w:pStyle w:val="Geenafstand"/>
              <w:tabs>
                <w:tab w:val="left" w:pos="965"/>
              </w:tabs>
              <w:rPr>
                <w:color w:val="auto"/>
                <w:sz w:val="20"/>
                <w:szCs w:val="20"/>
              </w:rPr>
            </w:pPr>
            <w:proofErr w:type="spellStart"/>
            <w:r w:rsidRPr="00E93EC4">
              <w:rPr>
                <w:bCs w:val="0"/>
                <w:color w:val="auto"/>
                <w:sz w:val="20"/>
                <w:szCs w:val="20"/>
                <w:lang w:val="nl-NL"/>
              </w:rPr>
              <w:t>HR</w:t>
            </w:r>
            <w:r>
              <w:rPr>
                <w:bCs w:val="0"/>
                <w:color w:val="auto"/>
                <w:sz w:val="20"/>
                <w:szCs w:val="20"/>
                <w:vertAlign w:val="superscript"/>
                <w:lang w:val="nl-NL"/>
              </w:rPr>
              <w:t>a</w:t>
            </w:r>
            <w:proofErr w:type="spellEnd"/>
            <w:r w:rsidRPr="00E93EC4">
              <w:rPr>
                <w:bCs w:val="0"/>
                <w:color w:val="auto"/>
                <w:sz w:val="20"/>
                <w:szCs w:val="20"/>
                <w:lang w:val="nl-NL"/>
              </w:rPr>
              <w:t xml:space="preserve"> RFS</w:t>
            </w:r>
            <w:r w:rsidRPr="00E93EC4">
              <w:rPr>
                <w:bCs w:val="0"/>
                <w:color w:val="auto"/>
                <w:sz w:val="20"/>
                <w:szCs w:val="20"/>
                <w:lang w:val="nl-NL"/>
              </w:rPr>
              <w:tab/>
            </w:r>
          </w:p>
        </w:tc>
        <w:tc>
          <w:tcPr>
            <w:tcW w:w="1314" w:type="dxa"/>
            <w:hideMark/>
          </w:tcPr>
          <w:p w14:paraId="3E9A4EE8" w14:textId="77777777" w:rsidR="003650B8" w:rsidRPr="00E93EC4" w:rsidRDefault="003650B8" w:rsidP="003650B8">
            <w:pPr>
              <w:pStyle w:val="Geenafstand"/>
              <w:rPr>
                <w:color w:val="auto"/>
                <w:sz w:val="20"/>
                <w:szCs w:val="20"/>
              </w:rPr>
            </w:pPr>
            <w:r w:rsidRPr="00E93EC4">
              <w:rPr>
                <w:bCs w:val="0"/>
                <w:color w:val="auto"/>
                <w:sz w:val="20"/>
                <w:szCs w:val="20"/>
                <w:lang w:val="nl-NL"/>
              </w:rPr>
              <w:t>95% CI</w:t>
            </w:r>
          </w:p>
        </w:tc>
        <w:tc>
          <w:tcPr>
            <w:tcW w:w="1315" w:type="dxa"/>
            <w:hideMark/>
          </w:tcPr>
          <w:p w14:paraId="40D1EA28" w14:textId="77777777" w:rsidR="003650B8" w:rsidRPr="007A3E77" w:rsidRDefault="003650B8" w:rsidP="003650B8">
            <w:pPr>
              <w:pStyle w:val="Geenafstand"/>
              <w:rPr>
                <w:i/>
                <w:color w:val="auto"/>
                <w:sz w:val="20"/>
                <w:szCs w:val="20"/>
              </w:rPr>
            </w:pPr>
            <w:r w:rsidRPr="007A3E77">
              <w:rPr>
                <w:bCs w:val="0"/>
                <w:i/>
                <w:color w:val="auto"/>
                <w:sz w:val="20"/>
                <w:szCs w:val="20"/>
                <w:lang w:val="nl-NL"/>
              </w:rPr>
              <w:t>P</w:t>
            </w:r>
          </w:p>
        </w:tc>
      </w:tr>
      <w:tr w:rsidR="003650B8" w:rsidRPr="00C25E00" w14:paraId="7B9147DA" w14:textId="77777777" w:rsidTr="00365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5"/>
        </w:trPr>
        <w:tc>
          <w:tcPr>
            <w:tcW w:w="2518" w:type="dxa"/>
            <w:hideMark/>
          </w:tcPr>
          <w:p w14:paraId="2F7418C2" w14:textId="77777777" w:rsidR="003650B8" w:rsidRPr="00E93EC4" w:rsidRDefault="003650B8" w:rsidP="003650B8">
            <w:pPr>
              <w:pStyle w:val="Geenafstand"/>
              <w:rPr>
                <w:color w:val="auto"/>
                <w:sz w:val="20"/>
                <w:szCs w:val="20"/>
              </w:rPr>
            </w:pPr>
            <w:proofErr w:type="spellStart"/>
            <w:r w:rsidRPr="00E93EC4">
              <w:rPr>
                <w:b/>
                <w:bCs/>
                <w:color w:val="auto"/>
                <w:sz w:val="20"/>
                <w:szCs w:val="20"/>
                <w:lang w:val="nl-NL"/>
              </w:rPr>
              <w:t>Trastuzumab</w:t>
            </w:r>
            <w:proofErr w:type="spellEnd"/>
            <w:r w:rsidRPr="00E93EC4">
              <w:rPr>
                <w:b/>
                <w:bCs/>
                <w:color w:val="auto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E93EC4">
              <w:rPr>
                <w:b/>
                <w:bCs/>
                <w:color w:val="auto"/>
                <w:sz w:val="20"/>
                <w:szCs w:val="20"/>
                <w:lang w:val="nl-NL"/>
              </w:rPr>
              <w:t>sequence</w:t>
            </w:r>
            <w:proofErr w:type="spellEnd"/>
          </w:p>
          <w:p w14:paraId="13E68D3E" w14:textId="77777777" w:rsidR="003650B8" w:rsidRPr="00E93EC4" w:rsidRDefault="003650B8" w:rsidP="003650B8">
            <w:pPr>
              <w:pStyle w:val="Geenafstand"/>
              <w:rPr>
                <w:color w:val="auto"/>
                <w:sz w:val="20"/>
                <w:szCs w:val="20"/>
              </w:rPr>
            </w:pPr>
            <w:proofErr w:type="spellStart"/>
            <w:r w:rsidRPr="00E93EC4">
              <w:rPr>
                <w:color w:val="auto"/>
                <w:sz w:val="20"/>
                <w:szCs w:val="20"/>
                <w:lang w:val="nl-NL"/>
              </w:rPr>
              <w:t>Sequential</w:t>
            </w:r>
            <w:proofErr w:type="spellEnd"/>
          </w:p>
          <w:p w14:paraId="0EC530EF" w14:textId="77777777" w:rsidR="003650B8" w:rsidRPr="00E93EC4" w:rsidRDefault="003650B8" w:rsidP="003650B8">
            <w:pPr>
              <w:pStyle w:val="Geenafstand"/>
              <w:rPr>
                <w:color w:val="auto"/>
                <w:sz w:val="20"/>
                <w:szCs w:val="20"/>
              </w:rPr>
            </w:pPr>
            <w:r w:rsidRPr="00E93EC4">
              <w:rPr>
                <w:color w:val="auto"/>
                <w:sz w:val="20"/>
                <w:szCs w:val="20"/>
                <w:lang w:val="nl-NL"/>
              </w:rPr>
              <w:t>Concurrent</w:t>
            </w:r>
          </w:p>
        </w:tc>
        <w:tc>
          <w:tcPr>
            <w:tcW w:w="1843" w:type="dxa"/>
          </w:tcPr>
          <w:p w14:paraId="3DF2F726" w14:textId="77777777" w:rsidR="003650B8" w:rsidRPr="00C25E00" w:rsidRDefault="003650B8" w:rsidP="003650B8">
            <w:pPr>
              <w:pStyle w:val="Geenafstand"/>
              <w:rPr>
                <w:color w:val="FF0000"/>
                <w:sz w:val="20"/>
                <w:szCs w:val="20"/>
                <w:lang w:val="nl-NL"/>
              </w:rPr>
            </w:pPr>
          </w:p>
          <w:p w14:paraId="2D003ABB" w14:textId="77777777" w:rsidR="003650B8" w:rsidRPr="00717C53" w:rsidRDefault="003650B8" w:rsidP="003650B8">
            <w:pPr>
              <w:pStyle w:val="Geenafstand"/>
              <w:rPr>
                <w:color w:val="auto"/>
                <w:sz w:val="20"/>
                <w:szCs w:val="20"/>
                <w:lang w:val="nl-NL"/>
              </w:rPr>
            </w:pPr>
            <w:r w:rsidRPr="00717C53">
              <w:rPr>
                <w:color w:val="auto"/>
                <w:sz w:val="20"/>
                <w:szCs w:val="20"/>
                <w:lang w:val="nl-NL"/>
              </w:rPr>
              <w:t>587</w:t>
            </w:r>
          </w:p>
          <w:p w14:paraId="7CD9EE2C" w14:textId="0B896605" w:rsidR="003650B8" w:rsidRPr="00C25E00" w:rsidRDefault="003650B8" w:rsidP="003650B8">
            <w:pPr>
              <w:pStyle w:val="Geenafstand"/>
              <w:rPr>
                <w:color w:val="FF0000"/>
                <w:sz w:val="20"/>
                <w:szCs w:val="20"/>
                <w:lang w:val="nl-NL"/>
              </w:rPr>
            </w:pPr>
            <w:r w:rsidRPr="00717C53">
              <w:rPr>
                <w:color w:val="auto"/>
                <w:sz w:val="20"/>
                <w:szCs w:val="20"/>
                <w:lang w:val="nl-NL"/>
              </w:rPr>
              <w:t>1,</w:t>
            </w:r>
            <w:r w:rsidR="00FD209D">
              <w:rPr>
                <w:color w:val="auto"/>
                <w:sz w:val="20"/>
                <w:szCs w:val="20"/>
                <w:lang w:val="nl-NL"/>
              </w:rPr>
              <w:t>147</w:t>
            </w:r>
          </w:p>
        </w:tc>
        <w:tc>
          <w:tcPr>
            <w:tcW w:w="1314" w:type="dxa"/>
            <w:hideMark/>
          </w:tcPr>
          <w:p w14:paraId="4F9310CF" w14:textId="77777777" w:rsidR="003650B8" w:rsidRPr="00C25E00" w:rsidRDefault="003650B8" w:rsidP="003650B8">
            <w:pPr>
              <w:pStyle w:val="Geenafstand"/>
              <w:rPr>
                <w:color w:val="FF0000"/>
                <w:sz w:val="20"/>
                <w:szCs w:val="20"/>
                <w:lang w:val="nl-NL"/>
              </w:rPr>
            </w:pPr>
          </w:p>
          <w:p w14:paraId="57F8B4BB" w14:textId="77777777" w:rsidR="003650B8" w:rsidRPr="00A75266" w:rsidRDefault="003650B8" w:rsidP="003650B8">
            <w:pPr>
              <w:pStyle w:val="Geenafstand"/>
              <w:rPr>
                <w:color w:val="auto"/>
                <w:sz w:val="20"/>
                <w:szCs w:val="20"/>
              </w:rPr>
            </w:pPr>
            <w:r w:rsidRPr="00A75266">
              <w:rPr>
                <w:color w:val="auto"/>
                <w:sz w:val="20"/>
                <w:szCs w:val="20"/>
                <w:lang w:val="nl-NL"/>
              </w:rPr>
              <w:t>125</w:t>
            </w:r>
          </w:p>
          <w:p w14:paraId="7B3A5A79" w14:textId="285DB00B" w:rsidR="003650B8" w:rsidRPr="0066007B" w:rsidRDefault="00FD209D" w:rsidP="003650B8">
            <w:pPr>
              <w:pStyle w:val="Geenafstand"/>
              <w:rPr>
                <w:color w:val="auto"/>
                <w:sz w:val="20"/>
                <w:szCs w:val="20"/>
              </w:rPr>
            </w:pPr>
            <w:r w:rsidRPr="0066007B">
              <w:rPr>
                <w:color w:val="auto"/>
                <w:sz w:val="20"/>
                <w:szCs w:val="20"/>
              </w:rPr>
              <w:t>206</w:t>
            </w:r>
          </w:p>
        </w:tc>
        <w:tc>
          <w:tcPr>
            <w:tcW w:w="1314" w:type="dxa"/>
            <w:hideMark/>
          </w:tcPr>
          <w:p w14:paraId="08ADCD6B" w14:textId="77777777" w:rsidR="003650B8" w:rsidRPr="00A75266" w:rsidRDefault="003650B8" w:rsidP="003650B8">
            <w:pPr>
              <w:pStyle w:val="Geenafstand"/>
              <w:rPr>
                <w:color w:val="auto"/>
                <w:sz w:val="20"/>
                <w:szCs w:val="20"/>
                <w:lang w:val="nl-NL"/>
              </w:rPr>
            </w:pPr>
          </w:p>
          <w:p w14:paraId="0EAE4649" w14:textId="77777777" w:rsidR="003650B8" w:rsidRPr="00A75266" w:rsidRDefault="003650B8" w:rsidP="003650B8">
            <w:pPr>
              <w:pStyle w:val="Geenafstand"/>
              <w:rPr>
                <w:color w:val="auto"/>
                <w:sz w:val="20"/>
                <w:szCs w:val="20"/>
              </w:rPr>
            </w:pPr>
            <w:r w:rsidRPr="00A75266">
              <w:rPr>
                <w:color w:val="auto"/>
                <w:sz w:val="20"/>
                <w:szCs w:val="20"/>
                <w:lang w:val="nl-NL"/>
              </w:rPr>
              <w:t>1.00</w:t>
            </w:r>
          </w:p>
          <w:p w14:paraId="4ECB0BC7" w14:textId="77777777" w:rsidR="003650B8" w:rsidRPr="00A75266" w:rsidRDefault="003650B8" w:rsidP="003650B8">
            <w:pPr>
              <w:pStyle w:val="Geenafstand"/>
              <w:rPr>
                <w:color w:val="auto"/>
                <w:sz w:val="20"/>
                <w:szCs w:val="20"/>
              </w:rPr>
            </w:pPr>
            <w:r w:rsidRPr="00A75266">
              <w:rPr>
                <w:color w:val="auto"/>
                <w:sz w:val="20"/>
                <w:szCs w:val="20"/>
                <w:lang w:val="nl-NL"/>
              </w:rPr>
              <w:t>0.</w:t>
            </w:r>
            <w:r>
              <w:rPr>
                <w:color w:val="auto"/>
                <w:sz w:val="20"/>
                <w:szCs w:val="20"/>
                <w:lang w:val="nl-NL"/>
              </w:rPr>
              <w:t>91</w:t>
            </w:r>
          </w:p>
        </w:tc>
        <w:tc>
          <w:tcPr>
            <w:tcW w:w="1314" w:type="dxa"/>
            <w:hideMark/>
          </w:tcPr>
          <w:p w14:paraId="5E8FA00B" w14:textId="77777777" w:rsidR="003650B8" w:rsidRPr="00A75266" w:rsidRDefault="003650B8" w:rsidP="003650B8">
            <w:pPr>
              <w:pStyle w:val="Geenafstand"/>
              <w:rPr>
                <w:color w:val="auto"/>
                <w:sz w:val="20"/>
                <w:szCs w:val="20"/>
              </w:rPr>
            </w:pPr>
          </w:p>
          <w:p w14:paraId="46FB9C2A" w14:textId="77777777" w:rsidR="003650B8" w:rsidRPr="00A75266" w:rsidRDefault="003650B8" w:rsidP="003650B8">
            <w:pPr>
              <w:pStyle w:val="Geenafstand"/>
              <w:rPr>
                <w:color w:val="auto"/>
                <w:sz w:val="20"/>
                <w:szCs w:val="20"/>
              </w:rPr>
            </w:pPr>
          </w:p>
          <w:p w14:paraId="3DA2CCC0" w14:textId="1044916C" w:rsidR="003650B8" w:rsidRPr="00A75266" w:rsidRDefault="003650B8" w:rsidP="00FD209D">
            <w:pPr>
              <w:pStyle w:val="Geenafstand"/>
              <w:rPr>
                <w:color w:val="auto"/>
                <w:sz w:val="20"/>
                <w:szCs w:val="20"/>
              </w:rPr>
            </w:pPr>
            <w:r w:rsidRPr="00A75266">
              <w:rPr>
                <w:color w:val="auto"/>
                <w:sz w:val="20"/>
                <w:szCs w:val="20"/>
              </w:rPr>
              <w:t>0.6</w:t>
            </w:r>
            <w:r w:rsidR="00FD209D">
              <w:rPr>
                <w:color w:val="auto"/>
                <w:sz w:val="20"/>
                <w:szCs w:val="20"/>
              </w:rPr>
              <w:t>6</w:t>
            </w:r>
            <w:r w:rsidRPr="00A75266">
              <w:rPr>
                <w:color w:val="auto"/>
                <w:sz w:val="20"/>
                <w:szCs w:val="20"/>
              </w:rPr>
              <w:t>-1.2</w:t>
            </w:r>
            <w:r w:rsidR="00FD209D">
              <w:rPr>
                <w:color w:val="auto"/>
                <w:sz w:val="20"/>
                <w:szCs w:val="20"/>
              </w:rPr>
              <w:t>6</w:t>
            </w:r>
          </w:p>
        </w:tc>
        <w:tc>
          <w:tcPr>
            <w:tcW w:w="1315" w:type="dxa"/>
            <w:hideMark/>
          </w:tcPr>
          <w:p w14:paraId="2995C542" w14:textId="77777777" w:rsidR="003650B8" w:rsidRPr="007A3E77" w:rsidRDefault="003650B8" w:rsidP="003650B8">
            <w:pPr>
              <w:pStyle w:val="Geenafstand"/>
              <w:rPr>
                <w:i/>
                <w:color w:val="auto"/>
                <w:sz w:val="20"/>
                <w:szCs w:val="20"/>
              </w:rPr>
            </w:pPr>
          </w:p>
          <w:p w14:paraId="71BD30D7" w14:textId="77777777" w:rsidR="003650B8" w:rsidRPr="007A3E77" w:rsidRDefault="003650B8" w:rsidP="003650B8">
            <w:pPr>
              <w:pStyle w:val="Geenafstand"/>
              <w:rPr>
                <w:i/>
                <w:color w:val="auto"/>
                <w:sz w:val="20"/>
                <w:szCs w:val="20"/>
              </w:rPr>
            </w:pPr>
          </w:p>
          <w:p w14:paraId="0207AD55" w14:textId="4BC3A921" w:rsidR="003650B8" w:rsidRPr="007A3E77" w:rsidRDefault="003650B8" w:rsidP="003650B8">
            <w:pPr>
              <w:pStyle w:val="Geenafstand"/>
              <w:rPr>
                <w:i/>
                <w:color w:val="auto"/>
                <w:sz w:val="20"/>
                <w:szCs w:val="20"/>
              </w:rPr>
            </w:pPr>
            <w:r w:rsidRPr="007A3E77">
              <w:rPr>
                <w:i/>
                <w:color w:val="auto"/>
                <w:sz w:val="20"/>
                <w:szCs w:val="20"/>
              </w:rPr>
              <w:t>0.</w:t>
            </w:r>
            <w:r>
              <w:rPr>
                <w:i/>
                <w:color w:val="auto"/>
                <w:sz w:val="20"/>
                <w:szCs w:val="20"/>
              </w:rPr>
              <w:t>5</w:t>
            </w:r>
            <w:r w:rsidR="00FD209D">
              <w:rPr>
                <w:i/>
                <w:color w:val="auto"/>
                <w:sz w:val="20"/>
                <w:szCs w:val="20"/>
              </w:rPr>
              <w:t>85</w:t>
            </w:r>
          </w:p>
        </w:tc>
      </w:tr>
    </w:tbl>
    <w:p w14:paraId="0F7E7C53" w14:textId="5AB87692" w:rsidR="003650B8" w:rsidRPr="00E93EC4" w:rsidRDefault="003650B8" w:rsidP="00D45C4D">
      <w:pPr>
        <w:spacing w:after="0"/>
        <w:rPr>
          <w:rFonts w:cs="Arial"/>
          <w:sz w:val="20"/>
          <w:szCs w:val="20"/>
          <w:u w:val="single"/>
        </w:rPr>
      </w:pPr>
    </w:p>
    <w:tbl>
      <w:tblPr>
        <w:tblStyle w:val="Lichtearcering"/>
        <w:tblW w:w="9618" w:type="dxa"/>
        <w:tblLook w:val="0420" w:firstRow="1" w:lastRow="0" w:firstColumn="0" w:lastColumn="0" w:noHBand="0" w:noVBand="1"/>
      </w:tblPr>
      <w:tblGrid>
        <w:gridCol w:w="2518"/>
        <w:gridCol w:w="1843"/>
        <w:gridCol w:w="1314"/>
        <w:gridCol w:w="1314"/>
        <w:gridCol w:w="1314"/>
        <w:gridCol w:w="1315"/>
      </w:tblGrid>
      <w:tr w:rsidR="003650B8" w:rsidRPr="00E93EC4" w14:paraId="50718269" w14:textId="77777777" w:rsidTr="003650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1"/>
        </w:trPr>
        <w:tc>
          <w:tcPr>
            <w:tcW w:w="2518" w:type="dxa"/>
            <w:hideMark/>
          </w:tcPr>
          <w:p w14:paraId="02742597" w14:textId="77777777" w:rsidR="003650B8" w:rsidRPr="00E93EC4" w:rsidRDefault="003650B8" w:rsidP="003650B8">
            <w:pPr>
              <w:pStyle w:val="Geenafstand"/>
              <w:rPr>
                <w:color w:val="auto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CD2D67E" w14:textId="77777777" w:rsidR="003650B8" w:rsidRPr="00E93EC4" w:rsidRDefault="003650B8" w:rsidP="003650B8">
            <w:pPr>
              <w:pStyle w:val="Geenafstand"/>
              <w:rPr>
                <w:bCs w:val="0"/>
                <w:color w:val="auto"/>
                <w:sz w:val="20"/>
                <w:szCs w:val="20"/>
                <w:lang w:val="nl-NL"/>
              </w:rPr>
            </w:pPr>
            <w:proofErr w:type="spellStart"/>
            <w:r w:rsidRPr="00E93EC4">
              <w:rPr>
                <w:bCs w:val="0"/>
                <w:color w:val="auto"/>
                <w:sz w:val="20"/>
                <w:szCs w:val="20"/>
                <w:lang w:val="nl-NL"/>
              </w:rPr>
              <w:t>Number</w:t>
            </w:r>
            <w:proofErr w:type="spellEnd"/>
            <w:r w:rsidRPr="00E93EC4">
              <w:rPr>
                <w:bCs w:val="0"/>
                <w:color w:val="auto"/>
                <w:sz w:val="20"/>
                <w:szCs w:val="20"/>
                <w:lang w:val="nl-NL"/>
              </w:rPr>
              <w:t xml:space="preserve"> of </w:t>
            </w:r>
            <w:proofErr w:type="spellStart"/>
            <w:r w:rsidRPr="00E93EC4">
              <w:rPr>
                <w:bCs w:val="0"/>
                <w:color w:val="auto"/>
                <w:sz w:val="20"/>
                <w:szCs w:val="20"/>
                <w:lang w:val="nl-NL"/>
              </w:rPr>
              <w:t>patients</w:t>
            </w:r>
            <w:proofErr w:type="spellEnd"/>
          </w:p>
        </w:tc>
        <w:tc>
          <w:tcPr>
            <w:tcW w:w="1314" w:type="dxa"/>
            <w:hideMark/>
          </w:tcPr>
          <w:p w14:paraId="7F7B61EF" w14:textId="77777777" w:rsidR="003650B8" w:rsidRPr="00E93EC4" w:rsidRDefault="003650B8" w:rsidP="003650B8">
            <w:pPr>
              <w:pStyle w:val="Geenafstand"/>
              <w:rPr>
                <w:color w:val="auto"/>
                <w:sz w:val="20"/>
                <w:szCs w:val="20"/>
              </w:rPr>
            </w:pPr>
            <w:r w:rsidRPr="00E93EC4">
              <w:rPr>
                <w:bCs w:val="0"/>
                <w:color w:val="auto"/>
                <w:sz w:val="20"/>
                <w:szCs w:val="20"/>
                <w:lang w:val="nl-NL"/>
              </w:rPr>
              <w:t xml:space="preserve">Events </w:t>
            </w:r>
          </w:p>
        </w:tc>
        <w:tc>
          <w:tcPr>
            <w:tcW w:w="1314" w:type="dxa"/>
            <w:hideMark/>
          </w:tcPr>
          <w:p w14:paraId="3B690D94" w14:textId="77777777" w:rsidR="003650B8" w:rsidRPr="00E93EC4" w:rsidRDefault="003650B8" w:rsidP="003650B8">
            <w:pPr>
              <w:pStyle w:val="Geenafstand"/>
              <w:tabs>
                <w:tab w:val="left" w:pos="965"/>
              </w:tabs>
              <w:rPr>
                <w:color w:val="auto"/>
                <w:sz w:val="20"/>
                <w:szCs w:val="20"/>
              </w:rPr>
            </w:pPr>
            <w:proofErr w:type="spellStart"/>
            <w:r w:rsidRPr="00E93EC4">
              <w:rPr>
                <w:bCs w:val="0"/>
                <w:color w:val="auto"/>
                <w:sz w:val="20"/>
                <w:szCs w:val="20"/>
                <w:lang w:val="nl-NL"/>
              </w:rPr>
              <w:t>HR</w:t>
            </w:r>
            <w:r>
              <w:rPr>
                <w:bCs w:val="0"/>
                <w:color w:val="auto"/>
                <w:sz w:val="20"/>
                <w:szCs w:val="20"/>
                <w:vertAlign w:val="superscript"/>
                <w:lang w:val="nl-NL"/>
              </w:rPr>
              <w:t>a</w:t>
            </w:r>
            <w:proofErr w:type="spellEnd"/>
            <w:r w:rsidRPr="00E93EC4">
              <w:rPr>
                <w:bCs w:val="0"/>
                <w:color w:val="auto"/>
                <w:sz w:val="20"/>
                <w:szCs w:val="20"/>
                <w:lang w:val="nl-NL"/>
              </w:rPr>
              <w:t xml:space="preserve"> OS</w:t>
            </w:r>
            <w:r w:rsidRPr="00E93EC4">
              <w:rPr>
                <w:bCs w:val="0"/>
                <w:color w:val="auto"/>
                <w:sz w:val="20"/>
                <w:szCs w:val="20"/>
                <w:lang w:val="nl-NL"/>
              </w:rPr>
              <w:tab/>
            </w:r>
          </w:p>
        </w:tc>
        <w:tc>
          <w:tcPr>
            <w:tcW w:w="1314" w:type="dxa"/>
            <w:hideMark/>
          </w:tcPr>
          <w:p w14:paraId="483AB511" w14:textId="77777777" w:rsidR="003650B8" w:rsidRPr="00E93EC4" w:rsidRDefault="003650B8" w:rsidP="003650B8">
            <w:pPr>
              <w:pStyle w:val="Geenafstand"/>
              <w:rPr>
                <w:color w:val="auto"/>
                <w:sz w:val="20"/>
                <w:szCs w:val="20"/>
              </w:rPr>
            </w:pPr>
            <w:r w:rsidRPr="00E93EC4">
              <w:rPr>
                <w:bCs w:val="0"/>
                <w:color w:val="auto"/>
                <w:sz w:val="20"/>
                <w:szCs w:val="20"/>
                <w:lang w:val="nl-NL"/>
              </w:rPr>
              <w:t>95% CI</w:t>
            </w:r>
          </w:p>
        </w:tc>
        <w:tc>
          <w:tcPr>
            <w:tcW w:w="1315" w:type="dxa"/>
            <w:hideMark/>
          </w:tcPr>
          <w:p w14:paraId="0F411FE6" w14:textId="77777777" w:rsidR="003650B8" w:rsidRPr="007A3E77" w:rsidRDefault="003650B8" w:rsidP="003650B8">
            <w:pPr>
              <w:pStyle w:val="Geenafstand"/>
              <w:rPr>
                <w:i/>
                <w:color w:val="auto"/>
                <w:sz w:val="20"/>
                <w:szCs w:val="20"/>
              </w:rPr>
            </w:pPr>
            <w:r w:rsidRPr="007A3E77">
              <w:rPr>
                <w:bCs w:val="0"/>
                <w:i/>
                <w:color w:val="auto"/>
                <w:sz w:val="20"/>
                <w:szCs w:val="20"/>
                <w:lang w:val="nl-NL"/>
              </w:rPr>
              <w:t>P</w:t>
            </w:r>
          </w:p>
        </w:tc>
      </w:tr>
      <w:tr w:rsidR="003650B8" w:rsidRPr="00C25E00" w14:paraId="78D1237B" w14:textId="77777777" w:rsidTr="00365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5"/>
        </w:trPr>
        <w:tc>
          <w:tcPr>
            <w:tcW w:w="2518" w:type="dxa"/>
            <w:hideMark/>
          </w:tcPr>
          <w:p w14:paraId="2DA4D767" w14:textId="77777777" w:rsidR="003650B8" w:rsidRPr="00E93EC4" w:rsidRDefault="003650B8" w:rsidP="003650B8">
            <w:pPr>
              <w:pStyle w:val="Geenafstand"/>
              <w:rPr>
                <w:color w:val="auto"/>
                <w:sz w:val="20"/>
                <w:szCs w:val="20"/>
              </w:rPr>
            </w:pPr>
            <w:proofErr w:type="spellStart"/>
            <w:r w:rsidRPr="00E93EC4">
              <w:rPr>
                <w:b/>
                <w:bCs/>
                <w:color w:val="auto"/>
                <w:sz w:val="20"/>
                <w:szCs w:val="20"/>
                <w:lang w:val="nl-NL"/>
              </w:rPr>
              <w:t>Trastuzumab</w:t>
            </w:r>
            <w:proofErr w:type="spellEnd"/>
            <w:r w:rsidRPr="00E93EC4">
              <w:rPr>
                <w:b/>
                <w:bCs/>
                <w:color w:val="auto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E93EC4">
              <w:rPr>
                <w:b/>
                <w:bCs/>
                <w:color w:val="auto"/>
                <w:sz w:val="20"/>
                <w:szCs w:val="20"/>
                <w:lang w:val="nl-NL"/>
              </w:rPr>
              <w:t>sequence</w:t>
            </w:r>
            <w:proofErr w:type="spellEnd"/>
          </w:p>
          <w:p w14:paraId="27E85B6B" w14:textId="77777777" w:rsidR="003650B8" w:rsidRPr="00E93EC4" w:rsidRDefault="003650B8" w:rsidP="003650B8">
            <w:pPr>
              <w:pStyle w:val="Geenafstand"/>
              <w:rPr>
                <w:color w:val="auto"/>
                <w:sz w:val="20"/>
                <w:szCs w:val="20"/>
              </w:rPr>
            </w:pPr>
            <w:proofErr w:type="spellStart"/>
            <w:r w:rsidRPr="00E93EC4">
              <w:rPr>
                <w:color w:val="auto"/>
                <w:sz w:val="20"/>
                <w:szCs w:val="20"/>
                <w:lang w:val="nl-NL"/>
              </w:rPr>
              <w:t>Sequential</w:t>
            </w:r>
            <w:proofErr w:type="spellEnd"/>
          </w:p>
          <w:p w14:paraId="1807D8E9" w14:textId="77777777" w:rsidR="003650B8" w:rsidRPr="00E93EC4" w:rsidRDefault="003650B8" w:rsidP="003650B8">
            <w:pPr>
              <w:pStyle w:val="Geenafstand"/>
              <w:rPr>
                <w:color w:val="auto"/>
                <w:sz w:val="20"/>
                <w:szCs w:val="20"/>
              </w:rPr>
            </w:pPr>
            <w:r w:rsidRPr="00E93EC4">
              <w:rPr>
                <w:color w:val="auto"/>
                <w:sz w:val="20"/>
                <w:szCs w:val="20"/>
                <w:lang w:val="nl-NL"/>
              </w:rPr>
              <w:t>Concurrent</w:t>
            </w:r>
          </w:p>
        </w:tc>
        <w:tc>
          <w:tcPr>
            <w:tcW w:w="1843" w:type="dxa"/>
          </w:tcPr>
          <w:p w14:paraId="00192F9A" w14:textId="77777777" w:rsidR="003650B8" w:rsidRPr="00C25E00" w:rsidRDefault="003650B8" w:rsidP="003650B8">
            <w:pPr>
              <w:pStyle w:val="Geenafstand"/>
              <w:rPr>
                <w:color w:val="FF0000"/>
                <w:sz w:val="20"/>
                <w:szCs w:val="20"/>
                <w:lang w:val="nl-NL"/>
              </w:rPr>
            </w:pPr>
          </w:p>
          <w:p w14:paraId="6143C8F6" w14:textId="77777777" w:rsidR="003650B8" w:rsidRPr="00717C53" w:rsidRDefault="003650B8" w:rsidP="003650B8">
            <w:pPr>
              <w:pStyle w:val="Geenafstand"/>
              <w:rPr>
                <w:color w:val="auto"/>
                <w:sz w:val="20"/>
                <w:szCs w:val="20"/>
                <w:lang w:val="nl-NL"/>
              </w:rPr>
            </w:pPr>
            <w:r w:rsidRPr="00717C53">
              <w:rPr>
                <w:color w:val="auto"/>
                <w:sz w:val="20"/>
                <w:szCs w:val="20"/>
                <w:lang w:val="nl-NL"/>
              </w:rPr>
              <w:t>587</w:t>
            </w:r>
          </w:p>
          <w:p w14:paraId="0081710B" w14:textId="03A02027" w:rsidR="003650B8" w:rsidRPr="00C25E00" w:rsidRDefault="003650B8" w:rsidP="003650B8">
            <w:pPr>
              <w:pStyle w:val="Geenafstand"/>
              <w:rPr>
                <w:color w:val="FF0000"/>
                <w:sz w:val="20"/>
                <w:szCs w:val="20"/>
                <w:lang w:val="nl-NL"/>
              </w:rPr>
            </w:pPr>
            <w:r w:rsidRPr="00717C53">
              <w:rPr>
                <w:color w:val="auto"/>
                <w:sz w:val="20"/>
                <w:szCs w:val="20"/>
                <w:lang w:val="nl-NL"/>
              </w:rPr>
              <w:t>1,</w:t>
            </w:r>
            <w:r>
              <w:rPr>
                <w:color w:val="auto"/>
                <w:sz w:val="20"/>
                <w:szCs w:val="20"/>
                <w:lang w:val="nl-NL"/>
              </w:rPr>
              <w:t>147</w:t>
            </w:r>
          </w:p>
        </w:tc>
        <w:tc>
          <w:tcPr>
            <w:tcW w:w="1314" w:type="dxa"/>
            <w:hideMark/>
          </w:tcPr>
          <w:p w14:paraId="00DA74CA" w14:textId="77777777" w:rsidR="003650B8" w:rsidRPr="00C25E00" w:rsidRDefault="003650B8" w:rsidP="003650B8">
            <w:pPr>
              <w:pStyle w:val="Geenafstand"/>
              <w:rPr>
                <w:color w:val="FF0000"/>
                <w:sz w:val="20"/>
                <w:szCs w:val="20"/>
                <w:lang w:val="nl-NL"/>
              </w:rPr>
            </w:pPr>
          </w:p>
          <w:p w14:paraId="57BF08ED" w14:textId="77777777" w:rsidR="003650B8" w:rsidRPr="00717C53" w:rsidRDefault="003650B8" w:rsidP="003650B8">
            <w:pPr>
              <w:pStyle w:val="Geenafstand"/>
              <w:rPr>
                <w:color w:val="auto"/>
                <w:sz w:val="20"/>
                <w:szCs w:val="20"/>
              </w:rPr>
            </w:pPr>
            <w:r w:rsidRPr="00717C53">
              <w:rPr>
                <w:color w:val="auto"/>
                <w:sz w:val="20"/>
                <w:szCs w:val="20"/>
                <w:lang w:val="nl-NL"/>
              </w:rPr>
              <w:t>101</w:t>
            </w:r>
          </w:p>
          <w:p w14:paraId="56C6637E" w14:textId="506DA301" w:rsidR="003650B8" w:rsidRPr="00C25E00" w:rsidRDefault="003650B8" w:rsidP="003650B8">
            <w:pPr>
              <w:pStyle w:val="Geenafstand"/>
              <w:rPr>
                <w:color w:val="FF0000"/>
                <w:sz w:val="20"/>
                <w:szCs w:val="20"/>
              </w:rPr>
            </w:pPr>
            <w:r w:rsidRPr="00717C53">
              <w:rPr>
                <w:color w:val="auto"/>
                <w:sz w:val="20"/>
                <w:szCs w:val="20"/>
                <w:lang w:val="nl-NL"/>
              </w:rPr>
              <w:t>1</w:t>
            </w:r>
            <w:r w:rsidR="00FD209D">
              <w:rPr>
                <w:color w:val="auto"/>
                <w:sz w:val="20"/>
                <w:szCs w:val="20"/>
                <w:lang w:val="nl-NL"/>
              </w:rPr>
              <w:t>68</w:t>
            </w:r>
          </w:p>
        </w:tc>
        <w:tc>
          <w:tcPr>
            <w:tcW w:w="1314" w:type="dxa"/>
            <w:hideMark/>
          </w:tcPr>
          <w:p w14:paraId="13E3BFE1" w14:textId="77777777" w:rsidR="003650B8" w:rsidRPr="00A75266" w:rsidRDefault="003650B8" w:rsidP="003650B8">
            <w:pPr>
              <w:pStyle w:val="Geenafstand"/>
              <w:rPr>
                <w:color w:val="auto"/>
                <w:sz w:val="20"/>
                <w:szCs w:val="20"/>
                <w:lang w:val="nl-NL"/>
              </w:rPr>
            </w:pPr>
          </w:p>
          <w:p w14:paraId="2344CBD2" w14:textId="77777777" w:rsidR="003650B8" w:rsidRPr="00A75266" w:rsidRDefault="003650B8" w:rsidP="003650B8">
            <w:pPr>
              <w:pStyle w:val="Geenafstand"/>
              <w:rPr>
                <w:color w:val="auto"/>
                <w:sz w:val="20"/>
                <w:szCs w:val="20"/>
              </w:rPr>
            </w:pPr>
            <w:r w:rsidRPr="00A75266">
              <w:rPr>
                <w:color w:val="auto"/>
                <w:sz w:val="20"/>
                <w:szCs w:val="20"/>
                <w:lang w:val="nl-NL"/>
              </w:rPr>
              <w:t>1.00</w:t>
            </w:r>
          </w:p>
          <w:p w14:paraId="214BE9CB" w14:textId="77777777" w:rsidR="003650B8" w:rsidRPr="00A75266" w:rsidRDefault="003650B8" w:rsidP="003650B8">
            <w:pPr>
              <w:pStyle w:val="Geenafstand"/>
              <w:rPr>
                <w:color w:val="auto"/>
                <w:sz w:val="20"/>
                <w:szCs w:val="20"/>
              </w:rPr>
            </w:pPr>
            <w:r w:rsidRPr="00A75266">
              <w:rPr>
                <w:color w:val="auto"/>
                <w:sz w:val="20"/>
                <w:szCs w:val="20"/>
                <w:lang w:val="nl-NL"/>
              </w:rPr>
              <w:t>0.</w:t>
            </w:r>
            <w:r>
              <w:rPr>
                <w:color w:val="auto"/>
                <w:sz w:val="20"/>
                <w:szCs w:val="20"/>
                <w:lang w:val="nl-NL"/>
              </w:rPr>
              <w:t>91</w:t>
            </w:r>
          </w:p>
        </w:tc>
        <w:tc>
          <w:tcPr>
            <w:tcW w:w="1314" w:type="dxa"/>
            <w:hideMark/>
          </w:tcPr>
          <w:p w14:paraId="7854D48E" w14:textId="77777777" w:rsidR="003650B8" w:rsidRPr="00A75266" w:rsidRDefault="003650B8" w:rsidP="003650B8">
            <w:pPr>
              <w:pStyle w:val="Geenafstand"/>
              <w:rPr>
                <w:color w:val="auto"/>
                <w:sz w:val="20"/>
                <w:szCs w:val="20"/>
              </w:rPr>
            </w:pPr>
          </w:p>
          <w:p w14:paraId="696B342F" w14:textId="77777777" w:rsidR="003650B8" w:rsidRPr="00A75266" w:rsidRDefault="003650B8" w:rsidP="003650B8">
            <w:pPr>
              <w:pStyle w:val="Geenafstand"/>
              <w:rPr>
                <w:color w:val="auto"/>
                <w:sz w:val="20"/>
                <w:szCs w:val="20"/>
              </w:rPr>
            </w:pPr>
          </w:p>
          <w:p w14:paraId="50BDDECB" w14:textId="4910E63E" w:rsidR="003650B8" w:rsidRPr="00A75266" w:rsidRDefault="003650B8" w:rsidP="003650B8">
            <w:pPr>
              <w:pStyle w:val="Geenafstand"/>
              <w:rPr>
                <w:color w:val="auto"/>
                <w:sz w:val="20"/>
                <w:szCs w:val="20"/>
              </w:rPr>
            </w:pPr>
            <w:r w:rsidRPr="00A75266">
              <w:rPr>
                <w:color w:val="auto"/>
                <w:sz w:val="20"/>
                <w:szCs w:val="20"/>
              </w:rPr>
              <w:t>0.6</w:t>
            </w:r>
            <w:r>
              <w:rPr>
                <w:color w:val="auto"/>
                <w:sz w:val="20"/>
                <w:szCs w:val="20"/>
              </w:rPr>
              <w:t>4</w:t>
            </w:r>
            <w:r w:rsidRPr="00A75266">
              <w:rPr>
                <w:color w:val="auto"/>
                <w:sz w:val="20"/>
                <w:szCs w:val="20"/>
              </w:rPr>
              <w:t>-1.</w:t>
            </w:r>
            <w:r w:rsidR="00FD209D">
              <w:rPr>
                <w:color w:val="auto"/>
                <w:sz w:val="20"/>
                <w:szCs w:val="20"/>
              </w:rPr>
              <w:t>31</w:t>
            </w:r>
          </w:p>
        </w:tc>
        <w:tc>
          <w:tcPr>
            <w:tcW w:w="1315" w:type="dxa"/>
            <w:hideMark/>
          </w:tcPr>
          <w:p w14:paraId="1F18E4EB" w14:textId="77777777" w:rsidR="003650B8" w:rsidRPr="007A3E77" w:rsidRDefault="003650B8" w:rsidP="003650B8">
            <w:pPr>
              <w:pStyle w:val="Geenafstand"/>
              <w:rPr>
                <w:i/>
                <w:color w:val="auto"/>
                <w:sz w:val="20"/>
                <w:szCs w:val="20"/>
              </w:rPr>
            </w:pPr>
          </w:p>
          <w:p w14:paraId="1912D6AD" w14:textId="77777777" w:rsidR="003650B8" w:rsidRPr="007A3E77" w:rsidRDefault="003650B8" w:rsidP="003650B8">
            <w:pPr>
              <w:pStyle w:val="Geenafstand"/>
              <w:rPr>
                <w:i/>
                <w:color w:val="auto"/>
                <w:sz w:val="20"/>
                <w:szCs w:val="20"/>
              </w:rPr>
            </w:pPr>
          </w:p>
          <w:p w14:paraId="02C27362" w14:textId="4DA3602D" w:rsidR="003650B8" w:rsidRPr="007A3E77" w:rsidRDefault="003650B8" w:rsidP="003650B8">
            <w:pPr>
              <w:pStyle w:val="Geenafstand"/>
              <w:rPr>
                <w:i/>
                <w:color w:val="auto"/>
                <w:sz w:val="20"/>
                <w:szCs w:val="20"/>
              </w:rPr>
            </w:pPr>
            <w:r w:rsidRPr="007A3E77">
              <w:rPr>
                <w:i/>
                <w:color w:val="auto"/>
                <w:sz w:val="20"/>
                <w:szCs w:val="20"/>
              </w:rPr>
              <w:t>0.</w:t>
            </w:r>
            <w:r>
              <w:rPr>
                <w:i/>
                <w:color w:val="auto"/>
                <w:sz w:val="20"/>
                <w:szCs w:val="20"/>
              </w:rPr>
              <w:t>6</w:t>
            </w:r>
            <w:r w:rsidR="00FD209D">
              <w:rPr>
                <w:i/>
                <w:color w:val="auto"/>
                <w:sz w:val="20"/>
                <w:szCs w:val="20"/>
              </w:rPr>
              <w:t>40</w:t>
            </w:r>
          </w:p>
        </w:tc>
      </w:tr>
    </w:tbl>
    <w:p w14:paraId="05F07A04" w14:textId="77777777" w:rsidR="003650B8" w:rsidRDefault="003650B8" w:rsidP="00F133E4">
      <w:pPr>
        <w:pStyle w:val="Geenafstand"/>
        <w:rPr>
          <w:sz w:val="20"/>
          <w:szCs w:val="20"/>
          <w:vertAlign w:val="superscript"/>
        </w:rPr>
      </w:pPr>
    </w:p>
    <w:p w14:paraId="75859017" w14:textId="77777777" w:rsidR="003650B8" w:rsidRPr="00E93EC4" w:rsidRDefault="003650B8" w:rsidP="00F133E4">
      <w:pPr>
        <w:pStyle w:val="Geenafstand"/>
        <w:rPr>
          <w:sz w:val="20"/>
          <w:szCs w:val="20"/>
          <w:vertAlign w:val="superscript"/>
        </w:rPr>
      </w:pPr>
    </w:p>
    <w:p w14:paraId="1292583C" w14:textId="77777777" w:rsidR="00F133E4" w:rsidRDefault="00F133E4" w:rsidP="00F133E4">
      <w:pPr>
        <w:pStyle w:val="Geenafstand"/>
        <w:rPr>
          <w:sz w:val="16"/>
          <w:szCs w:val="16"/>
        </w:rPr>
      </w:pPr>
      <w:r w:rsidRPr="00BB1E1E">
        <w:rPr>
          <w:sz w:val="16"/>
          <w:szCs w:val="16"/>
        </w:rPr>
        <w:t>CI = confidence interval, HR = hazard ratio, OS = Overall Survival, RFS = Recurrence Free Survival</w:t>
      </w:r>
    </w:p>
    <w:p w14:paraId="78A5FE9E" w14:textId="77777777" w:rsidR="00BB1E1E" w:rsidRPr="00BB1E1E" w:rsidRDefault="00BB1E1E" w:rsidP="00F133E4">
      <w:pPr>
        <w:pStyle w:val="Geenafstand"/>
        <w:rPr>
          <w:sz w:val="16"/>
          <w:szCs w:val="16"/>
        </w:rPr>
      </w:pPr>
    </w:p>
    <w:p w14:paraId="134FC05B" w14:textId="3DA2DF3A" w:rsidR="00F133E4" w:rsidRPr="00BB1E1E" w:rsidRDefault="00BB1E1E" w:rsidP="00F133E4">
      <w:pPr>
        <w:rPr>
          <w:rFonts w:cs="Arial"/>
          <w:sz w:val="16"/>
          <w:szCs w:val="16"/>
        </w:rPr>
      </w:pPr>
      <w:r>
        <w:rPr>
          <w:sz w:val="16"/>
          <w:szCs w:val="16"/>
          <w:vertAlign w:val="superscript"/>
        </w:rPr>
        <w:t xml:space="preserve">a </w:t>
      </w:r>
      <w:r w:rsidR="00F133E4" w:rsidRPr="00BB1E1E">
        <w:rPr>
          <w:sz w:val="16"/>
          <w:szCs w:val="16"/>
        </w:rPr>
        <w:t xml:space="preserve">All Hazard Ratios were corrected for </w:t>
      </w:r>
      <w:r w:rsidR="00595012">
        <w:rPr>
          <w:sz w:val="16"/>
          <w:szCs w:val="16"/>
        </w:rPr>
        <w:t xml:space="preserve">age, </w:t>
      </w:r>
      <w:r w:rsidR="00F133E4" w:rsidRPr="00BB1E1E">
        <w:rPr>
          <w:sz w:val="16"/>
          <w:szCs w:val="16"/>
        </w:rPr>
        <w:t xml:space="preserve">incidence year, grade, pathological T-stage, number of positive lymph nodes, ER-status, PR-status, </w:t>
      </w:r>
      <w:r w:rsidR="00595012">
        <w:rPr>
          <w:sz w:val="16"/>
          <w:szCs w:val="16"/>
        </w:rPr>
        <w:t xml:space="preserve">SES, </w:t>
      </w:r>
      <w:r w:rsidR="00F133E4" w:rsidRPr="00BB1E1E">
        <w:rPr>
          <w:sz w:val="16"/>
          <w:szCs w:val="16"/>
        </w:rPr>
        <w:t>radiotherapy, hormonal therapy and ovarian ablation in accordance with our main analyses (tables 2 and 3).</w:t>
      </w:r>
    </w:p>
    <w:p w14:paraId="42D248AE" w14:textId="351675F1" w:rsidR="0076673D" w:rsidRPr="00F133E4" w:rsidRDefault="0076673D" w:rsidP="00F133E4"/>
    <w:sectPr w:rsidR="0076673D" w:rsidRPr="00F133E4" w:rsidSect="00D83833">
      <w:headerReference w:type="default" r:id="rId13"/>
      <w:footerReference w:type="default" r:id="rId14"/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0016E1" w14:textId="77777777" w:rsidR="005F67F7" w:rsidRDefault="005F67F7" w:rsidP="00D83833">
      <w:pPr>
        <w:spacing w:after="0" w:line="240" w:lineRule="auto"/>
      </w:pPr>
      <w:r>
        <w:separator/>
      </w:r>
    </w:p>
  </w:endnote>
  <w:endnote w:type="continuationSeparator" w:id="0">
    <w:p w14:paraId="1008A7C8" w14:textId="77777777" w:rsidR="005F67F7" w:rsidRDefault="005F67F7" w:rsidP="00D83833">
      <w:pPr>
        <w:spacing w:after="0" w:line="240" w:lineRule="auto"/>
      </w:pPr>
      <w:r>
        <w:continuationSeparator/>
      </w:r>
    </w:p>
  </w:endnote>
  <w:endnote w:type="continuationNotice" w:id="1">
    <w:p w14:paraId="608CD7E7" w14:textId="77777777" w:rsidR="005F67F7" w:rsidRDefault="005F67F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3A5976" w14:textId="77777777" w:rsidR="005F67F7" w:rsidRDefault="005F67F7">
    <w:pPr>
      <w:pStyle w:val="Voettekst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7C7A37" w14:textId="77777777" w:rsidR="005F67F7" w:rsidRDefault="005F67F7" w:rsidP="00D83833">
      <w:pPr>
        <w:spacing w:after="0" w:line="240" w:lineRule="auto"/>
      </w:pPr>
      <w:r>
        <w:separator/>
      </w:r>
    </w:p>
  </w:footnote>
  <w:footnote w:type="continuationSeparator" w:id="0">
    <w:p w14:paraId="55CBFFF9" w14:textId="77777777" w:rsidR="005F67F7" w:rsidRDefault="005F67F7" w:rsidP="00D83833">
      <w:pPr>
        <w:spacing w:after="0" w:line="240" w:lineRule="auto"/>
      </w:pPr>
      <w:r>
        <w:continuationSeparator/>
      </w:r>
    </w:p>
  </w:footnote>
  <w:footnote w:type="continuationNotice" w:id="1">
    <w:p w14:paraId="2C039FDB" w14:textId="77777777" w:rsidR="005F67F7" w:rsidRDefault="005F67F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A01BAA" w14:textId="77777777" w:rsidR="005F67F7" w:rsidRDefault="005F67F7">
    <w:pPr>
      <w:pStyle w:val="Koptekst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2E0D26"/>
    <w:multiLevelType w:val="hybridMultilevel"/>
    <w:tmpl w:val="5A96C9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0C3D73"/>
    <w:multiLevelType w:val="hybridMultilevel"/>
    <w:tmpl w:val="5D04F5A4"/>
    <w:lvl w:ilvl="0" w:tplc="2A8EF7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99420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9B2AC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61615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EB4C8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FEC23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3665A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E48A4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1AECE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15D37667"/>
    <w:multiLevelType w:val="hybridMultilevel"/>
    <w:tmpl w:val="3C725D72"/>
    <w:lvl w:ilvl="0" w:tplc="60B45D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1EE2D3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58202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F0867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BA4BB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19ADA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0DC39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A509F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22CBE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170973B2"/>
    <w:multiLevelType w:val="hybridMultilevel"/>
    <w:tmpl w:val="83CA3FE2"/>
    <w:lvl w:ilvl="0" w:tplc="421216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34A14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E6EFF5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D9A78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18C5C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67C45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3D04D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1A67A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C44E2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2E674E90"/>
    <w:multiLevelType w:val="hybridMultilevel"/>
    <w:tmpl w:val="43E4CFC4"/>
    <w:lvl w:ilvl="0" w:tplc="38FCAD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A4C6B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AEAC8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A88E7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97835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5DE6C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328FE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78C16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15E2B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3D9B34FD"/>
    <w:multiLevelType w:val="hybridMultilevel"/>
    <w:tmpl w:val="2E4CA544"/>
    <w:lvl w:ilvl="0" w:tplc="B93256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5B606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D341C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C9C00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2BAEF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CBCBF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6C4DB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B8EAF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ADE8B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444978A2"/>
    <w:multiLevelType w:val="hybridMultilevel"/>
    <w:tmpl w:val="4F0A8C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589495C"/>
    <w:multiLevelType w:val="hybridMultilevel"/>
    <w:tmpl w:val="418633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B960AF8"/>
    <w:multiLevelType w:val="hybridMultilevel"/>
    <w:tmpl w:val="0E786490"/>
    <w:lvl w:ilvl="0" w:tplc="6DF6D4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358F4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1A847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8D02C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2063A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FDA31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089A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3C81C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81E66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50C37FF0"/>
    <w:multiLevelType w:val="hybridMultilevel"/>
    <w:tmpl w:val="C4EE5C08"/>
    <w:lvl w:ilvl="0" w:tplc="260ADA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AA8B0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5209A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B5698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36456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E8AE7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E1C55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64C98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9280A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548823B6"/>
    <w:multiLevelType w:val="hybridMultilevel"/>
    <w:tmpl w:val="7E224E60"/>
    <w:lvl w:ilvl="0" w:tplc="134CCE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F00EC8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1B8FA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CAA09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4F4AD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7BC0E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A4895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B0C25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C8433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5A7B6184"/>
    <w:multiLevelType w:val="hybridMultilevel"/>
    <w:tmpl w:val="A9C69F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E04150C"/>
    <w:multiLevelType w:val="hybridMultilevel"/>
    <w:tmpl w:val="1214DC0E"/>
    <w:lvl w:ilvl="0" w:tplc="5E9C1384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1781063"/>
    <w:multiLevelType w:val="hybridMultilevel"/>
    <w:tmpl w:val="98545B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73D5F31"/>
    <w:multiLevelType w:val="hybridMultilevel"/>
    <w:tmpl w:val="6AF01506"/>
    <w:lvl w:ilvl="0" w:tplc="EE5609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502AC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D6099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C946C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7F45B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E9A8C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214CF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264EF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6040D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69F064F5"/>
    <w:multiLevelType w:val="hybridMultilevel"/>
    <w:tmpl w:val="C2CA56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D8854F6"/>
    <w:multiLevelType w:val="hybridMultilevel"/>
    <w:tmpl w:val="75E8E8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1CD0AF7"/>
    <w:multiLevelType w:val="hybridMultilevel"/>
    <w:tmpl w:val="A9AE196C"/>
    <w:lvl w:ilvl="0" w:tplc="C48CAB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472A35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ED4BA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80EF5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AAC58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CEE18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F86FB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D2EB3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788BE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>
    <w:nsid w:val="75DA05BA"/>
    <w:multiLevelType w:val="hybridMultilevel"/>
    <w:tmpl w:val="AB1CE6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72E7025"/>
    <w:multiLevelType w:val="hybridMultilevel"/>
    <w:tmpl w:val="DCB836E0"/>
    <w:lvl w:ilvl="0" w:tplc="7952A45C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7"/>
  </w:num>
  <w:num w:numId="3">
    <w:abstractNumId w:val="1"/>
  </w:num>
  <w:num w:numId="4">
    <w:abstractNumId w:val="2"/>
  </w:num>
  <w:num w:numId="5">
    <w:abstractNumId w:val="9"/>
  </w:num>
  <w:num w:numId="6">
    <w:abstractNumId w:val="5"/>
  </w:num>
  <w:num w:numId="7">
    <w:abstractNumId w:val="14"/>
  </w:num>
  <w:num w:numId="8">
    <w:abstractNumId w:val="8"/>
  </w:num>
  <w:num w:numId="9">
    <w:abstractNumId w:val="6"/>
  </w:num>
  <w:num w:numId="10">
    <w:abstractNumId w:val="7"/>
  </w:num>
  <w:num w:numId="11">
    <w:abstractNumId w:val="13"/>
  </w:num>
  <w:num w:numId="12">
    <w:abstractNumId w:val="11"/>
  </w:num>
  <w:num w:numId="13">
    <w:abstractNumId w:val="16"/>
  </w:num>
  <w:num w:numId="14">
    <w:abstractNumId w:val="0"/>
  </w:num>
  <w:num w:numId="15">
    <w:abstractNumId w:val="15"/>
  </w:num>
  <w:num w:numId="16">
    <w:abstractNumId w:val="18"/>
  </w:num>
  <w:num w:numId="17">
    <w:abstractNumId w:val="3"/>
  </w:num>
  <w:num w:numId="18">
    <w:abstractNumId w:val="10"/>
  </w:num>
  <w:num w:numId="19">
    <w:abstractNumId w:val="19"/>
  </w:num>
  <w:num w:numId="20">
    <w:abstractNumId w:val="1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C0ABD"/>
    <w:rsid w:val="000762A0"/>
    <w:rsid w:val="000C192B"/>
    <w:rsid w:val="000F1616"/>
    <w:rsid w:val="000F178F"/>
    <w:rsid w:val="00100239"/>
    <w:rsid w:val="00115426"/>
    <w:rsid w:val="00126722"/>
    <w:rsid w:val="0013018D"/>
    <w:rsid w:val="00151C57"/>
    <w:rsid w:val="00172CF3"/>
    <w:rsid w:val="0017472E"/>
    <w:rsid w:val="001866D8"/>
    <w:rsid w:val="001A380A"/>
    <w:rsid w:val="001B0C73"/>
    <w:rsid w:val="001B58BB"/>
    <w:rsid w:val="001D1658"/>
    <w:rsid w:val="001E2FE3"/>
    <w:rsid w:val="00216E78"/>
    <w:rsid w:val="00222AB3"/>
    <w:rsid w:val="00235277"/>
    <w:rsid w:val="0026474E"/>
    <w:rsid w:val="002674CC"/>
    <w:rsid w:val="002678CB"/>
    <w:rsid w:val="00270711"/>
    <w:rsid w:val="00274A38"/>
    <w:rsid w:val="0027693B"/>
    <w:rsid w:val="002927C3"/>
    <w:rsid w:val="002927F8"/>
    <w:rsid w:val="002A7A02"/>
    <w:rsid w:val="002F6140"/>
    <w:rsid w:val="00306584"/>
    <w:rsid w:val="0031025B"/>
    <w:rsid w:val="003135D6"/>
    <w:rsid w:val="00321421"/>
    <w:rsid w:val="0032440F"/>
    <w:rsid w:val="00325791"/>
    <w:rsid w:val="00344339"/>
    <w:rsid w:val="00350816"/>
    <w:rsid w:val="003650B8"/>
    <w:rsid w:val="003829F1"/>
    <w:rsid w:val="003850A0"/>
    <w:rsid w:val="003859D7"/>
    <w:rsid w:val="003A22CB"/>
    <w:rsid w:val="003C017C"/>
    <w:rsid w:val="003E73AB"/>
    <w:rsid w:val="0043748A"/>
    <w:rsid w:val="004565B7"/>
    <w:rsid w:val="00460534"/>
    <w:rsid w:val="0049223F"/>
    <w:rsid w:val="0049351C"/>
    <w:rsid w:val="004B73EE"/>
    <w:rsid w:val="004C0ABD"/>
    <w:rsid w:val="004C30FE"/>
    <w:rsid w:val="004C6554"/>
    <w:rsid w:val="004D19C4"/>
    <w:rsid w:val="004D7ADF"/>
    <w:rsid w:val="004E4837"/>
    <w:rsid w:val="00506A59"/>
    <w:rsid w:val="005175FF"/>
    <w:rsid w:val="0053627B"/>
    <w:rsid w:val="00556C03"/>
    <w:rsid w:val="00560799"/>
    <w:rsid w:val="00563D40"/>
    <w:rsid w:val="00570D11"/>
    <w:rsid w:val="00595012"/>
    <w:rsid w:val="00596E67"/>
    <w:rsid w:val="005A5DA2"/>
    <w:rsid w:val="005C7AD7"/>
    <w:rsid w:val="005E62A4"/>
    <w:rsid w:val="005E66CF"/>
    <w:rsid w:val="005F4B4B"/>
    <w:rsid w:val="005F67F7"/>
    <w:rsid w:val="006055A7"/>
    <w:rsid w:val="00613D19"/>
    <w:rsid w:val="006146B7"/>
    <w:rsid w:val="0062160D"/>
    <w:rsid w:val="0062329B"/>
    <w:rsid w:val="006328B5"/>
    <w:rsid w:val="00637301"/>
    <w:rsid w:val="00647995"/>
    <w:rsid w:val="0065470E"/>
    <w:rsid w:val="0066007B"/>
    <w:rsid w:val="006616AE"/>
    <w:rsid w:val="006624AD"/>
    <w:rsid w:val="00671FAE"/>
    <w:rsid w:val="0067221F"/>
    <w:rsid w:val="00673619"/>
    <w:rsid w:val="00692C07"/>
    <w:rsid w:val="006D4FC0"/>
    <w:rsid w:val="006E2F9F"/>
    <w:rsid w:val="006F2A59"/>
    <w:rsid w:val="006F5D53"/>
    <w:rsid w:val="00714E9F"/>
    <w:rsid w:val="00717C53"/>
    <w:rsid w:val="00724998"/>
    <w:rsid w:val="0073102C"/>
    <w:rsid w:val="0073520A"/>
    <w:rsid w:val="00740CBB"/>
    <w:rsid w:val="00744D4A"/>
    <w:rsid w:val="0076394E"/>
    <w:rsid w:val="0076673D"/>
    <w:rsid w:val="00777460"/>
    <w:rsid w:val="0078468E"/>
    <w:rsid w:val="007919F9"/>
    <w:rsid w:val="007A3E77"/>
    <w:rsid w:val="007A6835"/>
    <w:rsid w:val="007C67D0"/>
    <w:rsid w:val="007D4065"/>
    <w:rsid w:val="007F266E"/>
    <w:rsid w:val="007F5E88"/>
    <w:rsid w:val="00806600"/>
    <w:rsid w:val="008159C5"/>
    <w:rsid w:val="00853EB0"/>
    <w:rsid w:val="00883029"/>
    <w:rsid w:val="0088778B"/>
    <w:rsid w:val="008936AB"/>
    <w:rsid w:val="008A4CCA"/>
    <w:rsid w:val="008A4FF8"/>
    <w:rsid w:val="008A5C40"/>
    <w:rsid w:val="008B6032"/>
    <w:rsid w:val="008B61FD"/>
    <w:rsid w:val="008C24A1"/>
    <w:rsid w:val="008C25CD"/>
    <w:rsid w:val="008C40F3"/>
    <w:rsid w:val="008D276B"/>
    <w:rsid w:val="008E1798"/>
    <w:rsid w:val="008F365A"/>
    <w:rsid w:val="008F5DCD"/>
    <w:rsid w:val="0091040E"/>
    <w:rsid w:val="009124EE"/>
    <w:rsid w:val="00922EA1"/>
    <w:rsid w:val="00922EC0"/>
    <w:rsid w:val="009400C2"/>
    <w:rsid w:val="00952A7F"/>
    <w:rsid w:val="00954229"/>
    <w:rsid w:val="00955FE7"/>
    <w:rsid w:val="00962F09"/>
    <w:rsid w:val="00970237"/>
    <w:rsid w:val="00970A4D"/>
    <w:rsid w:val="00970D84"/>
    <w:rsid w:val="00971628"/>
    <w:rsid w:val="00973941"/>
    <w:rsid w:val="00990EA4"/>
    <w:rsid w:val="009B47A3"/>
    <w:rsid w:val="009C4C67"/>
    <w:rsid w:val="009C7C7C"/>
    <w:rsid w:val="009E2118"/>
    <w:rsid w:val="009E2506"/>
    <w:rsid w:val="009F58F9"/>
    <w:rsid w:val="009F7927"/>
    <w:rsid w:val="00A034F8"/>
    <w:rsid w:val="00A21642"/>
    <w:rsid w:val="00A36B73"/>
    <w:rsid w:val="00A71677"/>
    <w:rsid w:val="00A75266"/>
    <w:rsid w:val="00A83539"/>
    <w:rsid w:val="00A870B1"/>
    <w:rsid w:val="00A90DE9"/>
    <w:rsid w:val="00A95A74"/>
    <w:rsid w:val="00AA7F18"/>
    <w:rsid w:val="00AB2688"/>
    <w:rsid w:val="00AB47B5"/>
    <w:rsid w:val="00AD4F11"/>
    <w:rsid w:val="00AD772B"/>
    <w:rsid w:val="00AD775B"/>
    <w:rsid w:val="00AE3AAD"/>
    <w:rsid w:val="00AE7C57"/>
    <w:rsid w:val="00B03E95"/>
    <w:rsid w:val="00B04248"/>
    <w:rsid w:val="00B104A5"/>
    <w:rsid w:val="00B14CEC"/>
    <w:rsid w:val="00B26C97"/>
    <w:rsid w:val="00B3253B"/>
    <w:rsid w:val="00B34829"/>
    <w:rsid w:val="00B4004A"/>
    <w:rsid w:val="00B61274"/>
    <w:rsid w:val="00B623B1"/>
    <w:rsid w:val="00B74D1A"/>
    <w:rsid w:val="00B84F5E"/>
    <w:rsid w:val="00BA68B6"/>
    <w:rsid w:val="00BB1E1E"/>
    <w:rsid w:val="00BB3EEF"/>
    <w:rsid w:val="00BB4327"/>
    <w:rsid w:val="00BE1D56"/>
    <w:rsid w:val="00BE7740"/>
    <w:rsid w:val="00BF12FB"/>
    <w:rsid w:val="00C103B3"/>
    <w:rsid w:val="00C236C2"/>
    <w:rsid w:val="00C25E00"/>
    <w:rsid w:val="00C354F9"/>
    <w:rsid w:val="00C36CC6"/>
    <w:rsid w:val="00C44F4F"/>
    <w:rsid w:val="00C45EDF"/>
    <w:rsid w:val="00C80B42"/>
    <w:rsid w:val="00C84F5A"/>
    <w:rsid w:val="00CD1569"/>
    <w:rsid w:val="00CD3E00"/>
    <w:rsid w:val="00CD5C01"/>
    <w:rsid w:val="00CE0B1A"/>
    <w:rsid w:val="00CE2680"/>
    <w:rsid w:val="00CF1484"/>
    <w:rsid w:val="00D0457B"/>
    <w:rsid w:val="00D26947"/>
    <w:rsid w:val="00D31C7A"/>
    <w:rsid w:val="00D40292"/>
    <w:rsid w:val="00D45C4D"/>
    <w:rsid w:val="00D46048"/>
    <w:rsid w:val="00D60510"/>
    <w:rsid w:val="00D806CC"/>
    <w:rsid w:val="00D83371"/>
    <w:rsid w:val="00D83833"/>
    <w:rsid w:val="00DB28F9"/>
    <w:rsid w:val="00DB5A13"/>
    <w:rsid w:val="00DC5CFD"/>
    <w:rsid w:val="00DD0210"/>
    <w:rsid w:val="00DE5D92"/>
    <w:rsid w:val="00DF49E9"/>
    <w:rsid w:val="00E31362"/>
    <w:rsid w:val="00E45487"/>
    <w:rsid w:val="00E5546A"/>
    <w:rsid w:val="00E66133"/>
    <w:rsid w:val="00E77B88"/>
    <w:rsid w:val="00E85543"/>
    <w:rsid w:val="00E93EC4"/>
    <w:rsid w:val="00EA605E"/>
    <w:rsid w:val="00EA651A"/>
    <w:rsid w:val="00EA7C07"/>
    <w:rsid w:val="00EF04B4"/>
    <w:rsid w:val="00F03B30"/>
    <w:rsid w:val="00F1256D"/>
    <w:rsid w:val="00F133E4"/>
    <w:rsid w:val="00F17B7F"/>
    <w:rsid w:val="00F271C8"/>
    <w:rsid w:val="00F3178E"/>
    <w:rsid w:val="00F359A8"/>
    <w:rsid w:val="00F42026"/>
    <w:rsid w:val="00F5072A"/>
    <w:rsid w:val="00F70269"/>
    <w:rsid w:val="00F7341E"/>
    <w:rsid w:val="00F756FF"/>
    <w:rsid w:val="00F8283B"/>
    <w:rsid w:val="00FC797E"/>
    <w:rsid w:val="00FD08E3"/>
    <w:rsid w:val="00FD209D"/>
    <w:rsid w:val="00FE5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00EBA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4C0ABD"/>
    <w:pPr>
      <w:spacing w:after="0" w:line="240" w:lineRule="auto"/>
    </w:pPr>
  </w:style>
  <w:style w:type="paragraph" w:styleId="Ballontekst">
    <w:name w:val="Balloon Text"/>
    <w:basedOn w:val="Normaal"/>
    <w:link w:val="BallontekstTeken"/>
    <w:uiPriority w:val="99"/>
    <w:semiHidden/>
    <w:unhideWhenUsed/>
    <w:rsid w:val="003214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321421"/>
    <w:rPr>
      <w:rFonts w:ascii="Tahoma" w:hAnsi="Tahoma" w:cs="Tahoma"/>
      <w:sz w:val="16"/>
      <w:szCs w:val="16"/>
    </w:rPr>
  </w:style>
  <w:style w:type="table" w:styleId="Lichtearcering">
    <w:name w:val="Light Shading"/>
    <w:basedOn w:val="Standaardtabel"/>
    <w:uiPriority w:val="60"/>
    <w:rsid w:val="005C7AD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6D4FC0"/>
    <w:rPr>
      <w:sz w:val="16"/>
      <w:szCs w:val="16"/>
    </w:rPr>
  </w:style>
  <w:style w:type="paragraph" w:styleId="Tekstopmerking">
    <w:name w:val="annotation text"/>
    <w:basedOn w:val="Normaal"/>
    <w:link w:val="TekstopmerkingTeken"/>
    <w:uiPriority w:val="99"/>
    <w:unhideWhenUsed/>
    <w:rsid w:val="006D4FC0"/>
    <w:pPr>
      <w:spacing w:line="240" w:lineRule="auto"/>
    </w:pPr>
    <w:rPr>
      <w:sz w:val="20"/>
      <w:szCs w:val="20"/>
    </w:rPr>
  </w:style>
  <w:style w:type="character" w:customStyle="1" w:styleId="TekstopmerkingTeken">
    <w:name w:val="Tekst opmerking Teken"/>
    <w:basedOn w:val="Standaardalinea-lettertype"/>
    <w:link w:val="Tekstopmerking"/>
    <w:uiPriority w:val="99"/>
    <w:rsid w:val="006D4FC0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6D4FC0"/>
    <w:rPr>
      <w:b/>
      <w:bCs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rsid w:val="006D4FC0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506A59"/>
    <w:pPr>
      <w:spacing w:after="0" w:line="240" w:lineRule="auto"/>
    </w:pPr>
  </w:style>
  <w:style w:type="paragraph" w:styleId="Normaalweb">
    <w:name w:val="Normal (Web)"/>
    <w:basedOn w:val="Normaal"/>
    <w:uiPriority w:val="99"/>
    <w:semiHidden/>
    <w:unhideWhenUsed/>
    <w:rsid w:val="00A95A7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jstalinea">
    <w:name w:val="List Paragraph"/>
    <w:basedOn w:val="Normaal"/>
    <w:uiPriority w:val="34"/>
    <w:qFormat/>
    <w:rsid w:val="00A95A74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table" w:styleId="Tabelraster">
    <w:name w:val="Table Grid"/>
    <w:basedOn w:val="Standaardtabel"/>
    <w:uiPriority w:val="59"/>
    <w:rsid w:val="004605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tekst">
    <w:name w:val="header"/>
    <w:basedOn w:val="Normaal"/>
    <w:link w:val="KoptekstTeken"/>
    <w:uiPriority w:val="99"/>
    <w:unhideWhenUsed/>
    <w:rsid w:val="00D838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Teken">
    <w:name w:val="Koptekst Teken"/>
    <w:basedOn w:val="Standaardalinea-lettertype"/>
    <w:link w:val="Koptekst"/>
    <w:uiPriority w:val="99"/>
    <w:rsid w:val="00D83833"/>
  </w:style>
  <w:style w:type="paragraph" w:styleId="Voettekst">
    <w:name w:val="footer"/>
    <w:basedOn w:val="Normaal"/>
    <w:link w:val="VoettekstTeken"/>
    <w:uiPriority w:val="99"/>
    <w:unhideWhenUsed/>
    <w:rsid w:val="00D838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Teken">
    <w:name w:val="Voettekst Teken"/>
    <w:basedOn w:val="Standaardalinea-lettertype"/>
    <w:link w:val="Voettekst"/>
    <w:uiPriority w:val="99"/>
    <w:rsid w:val="00D83833"/>
  </w:style>
  <w:style w:type="character" w:styleId="Hyperlink">
    <w:name w:val="Hyperlink"/>
    <w:basedOn w:val="Standaardalinea-lettertype"/>
    <w:uiPriority w:val="99"/>
    <w:unhideWhenUsed/>
    <w:rsid w:val="00BB1E1E"/>
    <w:rPr>
      <w:color w:val="0000FF" w:themeColor="hyperlink"/>
      <w:u w:val="single"/>
    </w:rPr>
  </w:style>
  <w:style w:type="character" w:customStyle="1" w:styleId="rpc41">
    <w:name w:val="_rpc_41"/>
    <w:basedOn w:val="Standaardalinea-lettertype"/>
    <w:rsid w:val="00BB1E1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4C0ABD"/>
    <w:pPr>
      <w:spacing w:after="0" w:line="240" w:lineRule="auto"/>
    </w:pPr>
  </w:style>
  <w:style w:type="paragraph" w:styleId="Ballontekst">
    <w:name w:val="Balloon Text"/>
    <w:basedOn w:val="Normaal"/>
    <w:link w:val="BallontekstTeken"/>
    <w:uiPriority w:val="99"/>
    <w:semiHidden/>
    <w:unhideWhenUsed/>
    <w:rsid w:val="003214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321421"/>
    <w:rPr>
      <w:rFonts w:ascii="Tahoma" w:hAnsi="Tahoma" w:cs="Tahoma"/>
      <w:sz w:val="16"/>
      <w:szCs w:val="16"/>
    </w:rPr>
  </w:style>
  <w:style w:type="table" w:styleId="Lichtearcering">
    <w:name w:val="Light Shading"/>
    <w:basedOn w:val="Standaardtabel"/>
    <w:uiPriority w:val="60"/>
    <w:rsid w:val="005C7AD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6D4FC0"/>
    <w:rPr>
      <w:sz w:val="16"/>
      <w:szCs w:val="16"/>
    </w:rPr>
  </w:style>
  <w:style w:type="paragraph" w:styleId="Tekstopmerking">
    <w:name w:val="annotation text"/>
    <w:basedOn w:val="Normaal"/>
    <w:link w:val="TekstopmerkingTeken"/>
    <w:uiPriority w:val="99"/>
    <w:unhideWhenUsed/>
    <w:rsid w:val="006D4FC0"/>
    <w:pPr>
      <w:spacing w:line="240" w:lineRule="auto"/>
    </w:pPr>
    <w:rPr>
      <w:sz w:val="20"/>
      <w:szCs w:val="20"/>
    </w:rPr>
  </w:style>
  <w:style w:type="character" w:customStyle="1" w:styleId="TekstopmerkingTeken">
    <w:name w:val="Tekst opmerking Teken"/>
    <w:basedOn w:val="Standaardalinea-lettertype"/>
    <w:link w:val="Tekstopmerking"/>
    <w:uiPriority w:val="99"/>
    <w:rsid w:val="006D4FC0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6D4FC0"/>
    <w:rPr>
      <w:b/>
      <w:bCs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rsid w:val="006D4FC0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506A59"/>
    <w:pPr>
      <w:spacing w:after="0" w:line="240" w:lineRule="auto"/>
    </w:pPr>
  </w:style>
  <w:style w:type="paragraph" w:styleId="Normaalweb">
    <w:name w:val="Normal (Web)"/>
    <w:basedOn w:val="Normaal"/>
    <w:uiPriority w:val="99"/>
    <w:semiHidden/>
    <w:unhideWhenUsed/>
    <w:rsid w:val="00A95A7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jstalinea">
    <w:name w:val="List Paragraph"/>
    <w:basedOn w:val="Normaal"/>
    <w:uiPriority w:val="34"/>
    <w:qFormat/>
    <w:rsid w:val="00A95A74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table" w:styleId="Tabelraster">
    <w:name w:val="Table Grid"/>
    <w:basedOn w:val="Standaardtabel"/>
    <w:uiPriority w:val="59"/>
    <w:rsid w:val="004605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tekst">
    <w:name w:val="header"/>
    <w:basedOn w:val="Normaal"/>
    <w:link w:val="KoptekstTeken"/>
    <w:uiPriority w:val="99"/>
    <w:unhideWhenUsed/>
    <w:rsid w:val="00D838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Teken">
    <w:name w:val="Koptekst Teken"/>
    <w:basedOn w:val="Standaardalinea-lettertype"/>
    <w:link w:val="Koptekst"/>
    <w:uiPriority w:val="99"/>
    <w:rsid w:val="00D83833"/>
  </w:style>
  <w:style w:type="paragraph" w:styleId="Voettekst">
    <w:name w:val="footer"/>
    <w:basedOn w:val="Normaal"/>
    <w:link w:val="VoettekstTeken"/>
    <w:uiPriority w:val="99"/>
    <w:unhideWhenUsed/>
    <w:rsid w:val="00D838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Teken">
    <w:name w:val="Voettekst Teken"/>
    <w:basedOn w:val="Standaardalinea-lettertype"/>
    <w:link w:val="Voettekst"/>
    <w:uiPriority w:val="99"/>
    <w:rsid w:val="00D83833"/>
  </w:style>
  <w:style w:type="character" w:styleId="Hyperlink">
    <w:name w:val="Hyperlink"/>
    <w:basedOn w:val="Standaardalinea-lettertype"/>
    <w:uiPriority w:val="99"/>
    <w:unhideWhenUsed/>
    <w:rsid w:val="00BB1E1E"/>
    <w:rPr>
      <w:color w:val="0000FF" w:themeColor="hyperlink"/>
      <w:u w:val="single"/>
    </w:rPr>
  </w:style>
  <w:style w:type="character" w:customStyle="1" w:styleId="rpc41">
    <w:name w:val="_rpc_41"/>
    <w:basedOn w:val="Standaardalinea-lettertype"/>
    <w:rsid w:val="00BB1E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78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5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826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323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422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628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5717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8431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6905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3058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2245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9582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5280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3913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3842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3993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5503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3312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2636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5369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4952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9673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5167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4800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0524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370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5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8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8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2.gif"/><Relationship Id="rId12" Type="http://schemas.openxmlformats.org/officeDocument/2006/relationships/image" Target="media/image3.gif"/><Relationship Id="rId13" Type="http://schemas.openxmlformats.org/officeDocument/2006/relationships/header" Target="header1.xml"/><Relationship Id="rId14" Type="http://schemas.openxmlformats.org/officeDocument/2006/relationships/footer" Target="footer1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7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yperlink" Target="mailto:s.linn@nki.nl" TargetMode="External"/><Relationship Id="rId10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27CA836-FE7E-8545-BC19-A77EF87904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454</Words>
  <Characters>2500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2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wen Dackus</dc:creator>
  <cp:lastModifiedBy>Gwen Dackus</cp:lastModifiedBy>
  <cp:revision>3</cp:revision>
  <cp:lastPrinted>2017-10-13T13:50:00Z</cp:lastPrinted>
  <dcterms:created xsi:type="dcterms:W3CDTF">2020-09-27T20:00:00Z</dcterms:created>
  <dcterms:modified xsi:type="dcterms:W3CDTF">2020-09-27T20:23:00Z</dcterms:modified>
</cp:coreProperties>
</file>